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698E8" w14:textId="11CCC7B5" w:rsidR="00F85505" w:rsidRDefault="009A18E5" w:rsidP="00B500D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78163455" w14:textId="06E288F5" w:rsidR="009A18E5" w:rsidRDefault="009A18E5" w:rsidP="00B500D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BACDE05" w14:textId="2F3434B6" w:rsidR="009A18E5" w:rsidRPr="00AC4D4E" w:rsidRDefault="009A18E5" w:rsidP="00B500D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terials and Methods</w:t>
      </w:r>
    </w:p>
    <w:p w14:paraId="15A006CA" w14:textId="77777777" w:rsidR="009816B1" w:rsidRPr="00AC4D4E" w:rsidRDefault="009816B1" w:rsidP="00B500D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B7697F8" w14:textId="418E4FDA" w:rsidR="009816B1" w:rsidRPr="00AC4D4E" w:rsidRDefault="007A191C" w:rsidP="00B500D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rgeting neurons and photons</w:t>
      </w:r>
      <w:r w:rsidR="008E3C3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r recordings and optogenetics</w:t>
      </w:r>
    </w:p>
    <w:p w14:paraId="20C48A54" w14:textId="5597C713" w:rsidR="005321E1" w:rsidRPr="00D076B5" w:rsidRDefault="00E66169" w:rsidP="00B500DE">
      <w:pPr>
        <w:spacing w:line="360" w:lineRule="auto"/>
        <w:jc w:val="both"/>
        <w:rPr>
          <w:rFonts w:ascii="Times New Roman" w:hAnsi="Times New Roman" w:cs="Times New Roman"/>
        </w:rPr>
      </w:pPr>
      <w:r w:rsidRPr="00AC4D4E">
        <w:rPr>
          <w:rFonts w:ascii="Times New Roman" w:hAnsi="Times New Roman" w:cs="Times New Roman"/>
        </w:rPr>
        <w:t xml:space="preserve">Animal </w:t>
      </w:r>
      <w:r w:rsidR="008E3C35">
        <w:rPr>
          <w:rFonts w:ascii="Times New Roman" w:hAnsi="Times New Roman" w:cs="Times New Roman"/>
        </w:rPr>
        <w:t>procedures</w:t>
      </w:r>
      <w:r w:rsidRPr="00AC4D4E">
        <w:rPr>
          <w:rFonts w:ascii="Times New Roman" w:hAnsi="Times New Roman" w:cs="Times New Roman"/>
        </w:rPr>
        <w:t xml:space="preserve"> were </w:t>
      </w:r>
      <w:r w:rsidR="008E3C35">
        <w:rPr>
          <w:rFonts w:ascii="Times New Roman" w:hAnsi="Times New Roman" w:cs="Times New Roman"/>
        </w:rPr>
        <w:t>done</w:t>
      </w:r>
      <w:r w:rsidRPr="00AC4D4E">
        <w:rPr>
          <w:rFonts w:ascii="Times New Roman" w:hAnsi="Times New Roman" w:cs="Times New Roman"/>
        </w:rPr>
        <w:t xml:space="preserve"> in accordance with the Animal Welfare Ordinance (TSchV 455.1) of the Swiss Federal Food Safety and Veterinary Office, and approved by the Zurich Cantonal Veterinary Office. </w:t>
      </w:r>
      <w:r w:rsidR="008E3C35">
        <w:rPr>
          <w:rFonts w:ascii="Times New Roman" w:hAnsi="Times New Roman" w:cs="Times New Roman"/>
        </w:rPr>
        <w:t>A</w:t>
      </w:r>
      <w:r w:rsidRPr="00AC4D4E">
        <w:rPr>
          <w:rFonts w:ascii="Times New Roman" w:hAnsi="Times New Roman" w:cs="Times New Roman"/>
        </w:rPr>
        <w:t xml:space="preserve">dult </w:t>
      </w:r>
      <w:r w:rsidR="008B34B9">
        <w:rPr>
          <w:rFonts w:ascii="Times New Roman" w:hAnsi="Times New Roman" w:cs="Times New Roman"/>
        </w:rPr>
        <w:t xml:space="preserve"> (&gt;8 weeks old) </w:t>
      </w:r>
      <w:r w:rsidRPr="00AC4D4E">
        <w:rPr>
          <w:rFonts w:ascii="Times New Roman" w:hAnsi="Times New Roman" w:cs="Times New Roman"/>
        </w:rPr>
        <w:t>male C57BL/6 mice</w:t>
      </w:r>
      <w:r w:rsidR="008E3C35">
        <w:rPr>
          <w:rFonts w:ascii="Times New Roman" w:hAnsi="Times New Roman" w:cs="Times New Roman"/>
        </w:rPr>
        <w:t xml:space="preserve"> were used, </w:t>
      </w:r>
      <w:r w:rsidRPr="00AC4D4E">
        <w:rPr>
          <w:rFonts w:ascii="Times New Roman" w:hAnsi="Times New Roman" w:cs="Times New Roman"/>
        </w:rPr>
        <w:t>housed in a reversed 12-h / 12-h light / dark cycle</w:t>
      </w:r>
      <w:r w:rsidR="008E3C35">
        <w:rPr>
          <w:rFonts w:ascii="Times New Roman" w:hAnsi="Times New Roman" w:cs="Times New Roman"/>
        </w:rPr>
        <w:t>, with</w:t>
      </w:r>
      <w:r w:rsidRPr="00AC4D4E">
        <w:rPr>
          <w:rFonts w:ascii="Times New Roman" w:hAnsi="Times New Roman" w:cs="Times New Roman"/>
        </w:rPr>
        <w:t xml:space="preserve"> </w:t>
      </w:r>
      <w:r w:rsidR="008E3C35">
        <w:rPr>
          <w:rFonts w:ascii="Times New Roman" w:hAnsi="Times New Roman" w:cs="Times New Roman"/>
        </w:rPr>
        <w:t>e</w:t>
      </w:r>
      <w:r w:rsidRPr="00AC4D4E">
        <w:rPr>
          <w:rFonts w:ascii="Times New Roman" w:hAnsi="Times New Roman" w:cs="Times New Roman"/>
        </w:rPr>
        <w:t xml:space="preserve">xperiments </w:t>
      </w:r>
      <w:r w:rsidR="008B34B9">
        <w:rPr>
          <w:rFonts w:ascii="Times New Roman" w:hAnsi="Times New Roman" w:cs="Times New Roman"/>
        </w:rPr>
        <w:t>done</w:t>
      </w:r>
      <w:r w:rsidRPr="00AC4D4E">
        <w:rPr>
          <w:rFonts w:ascii="Times New Roman" w:hAnsi="Times New Roman" w:cs="Times New Roman"/>
        </w:rPr>
        <w:t xml:space="preserve"> </w:t>
      </w:r>
      <w:r w:rsidR="008E3C35">
        <w:rPr>
          <w:rFonts w:ascii="Times New Roman" w:hAnsi="Times New Roman" w:cs="Times New Roman"/>
        </w:rPr>
        <w:t>in</w:t>
      </w:r>
      <w:r w:rsidRPr="00AC4D4E">
        <w:rPr>
          <w:rFonts w:ascii="Times New Roman" w:hAnsi="Times New Roman" w:cs="Times New Roman"/>
        </w:rPr>
        <w:t xml:space="preserve"> the dark phase. </w:t>
      </w:r>
      <w:r w:rsidR="00281132">
        <w:rPr>
          <w:rFonts w:ascii="Times New Roman" w:hAnsi="Times New Roman" w:cs="Times New Roman"/>
        </w:rPr>
        <w:t>The</w:t>
      </w:r>
      <w:r w:rsidRPr="00AC4D4E">
        <w:rPr>
          <w:rFonts w:ascii="Times New Roman" w:hAnsi="Times New Roman" w:cs="Times New Roman"/>
        </w:rPr>
        <w:t xml:space="preserve"> targeting of GCaMP6s</w:t>
      </w:r>
      <w:r w:rsidR="00281132">
        <w:rPr>
          <w:rFonts w:ascii="Times New Roman" w:hAnsi="Times New Roman" w:cs="Times New Roman"/>
        </w:rPr>
        <w:t>, C1V1</w:t>
      </w:r>
      <w:r w:rsidR="005E48D9" w:rsidRPr="00AC4D4E">
        <w:rPr>
          <w:rFonts w:ascii="Times New Roman" w:hAnsi="Times New Roman" w:cs="Times New Roman"/>
        </w:rPr>
        <w:t xml:space="preserve"> </w:t>
      </w:r>
      <w:r w:rsidR="005D2173">
        <w:rPr>
          <w:rFonts w:ascii="Times New Roman" w:hAnsi="Times New Roman" w:cs="Times New Roman"/>
        </w:rPr>
        <w:t>or</w:t>
      </w:r>
      <w:r w:rsidRPr="00AC4D4E">
        <w:rPr>
          <w:rFonts w:ascii="Times New Roman" w:hAnsi="Times New Roman" w:cs="Times New Roman"/>
        </w:rPr>
        <w:t xml:space="preserve"> ArchT</w:t>
      </w:r>
      <w:r w:rsidR="005E48D9" w:rsidRPr="00AC4D4E">
        <w:rPr>
          <w:rFonts w:ascii="Times New Roman" w:hAnsi="Times New Roman" w:cs="Times New Roman"/>
        </w:rPr>
        <w:t xml:space="preserve"> </w:t>
      </w:r>
      <w:r w:rsidRPr="00AC4D4E">
        <w:rPr>
          <w:rFonts w:ascii="Times New Roman" w:hAnsi="Times New Roman" w:cs="Times New Roman"/>
        </w:rPr>
        <w:t xml:space="preserve">to </w:t>
      </w:r>
      <w:r w:rsidR="00281132">
        <w:rPr>
          <w:rFonts w:ascii="Times New Roman" w:hAnsi="Times New Roman" w:cs="Times New Roman"/>
        </w:rPr>
        <w:t>hypocretin/orexin neurons</w:t>
      </w:r>
      <w:r w:rsidRPr="00AC4D4E">
        <w:rPr>
          <w:rFonts w:ascii="Times New Roman" w:hAnsi="Times New Roman" w:cs="Times New Roman"/>
        </w:rPr>
        <w:t xml:space="preserve"> was performed </w:t>
      </w:r>
      <w:r w:rsidR="00281132">
        <w:rPr>
          <w:rFonts w:ascii="Times New Roman" w:hAnsi="Times New Roman" w:cs="Times New Roman"/>
        </w:rPr>
        <w:t xml:space="preserve">by LH injection of AAVs, as described </w:t>
      </w:r>
      <w:r w:rsidR="008B34B9">
        <w:rPr>
          <w:rFonts w:ascii="Times New Roman" w:hAnsi="Times New Roman" w:cs="Times New Roman"/>
        </w:rPr>
        <w:t>and</w:t>
      </w:r>
      <w:r w:rsidR="00281132">
        <w:rPr>
          <w:rFonts w:ascii="Times New Roman" w:hAnsi="Times New Roman" w:cs="Times New Roman"/>
        </w:rPr>
        <w:t xml:space="preserve"> </w:t>
      </w:r>
      <w:r w:rsidRPr="00AC4D4E">
        <w:rPr>
          <w:rFonts w:ascii="Times New Roman" w:hAnsi="Times New Roman" w:cs="Times New Roman"/>
        </w:rPr>
        <w:t xml:space="preserve">histologically validated in our previous </w:t>
      </w:r>
      <w:r w:rsidR="00281132">
        <w:rPr>
          <w:rFonts w:ascii="Times New Roman" w:hAnsi="Times New Roman" w:cs="Times New Roman"/>
        </w:rPr>
        <w:t>work</w:t>
      </w:r>
      <w:r w:rsidRPr="00AC4D4E">
        <w:rPr>
          <w:rFonts w:ascii="Times New Roman" w:hAnsi="Times New Roman" w:cs="Times New Roman"/>
        </w:rPr>
        <w:t xml:space="preserve"> </w:t>
      </w:r>
      <w:r w:rsidR="00662860">
        <w:rPr>
          <w:rFonts w:ascii="Times New Roman" w:hAnsi="Times New Roman" w:cs="Times New Roman"/>
        </w:rPr>
        <w:fldChar w:fldCharType="begin">
          <w:fldData xml:space="preserve">PEVuZE5vdGU+PENpdGU+PEF1dGhvcj5CdXJkYWtvdjwvQXV0aG9yPjxZZWFyPjIwMjA8L1llYXI+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=
</w:fldData>
        </w:fldChar>
      </w:r>
      <w:r w:rsidR="00494512">
        <w:rPr>
          <w:rFonts w:ascii="Times New Roman" w:hAnsi="Times New Roman" w:cs="Times New Roman"/>
        </w:rPr>
        <w:instrText xml:space="preserve"> ADDIN EN.CITE </w:instrText>
      </w:r>
      <w:r w:rsidR="00494512">
        <w:rPr>
          <w:rFonts w:ascii="Times New Roman" w:hAnsi="Times New Roman" w:cs="Times New Roman"/>
        </w:rPr>
        <w:fldChar w:fldCharType="begin">
          <w:fldData xml:space="preserve">PEVuZE5vdGU+PENpdGU+PEF1dGhvcj5CdXJkYWtvdjwvQXV0aG9yPjxZZWFyPjIwMjA8L1llYXI+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=
</w:fldData>
        </w:fldChar>
      </w:r>
      <w:r w:rsidR="00494512">
        <w:rPr>
          <w:rFonts w:ascii="Times New Roman" w:hAnsi="Times New Roman" w:cs="Times New Roman"/>
        </w:rPr>
        <w:instrText xml:space="preserve"> ADDIN EN.CITE.DATA </w:instrText>
      </w:r>
      <w:r w:rsidR="00494512">
        <w:rPr>
          <w:rFonts w:ascii="Times New Roman" w:hAnsi="Times New Roman" w:cs="Times New Roman"/>
        </w:rPr>
      </w:r>
      <w:r w:rsidR="00494512">
        <w:rPr>
          <w:rFonts w:ascii="Times New Roman" w:hAnsi="Times New Roman" w:cs="Times New Roman"/>
        </w:rPr>
        <w:fldChar w:fldCharType="end"/>
      </w:r>
      <w:r w:rsidR="00662860">
        <w:rPr>
          <w:rFonts w:ascii="Times New Roman" w:hAnsi="Times New Roman" w:cs="Times New Roman"/>
        </w:rPr>
      </w:r>
      <w:r w:rsidR="00662860">
        <w:rPr>
          <w:rFonts w:ascii="Times New Roman" w:hAnsi="Times New Roman" w:cs="Times New Roman"/>
        </w:rPr>
        <w:fldChar w:fldCharType="separate"/>
      </w:r>
      <w:r w:rsidR="00494512">
        <w:rPr>
          <w:rFonts w:ascii="Times New Roman" w:hAnsi="Times New Roman" w:cs="Times New Roman"/>
          <w:noProof/>
        </w:rPr>
        <w:t>(1-3)</w:t>
      </w:r>
      <w:r w:rsidR="00662860">
        <w:rPr>
          <w:rFonts w:ascii="Times New Roman" w:hAnsi="Times New Roman" w:cs="Times New Roman"/>
        </w:rPr>
        <w:fldChar w:fldCharType="end"/>
      </w:r>
      <w:r w:rsidR="003D1435">
        <w:rPr>
          <w:rFonts w:ascii="Times New Roman" w:hAnsi="Times New Roman" w:cs="Times New Roman"/>
        </w:rPr>
        <w:t xml:space="preserve">. </w:t>
      </w:r>
      <w:r w:rsidR="005D2173">
        <w:rPr>
          <w:rFonts w:ascii="Times New Roman" w:hAnsi="Times New Roman" w:cs="Times New Roman"/>
        </w:rPr>
        <w:t>Briefly, for optogenetic experiments,</w:t>
      </w:r>
      <w:r w:rsidRPr="00AC4D4E">
        <w:rPr>
          <w:rFonts w:ascii="Times New Roman" w:hAnsi="Times New Roman" w:cs="Times New Roman"/>
        </w:rPr>
        <w:t xml:space="preserve"> </w:t>
      </w:r>
      <w:r w:rsidR="00232FDB">
        <w:rPr>
          <w:rFonts w:ascii="Times New Roman" w:hAnsi="Times New Roman" w:cs="Times New Roman"/>
        </w:rPr>
        <w:t>4</w:t>
      </w:r>
      <w:r w:rsidR="004F5EA1">
        <w:rPr>
          <w:rFonts w:ascii="Times New Roman" w:hAnsi="Times New Roman" w:cs="Times New Roman"/>
        </w:rPr>
        <w:t xml:space="preserve">00 nL of </w:t>
      </w:r>
      <w:r w:rsidRPr="00AC4D4E">
        <w:rPr>
          <w:rFonts w:ascii="Times New Roman" w:hAnsi="Times New Roman" w:cs="Times New Roman"/>
        </w:rPr>
        <w:t>AAV1-hORX.ArchT.TdTomato (</w:t>
      </w:r>
      <w:r w:rsidR="00E368FF">
        <w:rPr>
          <w:rFonts w:ascii="Times New Roman" w:hAnsi="Times New Roman" w:cs="Times New Roman"/>
        </w:rPr>
        <w:t>1.03*10</w:t>
      </w:r>
      <w:r w:rsidR="00E368FF">
        <w:rPr>
          <w:rFonts w:ascii="Times New Roman" w:hAnsi="Times New Roman" w:cs="Times New Roman"/>
          <w:vertAlign w:val="superscript"/>
        </w:rPr>
        <w:t xml:space="preserve">13 </w:t>
      </w:r>
      <w:r w:rsidR="00E368FF">
        <w:rPr>
          <w:rFonts w:ascii="Times New Roman" w:hAnsi="Times New Roman" w:cs="Times New Roman"/>
        </w:rPr>
        <w:t xml:space="preserve"> </w:t>
      </w:r>
      <w:r w:rsidR="00E368FF" w:rsidRPr="00D076B5">
        <w:rPr>
          <w:rFonts w:ascii="Times New Roman" w:hAnsi="Times New Roman" w:cs="Times New Roman"/>
        </w:rPr>
        <w:t>GC/mL</w:t>
      </w:r>
      <w:r w:rsidR="005321E1" w:rsidRPr="00D076B5">
        <w:rPr>
          <w:rFonts w:ascii="Times New Roman" w:hAnsi="Times New Roman" w:cs="Times New Roman"/>
        </w:rPr>
        <w:t>) or AAV1-hORX.C1V1(t/s).mCherry (&gt; 10</w:t>
      </w:r>
      <w:r w:rsidR="005321E1" w:rsidRPr="00D076B5">
        <w:rPr>
          <w:rFonts w:ascii="Times New Roman" w:hAnsi="Times New Roman" w:cs="Times New Roman"/>
          <w:vertAlign w:val="superscript"/>
        </w:rPr>
        <w:t>13</w:t>
      </w:r>
      <w:r w:rsidR="005321E1" w:rsidRPr="00D076B5">
        <w:rPr>
          <w:rFonts w:ascii="Times New Roman" w:hAnsi="Times New Roman" w:cs="Times New Roman"/>
        </w:rPr>
        <w:t xml:space="preserve"> GC/ml) were stereotaxically injected </w:t>
      </w:r>
      <w:r w:rsidR="004F5EA1" w:rsidRPr="00D076B5">
        <w:rPr>
          <w:rFonts w:ascii="Times New Roman" w:hAnsi="Times New Roman" w:cs="Times New Roman"/>
        </w:rPr>
        <w:t xml:space="preserve">bilaterally </w:t>
      </w:r>
      <w:r w:rsidR="005321E1" w:rsidRPr="00D076B5">
        <w:rPr>
          <w:rFonts w:ascii="Times New Roman" w:hAnsi="Times New Roman" w:cs="Times New Roman"/>
        </w:rPr>
        <w:t xml:space="preserve">into the lateral hypothalamus (coordinates: </w:t>
      </w:r>
      <w:r w:rsidR="004F5EA1" w:rsidRPr="00D076B5">
        <w:rPr>
          <w:rFonts w:ascii="Times New Roman" w:eastAsia="Times New Roman" w:hAnsi="Times New Roman" w:cs="Times New Roman"/>
          <w:color w:val="000000"/>
          <w:lang w:eastAsia="en-GB"/>
        </w:rPr>
        <w:t xml:space="preserve">-1.35, ML: </w:t>
      </w:r>
      <w:r w:rsidR="00232FDB">
        <w:rPr>
          <w:rFonts w:ascii="Times New Roman" w:eastAsia="Times New Roman" w:hAnsi="Times New Roman" w:cs="Times New Roman"/>
          <w:color w:val="000000"/>
          <w:lang w:eastAsia="en-GB"/>
        </w:rPr>
        <w:t>±</w:t>
      </w:r>
      <w:r w:rsidR="004F5EA1" w:rsidRPr="00D076B5">
        <w:rPr>
          <w:rFonts w:ascii="Times New Roman" w:eastAsia="Times New Roman" w:hAnsi="Times New Roman" w:cs="Times New Roman"/>
          <w:color w:val="000000"/>
          <w:lang w:eastAsia="en-GB"/>
        </w:rPr>
        <w:t xml:space="preserve">0.9, DV: -5.7, 5.4 and -5.1). </w:t>
      </w:r>
      <w:r w:rsidR="005D2173" w:rsidRPr="00D076B5">
        <w:rPr>
          <w:rFonts w:ascii="Times New Roman" w:eastAsia="Times New Roman" w:hAnsi="Times New Roman" w:cs="Times New Roman"/>
          <w:color w:val="000000"/>
          <w:lang w:eastAsia="en-GB"/>
        </w:rPr>
        <w:t xml:space="preserve">For </w:t>
      </w:r>
      <w:r w:rsidR="00D076B5" w:rsidRPr="00D076B5">
        <w:rPr>
          <w:rFonts w:ascii="Times New Roman" w:eastAsia="Times New Roman" w:hAnsi="Times New Roman" w:cs="Times New Roman"/>
          <w:color w:val="000000"/>
          <w:lang w:eastAsia="en-GB"/>
        </w:rPr>
        <w:t>neural recording experiments</w:t>
      </w:r>
      <w:r w:rsidR="00D076B5">
        <w:rPr>
          <w:rFonts w:ascii="Times New Roman" w:eastAsia="Times New Roman" w:hAnsi="Times New Roman" w:cs="Times New Roman"/>
          <w:color w:val="000000"/>
          <w:lang w:eastAsia="en-GB"/>
        </w:rPr>
        <w:t>,</w:t>
      </w:r>
      <w:r w:rsidR="00232FDB">
        <w:rPr>
          <w:rFonts w:ascii="Times New Roman" w:eastAsia="Times New Roman" w:hAnsi="Times New Roman" w:cs="Times New Roman"/>
          <w:color w:val="000000"/>
          <w:lang w:eastAsia="en-GB"/>
        </w:rPr>
        <w:t xml:space="preserve"> 200 nL </w:t>
      </w:r>
      <w:r w:rsidR="00232FDB" w:rsidRPr="00D076B5">
        <w:rPr>
          <w:rFonts w:ascii="Times New Roman" w:hAnsi="Times New Roman" w:cs="Times New Roman"/>
        </w:rPr>
        <w:t>AAV1-hORX.GCaMP6s (2.0*10</w:t>
      </w:r>
      <w:r w:rsidR="00232FDB" w:rsidRPr="00D076B5">
        <w:rPr>
          <w:rFonts w:ascii="Times New Roman" w:hAnsi="Times New Roman" w:cs="Times New Roman"/>
          <w:vertAlign w:val="superscript"/>
        </w:rPr>
        <w:t xml:space="preserve">13 </w:t>
      </w:r>
      <w:r w:rsidR="00232FDB" w:rsidRPr="00D076B5">
        <w:rPr>
          <w:rFonts w:ascii="Times New Roman" w:hAnsi="Times New Roman" w:cs="Times New Roman"/>
        </w:rPr>
        <w:t>GC</w:t>
      </w:r>
      <w:r w:rsidR="005444CE">
        <w:rPr>
          <w:rFonts w:ascii="Times New Roman" w:hAnsi="Times New Roman" w:cs="Times New Roman"/>
        </w:rPr>
        <w:t>/</w:t>
      </w:r>
      <w:r w:rsidR="00232FDB" w:rsidRPr="00D076B5">
        <w:rPr>
          <w:rFonts w:ascii="Times New Roman" w:hAnsi="Times New Roman" w:cs="Times New Roman"/>
        </w:rPr>
        <w:t>mL</w:t>
      </w:r>
      <w:r w:rsidR="00232FDB">
        <w:rPr>
          <w:rFonts w:ascii="Times New Roman" w:hAnsi="Times New Roman" w:cs="Times New Roman"/>
        </w:rPr>
        <w:t xml:space="preserve">) at the same coordinates but unilaterally. </w:t>
      </w:r>
      <w:r w:rsidR="00763461">
        <w:rPr>
          <w:rFonts w:ascii="Times New Roman" w:hAnsi="Times New Roman" w:cs="Times New Roman"/>
        </w:rPr>
        <w:t>These manipulations resulted in ArchT, C1V1, or GCaMP6s expression</w:t>
      </w:r>
      <w:r w:rsidR="003E5403">
        <w:rPr>
          <w:rFonts w:ascii="Times New Roman" w:hAnsi="Times New Roman" w:cs="Times New Roman"/>
        </w:rPr>
        <w:t xml:space="preserve"> in hypocretin/orexin neurons with high specificity</w:t>
      </w:r>
      <w:r w:rsidR="005444CE">
        <w:rPr>
          <w:rFonts w:ascii="Times New Roman" w:hAnsi="Times New Roman" w:cs="Times New Roman"/>
        </w:rPr>
        <w:t xml:space="preserve"> </w:t>
      </w:r>
      <w:r w:rsidR="0044484F">
        <w:rPr>
          <w:rFonts w:ascii="Times New Roman" w:hAnsi="Times New Roman" w:cs="Times New Roman"/>
        </w:rPr>
        <w:t>(&gt;</w:t>
      </w:r>
      <w:r w:rsidR="005444CE">
        <w:rPr>
          <w:rFonts w:ascii="Times New Roman" w:hAnsi="Times New Roman" w:cs="Times New Roman"/>
        </w:rPr>
        <w:t>96%</w:t>
      </w:r>
      <w:r w:rsidR="0044484F">
        <w:rPr>
          <w:rFonts w:ascii="Times New Roman" w:hAnsi="Times New Roman" w:cs="Times New Roman"/>
        </w:rPr>
        <w:t xml:space="preserve"> for each, as validated in by immunostaining in </w:t>
      </w:r>
      <w:r w:rsidR="003E5403">
        <w:rPr>
          <w:rFonts w:ascii="Times New Roman" w:hAnsi="Times New Roman" w:cs="Times New Roman"/>
        </w:rPr>
        <w:t xml:space="preserve"> </w:t>
      </w:r>
      <w:r w:rsidR="00662860">
        <w:rPr>
          <w:rFonts w:ascii="Times New Roman" w:hAnsi="Times New Roman" w:cs="Times New Roman"/>
        </w:rPr>
        <w:fldChar w:fldCharType="begin">
          <w:fldData xml:space="preserve">PEVuZE5vdGU+PENpdGU+PEF1dGhvcj5CdXJkYWtvdjwvQXV0aG9yPjxZZWFyPjIwMjA8L1llYXI+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=
</w:fldData>
        </w:fldChar>
      </w:r>
      <w:r w:rsidR="00494512">
        <w:rPr>
          <w:rFonts w:ascii="Times New Roman" w:hAnsi="Times New Roman" w:cs="Times New Roman"/>
        </w:rPr>
        <w:instrText xml:space="preserve"> ADDIN EN.CITE </w:instrText>
      </w:r>
      <w:r w:rsidR="00494512">
        <w:rPr>
          <w:rFonts w:ascii="Times New Roman" w:hAnsi="Times New Roman" w:cs="Times New Roman"/>
        </w:rPr>
        <w:fldChar w:fldCharType="begin">
          <w:fldData xml:space="preserve">PEVuZE5vdGU+PENpdGU+PEF1dGhvcj5CdXJkYWtvdjwvQXV0aG9yPjxZZWFyPjIwMjA8L1llYXI+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=
</w:fldData>
        </w:fldChar>
      </w:r>
      <w:r w:rsidR="00494512">
        <w:rPr>
          <w:rFonts w:ascii="Times New Roman" w:hAnsi="Times New Roman" w:cs="Times New Roman"/>
        </w:rPr>
        <w:instrText xml:space="preserve"> ADDIN EN.CITE.DATA </w:instrText>
      </w:r>
      <w:r w:rsidR="00494512">
        <w:rPr>
          <w:rFonts w:ascii="Times New Roman" w:hAnsi="Times New Roman" w:cs="Times New Roman"/>
        </w:rPr>
      </w:r>
      <w:r w:rsidR="00494512">
        <w:rPr>
          <w:rFonts w:ascii="Times New Roman" w:hAnsi="Times New Roman" w:cs="Times New Roman"/>
        </w:rPr>
        <w:fldChar w:fldCharType="end"/>
      </w:r>
      <w:r w:rsidR="00662860">
        <w:rPr>
          <w:rFonts w:ascii="Times New Roman" w:hAnsi="Times New Roman" w:cs="Times New Roman"/>
        </w:rPr>
      </w:r>
      <w:r w:rsidR="00662860">
        <w:rPr>
          <w:rFonts w:ascii="Times New Roman" w:hAnsi="Times New Roman" w:cs="Times New Roman"/>
        </w:rPr>
        <w:fldChar w:fldCharType="separate"/>
      </w:r>
      <w:r w:rsidR="00494512">
        <w:rPr>
          <w:rFonts w:ascii="Times New Roman" w:hAnsi="Times New Roman" w:cs="Times New Roman"/>
          <w:noProof/>
        </w:rPr>
        <w:t>(1-3)</w:t>
      </w:r>
      <w:r w:rsidR="00662860">
        <w:rPr>
          <w:rFonts w:ascii="Times New Roman" w:hAnsi="Times New Roman" w:cs="Times New Roman"/>
        </w:rPr>
        <w:fldChar w:fldCharType="end"/>
      </w:r>
      <w:r w:rsidR="0044484F">
        <w:rPr>
          <w:rFonts w:ascii="Times New Roman" w:hAnsi="Times New Roman" w:cs="Times New Roman"/>
        </w:rPr>
        <w:t xml:space="preserve">). </w:t>
      </w:r>
      <w:r w:rsidR="003D1435">
        <w:rPr>
          <w:rFonts w:ascii="Times New Roman" w:hAnsi="Times New Roman" w:cs="Times New Roman"/>
        </w:rPr>
        <w:t xml:space="preserve"> </w:t>
      </w:r>
      <w:r w:rsidR="007315B6">
        <w:rPr>
          <w:rFonts w:ascii="Times New Roman" w:hAnsi="Times New Roman" w:cs="Times New Roman"/>
        </w:rPr>
        <w:t xml:space="preserve">Bilateral (optogenetics) or unilateral (fiber photometry) fiberoptics were implanted into LH for neural control or recording, as previously described </w:t>
      </w:r>
      <w:r w:rsidR="00662860">
        <w:rPr>
          <w:rFonts w:ascii="Times New Roman" w:hAnsi="Times New Roman" w:cs="Times New Roman"/>
        </w:rPr>
        <w:fldChar w:fldCharType="begin">
          <w:fldData xml:space="preserve">PEVuZE5vdGU+PENpdGU+PEF1dGhvcj5CdXJkYWtvdjwvQXV0aG9yPjxZZWFyPjIwMjA8L1llYXI+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</w:fldData>
        </w:fldChar>
      </w:r>
      <w:r w:rsidR="00494512">
        <w:rPr>
          <w:rFonts w:ascii="Times New Roman" w:hAnsi="Times New Roman" w:cs="Times New Roman"/>
        </w:rPr>
        <w:instrText xml:space="preserve"> ADDIN EN.CITE </w:instrText>
      </w:r>
      <w:r w:rsidR="00494512">
        <w:rPr>
          <w:rFonts w:ascii="Times New Roman" w:hAnsi="Times New Roman" w:cs="Times New Roman"/>
        </w:rPr>
        <w:fldChar w:fldCharType="begin">
          <w:fldData xml:space="preserve">PEVuZE5vdGU+PENpdGU+PEF1dGhvcj5CdXJkYWtvdjwvQXV0aG9yPjxZZWFyPjIwMjA8L1llYXI+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</w:fldData>
        </w:fldChar>
      </w:r>
      <w:r w:rsidR="00494512">
        <w:rPr>
          <w:rFonts w:ascii="Times New Roman" w:hAnsi="Times New Roman" w:cs="Times New Roman"/>
        </w:rPr>
        <w:instrText xml:space="preserve"> ADDIN EN.CITE.DATA </w:instrText>
      </w:r>
      <w:r w:rsidR="00494512">
        <w:rPr>
          <w:rFonts w:ascii="Times New Roman" w:hAnsi="Times New Roman" w:cs="Times New Roman"/>
        </w:rPr>
      </w:r>
      <w:r w:rsidR="00494512">
        <w:rPr>
          <w:rFonts w:ascii="Times New Roman" w:hAnsi="Times New Roman" w:cs="Times New Roman"/>
        </w:rPr>
        <w:fldChar w:fldCharType="end"/>
      </w:r>
      <w:r w:rsidR="00662860">
        <w:rPr>
          <w:rFonts w:ascii="Times New Roman" w:hAnsi="Times New Roman" w:cs="Times New Roman"/>
        </w:rPr>
      </w:r>
      <w:r w:rsidR="00662860">
        <w:rPr>
          <w:rFonts w:ascii="Times New Roman" w:hAnsi="Times New Roman" w:cs="Times New Roman"/>
        </w:rPr>
        <w:fldChar w:fldCharType="separate"/>
      </w:r>
      <w:r w:rsidR="00494512">
        <w:rPr>
          <w:rFonts w:ascii="Times New Roman" w:hAnsi="Times New Roman" w:cs="Times New Roman"/>
          <w:noProof/>
        </w:rPr>
        <w:t>(1)</w:t>
      </w:r>
      <w:r w:rsidR="00662860">
        <w:rPr>
          <w:rFonts w:ascii="Times New Roman" w:hAnsi="Times New Roman" w:cs="Times New Roman"/>
        </w:rPr>
        <w:fldChar w:fldCharType="end"/>
      </w:r>
      <w:r w:rsidR="007315B6">
        <w:rPr>
          <w:rFonts w:ascii="Times New Roman" w:hAnsi="Times New Roman" w:cs="Times New Roman"/>
        </w:rPr>
        <w:t>.</w:t>
      </w:r>
    </w:p>
    <w:p w14:paraId="603D9971" w14:textId="77777777" w:rsidR="006153A5" w:rsidRPr="00AC4D4E" w:rsidRDefault="006153A5" w:rsidP="00B500DE">
      <w:pPr>
        <w:spacing w:line="360" w:lineRule="auto"/>
        <w:jc w:val="both"/>
        <w:rPr>
          <w:rFonts w:ascii="Times New Roman" w:hAnsi="Times New Roman" w:cs="Times New Roman"/>
        </w:rPr>
      </w:pPr>
    </w:p>
    <w:p w14:paraId="3627E652" w14:textId="0DDCD773" w:rsidR="002D66EE" w:rsidRPr="00AC4D4E" w:rsidRDefault="00111DE1" w:rsidP="00B500D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nsing and </w:t>
      </w:r>
      <w:r w:rsidR="00564D7B">
        <w:rPr>
          <w:rFonts w:ascii="Times New Roman" w:hAnsi="Times New Roman" w:cs="Times New Roman"/>
          <w:b/>
          <w:bCs/>
        </w:rPr>
        <w:t>perturbing</w:t>
      </w:r>
      <w:r>
        <w:rPr>
          <w:rFonts w:ascii="Times New Roman" w:hAnsi="Times New Roman" w:cs="Times New Roman"/>
          <w:b/>
          <w:bCs/>
        </w:rPr>
        <w:t xml:space="preserve"> skilled forelimb movements</w:t>
      </w:r>
    </w:p>
    <w:p w14:paraId="33BBAC89" w14:textId="3D69A1DE" w:rsidR="002D66EE" w:rsidRPr="00AC4D4E" w:rsidRDefault="002D66EE" w:rsidP="00B500DE">
      <w:pPr>
        <w:spacing w:line="360" w:lineRule="auto"/>
        <w:jc w:val="both"/>
        <w:rPr>
          <w:rFonts w:ascii="Times New Roman" w:hAnsi="Times New Roman" w:cs="Times New Roman"/>
        </w:rPr>
      </w:pPr>
      <w:r w:rsidRPr="00AC4D4E">
        <w:rPr>
          <w:rFonts w:ascii="Times New Roman" w:hAnsi="Times New Roman" w:cs="Times New Roman"/>
        </w:rPr>
        <w:t>Mice</w:t>
      </w:r>
      <w:r w:rsidR="00B06430">
        <w:rPr>
          <w:rFonts w:ascii="Times New Roman" w:hAnsi="Times New Roman" w:cs="Times New Roman"/>
        </w:rPr>
        <w:t xml:space="preserve"> </w:t>
      </w:r>
      <w:r w:rsidR="00D14AE1">
        <w:rPr>
          <w:rFonts w:ascii="Times New Roman" w:hAnsi="Times New Roman" w:cs="Times New Roman"/>
        </w:rPr>
        <w:t xml:space="preserve">were </w:t>
      </w:r>
      <w:r w:rsidR="00E26B61">
        <w:rPr>
          <w:rFonts w:ascii="Times New Roman" w:hAnsi="Times New Roman" w:cs="Times New Roman"/>
        </w:rPr>
        <w:t xml:space="preserve">trained to use </w:t>
      </w:r>
      <w:r w:rsidRPr="00AC4D4E">
        <w:rPr>
          <w:rFonts w:ascii="Times New Roman" w:hAnsi="Times New Roman" w:cs="Times New Roman"/>
        </w:rPr>
        <w:t xml:space="preserve">their left forelimb to </w:t>
      </w:r>
      <w:r w:rsidR="00E26B61">
        <w:rPr>
          <w:rFonts w:ascii="Times New Roman" w:hAnsi="Times New Roman" w:cs="Times New Roman"/>
        </w:rPr>
        <w:t>pull a robotic handle</w:t>
      </w:r>
      <w:r w:rsidRPr="00AC4D4E">
        <w:rPr>
          <w:rFonts w:ascii="Times New Roman" w:hAnsi="Times New Roman" w:cs="Times New Roman"/>
        </w:rPr>
        <w:t xml:space="preserve"> to obtain </w:t>
      </w:r>
      <w:r w:rsidR="00E26B61">
        <w:rPr>
          <w:rFonts w:ascii="Times New Roman" w:hAnsi="Times New Roman" w:cs="Times New Roman"/>
        </w:rPr>
        <w:t>milkshake rewards</w:t>
      </w:r>
      <w:r w:rsidRPr="00AC4D4E">
        <w:rPr>
          <w:rFonts w:ascii="Times New Roman" w:hAnsi="Times New Roman" w:cs="Times New Roman"/>
        </w:rPr>
        <w:t xml:space="preserve">. The robot </w:t>
      </w:r>
      <w:r w:rsidR="008F02ED">
        <w:rPr>
          <w:rFonts w:ascii="Times New Roman" w:hAnsi="Times New Roman" w:cs="Times New Roman"/>
        </w:rPr>
        <w:t>(</w:t>
      </w:r>
      <w:r w:rsidRPr="00AC4D4E">
        <w:rPr>
          <w:rFonts w:ascii="Times New Roman" w:hAnsi="Times New Roman" w:cs="Times New Roman"/>
        </w:rPr>
        <w:t>ETH Pattus</w:t>
      </w:r>
      <w:r w:rsidR="008F02ED">
        <w:rPr>
          <w:rFonts w:ascii="Times New Roman" w:hAnsi="Times New Roman" w:cs="Times New Roman"/>
        </w:rPr>
        <w:t xml:space="preserve">) </w:t>
      </w:r>
      <w:r w:rsidR="008F02ED" w:rsidRPr="00AC4D4E">
        <w:rPr>
          <w:rFonts w:ascii="Times New Roman" w:hAnsi="Times New Roman" w:cs="Times New Roman"/>
        </w:rPr>
        <w:t>comprise</w:t>
      </w:r>
      <w:r w:rsidR="008F02ED">
        <w:rPr>
          <w:rFonts w:ascii="Times New Roman" w:hAnsi="Times New Roman" w:cs="Times New Roman"/>
        </w:rPr>
        <w:t>d</w:t>
      </w:r>
      <w:r w:rsidR="008F02ED" w:rsidRPr="00AC4D4E">
        <w:rPr>
          <w:rFonts w:ascii="Times New Roman" w:hAnsi="Times New Roman" w:cs="Times New Roman"/>
        </w:rPr>
        <w:t xml:space="preserve"> a two-degrees-of-freedom robotic </w:t>
      </w:r>
      <w:r w:rsidR="008F02ED">
        <w:rPr>
          <w:rFonts w:ascii="Times New Roman" w:hAnsi="Times New Roman" w:cs="Times New Roman"/>
        </w:rPr>
        <w:t>handle</w:t>
      </w:r>
      <w:r w:rsidR="008F02ED" w:rsidRPr="00AC4D4E">
        <w:rPr>
          <w:rFonts w:ascii="Times New Roman" w:hAnsi="Times New Roman" w:cs="Times New Roman"/>
        </w:rPr>
        <w:t xml:space="preserve"> </w:t>
      </w:r>
      <w:r w:rsidR="008F02ED">
        <w:rPr>
          <w:rFonts w:ascii="Times New Roman" w:hAnsi="Times New Roman" w:cs="Times New Roman"/>
        </w:rPr>
        <w:t>actuated</w:t>
      </w:r>
      <w:r w:rsidR="008F02ED" w:rsidRPr="00AC4D4E">
        <w:rPr>
          <w:rFonts w:ascii="Times New Roman" w:hAnsi="Times New Roman" w:cs="Times New Roman"/>
        </w:rPr>
        <w:t xml:space="preserve"> by motors coupled with rotary encoders</w:t>
      </w:r>
      <w:r w:rsidRPr="00AC4D4E">
        <w:rPr>
          <w:rFonts w:ascii="Times New Roman" w:hAnsi="Times New Roman" w:cs="Times New Roman"/>
        </w:rPr>
        <w:t xml:space="preserve"> </w:t>
      </w:r>
      <w:r w:rsidR="00662860">
        <w:rPr>
          <w:rFonts w:ascii="Times New Roman" w:hAnsi="Times New Roman" w:cs="Times New Roman"/>
        </w:rPr>
        <w:fldChar w:fldCharType="begin">
          <w:fldData xml:space="preserve">PEVuZE5vdGU+PENpdGU+PEF1dGhvcj5MYW1iZXJjeTwvQXV0aG9yPjxZZWFyPjIwMTU8L1llYXI+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</w:fldData>
        </w:fldChar>
      </w:r>
      <w:r w:rsidR="00494512">
        <w:rPr>
          <w:rFonts w:ascii="Times New Roman" w:hAnsi="Times New Roman" w:cs="Times New Roman"/>
        </w:rPr>
        <w:instrText xml:space="preserve"> ADDIN EN.CITE </w:instrText>
      </w:r>
      <w:r w:rsidR="00494512">
        <w:rPr>
          <w:rFonts w:ascii="Times New Roman" w:hAnsi="Times New Roman" w:cs="Times New Roman"/>
        </w:rPr>
        <w:fldChar w:fldCharType="begin">
          <w:fldData xml:space="preserve">PEVuZE5vdGU+PENpdGU+PEF1dGhvcj5MYW1iZXJjeTwvQXV0aG9yPjxZZWFyPjIwMTU8L1llYXI+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</w:fldData>
        </w:fldChar>
      </w:r>
      <w:r w:rsidR="00494512">
        <w:rPr>
          <w:rFonts w:ascii="Times New Roman" w:hAnsi="Times New Roman" w:cs="Times New Roman"/>
        </w:rPr>
        <w:instrText xml:space="preserve"> ADDIN EN.CITE.DATA </w:instrText>
      </w:r>
      <w:r w:rsidR="00494512">
        <w:rPr>
          <w:rFonts w:ascii="Times New Roman" w:hAnsi="Times New Roman" w:cs="Times New Roman"/>
        </w:rPr>
      </w:r>
      <w:r w:rsidR="00494512">
        <w:rPr>
          <w:rFonts w:ascii="Times New Roman" w:hAnsi="Times New Roman" w:cs="Times New Roman"/>
        </w:rPr>
        <w:fldChar w:fldCharType="end"/>
      </w:r>
      <w:r w:rsidR="00662860">
        <w:rPr>
          <w:rFonts w:ascii="Times New Roman" w:hAnsi="Times New Roman" w:cs="Times New Roman"/>
        </w:rPr>
      </w:r>
      <w:r w:rsidR="00662860">
        <w:rPr>
          <w:rFonts w:ascii="Times New Roman" w:hAnsi="Times New Roman" w:cs="Times New Roman"/>
        </w:rPr>
        <w:fldChar w:fldCharType="separate"/>
      </w:r>
      <w:r w:rsidR="00494512">
        <w:rPr>
          <w:rFonts w:ascii="Times New Roman" w:hAnsi="Times New Roman" w:cs="Times New Roman"/>
          <w:noProof/>
        </w:rPr>
        <w:t>(4-6)</w:t>
      </w:r>
      <w:r w:rsidR="00662860">
        <w:rPr>
          <w:rFonts w:ascii="Times New Roman" w:hAnsi="Times New Roman" w:cs="Times New Roman"/>
        </w:rPr>
        <w:fldChar w:fldCharType="end"/>
      </w:r>
      <w:r w:rsidR="00E26B61">
        <w:rPr>
          <w:rFonts w:ascii="Times New Roman" w:hAnsi="Times New Roman" w:cs="Times New Roman"/>
        </w:rPr>
        <w:t xml:space="preserve"> </w:t>
      </w:r>
      <w:r w:rsidRPr="00AC4D4E">
        <w:rPr>
          <w:rFonts w:ascii="Times New Roman" w:hAnsi="Times New Roman" w:cs="Times New Roman"/>
        </w:rPr>
        <w:t>(</w:t>
      </w:r>
      <w:r w:rsidR="001A5B88">
        <w:rPr>
          <w:rFonts w:ascii="Times New Roman" w:hAnsi="Times New Roman" w:cs="Times New Roman"/>
        </w:rPr>
        <w:t>Fig.</w:t>
      </w:r>
      <w:r w:rsidRPr="00AC4D4E">
        <w:rPr>
          <w:rFonts w:ascii="Times New Roman" w:hAnsi="Times New Roman" w:cs="Times New Roman"/>
        </w:rPr>
        <w:t xml:space="preserve"> 1A). </w:t>
      </w:r>
      <w:r w:rsidR="00EB0E65">
        <w:rPr>
          <w:rFonts w:ascii="Times New Roman" w:hAnsi="Times New Roman" w:cs="Times New Roman"/>
        </w:rPr>
        <w:t>In all experiments, mice were</w:t>
      </w:r>
      <w:r w:rsidR="006409A9">
        <w:rPr>
          <w:rFonts w:ascii="Times New Roman" w:hAnsi="Times New Roman" w:cs="Times New Roman"/>
        </w:rPr>
        <w:t xml:space="preserve"> head</w:t>
      </w:r>
      <w:r w:rsidR="00500950">
        <w:rPr>
          <w:rFonts w:ascii="Times New Roman" w:hAnsi="Times New Roman" w:cs="Times New Roman"/>
        </w:rPr>
        <w:t>-</w:t>
      </w:r>
      <w:r w:rsidR="006409A9">
        <w:rPr>
          <w:rFonts w:ascii="Times New Roman" w:hAnsi="Times New Roman" w:cs="Times New Roman"/>
        </w:rPr>
        <w:t xml:space="preserve">fixed </w:t>
      </w:r>
      <w:r w:rsidR="00A50B36">
        <w:rPr>
          <w:rFonts w:ascii="Times New Roman" w:hAnsi="Times New Roman" w:cs="Times New Roman"/>
        </w:rPr>
        <w:t xml:space="preserve">(as described in </w:t>
      </w:r>
      <w:r w:rsidR="00662860">
        <w:rPr>
          <w:rFonts w:ascii="Times New Roman" w:hAnsi="Times New Roman" w:cs="Times New Roman"/>
        </w:rPr>
        <w:fldChar w:fldCharType="begin">
          <w:fldData xml:space="preserve">PEVuZE5vdGU+PENpdGU+PEF1dGhvcj5HcnVqaWM8L0F1dGhvcj48WWVhcj4yMDIyPC9ZZWFyPjxS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=
</w:fldData>
        </w:fldChar>
      </w:r>
      <w:r w:rsidR="00494512">
        <w:rPr>
          <w:rFonts w:ascii="Times New Roman" w:hAnsi="Times New Roman" w:cs="Times New Roman"/>
        </w:rPr>
        <w:instrText xml:space="preserve"> ADDIN EN.CITE </w:instrText>
      </w:r>
      <w:r w:rsidR="00494512">
        <w:rPr>
          <w:rFonts w:ascii="Times New Roman" w:hAnsi="Times New Roman" w:cs="Times New Roman"/>
        </w:rPr>
        <w:fldChar w:fldCharType="begin">
          <w:fldData xml:space="preserve">PEVuZE5vdGU+PENpdGU+PEF1dGhvcj5HcnVqaWM8L0F1dGhvcj48WWVhcj4yMDIyPC9ZZWFyPjxS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=
</w:fldData>
        </w:fldChar>
      </w:r>
      <w:r w:rsidR="00494512">
        <w:rPr>
          <w:rFonts w:ascii="Times New Roman" w:hAnsi="Times New Roman" w:cs="Times New Roman"/>
        </w:rPr>
        <w:instrText xml:space="preserve"> ADDIN EN.CITE.DATA </w:instrText>
      </w:r>
      <w:r w:rsidR="00494512">
        <w:rPr>
          <w:rFonts w:ascii="Times New Roman" w:hAnsi="Times New Roman" w:cs="Times New Roman"/>
        </w:rPr>
      </w:r>
      <w:r w:rsidR="00494512">
        <w:rPr>
          <w:rFonts w:ascii="Times New Roman" w:hAnsi="Times New Roman" w:cs="Times New Roman"/>
        </w:rPr>
        <w:fldChar w:fldCharType="end"/>
      </w:r>
      <w:r w:rsidR="00662860">
        <w:rPr>
          <w:rFonts w:ascii="Times New Roman" w:hAnsi="Times New Roman" w:cs="Times New Roman"/>
        </w:rPr>
      </w:r>
      <w:r w:rsidR="00662860">
        <w:rPr>
          <w:rFonts w:ascii="Times New Roman" w:hAnsi="Times New Roman" w:cs="Times New Roman"/>
        </w:rPr>
        <w:fldChar w:fldCharType="separate"/>
      </w:r>
      <w:r w:rsidR="00494512">
        <w:rPr>
          <w:rFonts w:ascii="Times New Roman" w:hAnsi="Times New Roman" w:cs="Times New Roman"/>
          <w:noProof/>
        </w:rPr>
        <w:t>(7, 8)</w:t>
      </w:r>
      <w:r w:rsidR="00662860">
        <w:rPr>
          <w:rFonts w:ascii="Times New Roman" w:hAnsi="Times New Roman" w:cs="Times New Roman"/>
        </w:rPr>
        <w:fldChar w:fldCharType="end"/>
      </w:r>
      <w:r w:rsidR="00423197" w:rsidRPr="00AC4D4E">
        <w:rPr>
          <w:rFonts w:ascii="Times New Roman" w:hAnsi="Times New Roman" w:cs="Times New Roman"/>
        </w:rPr>
        <w:t>)</w:t>
      </w:r>
      <w:r w:rsidR="00A50B36">
        <w:rPr>
          <w:rFonts w:ascii="Times New Roman" w:hAnsi="Times New Roman" w:cs="Times New Roman"/>
        </w:rPr>
        <w:t>) within easy reach of the robotic handle</w:t>
      </w:r>
      <w:r w:rsidR="005F6228">
        <w:rPr>
          <w:rFonts w:ascii="Times New Roman" w:hAnsi="Times New Roman" w:cs="Times New Roman"/>
        </w:rPr>
        <w:t xml:space="preserve">, and </w:t>
      </w:r>
      <w:r w:rsidR="00F17E4E">
        <w:rPr>
          <w:rFonts w:ascii="Times New Roman" w:hAnsi="Times New Roman" w:cs="Times New Roman"/>
        </w:rPr>
        <w:t>rewarded</w:t>
      </w:r>
      <w:r w:rsidR="00E3561F">
        <w:rPr>
          <w:rFonts w:ascii="Times New Roman" w:hAnsi="Times New Roman" w:cs="Times New Roman"/>
        </w:rPr>
        <w:t xml:space="preserve"> (</w:t>
      </w:r>
      <w:r w:rsidR="00E3561F" w:rsidRPr="00AC4D4E">
        <w:rPr>
          <w:rFonts w:ascii="Times New Roman" w:hAnsi="Times New Roman" w:cs="Times New Roman"/>
        </w:rPr>
        <w:t xml:space="preserve">6 </w:t>
      </w:r>
      <w:r w:rsidR="00E3561F">
        <w:rPr>
          <w:rFonts w:ascii="Times New Roman" w:hAnsi="Times New Roman" w:cs="Times New Roman"/>
        </w:rPr>
        <w:t>µ</w:t>
      </w:r>
      <w:r w:rsidR="00E3561F" w:rsidRPr="00AC4D4E">
        <w:rPr>
          <w:rFonts w:ascii="Times New Roman" w:hAnsi="Times New Roman" w:cs="Times New Roman"/>
        </w:rPr>
        <w:t>L of milkshake</w:t>
      </w:r>
      <w:r w:rsidR="00E3561F">
        <w:rPr>
          <w:rFonts w:ascii="Times New Roman" w:hAnsi="Times New Roman" w:cs="Times New Roman"/>
        </w:rPr>
        <w:t xml:space="preserve"> given 500</w:t>
      </w:r>
      <w:r w:rsidR="008E102A">
        <w:rPr>
          <w:rFonts w:ascii="Times New Roman" w:hAnsi="Times New Roman" w:cs="Times New Roman"/>
        </w:rPr>
        <w:t xml:space="preserve"> </w:t>
      </w:r>
      <w:r w:rsidR="00E3561F">
        <w:rPr>
          <w:rFonts w:ascii="Times New Roman" w:hAnsi="Times New Roman" w:cs="Times New Roman"/>
        </w:rPr>
        <w:t>ms after a correct movement)</w:t>
      </w:r>
      <w:r w:rsidR="00F17E4E">
        <w:rPr>
          <w:rFonts w:ascii="Times New Roman" w:hAnsi="Times New Roman" w:cs="Times New Roman"/>
        </w:rPr>
        <w:t xml:space="preserve"> for</w:t>
      </w:r>
      <w:r w:rsidRPr="00AC4D4E">
        <w:rPr>
          <w:rFonts w:ascii="Times New Roman" w:hAnsi="Times New Roman" w:cs="Times New Roman"/>
        </w:rPr>
        <w:t xml:space="preserve"> pull</w:t>
      </w:r>
      <w:r w:rsidR="00F17E4E">
        <w:rPr>
          <w:rFonts w:ascii="Times New Roman" w:hAnsi="Times New Roman" w:cs="Times New Roman"/>
        </w:rPr>
        <w:t>ing</w:t>
      </w:r>
      <w:r w:rsidRPr="00AC4D4E">
        <w:rPr>
          <w:rFonts w:ascii="Times New Roman" w:hAnsi="Times New Roman" w:cs="Times New Roman"/>
        </w:rPr>
        <w:t xml:space="preserve"> 9 mm with</w:t>
      </w:r>
      <w:r w:rsidR="00357145">
        <w:rPr>
          <w:rFonts w:ascii="Times New Roman" w:hAnsi="Times New Roman" w:cs="Times New Roman"/>
        </w:rPr>
        <w:t xml:space="preserve"> maximum</w:t>
      </w:r>
      <w:r w:rsidRPr="00AC4D4E">
        <w:rPr>
          <w:rFonts w:ascii="Times New Roman" w:hAnsi="Times New Roman" w:cs="Times New Roman"/>
        </w:rPr>
        <w:t xml:space="preserve"> lateral deviations </w:t>
      </w:r>
      <w:r w:rsidR="00FF3A65">
        <w:rPr>
          <w:rFonts w:ascii="Times New Roman" w:hAnsi="Times New Roman" w:cs="Times New Roman"/>
        </w:rPr>
        <w:t>of</w:t>
      </w:r>
      <w:r w:rsidRPr="00AC4D4E">
        <w:rPr>
          <w:rFonts w:ascii="Times New Roman" w:hAnsi="Times New Roman" w:cs="Times New Roman"/>
        </w:rPr>
        <w:t xml:space="preserve"> </w:t>
      </w:r>
      <w:r w:rsidRPr="00AC4D4E">
        <w:rPr>
          <w:rFonts w:ascii="Times New Roman" w:hAnsi="Times New Roman" w:cs="Times New Roman"/>
        </w:rPr>
        <w:sym w:font="Symbol" w:char="F0B1"/>
      </w:r>
      <w:r w:rsidR="00860F8C">
        <w:rPr>
          <w:rFonts w:ascii="Times New Roman" w:hAnsi="Times New Roman" w:cs="Times New Roman"/>
        </w:rPr>
        <w:t xml:space="preserve"> </w:t>
      </w:r>
      <w:r w:rsidRPr="00AC4D4E">
        <w:rPr>
          <w:rFonts w:ascii="Times New Roman" w:hAnsi="Times New Roman" w:cs="Times New Roman"/>
        </w:rPr>
        <w:t>5 mm</w:t>
      </w:r>
      <w:r w:rsidR="00B3018C">
        <w:rPr>
          <w:rFonts w:ascii="Times New Roman" w:hAnsi="Times New Roman" w:cs="Times New Roman"/>
        </w:rPr>
        <w:t>.</w:t>
      </w:r>
      <w:r w:rsidR="00201DAC">
        <w:rPr>
          <w:rFonts w:ascii="Times New Roman" w:hAnsi="Times New Roman" w:cs="Times New Roman"/>
        </w:rPr>
        <w:t xml:space="preserve"> </w:t>
      </w:r>
      <w:r w:rsidR="0097057B">
        <w:rPr>
          <w:rFonts w:ascii="Times New Roman" w:hAnsi="Times New Roman" w:cs="Times New Roman"/>
        </w:rPr>
        <w:t xml:space="preserve">After training, this was sufficient for them to </w:t>
      </w:r>
      <w:r w:rsidR="0097057B" w:rsidRPr="00850A5C">
        <w:rPr>
          <w:rFonts w:ascii="Times New Roman" w:hAnsi="Times New Roman" w:cs="Times New Roman"/>
        </w:rPr>
        <w:t xml:space="preserve">engage in pulling sessions of &gt;200 trials </w:t>
      </w:r>
      <w:r w:rsidR="00ED0F6B" w:rsidRPr="00850A5C">
        <w:rPr>
          <w:rFonts w:ascii="Times New Roman" w:hAnsi="Times New Roman" w:cs="Times New Roman"/>
        </w:rPr>
        <w:t>over</w:t>
      </w:r>
      <w:r w:rsidR="004A33DB" w:rsidRPr="00850A5C">
        <w:rPr>
          <w:rFonts w:ascii="Times New Roman" w:hAnsi="Times New Roman" w:cs="Times New Roman"/>
        </w:rPr>
        <w:t xml:space="preserve"> about an hour</w:t>
      </w:r>
      <w:r w:rsidR="00ED0F6B" w:rsidRPr="00850A5C">
        <w:rPr>
          <w:rFonts w:ascii="Times New Roman" w:hAnsi="Times New Roman" w:cs="Times New Roman"/>
        </w:rPr>
        <w:t xml:space="preserve"> </w:t>
      </w:r>
      <w:r w:rsidR="004A33DB" w:rsidRPr="00850A5C">
        <w:rPr>
          <w:rFonts w:ascii="Times New Roman" w:hAnsi="Times New Roman" w:cs="Times New Roman"/>
        </w:rPr>
        <w:t>(one sessions per day performed per mouse</w:t>
      </w:r>
      <w:r w:rsidR="00500950" w:rsidRPr="00850A5C">
        <w:rPr>
          <w:rFonts w:ascii="Times New Roman" w:hAnsi="Times New Roman" w:cs="Times New Roman"/>
        </w:rPr>
        <w:t>, sessions with and without the push challenge were performed by each mouse, in a random order in order to avoid order artefacts</w:t>
      </w:r>
      <w:r w:rsidR="004A33DB" w:rsidRPr="00850A5C">
        <w:rPr>
          <w:rFonts w:ascii="Times New Roman" w:hAnsi="Times New Roman" w:cs="Times New Roman"/>
        </w:rPr>
        <w:t>).</w:t>
      </w:r>
      <w:r w:rsidR="0097057B" w:rsidRPr="00850A5C">
        <w:rPr>
          <w:rFonts w:ascii="Times New Roman" w:hAnsi="Times New Roman" w:cs="Times New Roman"/>
        </w:rPr>
        <w:t xml:space="preserve"> </w:t>
      </w:r>
      <w:r w:rsidR="00A70448" w:rsidRPr="00850A5C">
        <w:rPr>
          <w:rFonts w:ascii="Times New Roman" w:hAnsi="Times New Roman" w:cs="Times New Roman"/>
        </w:rPr>
        <w:t xml:space="preserve">For each trial, </w:t>
      </w:r>
      <w:r w:rsidR="00201DAC" w:rsidRPr="00850A5C">
        <w:rPr>
          <w:rFonts w:ascii="Times New Roman" w:hAnsi="Times New Roman" w:cs="Times New Roman"/>
        </w:rPr>
        <w:t>a</w:t>
      </w:r>
      <w:r w:rsidR="00A70448" w:rsidRPr="00850A5C">
        <w:rPr>
          <w:rFonts w:ascii="Times New Roman" w:hAnsi="Times New Roman" w:cs="Times New Roman"/>
        </w:rPr>
        <w:t xml:space="preserve"> </w:t>
      </w:r>
      <w:r w:rsidR="001F1666" w:rsidRPr="00850A5C">
        <w:rPr>
          <w:rFonts w:ascii="Times New Roman" w:hAnsi="Times New Roman" w:cs="Times New Roman"/>
        </w:rPr>
        <w:t xml:space="preserve">“go </w:t>
      </w:r>
      <w:r w:rsidR="00A70448" w:rsidRPr="00850A5C">
        <w:rPr>
          <w:rFonts w:ascii="Times New Roman" w:hAnsi="Times New Roman" w:cs="Times New Roman"/>
        </w:rPr>
        <w:t>cue</w:t>
      </w:r>
      <w:r w:rsidR="001F1666" w:rsidRPr="00850A5C">
        <w:rPr>
          <w:rFonts w:ascii="Times New Roman" w:hAnsi="Times New Roman" w:cs="Times New Roman"/>
        </w:rPr>
        <w:t>”</w:t>
      </w:r>
      <w:r w:rsidR="00A70448" w:rsidRPr="00850A5C">
        <w:rPr>
          <w:rFonts w:ascii="Times New Roman" w:hAnsi="Times New Roman" w:cs="Times New Roman"/>
        </w:rPr>
        <w:t xml:space="preserve"> (LED</w:t>
      </w:r>
      <w:r w:rsidR="00283F3F" w:rsidRPr="00850A5C">
        <w:rPr>
          <w:rFonts w:ascii="Times New Roman" w:hAnsi="Times New Roman" w:cs="Times New Roman"/>
        </w:rPr>
        <w:t xml:space="preserve">) </w:t>
      </w:r>
      <w:r w:rsidR="00A70448" w:rsidRPr="00850A5C">
        <w:rPr>
          <w:rFonts w:ascii="Times New Roman" w:hAnsi="Times New Roman" w:cs="Times New Roman"/>
        </w:rPr>
        <w:t xml:space="preserve">informed the mouse </w:t>
      </w:r>
      <w:r w:rsidR="00283F3F" w:rsidRPr="00850A5C">
        <w:rPr>
          <w:rFonts w:ascii="Times New Roman" w:hAnsi="Times New Roman" w:cs="Times New Roman"/>
        </w:rPr>
        <w:t>that it could do the pull</w:t>
      </w:r>
      <w:r w:rsidR="001F1666" w:rsidRPr="00850A5C">
        <w:rPr>
          <w:rFonts w:ascii="Times New Roman" w:hAnsi="Times New Roman" w:cs="Times New Roman"/>
        </w:rPr>
        <w:t xml:space="preserve"> (</w:t>
      </w:r>
      <w:r w:rsidR="001A5B88" w:rsidRPr="00850A5C">
        <w:rPr>
          <w:rFonts w:ascii="Times New Roman" w:hAnsi="Times New Roman" w:cs="Times New Roman"/>
        </w:rPr>
        <w:t>Fig.</w:t>
      </w:r>
      <w:r w:rsidR="001F1666" w:rsidRPr="00850A5C">
        <w:rPr>
          <w:rFonts w:ascii="Times New Roman" w:hAnsi="Times New Roman" w:cs="Times New Roman"/>
        </w:rPr>
        <w:t xml:space="preserve"> 1B)</w:t>
      </w:r>
      <w:r w:rsidR="007A4BBE" w:rsidRPr="00850A5C">
        <w:rPr>
          <w:rFonts w:ascii="Times New Roman" w:hAnsi="Times New Roman" w:cs="Times New Roman"/>
        </w:rPr>
        <w:t xml:space="preserve">. Handle position </w:t>
      </w:r>
      <w:r w:rsidR="00357145" w:rsidRPr="00850A5C">
        <w:rPr>
          <w:rFonts w:ascii="Times New Roman" w:hAnsi="Times New Roman" w:cs="Times New Roman"/>
        </w:rPr>
        <w:t>was</w:t>
      </w:r>
      <w:r w:rsidR="007A4BBE" w:rsidRPr="00850A5C">
        <w:rPr>
          <w:rFonts w:ascii="Times New Roman" w:hAnsi="Times New Roman" w:cs="Times New Roman"/>
        </w:rPr>
        <w:t xml:space="preserve"> continuously recorded by the robot at </w:t>
      </w:r>
      <w:r w:rsidR="00C6014F" w:rsidRPr="00850A5C">
        <w:rPr>
          <w:rFonts w:ascii="Times New Roman" w:hAnsi="Times New Roman" w:cs="Times New Roman"/>
        </w:rPr>
        <w:t xml:space="preserve">1000 </w:t>
      </w:r>
      <w:r w:rsidR="007A4BBE" w:rsidRPr="00850A5C">
        <w:rPr>
          <w:rFonts w:ascii="Times New Roman" w:hAnsi="Times New Roman" w:cs="Times New Roman"/>
        </w:rPr>
        <w:t>Hz</w:t>
      </w:r>
      <w:r w:rsidR="0002203F" w:rsidRPr="00850A5C">
        <w:rPr>
          <w:rFonts w:ascii="Times New Roman" w:hAnsi="Times New Roman" w:cs="Times New Roman"/>
        </w:rPr>
        <w:t xml:space="preserve"> </w:t>
      </w:r>
      <w:r w:rsidR="0033449A" w:rsidRPr="00850A5C">
        <w:rPr>
          <w:rFonts w:ascii="Times New Roman" w:hAnsi="Times New Roman" w:cs="Times New Roman"/>
        </w:rPr>
        <w:t>detecting</w:t>
      </w:r>
      <w:r w:rsidR="0002203F" w:rsidRPr="00850A5C">
        <w:rPr>
          <w:rFonts w:ascii="Times New Roman" w:hAnsi="Times New Roman" w:cs="Times New Roman"/>
        </w:rPr>
        <w:t xml:space="preserve"> the moment of pull initiation</w:t>
      </w:r>
      <w:r w:rsidR="00B53578" w:rsidRPr="00850A5C">
        <w:rPr>
          <w:rFonts w:ascii="Times New Roman" w:hAnsi="Times New Roman" w:cs="Times New Roman"/>
        </w:rPr>
        <w:t xml:space="preserve"> </w:t>
      </w:r>
      <w:r w:rsidR="0033449A" w:rsidRPr="00850A5C">
        <w:rPr>
          <w:rFonts w:ascii="Times New Roman" w:hAnsi="Times New Roman" w:cs="Times New Roman"/>
        </w:rPr>
        <w:t>and quantifying</w:t>
      </w:r>
      <w:r w:rsidR="00B53578" w:rsidRPr="00850A5C">
        <w:rPr>
          <w:rFonts w:ascii="Times New Roman" w:hAnsi="Times New Roman" w:cs="Times New Roman"/>
        </w:rPr>
        <w:t xml:space="preserve"> the pull acceleration vector before the challenge was imposed later in the pull (</w:t>
      </w:r>
      <w:r w:rsidR="001A5B88" w:rsidRPr="00850A5C">
        <w:rPr>
          <w:rFonts w:ascii="Times New Roman" w:hAnsi="Times New Roman" w:cs="Times New Roman"/>
        </w:rPr>
        <w:t>Fig.</w:t>
      </w:r>
      <w:r w:rsidR="00B53578" w:rsidRPr="00850A5C">
        <w:rPr>
          <w:rFonts w:ascii="Times New Roman" w:hAnsi="Times New Roman" w:cs="Times New Roman"/>
        </w:rPr>
        <w:t xml:space="preserve"> 1A,B). </w:t>
      </w:r>
      <w:r w:rsidR="00AE7A3D" w:rsidRPr="00850A5C">
        <w:rPr>
          <w:rFonts w:ascii="Times New Roman" w:hAnsi="Times New Roman" w:cs="Times New Roman"/>
        </w:rPr>
        <w:t xml:space="preserve">Where indicated, </w:t>
      </w:r>
      <w:r w:rsidR="00DE319F" w:rsidRPr="00850A5C">
        <w:rPr>
          <w:rFonts w:ascii="Times New Roman" w:hAnsi="Times New Roman" w:cs="Times New Roman"/>
        </w:rPr>
        <w:t xml:space="preserve">and after the pre-challenge </w:t>
      </w:r>
      <w:r w:rsidR="00DE319F" w:rsidRPr="00850A5C">
        <w:rPr>
          <w:rFonts w:ascii="Times New Roman" w:hAnsi="Times New Roman" w:cs="Times New Roman"/>
        </w:rPr>
        <w:lastRenderedPageBreak/>
        <w:t xml:space="preserve">acceleration was recorded, the robot imposed </w:t>
      </w:r>
      <w:r w:rsidR="00AE7A3D" w:rsidRPr="00850A5C">
        <w:rPr>
          <w:rFonts w:ascii="Times New Roman" w:hAnsi="Times New Roman" w:cs="Times New Roman"/>
        </w:rPr>
        <w:t>forcefield challenge</w:t>
      </w:r>
      <w:r w:rsidR="003F5734" w:rsidRPr="00850A5C">
        <w:rPr>
          <w:rFonts w:ascii="Times New Roman" w:hAnsi="Times New Roman" w:cs="Times New Roman"/>
        </w:rPr>
        <w:t>s</w:t>
      </w:r>
      <w:r w:rsidR="00AE7A3D" w:rsidRPr="00850A5C">
        <w:rPr>
          <w:rFonts w:ascii="Times New Roman" w:hAnsi="Times New Roman" w:cs="Times New Roman"/>
        </w:rPr>
        <w:t xml:space="preserve"> </w:t>
      </w:r>
      <w:r w:rsidR="00FA1EA7" w:rsidRPr="00850A5C">
        <w:rPr>
          <w:rFonts w:ascii="Times New Roman" w:hAnsi="Times New Roman" w:cs="Times New Roman"/>
        </w:rPr>
        <w:t>(lateral pushes) whose</w:t>
      </w:r>
      <w:r w:rsidR="0046454D" w:rsidRPr="00850A5C">
        <w:rPr>
          <w:rFonts w:ascii="Times New Roman" w:hAnsi="Times New Roman" w:cs="Times New Roman"/>
        </w:rPr>
        <w:t xml:space="preserve"> average</w:t>
      </w:r>
      <w:r w:rsidR="00FA1EA7" w:rsidRPr="00850A5C">
        <w:rPr>
          <w:rFonts w:ascii="Times New Roman" w:hAnsi="Times New Roman" w:cs="Times New Roman"/>
        </w:rPr>
        <w:t xml:space="preserve"> intensity did not change across trials</w:t>
      </w:r>
      <w:r w:rsidR="00F978E8" w:rsidRPr="00850A5C">
        <w:rPr>
          <w:rFonts w:ascii="Times New Roman" w:hAnsi="Times New Roman" w:cs="Times New Roman"/>
        </w:rPr>
        <w:t>,</w:t>
      </w:r>
      <w:r w:rsidR="00DE319F" w:rsidRPr="00850A5C">
        <w:rPr>
          <w:rFonts w:ascii="Times New Roman" w:hAnsi="Times New Roman" w:cs="Times New Roman"/>
        </w:rPr>
        <w:t xml:space="preserve"> </w:t>
      </w:r>
      <w:r w:rsidR="00FA1EA7" w:rsidRPr="00850A5C">
        <w:rPr>
          <w:rFonts w:ascii="Times New Roman" w:hAnsi="Times New Roman" w:cs="Times New Roman"/>
        </w:rPr>
        <w:t xml:space="preserve">and which always </w:t>
      </w:r>
      <w:r w:rsidR="00243573" w:rsidRPr="00850A5C">
        <w:rPr>
          <w:rFonts w:ascii="Times New Roman" w:hAnsi="Times New Roman" w:cs="Times New Roman"/>
        </w:rPr>
        <w:t>started</w:t>
      </w:r>
      <w:r w:rsidR="00FA1EA7" w:rsidRPr="00850A5C">
        <w:rPr>
          <w:rFonts w:ascii="Times New Roman" w:hAnsi="Times New Roman" w:cs="Times New Roman"/>
        </w:rPr>
        <w:t xml:space="preserve"> at the same</w:t>
      </w:r>
      <w:r w:rsidR="00DE319F" w:rsidRPr="00850A5C">
        <w:rPr>
          <w:rFonts w:ascii="Times New Roman" w:hAnsi="Times New Roman" w:cs="Times New Roman"/>
        </w:rPr>
        <w:t xml:space="preserve"> location</w:t>
      </w:r>
      <w:r w:rsidR="003F5734" w:rsidRPr="00850A5C">
        <w:rPr>
          <w:rFonts w:ascii="Times New Roman" w:hAnsi="Times New Roman" w:cs="Times New Roman"/>
        </w:rPr>
        <w:t xml:space="preserve"> </w:t>
      </w:r>
      <w:r w:rsidR="00FA1EA7" w:rsidRPr="00850A5C">
        <w:rPr>
          <w:rFonts w:ascii="Times New Roman" w:hAnsi="Times New Roman" w:cs="Times New Roman"/>
        </w:rPr>
        <w:t xml:space="preserve">during the pull </w:t>
      </w:r>
      <w:r w:rsidR="00F978E8" w:rsidRPr="00850A5C">
        <w:rPr>
          <w:rFonts w:ascii="Times New Roman" w:hAnsi="Times New Roman" w:cs="Times New Roman"/>
        </w:rPr>
        <w:t>(</w:t>
      </w:r>
      <w:r w:rsidR="00DF2B1E" w:rsidRPr="00850A5C">
        <w:rPr>
          <w:rFonts w:ascii="Times New Roman" w:hAnsi="Times New Roman" w:cs="Times New Roman"/>
        </w:rPr>
        <w:t>0.5</w:t>
      </w:r>
      <w:r w:rsidR="003F5734" w:rsidRPr="00850A5C">
        <w:rPr>
          <w:rFonts w:ascii="Times New Roman" w:hAnsi="Times New Roman" w:cs="Times New Roman"/>
        </w:rPr>
        <w:t xml:space="preserve"> </w:t>
      </w:r>
      <w:r w:rsidR="00DF2B1E" w:rsidRPr="00850A5C">
        <w:rPr>
          <w:rFonts w:ascii="Times New Roman" w:hAnsi="Times New Roman" w:cs="Times New Roman"/>
        </w:rPr>
        <w:t xml:space="preserve">mm </w:t>
      </w:r>
      <w:r w:rsidR="003F5734" w:rsidRPr="00850A5C">
        <w:rPr>
          <w:rFonts w:ascii="Times New Roman" w:hAnsi="Times New Roman" w:cs="Times New Roman"/>
        </w:rPr>
        <w:t xml:space="preserve">in the </w:t>
      </w:r>
      <w:r w:rsidR="00DF2B1E" w:rsidRPr="00850A5C">
        <w:rPr>
          <w:rFonts w:ascii="Times New Roman" w:hAnsi="Times New Roman" w:cs="Times New Roman"/>
        </w:rPr>
        <w:t>x direction</w:t>
      </w:r>
      <w:r w:rsidR="003F5734" w:rsidRPr="00850A5C">
        <w:rPr>
          <w:rFonts w:ascii="Times New Roman" w:hAnsi="Times New Roman" w:cs="Times New Roman"/>
        </w:rPr>
        <w:t>)</w:t>
      </w:r>
      <w:r w:rsidR="00243573" w:rsidRPr="00850A5C">
        <w:rPr>
          <w:rFonts w:ascii="Times New Roman" w:hAnsi="Times New Roman" w:cs="Times New Roman"/>
        </w:rPr>
        <w:t xml:space="preserve"> and persisted throughout the pull</w:t>
      </w:r>
      <w:r w:rsidR="00DE319F" w:rsidRPr="00850A5C">
        <w:rPr>
          <w:rFonts w:ascii="Times New Roman" w:hAnsi="Times New Roman" w:cs="Times New Roman"/>
        </w:rPr>
        <w:t xml:space="preserve">. </w:t>
      </w:r>
      <w:r w:rsidRPr="00850A5C">
        <w:rPr>
          <w:rFonts w:ascii="Times New Roman" w:hAnsi="Times New Roman" w:cs="Times New Roman"/>
        </w:rPr>
        <w:t>Kinematic</w:t>
      </w:r>
      <w:r w:rsidRPr="00AC4D4E">
        <w:rPr>
          <w:rFonts w:ascii="Times New Roman" w:hAnsi="Times New Roman" w:cs="Times New Roman"/>
        </w:rPr>
        <w:t xml:space="preserve"> and dynamic data of the robot were</w:t>
      </w:r>
      <w:r w:rsidR="004C1208">
        <w:rPr>
          <w:rFonts w:ascii="Times New Roman" w:hAnsi="Times New Roman" w:cs="Times New Roman"/>
        </w:rPr>
        <w:t xml:space="preserve"> acquired </w:t>
      </w:r>
      <w:r w:rsidRPr="00AC4D4E">
        <w:rPr>
          <w:rFonts w:ascii="Times New Roman" w:hAnsi="Times New Roman" w:cs="Times New Roman"/>
        </w:rPr>
        <w:t xml:space="preserve">in LabView </w:t>
      </w:r>
      <w:r w:rsidR="004C1208">
        <w:rPr>
          <w:rFonts w:ascii="Times New Roman" w:hAnsi="Times New Roman" w:cs="Times New Roman"/>
        </w:rPr>
        <w:t xml:space="preserve">analyzed using </w:t>
      </w:r>
      <w:r w:rsidR="007E0998">
        <w:rPr>
          <w:rFonts w:ascii="Times New Roman" w:hAnsi="Times New Roman" w:cs="Times New Roman"/>
        </w:rPr>
        <w:t>MATLAB</w:t>
      </w:r>
      <w:r w:rsidR="004C1208">
        <w:rPr>
          <w:rFonts w:ascii="Times New Roman" w:hAnsi="Times New Roman" w:cs="Times New Roman"/>
        </w:rPr>
        <w:t xml:space="preserve">. </w:t>
      </w:r>
      <w:r w:rsidR="00DD2AA6">
        <w:rPr>
          <w:rFonts w:ascii="Times New Roman" w:hAnsi="Times New Roman" w:cs="Times New Roman"/>
        </w:rPr>
        <w:t>The robot provided TTL time-stamps to the neural recording and control systems</w:t>
      </w:r>
      <w:r w:rsidR="00A520C8">
        <w:rPr>
          <w:rFonts w:ascii="Times New Roman" w:hAnsi="Times New Roman" w:cs="Times New Roman"/>
        </w:rPr>
        <w:t xml:space="preserve"> (described below). </w:t>
      </w:r>
    </w:p>
    <w:p w14:paraId="6EF23C21" w14:textId="77777777" w:rsidR="00A56E74" w:rsidRDefault="00A56E74" w:rsidP="00B500D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A364E7F" w14:textId="25A96772" w:rsidR="00357145" w:rsidRPr="00BB2CDD" w:rsidRDefault="00357145" w:rsidP="00B500D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B2CDD">
        <w:rPr>
          <w:rFonts w:ascii="Times New Roman" w:hAnsi="Times New Roman" w:cs="Times New Roman"/>
          <w:b/>
          <w:bCs/>
        </w:rPr>
        <w:t>Acceleration calculations</w:t>
      </w:r>
    </w:p>
    <w:p w14:paraId="33AE7C7B" w14:textId="791F708E" w:rsidR="00357145" w:rsidRDefault="00357145" w:rsidP="00B500D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ach pull trajectory, the acceleration was computed as the second derivative of x-y position. The lateral (y-direction), pulling direction(x-direction), and magnitude of acceleration</w:t>
      </w:r>
      <w:r w:rsidR="007248AA">
        <w:rPr>
          <w:rFonts w:ascii="Times New Roman" w:hAnsi="Times New Roman" w:cs="Times New Roman"/>
        </w:rPr>
        <w:t xml:space="preserve"> (vector component</w:t>
      </w:r>
      <w:r w:rsidR="00243654">
        <w:rPr>
          <w:rFonts w:ascii="Times New Roman" w:hAnsi="Times New Roman" w:cs="Times New Roman"/>
        </w:rPr>
        <w:t>, pull vigor</w:t>
      </w:r>
      <w:r w:rsidR="007248A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as then analyzed at the index where the x position first crossed 0.5mm</w:t>
      </w:r>
      <w:r w:rsidR="002433A3">
        <w:rPr>
          <w:rFonts w:ascii="Times New Roman" w:hAnsi="Times New Roman" w:cs="Times New Roman"/>
        </w:rPr>
        <w:t xml:space="preserve"> – where the robot can either impose a lateral force field (challenge) or no challenge. </w:t>
      </w:r>
    </w:p>
    <w:p w14:paraId="7FEC0487" w14:textId="77777777" w:rsidR="00357145" w:rsidRDefault="00357145" w:rsidP="00B500DE">
      <w:pPr>
        <w:spacing w:line="360" w:lineRule="auto"/>
        <w:jc w:val="both"/>
        <w:rPr>
          <w:rFonts w:ascii="Times New Roman" w:hAnsi="Times New Roman" w:cs="Times New Roman"/>
        </w:rPr>
      </w:pPr>
    </w:p>
    <w:p w14:paraId="1D23EAC3" w14:textId="73F03B96" w:rsidR="007E1AE6" w:rsidRDefault="007E1AE6" w:rsidP="007E1AE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cording neural activity</w:t>
      </w:r>
    </w:p>
    <w:p w14:paraId="414E97F5" w14:textId="09BF1DDA" w:rsidR="00714558" w:rsidRPr="00D95051" w:rsidRDefault="00B76108" w:rsidP="00B500DE">
      <w:pPr>
        <w:spacing w:line="360" w:lineRule="auto"/>
        <w:jc w:val="both"/>
        <w:rPr>
          <w:rFonts w:ascii="Times New Roman" w:hAnsi="Times New Roman" w:cs="Times New Roman"/>
          <w:color w:val="BFBFBF" w:themeColor="background1" w:themeShade="BF"/>
        </w:rPr>
      </w:pPr>
      <w:r>
        <w:rPr>
          <w:rFonts w:ascii="Times New Roman" w:hAnsi="Times New Roman" w:cs="Times New Roman"/>
        </w:rPr>
        <w:t>F</w:t>
      </w:r>
      <w:r w:rsidR="004F13DD" w:rsidRPr="00AC4D4E">
        <w:rPr>
          <w:rFonts w:ascii="Times New Roman" w:hAnsi="Times New Roman" w:cs="Times New Roman"/>
        </w:rPr>
        <w:t>iber photometry</w:t>
      </w:r>
      <w:r>
        <w:rPr>
          <w:rFonts w:ascii="Times New Roman" w:hAnsi="Times New Roman" w:cs="Times New Roman"/>
        </w:rPr>
        <w:t xml:space="preserve"> recordings of </w:t>
      </w:r>
      <w:r w:rsidRPr="00AC4D4E">
        <w:rPr>
          <w:rFonts w:ascii="Times New Roman" w:hAnsi="Times New Roman" w:cs="Times New Roman"/>
        </w:rPr>
        <w:t xml:space="preserve">GCaMP6s-expressing </w:t>
      </w:r>
      <w:r w:rsidR="007C64FD">
        <w:rPr>
          <w:rFonts w:ascii="Times New Roman" w:hAnsi="Times New Roman" w:cs="Times New Roman"/>
        </w:rPr>
        <w:t>hypocretin/orexin neurons</w:t>
      </w:r>
      <w:r w:rsidRPr="00AC4D4E">
        <w:rPr>
          <w:rFonts w:ascii="Times New Roman" w:hAnsi="Times New Roman" w:cs="Times New Roman"/>
        </w:rPr>
        <w:t xml:space="preserve"> </w:t>
      </w:r>
      <w:r w:rsidR="00241830">
        <w:rPr>
          <w:rFonts w:ascii="Times New Roman" w:hAnsi="Times New Roman" w:cs="Times New Roman"/>
        </w:rPr>
        <w:t>were performed</w:t>
      </w:r>
      <w:r w:rsidR="004F13DD" w:rsidRPr="00AC4D4E">
        <w:rPr>
          <w:rFonts w:ascii="Times New Roman" w:hAnsi="Times New Roman" w:cs="Times New Roman"/>
        </w:rPr>
        <w:t xml:space="preserve"> using </w:t>
      </w:r>
      <w:r w:rsidR="00A33344">
        <w:rPr>
          <w:rFonts w:ascii="Times New Roman" w:hAnsi="Times New Roman" w:cs="Times New Roman"/>
        </w:rPr>
        <w:t>a</w:t>
      </w:r>
      <w:r w:rsidR="004F13DD" w:rsidRPr="00AC4D4E">
        <w:rPr>
          <w:rFonts w:ascii="Times New Roman" w:hAnsi="Times New Roman" w:cs="Times New Roman"/>
        </w:rPr>
        <w:t xml:space="preserve"> Doric fiber photometry system </w:t>
      </w:r>
      <w:r w:rsidR="00E25F25">
        <w:rPr>
          <w:rFonts w:ascii="Times New Roman" w:hAnsi="Times New Roman" w:cs="Times New Roman"/>
        </w:rPr>
        <w:t>as described in</w:t>
      </w:r>
      <w:r w:rsidR="0018785C">
        <w:rPr>
          <w:rFonts w:ascii="Times New Roman" w:hAnsi="Times New Roman" w:cs="Times New Roman"/>
        </w:rPr>
        <w:t xml:space="preserve"> </w:t>
      </w:r>
      <w:r w:rsidR="00662860">
        <w:rPr>
          <w:rFonts w:ascii="Times New Roman" w:hAnsi="Times New Roman" w:cs="Times New Roman"/>
        </w:rPr>
        <w:fldChar w:fldCharType="begin">
          <w:fldData xml:space="preserve">PEVuZE5vdGU+PENpdGU+PEF1dGhvcj5MaTwvQXV0aG9yPjxZZWFyPjIwMjI8L1llYXI+PFJlY051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</w:fldData>
        </w:fldChar>
      </w:r>
      <w:r w:rsidR="00494512">
        <w:rPr>
          <w:rFonts w:ascii="Times New Roman" w:hAnsi="Times New Roman" w:cs="Times New Roman"/>
        </w:rPr>
        <w:instrText xml:space="preserve"> ADDIN EN.CITE </w:instrText>
      </w:r>
      <w:r w:rsidR="00494512">
        <w:rPr>
          <w:rFonts w:ascii="Times New Roman" w:hAnsi="Times New Roman" w:cs="Times New Roman"/>
        </w:rPr>
        <w:fldChar w:fldCharType="begin">
          <w:fldData xml:space="preserve">PEVuZE5vdGU+PENpdGU+PEF1dGhvcj5MaTwvQXV0aG9yPjxZZWFyPjIwMjI8L1llYXI+PFJlY051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</w:fldData>
        </w:fldChar>
      </w:r>
      <w:r w:rsidR="00494512">
        <w:rPr>
          <w:rFonts w:ascii="Times New Roman" w:hAnsi="Times New Roman" w:cs="Times New Roman"/>
        </w:rPr>
        <w:instrText xml:space="preserve"> ADDIN EN.CITE.DATA </w:instrText>
      </w:r>
      <w:r w:rsidR="00494512">
        <w:rPr>
          <w:rFonts w:ascii="Times New Roman" w:hAnsi="Times New Roman" w:cs="Times New Roman"/>
        </w:rPr>
      </w:r>
      <w:r w:rsidR="00494512">
        <w:rPr>
          <w:rFonts w:ascii="Times New Roman" w:hAnsi="Times New Roman" w:cs="Times New Roman"/>
        </w:rPr>
        <w:fldChar w:fldCharType="end"/>
      </w:r>
      <w:r w:rsidR="00662860">
        <w:rPr>
          <w:rFonts w:ascii="Times New Roman" w:hAnsi="Times New Roman" w:cs="Times New Roman"/>
        </w:rPr>
      </w:r>
      <w:r w:rsidR="00662860">
        <w:rPr>
          <w:rFonts w:ascii="Times New Roman" w:hAnsi="Times New Roman" w:cs="Times New Roman"/>
        </w:rPr>
        <w:fldChar w:fldCharType="separate"/>
      </w:r>
      <w:r w:rsidR="00494512">
        <w:rPr>
          <w:rFonts w:ascii="Times New Roman" w:hAnsi="Times New Roman" w:cs="Times New Roman"/>
          <w:noProof/>
        </w:rPr>
        <w:t>(9)</w:t>
      </w:r>
      <w:r w:rsidR="00662860">
        <w:rPr>
          <w:rFonts w:ascii="Times New Roman" w:hAnsi="Times New Roman" w:cs="Times New Roman"/>
        </w:rPr>
        <w:fldChar w:fldCharType="end"/>
      </w:r>
      <w:r w:rsidR="00EE0999">
        <w:rPr>
          <w:rFonts w:ascii="Times New Roman" w:hAnsi="Times New Roman" w:cs="Times New Roman"/>
        </w:rPr>
        <w:t xml:space="preserve">, and analyzed as described in </w:t>
      </w:r>
      <w:r w:rsidR="00662860">
        <w:rPr>
          <w:rFonts w:ascii="Times New Roman" w:hAnsi="Times New Roman" w:cs="Times New Roman"/>
        </w:rPr>
        <w:fldChar w:fldCharType="begin">
          <w:fldData xml:space="preserve">PEVuZE5vdGU+PENpdGU+PEF1dGhvcj5WaXNrYWl0aXM8L0F1dGhvcj48WWVhcj4yMDIyPC9ZZWFy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</w:fldData>
        </w:fldChar>
      </w:r>
      <w:r w:rsidR="00494512">
        <w:rPr>
          <w:rFonts w:ascii="Times New Roman" w:hAnsi="Times New Roman" w:cs="Times New Roman"/>
        </w:rPr>
        <w:instrText xml:space="preserve"> ADDIN EN.CITE </w:instrText>
      </w:r>
      <w:r w:rsidR="00494512">
        <w:rPr>
          <w:rFonts w:ascii="Times New Roman" w:hAnsi="Times New Roman" w:cs="Times New Roman"/>
        </w:rPr>
        <w:fldChar w:fldCharType="begin">
          <w:fldData xml:space="preserve">PEVuZE5vdGU+PENpdGU+PEF1dGhvcj5WaXNrYWl0aXM8L0F1dGhvcj48WWVhcj4yMDIyPC9ZZWFy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</w:fldData>
        </w:fldChar>
      </w:r>
      <w:r w:rsidR="00494512">
        <w:rPr>
          <w:rFonts w:ascii="Times New Roman" w:hAnsi="Times New Roman" w:cs="Times New Roman"/>
        </w:rPr>
        <w:instrText xml:space="preserve"> ADDIN EN.CITE.DATA </w:instrText>
      </w:r>
      <w:r w:rsidR="00494512">
        <w:rPr>
          <w:rFonts w:ascii="Times New Roman" w:hAnsi="Times New Roman" w:cs="Times New Roman"/>
        </w:rPr>
      </w:r>
      <w:r w:rsidR="00494512">
        <w:rPr>
          <w:rFonts w:ascii="Times New Roman" w:hAnsi="Times New Roman" w:cs="Times New Roman"/>
        </w:rPr>
        <w:fldChar w:fldCharType="end"/>
      </w:r>
      <w:r w:rsidR="00662860">
        <w:rPr>
          <w:rFonts w:ascii="Times New Roman" w:hAnsi="Times New Roman" w:cs="Times New Roman"/>
        </w:rPr>
      </w:r>
      <w:r w:rsidR="00662860">
        <w:rPr>
          <w:rFonts w:ascii="Times New Roman" w:hAnsi="Times New Roman" w:cs="Times New Roman"/>
        </w:rPr>
        <w:fldChar w:fldCharType="separate"/>
      </w:r>
      <w:r w:rsidR="00494512">
        <w:rPr>
          <w:rFonts w:ascii="Times New Roman" w:hAnsi="Times New Roman" w:cs="Times New Roman"/>
          <w:noProof/>
        </w:rPr>
        <w:t>(10)</w:t>
      </w:r>
      <w:r w:rsidR="00662860">
        <w:rPr>
          <w:rFonts w:ascii="Times New Roman" w:hAnsi="Times New Roman" w:cs="Times New Roman"/>
        </w:rPr>
        <w:fldChar w:fldCharType="end"/>
      </w:r>
      <w:r w:rsidR="00EE0999">
        <w:rPr>
          <w:rFonts w:ascii="Times New Roman" w:hAnsi="Times New Roman" w:cs="Times New Roman"/>
        </w:rPr>
        <w:t xml:space="preserve">. </w:t>
      </w:r>
      <w:r w:rsidR="007C64FD">
        <w:rPr>
          <w:rFonts w:ascii="Times New Roman" w:hAnsi="Times New Roman" w:cs="Times New Roman"/>
        </w:rPr>
        <w:t xml:space="preserve">The </w:t>
      </w:r>
      <w:r w:rsidR="00196D54">
        <w:rPr>
          <w:rFonts w:ascii="Times New Roman" w:hAnsi="Times New Roman" w:cs="Times New Roman"/>
        </w:rPr>
        <w:t>neural activity metric,</w:t>
      </w:r>
      <w:r w:rsidR="006E14CA">
        <w:rPr>
          <w:rFonts w:ascii="Times New Roman" w:hAnsi="Times New Roman" w:cs="Times New Roman"/>
        </w:rPr>
        <w:t xml:space="preserve"> “pre-mo</w:t>
      </w:r>
      <w:r w:rsidR="00196D54">
        <w:rPr>
          <w:rFonts w:ascii="Times New Roman" w:hAnsi="Times New Roman" w:cs="Times New Roman"/>
        </w:rPr>
        <w:t>v</w:t>
      </w:r>
      <w:r w:rsidR="006E14CA">
        <w:rPr>
          <w:rFonts w:ascii="Times New Roman" w:hAnsi="Times New Roman" w:cs="Times New Roman"/>
        </w:rPr>
        <w:t>e HON signal (</w:t>
      </w:r>
      <w:r w:rsidR="007B2F09">
        <w:rPr>
          <w:rFonts w:ascii="Times New Roman" w:hAnsi="Times New Roman" w:cs="Times New Roman"/>
        </w:rPr>
        <w:t>normalized</w:t>
      </w:r>
      <w:r w:rsidR="006E14CA">
        <w:rPr>
          <w:rFonts w:ascii="Times New Roman" w:hAnsi="Times New Roman" w:cs="Times New Roman"/>
        </w:rPr>
        <w:t>)</w:t>
      </w:r>
      <w:r w:rsidR="00196D54">
        <w:rPr>
          <w:rFonts w:ascii="Times New Roman" w:hAnsi="Times New Roman" w:cs="Times New Roman"/>
        </w:rPr>
        <w:t>”</w:t>
      </w:r>
      <w:r w:rsidR="006E14CA">
        <w:rPr>
          <w:rFonts w:ascii="Times New Roman" w:hAnsi="Times New Roman" w:cs="Times New Roman"/>
        </w:rPr>
        <w:t xml:space="preserve"> was computed as follows:</w:t>
      </w:r>
      <w:r w:rsidR="00714558">
        <w:rPr>
          <w:rFonts w:ascii="Times New Roman" w:hAnsi="Times New Roman" w:cs="Times New Roman"/>
        </w:rPr>
        <w:t xml:space="preserve"> </w:t>
      </w:r>
      <w:r w:rsidR="00714558" w:rsidRPr="00AC4D4E">
        <w:rPr>
          <w:rFonts w:ascii="Times New Roman" w:hAnsi="Times New Roman" w:cs="Times New Roman"/>
        </w:rPr>
        <w:t xml:space="preserve">For each recording session, a convex hull function was fitted to the raw 405nm- excited signal and raw 465 nm-excited signal, then each were divided by this fit to produce a normalized </w:t>
      </w:r>
      <w:r w:rsidR="00714558">
        <w:rPr>
          <w:rFonts w:ascii="Times New Roman" w:hAnsi="Times New Roman" w:cs="Times New Roman"/>
        </w:rPr>
        <w:t>d</w:t>
      </w:r>
      <w:r w:rsidR="00714558" w:rsidRPr="00AC4D4E">
        <w:rPr>
          <w:rFonts w:ascii="Times New Roman" w:hAnsi="Times New Roman" w:cs="Times New Roman"/>
        </w:rPr>
        <w:t>F/F. The normalized 405nm excited signal was then subtracted from the detrended 465 nm-excited signal</w:t>
      </w:r>
      <w:r w:rsidR="00714558">
        <w:rPr>
          <w:rFonts w:ascii="Times New Roman" w:hAnsi="Times New Roman" w:cs="Times New Roman"/>
        </w:rPr>
        <w:t xml:space="preserve">.  For </w:t>
      </w:r>
      <w:r w:rsidR="001A5B88">
        <w:rPr>
          <w:rFonts w:ascii="Times New Roman" w:hAnsi="Times New Roman" w:cs="Times New Roman"/>
        </w:rPr>
        <w:t xml:space="preserve">Figures </w:t>
      </w:r>
      <w:r w:rsidR="00714558">
        <w:rPr>
          <w:rFonts w:ascii="Times New Roman" w:hAnsi="Times New Roman" w:cs="Times New Roman"/>
        </w:rPr>
        <w:t xml:space="preserve">1D,E, the signal was fit with a first order polynomial fit from -2 to -1 seconds before movement onset, and </w:t>
      </w:r>
      <w:r w:rsidR="00DF2B1E">
        <w:rPr>
          <w:rFonts w:ascii="Times New Roman" w:hAnsi="Times New Roman" w:cs="Times New Roman"/>
        </w:rPr>
        <w:t xml:space="preserve">then the fit was </w:t>
      </w:r>
      <w:r w:rsidR="00714558">
        <w:rPr>
          <w:rFonts w:ascii="Times New Roman" w:hAnsi="Times New Roman" w:cs="Times New Roman"/>
        </w:rPr>
        <w:t xml:space="preserve">subtracted </w:t>
      </w:r>
      <w:r w:rsidR="00DF2B1E">
        <w:rPr>
          <w:rFonts w:ascii="Times New Roman" w:hAnsi="Times New Roman" w:cs="Times New Roman"/>
        </w:rPr>
        <w:t>from the signal</w:t>
      </w:r>
      <w:r w:rsidR="00714558">
        <w:rPr>
          <w:rFonts w:ascii="Times New Roman" w:hAnsi="Times New Roman" w:cs="Times New Roman"/>
        </w:rPr>
        <w:t xml:space="preserve">. </w:t>
      </w:r>
      <w:r w:rsidR="007B2F09">
        <w:rPr>
          <w:rFonts w:ascii="Times New Roman" w:hAnsi="Times New Roman" w:cs="Times New Roman"/>
        </w:rPr>
        <w:t xml:space="preserve">The signal was then normalized to the movement start value of the baseline trials (26-50) for each session. </w:t>
      </w:r>
      <w:r w:rsidR="00714558">
        <w:rPr>
          <w:rFonts w:ascii="Times New Roman" w:hAnsi="Times New Roman" w:cs="Times New Roman"/>
        </w:rPr>
        <w:t xml:space="preserve"> The pre-movement amplitude was calculated by </w:t>
      </w:r>
      <w:r w:rsidR="007B2F09">
        <w:rPr>
          <w:rFonts w:ascii="Times New Roman" w:hAnsi="Times New Roman" w:cs="Times New Roman"/>
        </w:rPr>
        <w:t>finding</w:t>
      </w:r>
      <w:r w:rsidR="00714558">
        <w:rPr>
          <w:rFonts w:ascii="Times New Roman" w:hAnsi="Times New Roman" w:cs="Times New Roman"/>
        </w:rPr>
        <w:t xml:space="preserve"> the lowest signal between cue and pull onset</w:t>
      </w:r>
      <w:r w:rsidR="007E0998">
        <w:rPr>
          <w:rFonts w:ascii="Times New Roman" w:hAnsi="Times New Roman" w:cs="Times New Roman"/>
        </w:rPr>
        <w:t>, and then subtracted by the value at pull onset</w:t>
      </w:r>
      <w:r w:rsidR="00714558">
        <w:rPr>
          <w:rFonts w:ascii="Times New Roman" w:hAnsi="Times New Roman" w:cs="Times New Roman"/>
        </w:rPr>
        <w:t>.  The resulting change in dF/F amplitude was then z scored by dividing each trial from the mean and standard deviation of the baseline 50 trials (</w:t>
      </w:r>
      <w:r w:rsidR="001A5B88">
        <w:rPr>
          <w:rFonts w:ascii="Times New Roman" w:hAnsi="Times New Roman" w:cs="Times New Roman"/>
        </w:rPr>
        <w:t>Fig.</w:t>
      </w:r>
      <w:r w:rsidR="00714558">
        <w:rPr>
          <w:rFonts w:ascii="Times New Roman" w:hAnsi="Times New Roman" w:cs="Times New Roman"/>
        </w:rPr>
        <w:t xml:space="preserve"> </w:t>
      </w:r>
      <w:r w:rsidR="00243654">
        <w:rPr>
          <w:rFonts w:ascii="Times New Roman" w:hAnsi="Times New Roman" w:cs="Times New Roman"/>
        </w:rPr>
        <w:t>1F</w:t>
      </w:r>
      <w:r w:rsidR="00714558">
        <w:rPr>
          <w:rFonts w:ascii="Times New Roman" w:hAnsi="Times New Roman" w:cs="Times New Roman"/>
        </w:rPr>
        <w:t>,</w:t>
      </w:r>
      <w:r w:rsidR="00243654">
        <w:rPr>
          <w:rFonts w:ascii="Times New Roman" w:hAnsi="Times New Roman" w:cs="Times New Roman"/>
        </w:rPr>
        <w:t>H</w:t>
      </w:r>
      <w:r w:rsidR="00714558">
        <w:rPr>
          <w:rFonts w:ascii="Times New Roman" w:hAnsi="Times New Roman" w:cs="Times New Roman"/>
        </w:rPr>
        <w:t>,</w:t>
      </w:r>
      <w:r w:rsidR="00243654">
        <w:rPr>
          <w:rFonts w:ascii="Times New Roman" w:hAnsi="Times New Roman" w:cs="Times New Roman"/>
        </w:rPr>
        <w:t>I</w:t>
      </w:r>
      <w:r w:rsidR="00992EB9">
        <w:rPr>
          <w:rFonts w:ascii="Times New Roman" w:hAnsi="Times New Roman" w:cs="Times New Roman"/>
        </w:rPr>
        <w:t>,J</w:t>
      </w:r>
      <w:r w:rsidR="00714558" w:rsidRPr="00D95051">
        <w:rPr>
          <w:rFonts w:ascii="Times New Roman" w:hAnsi="Times New Roman" w:cs="Times New Roman"/>
        </w:rPr>
        <w:t xml:space="preserve">). </w:t>
      </w:r>
    </w:p>
    <w:p w14:paraId="748493B8" w14:textId="77777777" w:rsidR="007E1AE6" w:rsidRDefault="007E1AE6" w:rsidP="00B500DE">
      <w:pPr>
        <w:spacing w:line="360" w:lineRule="auto"/>
        <w:jc w:val="both"/>
        <w:rPr>
          <w:rFonts w:ascii="Times New Roman" w:hAnsi="Times New Roman" w:cs="Times New Roman"/>
        </w:rPr>
      </w:pPr>
    </w:p>
    <w:p w14:paraId="2E0F2814" w14:textId="77777777" w:rsidR="00111DE1" w:rsidRPr="000003A9" w:rsidRDefault="00111DE1" w:rsidP="00111DE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003A9">
        <w:rPr>
          <w:rFonts w:ascii="Times New Roman" w:hAnsi="Times New Roman" w:cs="Times New Roman"/>
          <w:b/>
          <w:bCs/>
        </w:rPr>
        <w:t>Opto</w:t>
      </w:r>
      <w:r>
        <w:rPr>
          <w:rFonts w:ascii="Times New Roman" w:hAnsi="Times New Roman" w:cs="Times New Roman"/>
          <w:b/>
          <w:bCs/>
        </w:rPr>
        <w:t>stimulation</w:t>
      </w:r>
      <w:r w:rsidRPr="000003A9">
        <w:rPr>
          <w:rFonts w:ascii="Times New Roman" w:hAnsi="Times New Roman" w:cs="Times New Roman"/>
          <w:b/>
          <w:bCs/>
        </w:rPr>
        <w:t xml:space="preserve"> protocols and controls</w:t>
      </w:r>
    </w:p>
    <w:p w14:paraId="136C030F" w14:textId="05A77C51" w:rsidR="00C66983" w:rsidRDefault="00DF1F83" w:rsidP="00B500D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en lasers (</w:t>
      </w:r>
      <w:r w:rsidRPr="00AC4D4E">
        <w:rPr>
          <w:rFonts w:ascii="Times New Roman" w:hAnsi="Times New Roman" w:cs="Times New Roman"/>
        </w:rPr>
        <w:t>532 nm, LaserGlow)</w:t>
      </w:r>
      <w:r>
        <w:rPr>
          <w:rFonts w:ascii="Times New Roman" w:hAnsi="Times New Roman" w:cs="Times New Roman"/>
        </w:rPr>
        <w:t xml:space="preserve"> </w:t>
      </w:r>
      <w:r w:rsidR="00C66983">
        <w:rPr>
          <w:rFonts w:ascii="Times New Roman" w:hAnsi="Times New Roman" w:cs="Times New Roman"/>
        </w:rPr>
        <w:t xml:space="preserve">were used to bilaterally illuminate the LH via the LH-implanted fiberoptics </w:t>
      </w:r>
      <w:r w:rsidR="00662860">
        <w:rPr>
          <w:rFonts w:ascii="Times New Roman" w:hAnsi="Times New Roman" w:cs="Times New Roman"/>
        </w:rPr>
        <w:fldChar w:fldCharType="begin"/>
      </w:r>
      <w:r w:rsidR="00494512">
        <w:rPr>
          <w:rFonts w:ascii="Times New Roman" w:hAnsi="Times New Roman" w:cs="Times New Roman"/>
        </w:rPr>
        <w:instrText xml:space="preserve"> ADDIN EN.CITE &lt;EndNote&gt;&lt;Cite&gt;&lt;Author&gt;Karnani&lt;/Author&gt;&lt;Year&gt;2020&lt;/Year&gt;&lt;RecNum&gt;4688&lt;/RecNum&gt;&lt;DisplayText&gt;(11)&lt;/DisplayText&gt;&lt;record&gt;&lt;rec-number&gt;4688&lt;/rec-number&gt;&lt;foreign-keys&gt;&lt;key app="EN" db-id="x2xdd20v1afdwtepwxcvxd2ydtwra2eztaee" timestamp="1621009475"&gt;4688&lt;/key&gt;&lt;/foreign-keys&gt;&lt;ref-type name="Journal Article"&gt;17&lt;/ref-type&gt;&lt;contributors&gt;&lt;authors&gt;&lt;author&gt;Karnani, Mahesh M.&lt;/author&gt;&lt;author&gt;Schöne, Cornelia&lt;/author&gt;&lt;author&gt;Bracey, Edward F.&lt;/author&gt;&lt;author&gt;González, J. Antonio&lt;/author&gt;&lt;author&gt;Viskaitis, Paulius&lt;/author&gt;&lt;author&gt;Li, Han Tao&lt;/author&gt;&lt;author&gt;Adamantidis, Antoine&lt;/author&gt;&lt;author&gt;Burdakov, Denis&lt;/author&gt;&lt;/authors&gt;&lt;/contributors&gt;&lt;titles&gt;&lt;title&gt;Role of spontaneous and sensory orexin network dynamics in rapid locomotion initiation&lt;/title&gt;&lt;secondary-title&gt;Progress in Neurobiology&lt;/secondary-title&gt;&lt;/titles&gt;&lt;pages&gt;101771&lt;/pages&gt;&lt;volume&gt;187&lt;/volume&gt;&lt;keywords&gt;&lt;keyword&gt;Ensemble imaging&lt;/keyword&gt;&lt;keyword&gt;Hypothalamus&lt;/keyword&gt;&lt;keyword&gt;Locomotion&lt;/keyword&gt;&lt;keyword&gt;Sensorimotor processing&lt;/keyword&gt;&lt;keyword&gt;orexin/hypocretin neurons&lt;/keyword&gt;&lt;/keywords&gt;&lt;dates&gt;&lt;year&gt;2020&lt;/year&gt;&lt;/dates&gt;&lt;publisher&gt;Elsevier Ltd&lt;/publisher&gt;&lt;accession-num&gt;32058043&lt;/accession-num&gt;&lt;urls&gt;&lt;/urls&gt;&lt;electronic-resource-num&gt;10.1016/j.pneurobio.2020.101771&lt;/electronic-resource-num&gt;&lt;/record&gt;&lt;/Cite&gt;&lt;/EndNote&gt;</w:instrText>
      </w:r>
      <w:r w:rsidR="00662860">
        <w:rPr>
          <w:rFonts w:ascii="Times New Roman" w:hAnsi="Times New Roman" w:cs="Times New Roman"/>
        </w:rPr>
        <w:fldChar w:fldCharType="separate"/>
      </w:r>
      <w:r w:rsidR="00494512">
        <w:rPr>
          <w:rFonts w:ascii="Times New Roman" w:hAnsi="Times New Roman" w:cs="Times New Roman"/>
          <w:noProof/>
        </w:rPr>
        <w:t>(11)</w:t>
      </w:r>
      <w:r w:rsidR="00662860">
        <w:rPr>
          <w:rFonts w:ascii="Times New Roman" w:hAnsi="Times New Roman" w:cs="Times New Roman"/>
        </w:rPr>
        <w:fldChar w:fldCharType="end"/>
      </w:r>
      <w:r w:rsidR="00C66983">
        <w:rPr>
          <w:rFonts w:ascii="Times New Roman" w:hAnsi="Times New Roman" w:cs="Times New Roman"/>
        </w:rPr>
        <w:t>, only during the pre-movement phase (</w:t>
      </w:r>
      <w:r w:rsidR="001A5B88">
        <w:rPr>
          <w:rFonts w:ascii="Times New Roman" w:hAnsi="Times New Roman" w:cs="Times New Roman"/>
        </w:rPr>
        <w:t>Fig.</w:t>
      </w:r>
      <w:r w:rsidR="00C66983">
        <w:rPr>
          <w:rFonts w:ascii="Times New Roman" w:hAnsi="Times New Roman" w:cs="Times New Roman"/>
        </w:rPr>
        <w:t xml:space="preserve"> </w:t>
      </w:r>
      <w:r w:rsidR="00243654">
        <w:rPr>
          <w:rFonts w:ascii="Times New Roman" w:hAnsi="Times New Roman" w:cs="Times New Roman"/>
        </w:rPr>
        <w:t>2</w:t>
      </w:r>
      <w:r w:rsidR="00C66983">
        <w:rPr>
          <w:rFonts w:ascii="Times New Roman" w:hAnsi="Times New Roman" w:cs="Times New Roman"/>
        </w:rPr>
        <w:t>A).</w:t>
      </w:r>
    </w:p>
    <w:p w14:paraId="1E771C73" w14:textId="63EBD873" w:rsidR="00111DE1" w:rsidRDefault="00C66983" w:rsidP="00B500D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aser patterns and powers were as follows: </w:t>
      </w:r>
      <w:r w:rsidR="00714558"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 xml:space="preserve"> Hz, </w:t>
      </w:r>
      <w:r w:rsidR="0071455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ms flashes, </w:t>
      </w:r>
      <w:r w:rsidR="00714558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mW (orexin::C1V1 optostimulation or controls), continuous </w:t>
      </w:r>
      <w:r w:rsidR="00714558">
        <w:rPr>
          <w:rFonts w:ascii="Times New Roman" w:hAnsi="Times New Roman" w:cs="Times New Roman"/>
        </w:rPr>
        <w:t xml:space="preserve">10 </w:t>
      </w:r>
      <w:r>
        <w:rPr>
          <w:rFonts w:ascii="Times New Roman" w:hAnsi="Times New Roman" w:cs="Times New Roman"/>
        </w:rPr>
        <w:t>mW (orexin::ArchT experiments or controls).</w:t>
      </w:r>
      <w:r w:rsidR="00600E4E">
        <w:rPr>
          <w:rFonts w:ascii="Times New Roman" w:hAnsi="Times New Roman" w:cs="Times New Roman"/>
        </w:rPr>
        <w:t xml:space="preserve"> Two types of controls were used</w:t>
      </w:r>
      <w:r w:rsidR="002224E4">
        <w:rPr>
          <w:rFonts w:ascii="Times New Roman" w:hAnsi="Times New Roman" w:cs="Times New Roman"/>
        </w:rPr>
        <w:t>.</w:t>
      </w:r>
      <w:r w:rsidR="007A3B09">
        <w:rPr>
          <w:rFonts w:ascii="Times New Roman" w:hAnsi="Times New Roman" w:cs="Times New Roman"/>
        </w:rPr>
        <w:t xml:space="preserve"> “</w:t>
      </w:r>
      <w:r w:rsidR="002224E4">
        <w:rPr>
          <w:rFonts w:ascii="Times New Roman" w:hAnsi="Times New Roman" w:cs="Times New Roman"/>
        </w:rPr>
        <w:t>L</w:t>
      </w:r>
      <w:r w:rsidR="007A3B09">
        <w:rPr>
          <w:rFonts w:ascii="Times New Roman" w:hAnsi="Times New Roman" w:cs="Times New Roman"/>
        </w:rPr>
        <w:t xml:space="preserve">aser OFF control” (shown in </w:t>
      </w:r>
      <w:r w:rsidR="001A5B88">
        <w:rPr>
          <w:rFonts w:ascii="Times New Roman" w:hAnsi="Times New Roman" w:cs="Times New Roman"/>
        </w:rPr>
        <w:t>Fig.</w:t>
      </w:r>
      <w:r w:rsidR="007A3B09">
        <w:rPr>
          <w:rFonts w:ascii="Times New Roman" w:hAnsi="Times New Roman" w:cs="Times New Roman"/>
        </w:rPr>
        <w:t xml:space="preserve"> </w:t>
      </w:r>
      <w:r w:rsidR="00243654">
        <w:rPr>
          <w:rFonts w:ascii="Times New Roman" w:hAnsi="Times New Roman" w:cs="Times New Roman"/>
        </w:rPr>
        <w:t>2B-D, F</w:t>
      </w:r>
      <w:r w:rsidR="007A3B09">
        <w:rPr>
          <w:rFonts w:ascii="Times New Roman" w:hAnsi="Times New Roman" w:cs="Times New Roman"/>
        </w:rPr>
        <w:t>)</w:t>
      </w:r>
      <w:r w:rsidR="00934381">
        <w:rPr>
          <w:rFonts w:ascii="Times New Roman" w:hAnsi="Times New Roman" w:cs="Times New Roman"/>
        </w:rPr>
        <w:t xml:space="preserve"> enable</w:t>
      </w:r>
      <w:r w:rsidR="00DE2130">
        <w:rPr>
          <w:rFonts w:ascii="Times New Roman" w:hAnsi="Times New Roman" w:cs="Times New Roman"/>
        </w:rPr>
        <w:t>d</w:t>
      </w:r>
      <w:r w:rsidR="00934381">
        <w:rPr>
          <w:rFonts w:ascii="Times New Roman" w:hAnsi="Times New Roman" w:cs="Times New Roman"/>
        </w:rPr>
        <w:t xml:space="preserve"> assessment of effects the optogenetic manipulations in the opsin-expressing mice. “Non-opsin control” </w:t>
      </w:r>
      <w:r w:rsidR="00934381">
        <w:rPr>
          <w:rFonts w:ascii="Times New Roman" w:hAnsi="Times New Roman" w:cs="Times New Roman"/>
        </w:rPr>
        <w:lastRenderedPageBreak/>
        <w:t>(</w:t>
      </w:r>
      <w:r w:rsidR="001A5B88">
        <w:rPr>
          <w:rFonts w:ascii="Times New Roman" w:hAnsi="Times New Roman" w:cs="Times New Roman"/>
        </w:rPr>
        <w:t>Fig.</w:t>
      </w:r>
      <w:r w:rsidR="007248AA">
        <w:rPr>
          <w:rFonts w:ascii="Times New Roman" w:hAnsi="Times New Roman" w:cs="Times New Roman"/>
        </w:rPr>
        <w:t xml:space="preserve"> 2E</w:t>
      </w:r>
      <w:r w:rsidR="00934381">
        <w:rPr>
          <w:rFonts w:ascii="Times New Roman" w:hAnsi="Times New Roman" w:cs="Times New Roman"/>
        </w:rPr>
        <w:t>)</w:t>
      </w:r>
      <w:r w:rsidR="00DE2130">
        <w:rPr>
          <w:rFonts w:ascii="Times New Roman" w:hAnsi="Times New Roman" w:cs="Times New Roman"/>
        </w:rPr>
        <w:t xml:space="preserve"> involved the same LH laser maninpulations as in </w:t>
      </w:r>
      <w:r w:rsidR="001A5B88">
        <w:rPr>
          <w:rFonts w:ascii="Times New Roman" w:hAnsi="Times New Roman" w:cs="Times New Roman"/>
        </w:rPr>
        <w:t>Fig.</w:t>
      </w:r>
      <w:r w:rsidR="007248AA">
        <w:rPr>
          <w:rFonts w:ascii="Times New Roman" w:hAnsi="Times New Roman" w:cs="Times New Roman"/>
        </w:rPr>
        <w:t xml:space="preserve"> 2B</w:t>
      </w:r>
      <w:r w:rsidR="00DE2130">
        <w:rPr>
          <w:rFonts w:ascii="Times New Roman" w:hAnsi="Times New Roman" w:cs="Times New Roman"/>
        </w:rPr>
        <w:t>, but in mice not expressing opsins</w:t>
      </w:r>
      <w:r w:rsidR="00A163CB">
        <w:rPr>
          <w:rFonts w:ascii="Times New Roman" w:hAnsi="Times New Roman" w:cs="Times New Roman"/>
        </w:rPr>
        <w:t xml:space="preserve">. </w:t>
      </w:r>
      <w:r w:rsidR="00CB31DD">
        <w:rPr>
          <w:rFonts w:ascii="Times New Roman" w:hAnsi="Times New Roman" w:cs="Times New Roman"/>
        </w:rPr>
        <w:t xml:space="preserve">Collectively, these control experiments allowed </w:t>
      </w:r>
      <w:r w:rsidR="004F608C">
        <w:rPr>
          <w:rFonts w:ascii="Times New Roman" w:hAnsi="Times New Roman" w:cs="Times New Roman"/>
        </w:rPr>
        <w:t xml:space="preserve">the impact of </w:t>
      </w:r>
      <w:r w:rsidR="007C20F9">
        <w:rPr>
          <w:rFonts w:ascii="Times New Roman" w:hAnsi="Times New Roman" w:cs="Times New Roman"/>
        </w:rPr>
        <w:t xml:space="preserve">specific </w:t>
      </w:r>
      <w:r w:rsidR="004F608C">
        <w:rPr>
          <w:rFonts w:ascii="Times New Roman" w:hAnsi="Times New Roman" w:cs="Times New Roman"/>
        </w:rPr>
        <w:t xml:space="preserve">optomanipulation of hypocretin/orexin </w:t>
      </w:r>
      <w:r w:rsidR="000D6F55">
        <w:rPr>
          <w:rFonts w:ascii="Times New Roman" w:hAnsi="Times New Roman" w:cs="Times New Roman"/>
        </w:rPr>
        <w:t>neurons</w:t>
      </w:r>
      <w:r w:rsidR="004F608C">
        <w:rPr>
          <w:rFonts w:ascii="Times New Roman" w:hAnsi="Times New Roman" w:cs="Times New Roman"/>
        </w:rPr>
        <w:t xml:space="preserve"> to be assessed, while ruling out </w:t>
      </w:r>
      <w:r w:rsidR="007C20F9">
        <w:rPr>
          <w:rFonts w:ascii="Times New Roman" w:hAnsi="Times New Roman" w:cs="Times New Roman"/>
        </w:rPr>
        <w:t xml:space="preserve">non-specific effects of laser </w:t>
      </w:r>
      <w:r w:rsidR="000D6F55">
        <w:rPr>
          <w:rFonts w:ascii="Times New Roman" w:hAnsi="Times New Roman" w:cs="Times New Roman"/>
        </w:rPr>
        <w:t>illumination.</w:t>
      </w:r>
      <w:r w:rsidR="007C20F9">
        <w:rPr>
          <w:rFonts w:ascii="Times New Roman" w:hAnsi="Times New Roman" w:cs="Times New Roman"/>
        </w:rPr>
        <w:t xml:space="preserve"> </w:t>
      </w:r>
    </w:p>
    <w:p w14:paraId="5D5A1AA4" w14:textId="77777777" w:rsidR="001C7A8E" w:rsidRPr="00A70448" w:rsidRDefault="001C7A8E" w:rsidP="001C7A8E">
      <w:pPr>
        <w:spacing w:line="360" w:lineRule="auto"/>
        <w:jc w:val="both"/>
        <w:rPr>
          <w:rFonts w:ascii="Times New Roman" w:eastAsiaTheme="minorEastAsia" w:hAnsi="Times New Roman" w:cs="Times New Roman"/>
        </w:rPr>
      </w:pPr>
    </w:p>
    <w:p w14:paraId="72EC66A4" w14:textId="3D25178C" w:rsidR="009816B1" w:rsidRPr="00AC4D4E" w:rsidRDefault="00FC0AD5" w:rsidP="00B500D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C4D4E">
        <w:rPr>
          <w:rFonts w:ascii="Times New Roman" w:hAnsi="Times New Roman" w:cs="Times New Roman"/>
          <w:b/>
          <w:bCs/>
        </w:rPr>
        <w:t>Statistical analys</w:t>
      </w:r>
      <w:r w:rsidR="001B1E89" w:rsidRPr="00AC4D4E">
        <w:rPr>
          <w:rFonts w:ascii="Times New Roman" w:hAnsi="Times New Roman" w:cs="Times New Roman"/>
          <w:b/>
          <w:bCs/>
        </w:rPr>
        <w:t>e</w:t>
      </w:r>
      <w:r w:rsidRPr="00AC4D4E">
        <w:rPr>
          <w:rFonts w:ascii="Times New Roman" w:hAnsi="Times New Roman" w:cs="Times New Roman"/>
          <w:b/>
          <w:bCs/>
        </w:rPr>
        <w:t>s</w:t>
      </w:r>
    </w:p>
    <w:p w14:paraId="522CE2EF" w14:textId="08F6848A" w:rsidR="00BB5FDC" w:rsidRPr="00BB5FDC" w:rsidRDefault="00BB5FDC" w:rsidP="00BB5FDC">
      <w:pPr>
        <w:spacing w:line="360" w:lineRule="auto"/>
        <w:jc w:val="both"/>
        <w:rPr>
          <w:rFonts w:ascii="Times New Roman" w:hAnsi="Times New Roman" w:cs="Times New Roman"/>
        </w:rPr>
      </w:pPr>
      <w:r w:rsidRPr="00BB5FDC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>analyses were accomplished</w:t>
      </w:r>
      <w:r w:rsidRPr="00BB5FDC">
        <w:rPr>
          <w:rFonts w:ascii="Times New Roman" w:hAnsi="Times New Roman" w:cs="Times New Roman"/>
        </w:rPr>
        <w:t xml:space="preserve"> using Prism 9 (GraphPad Software Inc, California, USA) and MATLAB 2019b (Mathworks, USA). </w:t>
      </w:r>
      <w:r>
        <w:rPr>
          <w:rFonts w:ascii="Times New Roman" w:hAnsi="Times New Roman" w:cs="Times New Roman"/>
        </w:rPr>
        <w:t>Where relevant,</w:t>
      </w:r>
      <w:r w:rsidRPr="00BB5FDC">
        <w:rPr>
          <w:rFonts w:ascii="Times New Roman" w:hAnsi="Times New Roman" w:cs="Times New Roman"/>
        </w:rPr>
        <w:t xml:space="preserve"> data were </w:t>
      </w:r>
      <w:r w:rsidR="002C6017">
        <w:rPr>
          <w:rFonts w:ascii="Times New Roman" w:hAnsi="Times New Roman" w:cs="Times New Roman"/>
        </w:rPr>
        <w:t>tested</w:t>
      </w:r>
      <w:r w:rsidRPr="00BB5FDC">
        <w:rPr>
          <w:rFonts w:ascii="Times New Roman" w:hAnsi="Times New Roman" w:cs="Times New Roman"/>
        </w:rPr>
        <w:t xml:space="preserve"> for normality </w:t>
      </w:r>
      <w:r w:rsidR="002C6017">
        <w:rPr>
          <w:rFonts w:ascii="Times New Roman" w:hAnsi="Times New Roman" w:cs="Times New Roman"/>
        </w:rPr>
        <w:t xml:space="preserve">using </w:t>
      </w:r>
      <w:r w:rsidRPr="00BB5FDC">
        <w:rPr>
          <w:rFonts w:ascii="Times New Roman" w:hAnsi="Times New Roman" w:cs="Times New Roman"/>
        </w:rPr>
        <w:t>a D’Agostino–Pearson omnibus test</w:t>
      </w:r>
      <w:r w:rsidR="002C6017">
        <w:rPr>
          <w:rFonts w:ascii="Times New Roman" w:hAnsi="Times New Roman" w:cs="Times New Roman"/>
        </w:rPr>
        <w:t>,</w:t>
      </w:r>
      <w:r w:rsidRPr="00BB5FDC">
        <w:rPr>
          <w:rFonts w:ascii="Times New Roman" w:hAnsi="Times New Roman" w:cs="Times New Roman"/>
        </w:rPr>
        <w:t xml:space="preserve"> or Kolmogorov–Smirnov test for small sample sizes. To compare interactions within data with repeated measurements, RM ANOVA was used, with multiple comparison tests </w:t>
      </w:r>
      <w:r w:rsidR="00BF53BA">
        <w:rPr>
          <w:rFonts w:ascii="Times New Roman" w:hAnsi="Times New Roman" w:cs="Times New Roman"/>
        </w:rPr>
        <w:t>as described</w:t>
      </w:r>
      <w:r w:rsidRPr="00BB5FDC">
        <w:rPr>
          <w:rFonts w:ascii="Times New Roman" w:hAnsi="Times New Roman" w:cs="Times New Roman"/>
        </w:rPr>
        <w:t xml:space="preserve">. Data </w:t>
      </w:r>
      <w:r w:rsidR="008036A0">
        <w:rPr>
          <w:rFonts w:ascii="Times New Roman" w:hAnsi="Times New Roman" w:cs="Times New Roman"/>
        </w:rPr>
        <w:t>are</w:t>
      </w:r>
      <w:r w:rsidRPr="00BB5FDC">
        <w:rPr>
          <w:rFonts w:ascii="Times New Roman" w:hAnsi="Times New Roman" w:cs="Times New Roman"/>
        </w:rPr>
        <w:t xml:space="preserve"> presented as mean ± SEM </w:t>
      </w:r>
      <w:r w:rsidR="008036A0">
        <w:rPr>
          <w:rFonts w:ascii="Times New Roman" w:hAnsi="Times New Roman" w:cs="Times New Roman"/>
        </w:rPr>
        <w:t>unless stated otherwise.</w:t>
      </w:r>
      <w:r w:rsidRPr="00BB5FDC">
        <w:rPr>
          <w:rFonts w:ascii="Times New Roman" w:hAnsi="Times New Roman" w:cs="Times New Roman"/>
        </w:rPr>
        <w:t xml:space="preserve"> P values &lt; 0.05 were considered statistically significant. </w:t>
      </w:r>
    </w:p>
    <w:p w14:paraId="386A67FB" w14:textId="6523EB29" w:rsidR="00556D75" w:rsidRPr="00AC4D4E" w:rsidRDefault="00556D75" w:rsidP="00B500DE">
      <w:pPr>
        <w:spacing w:line="360" w:lineRule="auto"/>
        <w:rPr>
          <w:rFonts w:ascii="Times New Roman" w:hAnsi="Times New Roman" w:cs="Times New Roman"/>
        </w:rPr>
      </w:pPr>
    </w:p>
    <w:p w14:paraId="74D22376" w14:textId="4133D648" w:rsidR="00BA1C38" w:rsidRPr="00AC4D4E" w:rsidRDefault="00DA4C86" w:rsidP="00662860">
      <w:pPr>
        <w:spacing w:line="360" w:lineRule="auto"/>
        <w:rPr>
          <w:rFonts w:ascii="Times New Roman" w:hAnsi="Times New Roman" w:cs="Times New Roman"/>
          <w:b/>
          <w:bCs/>
        </w:rPr>
      </w:pPr>
      <w:r w:rsidRPr="00AC4D4E">
        <w:rPr>
          <w:rFonts w:ascii="Times New Roman" w:hAnsi="Times New Roman" w:cs="Times New Roman"/>
          <w:b/>
          <w:bCs/>
        </w:rPr>
        <w:t>REFERENCES</w:t>
      </w:r>
      <w:r w:rsidR="009A18E5">
        <w:rPr>
          <w:rFonts w:ascii="Times New Roman" w:hAnsi="Times New Roman" w:cs="Times New Roman"/>
          <w:b/>
          <w:bCs/>
        </w:rPr>
        <w:t xml:space="preserve"> (SUPPORTING INFORMATION)</w:t>
      </w:r>
    </w:p>
    <w:p w14:paraId="534A1760" w14:textId="27597123" w:rsidR="00662860" w:rsidRPr="00C776B6" w:rsidRDefault="00225F6E" w:rsidP="00C776B6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14:paraId="0528898A" w14:textId="77777777" w:rsidR="00494512" w:rsidRPr="00494512" w:rsidRDefault="00662860" w:rsidP="00494512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="00494512" w:rsidRPr="00494512">
        <w:rPr>
          <w:noProof/>
        </w:rPr>
        <w:t>1.</w:t>
      </w:r>
      <w:r w:rsidR="00494512" w:rsidRPr="00494512">
        <w:rPr>
          <w:noProof/>
        </w:rPr>
        <w:tab/>
        <w:t xml:space="preserve">D. Burdakov, M. M. Karnani, Ultra-sparse Connectivity within the Lateral Hypothalamus. </w:t>
      </w:r>
      <w:r w:rsidR="00494512" w:rsidRPr="00494512">
        <w:rPr>
          <w:i/>
          <w:noProof/>
        </w:rPr>
        <w:t>Current biology : CB</w:t>
      </w:r>
      <w:r w:rsidR="00494512" w:rsidRPr="00494512">
        <w:rPr>
          <w:noProof/>
        </w:rPr>
        <w:t xml:space="preserve"> </w:t>
      </w:r>
      <w:r w:rsidR="00494512" w:rsidRPr="00494512">
        <w:rPr>
          <w:b/>
          <w:noProof/>
        </w:rPr>
        <w:t>30</w:t>
      </w:r>
      <w:r w:rsidR="00494512" w:rsidRPr="00494512">
        <w:rPr>
          <w:noProof/>
        </w:rPr>
        <w:t>, 4063-4070 e4062 (2020).</w:t>
      </w:r>
    </w:p>
    <w:p w14:paraId="7141C141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2.</w:t>
      </w:r>
      <w:r w:rsidRPr="00494512">
        <w:rPr>
          <w:noProof/>
        </w:rPr>
        <w:tab/>
        <w:t xml:space="preserve">C. Garau, C. Blomeley, D. Burdakov, Orexin neurons and inhibitory Agrp--&gt;orexin circuits guide spatial exploration in mice. </w:t>
      </w:r>
      <w:r w:rsidRPr="00494512">
        <w:rPr>
          <w:i/>
          <w:noProof/>
        </w:rPr>
        <w:t>J Physiol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598</w:t>
      </w:r>
      <w:r w:rsidRPr="00494512">
        <w:rPr>
          <w:noProof/>
        </w:rPr>
        <w:t>, 4371-4383 (2020).</w:t>
      </w:r>
    </w:p>
    <w:p w14:paraId="49247B0D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3.</w:t>
      </w:r>
      <w:r w:rsidRPr="00494512">
        <w:rPr>
          <w:noProof/>
        </w:rPr>
        <w:tab/>
        <w:t>J. A. Gonzalez</w:t>
      </w:r>
      <w:r w:rsidRPr="00494512">
        <w:rPr>
          <w:i/>
          <w:noProof/>
        </w:rPr>
        <w:t xml:space="preserve"> et al.</w:t>
      </w:r>
      <w:r w:rsidRPr="00494512">
        <w:rPr>
          <w:noProof/>
        </w:rPr>
        <w:t xml:space="preserve">, Inhibitory Interplay between Orexin Neurons and Eating. </w:t>
      </w:r>
      <w:r w:rsidRPr="00494512">
        <w:rPr>
          <w:i/>
          <w:noProof/>
        </w:rPr>
        <w:t>Current Biology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26</w:t>
      </w:r>
      <w:r w:rsidRPr="00494512">
        <w:rPr>
          <w:noProof/>
        </w:rPr>
        <w:t>, 2486-2491 (2016).</w:t>
      </w:r>
    </w:p>
    <w:p w14:paraId="6AC8A4E6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4.</w:t>
      </w:r>
      <w:r w:rsidRPr="00494512">
        <w:rPr>
          <w:noProof/>
        </w:rPr>
        <w:tab/>
        <w:t>O. Lambercy</w:t>
      </w:r>
      <w:r w:rsidRPr="00494512">
        <w:rPr>
          <w:i/>
          <w:noProof/>
        </w:rPr>
        <w:t xml:space="preserve"> et al.</w:t>
      </w:r>
      <w:r w:rsidRPr="00494512">
        <w:rPr>
          <w:noProof/>
        </w:rPr>
        <w:t xml:space="preserve">, Sub-processes of motor learning revealed by a robotic manipulandum for rodents. </w:t>
      </w:r>
      <w:r w:rsidRPr="00494512">
        <w:rPr>
          <w:i/>
          <w:noProof/>
        </w:rPr>
        <w:t>Behavioural brain research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278</w:t>
      </w:r>
      <w:r w:rsidRPr="00494512">
        <w:rPr>
          <w:noProof/>
        </w:rPr>
        <w:t>, 569-576 (2015).</w:t>
      </w:r>
    </w:p>
    <w:p w14:paraId="58CC2489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5.</w:t>
      </w:r>
      <w:r w:rsidRPr="00494512">
        <w:rPr>
          <w:noProof/>
        </w:rPr>
        <w:tab/>
        <w:t>B. Vigaru</w:t>
      </w:r>
      <w:r w:rsidRPr="00494512">
        <w:rPr>
          <w:i/>
          <w:noProof/>
        </w:rPr>
        <w:t xml:space="preserve"> et al.</w:t>
      </w:r>
      <w:r w:rsidRPr="00494512">
        <w:rPr>
          <w:noProof/>
        </w:rPr>
        <w:t xml:space="preserve">, A small-scale robotic manipulandum for motor training in stroke rats. </w:t>
      </w:r>
      <w:r w:rsidRPr="00494512">
        <w:rPr>
          <w:i/>
          <w:noProof/>
        </w:rPr>
        <w:t>IEEE Int Conf Rehabil Robot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2011</w:t>
      </w:r>
      <w:r w:rsidRPr="00494512">
        <w:rPr>
          <w:noProof/>
        </w:rPr>
        <w:t>, 5975349 (2011).</w:t>
      </w:r>
    </w:p>
    <w:p w14:paraId="7FD460A7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6.</w:t>
      </w:r>
      <w:r w:rsidRPr="00494512">
        <w:rPr>
          <w:noProof/>
        </w:rPr>
        <w:tab/>
        <w:t>B. C. Vigaru</w:t>
      </w:r>
      <w:r w:rsidRPr="00494512">
        <w:rPr>
          <w:i/>
          <w:noProof/>
        </w:rPr>
        <w:t xml:space="preserve"> et al.</w:t>
      </w:r>
      <w:r w:rsidRPr="00494512">
        <w:rPr>
          <w:noProof/>
        </w:rPr>
        <w:t xml:space="preserve">, A robotic platform to assess, guide and perturb rat forelimb movements. </w:t>
      </w:r>
      <w:r w:rsidRPr="00494512">
        <w:rPr>
          <w:i/>
          <w:noProof/>
        </w:rPr>
        <w:t>IEEE Trans Neural Syst Rehabil Eng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21</w:t>
      </w:r>
      <w:r w:rsidRPr="00494512">
        <w:rPr>
          <w:noProof/>
        </w:rPr>
        <w:t>, 796-805 (2013).</w:t>
      </w:r>
    </w:p>
    <w:p w14:paraId="62966C62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7.</w:t>
      </w:r>
      <w:r w:rsidRPr="00494512">
        <w:rPr>
          <w:noProof/>
        </w:rPr>
        <w:tab/>
        <w:t xml:space="preserve">N. Grujic, J. Brus, D. Burdakov, R. Polania, Rational inattention in mice. </w:t>
      </w:r>
      <w:r w:rsidRPr="00494512">
        <w:rPr>
          <w:i/>
          <w:noProof/>
        </w:rPr>
        <w:t>Sci Adv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8</w:t>
      </w:r>
      <w:r w:rsidRPr="00494512">
        <w:rPr>
          <w:noProof/>
        </w:rPr>
        <w:t>, eabj8935 (2022).</w:t>
      </w:r>
    </w:p>
    <w:p w14:paraId="20921806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8.</w:t>
      </w:r>
      <w:r w:rsidRPr="00494512">
        <w:rPr>
          <w:noProof/>
        </w:rPr>
        <w:tab/>
        <w:t xml:space="preserve">P. P. Vidal, L. Degallaix, P. Josset, J. P. Gasc, K. E. Cullen, Postural and locomotor control in normal and vestibularly deficient mice. </w:t>
      </w:r>
      <w:r w:rsidRPr="00494512">
        <w:rPr>
          <w:i/>
          <w:noProof/>
        </w:rPr>
        <w:t>J Physiol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559</w:t>
      </w:r>
      <w:r w:rsidRPr="00494512">
        <w:rPr>
          <w:noProof/>
        </w:rPr>
        <w:t>, 625-638 (2004).</w:t>
      </w:r>
    </w:p>
    <w:p w14:paraId="2B670ED9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9.</w:t>
      </w:r>
      <w:r w:rsidRPr="00494512">
        <w:rPr>
          <w:noProof/>
        </w:rPr>
        <w:tab/>
        <w:t xml:space="preserve">H. T. Li, D. C. Donegan, D. Peleg-Raibstein, D. Burdakov, Hypothalamic deep brain stimulation as a strategy to manage anxiety disorders. </w:t>
      </w:r>
      <w:r w:rsidRPr="00494512">
        <w:rPr>
          <w:i/>
          <w:noProof/>
        </w:rPr>
        <w:t>Proceedings of the National Academy of Sciences of the United States of America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119</w:t>
      </w:r>
      <w:r w:rsidRPr="00494512">
        <w:rPr>
          <w:noProof/>
        </w:rPr>
        <w:t>, e2113518119 (2022).</w:t>
      </w:r>
    </w:p>
    <w:p w14:paraId="1FB1102F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10.</w:t>
      </w:r>
      <w:r w:rsidRPr="00494512">
        <w:rPr>
          <w:noProof/>
        </w:rPr>
        <w:tab/>
        <w:t>P. Viskaitis</w:t>
      </w:r>
      <w:r w:rsidRPr="00494512">
        <w:rPr>
          <w:i/>
          <w:noProof/>
        </w:rPr>
        <w:t xml:space="preserve"> et al.</w:t>
      </w:r>
      <w:r w:rsidRPr="00494512">
        <w:rPr>
          <w:noProof/>
        </w:rPr>
        <w:t xml:space="preserve">, Ingested non-essential amino acids recruit brain orexin cells to suppress eating in mice. </w:t>
      </w:r>
      <w:r w:rsidRPr="00494512">
        <w:rPr>
          <w:i/>
          <w:noProof/>
        </w:rPr>
        <w:t>Current biology : CB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32</w:t>
      </w:r>
      <w:r w:rsidRPr="00494512">
        <w:rPr>
          <w:noProof/>
        </w:rPr>
        <w:t>, 1812-1821 e1814 (2022).</w:t>
      </w:r>
    </w:p>
    <w:p w14:paraId="6AB9447F" w14:textId="77777777" w:rsidR="00494512" w:rsidRPr="00494512" w:rsidRDefault="00494512" w:rsidP="00494512">
      <w:pPr>
        <w:pStyle w:val="EndNoteBibliography"/>
        <w:ind w:left="720" w:hanging="720"/>
        <w:rPr>
          <w:noProof/>
        </w:rPr>
      </w:pPr>
      <w:r w:rsidRPr="00494512">
        <w:rPr>
          <w:noProof/>
        </w:rPr>
        <w:t>11.</w:t>
      </w:r>
      <w:r w:rsidRPr="00494512">
        <w:rPr>
          <w:noProof/>
        </w:rPr>
        <w:tab/>
        <w:t>M. M. Karnani</w:t>
      </w:r>
      <w:r w:rsidRPr="00494512">
        <w:rPr>
          <w:i/>
          <w:noProof/>
        </w:rPr>
        <w:t xml:space="preserve"> et al.</w:t>
      </w:r>
      <w:r w:rsidRPr="00494512">
        <w:rPr>
          <w:noProof/>
        </w:rPr>
        <w:t xml:space="preserve">, Role of spontaneous and sensory orexin network dynamics in rapid locomotion initiation. </w:t>
      </w:r>
      <w:r w:rsidRPr="00494512">
        <w:rPr>
          <w:i/>
          <w:noProof/>
        </w:rPr>
        <w:t>Progress in Neurobiology</w:t>
      </w:r>
      <w:r w:rsidRPr="00494512">
        <w:rPr>
          <w:noProof/>
        </w:rPr>
        <w:t xml:space="preserve"> </w:t>
      </w:r>
      <w:r w:rsidRPr="00494512">
        <w:rPr>
          <w:b/>
          <w:noProof/>
        </w:rPr>
        <w:t>187</w:t>
      </w:r>
      <w:r w:rsidRPr="00494512">
        <w:rPr>
          <w:noProof/>
        </w:rPr>
        <w:t>, 101771 (2020).</w:t>
      </w:r>
    </w:p>
    <w:p w14:paraId="63D20C6B" w14:textId="66C69118" w:rsidR="00225F6E" w:rsidRPr="00F12CA0" w:rsidRDefault="00662860" w:rsidP="00F12CA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225F6E" w:rsidRPr="00F12CA0" w:rsidSect="00EF21A2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CD8BA" w14:textId="77777777" w:rsidR="0030218E" w:rsidRDefault="0030218E" w:rsidP="009B7E46">
      <w:r>
        <w:separator/>
      </w:r>
    </w:p>
  </w:endnote>
  <w:endnote w:type="continuationSeparator" w:id="0">
    <w:p w14:paraId="4776F541" w14:textId="77777777" w:rsidR="0030218E" w:rsidRDefault="0030218E" w:rsidP="009B7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3872916"/>
      <w:docPartObj>
        <w:docPartGallery w:val="Page Numbers (Bottom of Page)"/>
        <w:docPartUnique/>
      </w:docPartObj>
    </w:sdtPr>
    <w:sdtContent>
      <w:p w14:paraId="7A937169" w14:textId="1CB4EEE9" w:rsidR="00CC3207" w:rsidRDefault="00CC3207" w:rsidP="00E615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F4E8CB" w14:textId="77777777" w:rsidR="00CC3207" w:rsidRDefault="00CC3207" w:rsidP="009B7E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0795107"/>
      <w:docPartObj>
        <w:docPartGallery w:val="Page Numbers (Bottom of Page)"/>
        <w:docPartUnique/>
      </w:docPartObj>
    </w:sdtPr>
    <w:sdtContent>
      <w:p w14:paraId="58DA9AEA" w14:textId="23B0B4AF" w:rsidR="00CC3207" w:rsidRDefault="009A18E5" w:rsidP="00E615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SUPPORTING INFORMATION page </w:t>
        </w:r>
        <w:r w:rsidR="00CC3207">
          <w:rPr>
            <w:rStyle w:val="PageNumber"/>
          </w:rPr>
          <w:fldChar w:fldCharType="begin"/>
        </w:r>
        <w:r w:rsidR="00CC3207">
          <w:rPr>
            <w:rStyle w:val="PageNumber"/>
          </w:rPr>
          <w:instrText xml:space="preserve"> PAGE </w:instrText>
        </w:r>
        <w:r w:rsidR="00CC3207">
          <w:rPr>
            <w:rStyle w:val="PageNumber"/>
          </w:rPr>
          <w:fldChar w:fldCharType="separate"/>
        </w:r>
        <w:r w:rsidR="00CC3207">
          <w:rPr>
            <w:rStyle w:val="PageNumber"/>
            <w:noProof/>
          </w:rPr>
          <w:t>1</w:t>
        </w:r>
        <w:r w:rsidR="00CC3207">
          <w:rPr>
            <w:rStyle w:val="PageNumber"/>
          </w:rPr>
          <w:fldChar w:fldCharType="end"/>
        </w:r>
      </w:p>
    </w:sdtContent>
  </w:sdt>
  <w:p w14:paraId="30EB95B2" w14:textId="77777777" w:rsidR="00CC3207" w:rsidRDefault="00CC3207" w:rsidP="009B7E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D2B8F" w14:textId="77777777" w:rsidR="0030218E" w:rsidRDefault="0030218E" w:rsidP="009B7E46">
      <w:r>
        <w:separator/>
      </w:r>
    </w:p>
  </w:footnote>
  <w:footnote w:type="continuationSeparator" w:id="0">
    <w:p w14:paraId="79BC3B7C" w14:textId="77777777" w:rsidR="0030218E" w:rsidRDefault="0030218E" w:rsidP="009B7E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A1BFB"/>
    <w:multiLevelType w:val="hybridMultilevel"/>
    <w:tmpl w:val="2D00E756"/>
    <w:lvl w:ilvl="0" w:tplc="08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6355809"/>
    <w:multiLevelType w:val="hybridMultilevel"/>
    <w:tmpl w:val="5B542388"/>
    <w:lvl w:ilvl="0" w:tplc="E42AD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84FAF"/>
    <w:multiLevelType w:val="hybridMultilevel"/>
    <w:tmpl w:val="8A5EC8E8"/>
    <w:lvl w:ilvl="0" w:tplc="80F80B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F1178"/>
    <w:multiLevelType w:val="hybridMultilevel"/>
    <w:tmpl w:val="53CC31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BB15C0"/>
    <w:multiLevelType w:val="hybridMultilevel"/>
    <w:tmpl w:val="A90CBF18"/>
    <w:lvl w:ilvl="0" w:tplc="8F565A90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100F82"/>
    <w:multiLevelType w:val="hybridMultilevel"/>
    <w:tmpl w:val="18967172"/>
    <w:lvl w:ilvl="0" w:tplc="67EC26BA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25ACB"/>
    <w:multiLevelType w:val="hybridMultilevel"/>
    <w:tmpl w:val="F8161BFC"/>
    <w:lvl w:ilvl="0" w:tplc="5464E7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CE53FD"/>
    <w:multiLevelType w:val="hybridMultilevel"/>
    <w:tmpl w:val="0CCC535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443209F"/>
    <w:multiLevelType w:val="hybridMultilevel"/>
    <w:tmpl w:val="C8AC0D9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094C25"/>
    <w:multiLevelType w:val="hybridMultilevel"/>
    <w:tmpl w:val="92FAE8F0"/>
    <w:lvl w:ilvl="0" w:tplc="EF6493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606A6D"/>
    <w:multiLevelType w:val="hybridMultilevel"/>
    <w:tmpl w:val="3224D644"/>
    <w:lvl w:ilvl="0" w:tplc="02721BC8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9E72E0"/>
    <w:multiLevelType w:val="hybridMultilevel"/>
    <w:tmpl w:val="845AF99C"/>
    <w:lvl w:ilvl="0" w:tplc="713A3D0E">
      <w:start w:val="1"/>
      <w:numFmt w:val="upperLetter"/>
      <w:lvlText w:val="%1."/>
      <w:lvlJc w:val="left"/>
      <w:pPr>
        <w:ind w:left="720" w:hanging="360"/>
      </w:pPr>
      <w:rPr>
        <w:rFonts w:ascii="Palatino" w:eastAsiaTheme="minorHAnsi" w:hAnsi="Palatino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36680A"/>
    <w:multiLevelType w:val="hybridMultilevel"/>
    <w:tmpl w:val="4ED6CD96"/>
    <w:lvl w:ilvl="0" w:tplc="AABC730E">
      <w:start w:val="1"/>
      <w:numFmt w:val="upperLetter"/>
      <w:lvlText w:val="%1."/>
      <w:lvlJc w:val="left"/>
      <w:pPr>
        <w:ind w:left="12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3" w15:restartNumberingAfterBreak="0">
    <w:nsid w:val="50243F51"/>
    <w:multiLevelType w:val="hybridMultilevel"/>
    <w:tmpl w:val="F10C0B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262FFE"/>
    <w:multiLevelType w:val="hybridMultilevel"/>
    <w:tmpl w:val="AF6408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316628"/>
    <w:multiLevelType w:val="hybridMultilevel"/>
    <w:tmpl w:val="CBBC9C48"/>
    <w:lvl w:ilvl="0" w:tplc="1B4A52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B245E7"/>
    <w:multiLevelType w:val="hybridMultilevel"/>
    <w:tmpl w:val="6E2E6A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837A84"/>
    <w:multiLevelType w:val="hybridMultilevel"/>
    <w:tmpl w:val="8342100A"/>
    <w:lvl w:ilvl="0" w:tplc="6D8AB1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2A38D6"/>
    <w:multiLevelType w:val="hybridMultilevel"/>
    <w:tmpl w:val="8848B24A"/>
    <w:lvl w:ilvl="0" w:tplc="24B8F068">
      <w:numFmt w:val="bullet"/>
      <w:lvlText w:val="-"/>
      <w:lvlJc w:val="left"/>
      <w:pPr>
        <w:ind w:left="720" w:hanging="360"/>
      </w:pPr>
      <w:rPr>
        <w:rFonts w:ascii="Palatino" w:eastAsiaTheme="minorHAnsi" w:hAnsi="Palatino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FA276D"/>
    <w:multiLevelType w:val="hybridMultilevel"/>
    <w:tmpl w:val="90DA6D90"/>
    <w:lvl w:ilvl="0" w:tplc="922C4046">
      <w:start w:val="1"/>
      <w:numFmt w:val="upperLetter"/>
      <w:lvlText w:val="%1."/>
      <w:lvlJc w:val="left"/>
      <w:pPr>
        <w:ind w:left="720" w:hanging="360"/>
      </w:pPr>
      <w:rPr>
        <w:rFonts w:ascii="Palatino" w:eastAsiaTheme="minorHAnsi" w:hAnsi="Palatino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CF4F88"/>
    <w:multiLevelType w:val="hybridMultilevel"/>
    <w:tmpl w:val="394A2DF0"/>
    <w:lvl w:ilvl="0" w:tplc="ADAC2DFA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FE16D4"/>
    <w:multiLevelType w:val="hybridMultilevel"/>
    <w:tmpl w:val="0CCC535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8E665CF"/>
    <w:multiLevelType w:val="hybridMultilevel"/>
    <w:tmpl w:val="B5A2A0F8"/>
    <w:lvl w:ilvl="0" w:tplc="509CDFD6">
      <w:numFmt w:val="bullet"/>
      <w:lvlText w:val="-"/>
      <w:lvlJc w:val="left"/>
      <w:pPr>
        <w:ind w:left="720" w:hanging="360"/>
      </w:pPr>
      <w:rPr>
        <w:rFonts w:ascii="Palatino" w:eastAsiaTheme="minorHAnsi" w:hAnsi="Palatino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C446BC"/>
    <w:multiLevelType w:val="hybridMultilevel"/>
    <w:tmpl w:val="AEF43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6080248">
    <w:abstractNumId w:val="5"/>
  </w:num>
  <w:num w:numId="2" w16cid:durableId="775754579">
    <w:abstractNumId w:val="10"/>
  </w:num>
  <w:num w:numId="3" w16cid:durableId="146437323">
    <w:abstractNumId w:val="15"/>
  </w:num>
  <w:num w:numId="4" w16cid:durableId="778791041">
    <w:abstractNumId w:val="1"/>
  </w:num>
  <w:num w:numId="5" w16cid:durableId="1412461747">
    <w:abstractNumId w:val="2"/>
  </w:num>
  <w:num w:numId="6" w16cid:durableId="1521436687">
    <w:abstractNumId w:val="17"/>
  </w:num>
  <w:num w:numId="7" w16cid:durableId="1937134215">
    <w:abstractNumId w:val="3"/>
  </w:num>
  <w:num w:numId="8" w16cid:durableId="982344964">
    <w:abstractNumId w:val="4"/>
  </w:num>
  <w:num w:numId="9" w16cid:durableId="1919292111">
    <w:abstractNumId w:val="12"/>
  </w:num>
  <w:num w:numId="10" w16cid:durableId="443966450">
    <w:abstractNumId w:val="20"/>
  </w:num>
  <w:num w:numId="11" w16cid:durableId="1319840683">
    <w:abstractNumId w:val="11"/>
  </w:num>
  <w:num w:numId="12" w16cid:durableId="1603999840">
    <w:abstractNumId w:val="19"/>
  </w:num>
  <w:num w:numId="13" w16cid:durableId="248658042">
    <w:abstractNumId w:val="18"/>
  </w:num>
  <w:num w:numId="14" w16cid:durableId="1109086442">
    <w:abstractNumId w:val="0"/>
  </w:num>
  <w:num w:numId="15" w16cid:durableId="1444155549">
    <w:abstractNumId w:val="13"/>
  </w:num>
  <w:num w:numId="16" w16cid:durableId="2061126110">
    <w:abstractNumId w:val="14"/>
  </w:num>
  <w:num w:numId="17" w16cid:durableId="285896192">
    <w:abstractNumId w:val="16"/>
  </w:num>
  <w:num w:numId="18" w16cid:durableId="2098479456">
    <w:abstractNumId w:val="6"/>
  </w:num>
  <w:num w:numId="19" w16cid:durableId="53968503">
    <w:abstractNumId w:val="23"/>
  </w:num>
  <w:num w:numId="20" w16cid:durableId="1007442669">
    <w:abstractNumId w:val="22"/>
  </w:num>
  <w:num w:numId="21" w16cid:durableId="1240944530">
    <w:abstractNumId w:val="9"/>
  </w:num>
  <w:num w:numId="22" w16cid:durableId="415901692">
    <w:abstractNumId w:val="21"/>
  </w:num>
  <w:num w:numId="23" w16cid:durableId="735710039">
    <w:abstractNumId w:val="7"/>
  </w:num>
  <w:num w:numId="24" w16cid:durableId="6748399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dd20v1afdwtepwxcvxd2ydtwra2eztaee&quot;&gt;refs-&lt;record-ids&gt;&lt;item&gt;2901&lt;/item&gt;&lt;item&gt;2909&lt;/item&gt;&lt;item&gt;2964&lt;/item&gt;&lt;item&gt;2965&lt;/item&gt;&lt;item&gt;2966&lt;/item&gt;&lt;item&gt;2968&lt;/item&gt;&lt;item&gt;4688&lt;/item&gt;&lt;item&gt;4713&lt;/item&gt;&lt;item&gt;4877&lt;/item&gt;&lt;item&gt;4878&lt;/item&gt;&lt;item&gt;4879&lt;/item&gt;&lt;/record-ids&gt;&lt;/item&gt;&lt;/Libraries&gt;"/>
  </w:docVars>
  <w:rsids>
    <w:rsidRoot w:val="001C3944"/>
    <w:rsid w:val="00000359"/>
    <w:rsid w:val="000003A9"/>
    <w:rsid w:val="00001671"/>
    <w:rsid w:val="00001C10"/>
    <w:rsid w:val="000027DA"/>
    <w:rsid w:val="000035DB"/>
    <w:rsid w:val="0000380E"/>
    <w:rsid w:val="00003CD7"/>
    <w:rsid w:val="00003E87"/>
    <w:rsid w:val="00004029"/>
    <w:rsid w:val="00004FF8"/>
    <w:rsid w:val="0000519F"/>
    <w:rsid w:val="00005681"/>
    <w:rsid w:val="00005871"/>
    <w:rsid w:val="00005E05"/>
    <w:rsid w:val="00006D98"/>
    <w:rsid w:val="0001074D"/>
    <w:rsid w:val="00010E65"/>
    <w:rsid w:val="000111FF"/>
    <w:rsid w:val="000124F5"/>
    <w:rsid w:val="00013918"/>
    <w:rsid w:val="00013F8E"/>
    <w:rsid w:val="00014ADF"/>
    <w:rsid w:val="00014E20"/>
    <w:rsid w:val="00014E76"/>
    <w:rsid w:val="00014FAB"/>
    <w:rsid w:val="00015474"/>
    <w:rsid w:val="0001573C"/>
    <w:rsid w:val="0001586C"/>
    <w:rsid w:val="000159A1"/>
    <w:rsid w:val="0001772B"/>
    <w:rsid w:val="0001772F"/>
    <w:rsid w:val="00017A3A"/>
    <w:rsid w:val="00017BDD"/>
    <w:rsid w:val="000201D0"/>
    <w:rsid w:val="000205DD"/>
    <w:rsid w:val="00020BF0"/>
    <w:rsid w:val="00020F4D"/>
    <w:rsid w:val="000211F1"/>
    <w:rsid w:val="00021236"/>
    <w:rsid w:val="0002148C"/>
    <w:rsid w:val="00021608"/>
    <w:rsid w:val="00021761"/>
    <w:rsid w:val="0002203F"/>
    <w:rsid w:val="00022106"/>
    <w:rsid w:val="0002244F"/>
    <w:rsid w:val="00022590"/>
    <w:rsid w:val="00022B38"/>
    <w:rsid w:val="00022C9D"/>
    <w:rsid w:val="00023029"/>
    <w:rsid w:val="00023C51"/>
    <w:rsid w:val="00023DE3"/>
    <w:rsid w:val="000246DA"/>
    <w:rsid w:val="000250D5"/>
    <w:rsid w:val="0002559F"/>
    <w:rsid w:val="00025830"/>
    <w:rsid w:val="00025B15"/>
    <w:rsid w:val="00025E19"/>
    <w:rsid w:val="000261C8"/>
    <w:rsid w:val="000268A3"/>
    <w:rsid w:val="00026EFC"/>
    <w:rsid w:val="000275B4"/>
    <w:rsid w:val="000275F5"/>
    <w:rsid w:val="000277E4"/>
    <w:rsid w:val="00027F4D"/>
    <w:rsid w:val="00030097"/>
    <w:rsid w:val="000309AE"/>
    <w:rsid w:val="00031B1D"/>
    <w:rsid w:val="00031D1F"/>
    <w:rsid w:val="000326AA"/>
    <w:rsid w:val="00032740"/>
    <w:rsid w:val="00032827"/>
    <w:rsid w:val="00033200"/>
    <w:rsid w:val="0003326B"/>
    <w:rsid w:val="00033834"/>
    <w:rsid w:val="000340E9"/>
    <w:rsid w:val="00034377"/>
    <w:rsid w:val="000349A4"/>
    <w:rsid w:val="00034E65"/>
    <w:rsid w:val="00034EB1"/>
    <w:rsid w:val="00035006"/>
    <w:rsid w:val="00035299"/>
    <w:rsid w:val="0003582F"/>
    <w:rsid w:val="00035F4D"/>
    <w:rsid w:val="00035FEE"/>
    <w:rsid w:val="000371CA"/>
    <w:rsid w:val="000377B6"/>
    <w:rsid w:val="000377BC"/>
    <w:rsid w:val="00040569"/>
    <w:rsid w:val="000407EB"/>
    <w:rsid w:val="00040B85"/>
    <w:rsid w:val="00040E0C"/>
    <w:rsid w:val="00040EEA"/>
    <w:rsid w:val="000414E2"/>
    <w:rsid w:val="00041620"/>
    <w:rsid w:val="0004207E"/>
    <w:rsid w:val="00042161"/>
    <w:rsid w:val="00042294"/>
    <w:rsid w:val="000422E3"/>
    <w:rsid w:val="00042BC0"/>
    <w:rsid w:val="00043605"/>
    <w:rsid w:val="00043655"/>
    <w:rsid w:val="00043B64"/>
    <w:rsid w:val="000449AA"/>
    <w:rsid w:val="00045355"/>
    <w:rsid w:val="0004546D"/>
    <w:rsid w:val="00045B1B"/>
    <w:rsid w:val="0004672C"/>
    <w:rsid w:val="00046BA8"/>
    <w:rsid w:val="00046FE5"/>
    <w:rsid w:val="000470D9"/>
    <w:rsid w:val="00047291"/>
    <w:rsid w:val="00047315"/>
    <w:rsid w:val="0004778D"/>
    <w:rsid w:val="000478C7"/>
    <w:rsid w:val="00047B90"/>
    <w:rsid w:val="00047C61"/>
    <w:rsid w:val="00047FD0"/>
    <w:rsid w:val="00050075"/>
    <w:rsid w:val="000501DD"/>
    <w:rsid w:val="00050CD1"/>
    <w:rsid w:val="0005143A"/>
    <w:rsid w:val="000514ED"/>
    <w:rsid w:val="00051D55"/>
    <w:rsid w:val="00051D60"/>
    <w:rsid w:val="000527BD"/>
    <w:rsid w:val="00052B4D"/>
    <w:rsid w:val="00052BA1"/>
    <w:rsid w:val="00052F16"/>
    <w:rsid w:val="000536ED"/>
    <w:rsid w:val="000538C9"/>
    <w:rsid w:val="00054A77"/>
    <w:rsid w:val="00054CD6"/>
    <w:rsid w:val="00055755"/>
    <w:rsid w:val="000559B3"/>
    <w:rsid w:val="0005674D"/>
    <w:rsid w:val="00056C06"/>
    <w:rsid w:val="0005743A"/>
    <w:rsid w:val="0005793F"/>
    <w:rsid w:val="000604CC"/>
    <w:rsid w:val="00060C7F"/>
    <w:rsid w:val="00061270"/>
    <w:rsid w:val="00061668"/>
    <w:rsid w:val="00061AC1"/>
    <w:rsid w:val="00061D72"/>
    <w:rsid w:val="00062B71"/>
    <w:rsid w:val="0006325B"/>
    <w:rsid w:val="00063268"/>
    <w:rsid w:val="00063B21"/>
    <w:rsid w:val="0006494E"/>
    <w:rsid w:val="0006527C"/>
    <w:rsid w:val="0006696C"/>
    <w:rsid w:val="000669D2"/>
    <w:rsid w:val="00066A38"/>
    <w:rsid w:val="00066A41"/>
    <w:rsid w:val="00067A06"/>
    <w:rsid w:val="00070C40"/>
    <w:rsid w:val="00070EBE"/>
    <w:rsid w:val="00071D69"/>
    <w:rsid w:val="000725A7"/>
    <w:rsid w:val="00074A1F"/>
    <w:rsid w:val="00074C9C"/>
    <w:rsid w:val="00075588"/>
    <w:rsid w:val="00075C11"/>
    <w:rsid w:val="00075CBB"/>
    <w:rsid w:val="000760A7"/>
    <w:rsid w:val="0007652C"/>
    <w:rsid w:val="00076E09"/>
    <w:rsid w:val="00077163"/>
    <w:rsid w:val="000771CC"/>
    <w:rsid w:val="00077A11"/>
    <w:rsid w:val="000801B8"/>
    <w:rsid w:val="000805CC"/>
    <w:rsid w:val="000809FA"/>
    <w:rsid w:val="00080EC5"/>
    <w:rsid w:val="00080FBB"/>
    <w:rsid w:val="00081641"/>
    <w:rsid w:val="000819FF"/>
    <w:rsid w:val="00081C44"/>
    <w:rsid w:val="00082751"/>
    <w:rsid w:val="00082DC5"/>
    <w:rsid w:val="000830E5"/>
    <w:rsid w:val="00083B79"/>
    <w:rsid w:val="00083CD9"/>
    <w:rsid w:val="00083D15"/>
    <w:rsid w:val="00083FAF"/>
    <w:rsid w:val="0008430D"/>
    <w:rsid w:val="00084715"/>
    <w:rsid w:val="00084B05"/>
    <w:rsid w:val="000854E5"/>
    <w:rsid w:val="000858F8"/>
    <w:rsid w:val="000859BC"/>
    <w:rsid w:val="00085D4A"/>
    <w:rsid w:val="00086289"/>
    <w:rsid w:val="000863D6"/>
    <w:rsid w:val="000865A3"/>
    <w:rsid w:val="00086A67"/>
    <w:rsid w:val="000876D2"/>
    <w:rsid w:val="00087F17"/>
    <w:rsid w:val="000905F4"/>
    <w:rsid w:val="00090FB7"/>
    <w:rsid w:val="00091B44"/>
    <w:rsid w:val="00091EF0"/>
    <w:rsid w:val="000920E7"/>
    <w:rsid w:val="00092896"/>
    <w:rsid w:val="0009306B"/>
    <w:rsid w:val="00093BB5"/>
    <w:rsid w:val="00093BF0"/>
    <w:rsid w:val="00093F2D"/>
    <w:rsid w:val="000960C9"/>
    <w:rsid w:val="00096CAD"/>
    <w:rsid w:val="0009749D"/>
    <w:rsid w:val="0009750A"/>
    <w:rsid w:val="000979D7"/>
    <w:rsid w:val="000A0841"/>
    <w:rsid w:val="000A1D99"/>
    <w:rsid w:val="000A26F7"/>
    <w:rsid w:val="000A2BE1"/>
    <w:rsid w:val="000A32D8"/>
    <w:rsid w:val="000A34B8"/>
    <w:rsid w:val="000A4311"/>
    <w:rsid w:val="000A4F1D"/>
    <w:rsid w:val="000A5393"/>
    <w:rsid w:val="000A53A2"/>
    <w:rsid w:val="000A5583"/>
    <w:rsid w:val="000A5676"/>
    <w:rsid w:val="000A5C50"/>
    <w:rsid w:val="000A620D"/>
    <w:rsid w:val="000A6844"/>
    <w:rsid w:val="000A68D8"/>
    <w:rsid w:val="000A6A03"/>
    <w:rsid w:val="000A72A1"/>
    <w:rsid w:val="000A76F9"/>
    <w:rsid w:val="000A796F"/>
    <w:rsid w:val="000A7B22"/>
    <w:rsid w:val="000B0CD6"/>
    <w:rsid w:val="000B1B9E"/>
    <w:rsid w:val="000B2927"/>
    <w:rsid w:val="000B34D5"/>
    <w:rsid w:val="000B3990"/>
    <w:rsid w:val="000B3AAB"/>
    <w:rsid w:val="000B3B2E"/>
    <w:rsid w:val="000B3F7F"/>
    <w:rsid w:val="000B4085"/>
    <w:rsid w:val="000B4AE8"/>
    <w:rsid w:val="000B50AF"/>
    <w:rsid w:val="000B5A32"/>
    <w:rsid w:val="000B6AB2"/>
    <w:rsid w:val="000B6BCB"/>
    <w:rsid w:val="000B72FD"/>
    <w:rsid w:val="000B73F7"/>
    <w:rsid w:val="000B78D2"/>
    <w:rsid w:val="000B7B38"/>
    <w:rsid w:val="000B7F10"/>
    <w:rsid w:val="000C00E0"/>
    <w:rsid w:val="000C0135"/>
    <w:rsid w:val="000C0279"/>
    <w:rsid w:val="000C064A"/>
    <w:rsid w:val="000C0D15"/>
    <w:rsid w:val="000C0FAE"/>
    <w:rsid w:val="000C234C"/>
    <w:rsid w:val="000C3107"/>
    <w:rsid w:val="000C3214"/>
    <w:rsid w:val="000C3BF9"/>
    <w:rsid w:val="000C3D78"/>
    <w:rsid w:val="000C47E5"/>
    <w:rsid w:val="000C486D"/>
    <w:rsid w:val="000C4B68"/>
    <w:rsid w:val="000C4E29"/>
    <w:rsid w:val="000C503F"/>
    <w:rsid w:val="000C5742"/>
    <w:rsid w:val="000C58A9"/>
    <w:rsid w:val="000C5966"/>
    <w:rsid w:val="000C5AB9"/>
    <w:rsid w:val="000C5C9B"/>
    <w:rsid w:val="000C618A"/>
    <w:rsid w:val="000C6316"/>
    <w:rsid w:val="000C6472"/>
    <w:rsid w:val="000C6890"/>
    <w:rsid w:val="000C7342"/>
    <w:rsid w:val="000C7427"/>
    <w:rsid w:val="000C7EC3"/>
    <w:rsid w:val="000D0C4B"/>
    <w:rsid w:val="000D0CD4"/>
    <w:rsid w:val="000D0DCB"/>
    <w:rsid w:val="000D123A"/>
    <w:rsid w:val="000D1265"/>
    <w:rsid w:val="000D1702"/>
    <w:rsid w:val="000D1AEC"/>
    <w:rsid w:val="000D1B73"/>
    <w:rsid w:val="000D1C6E"/>
    <w:rsid w:val="000D1EE7"/>
    <w:rsid w:val="000D333A"/>
    <w:rsid w:val="000D359D"/>
    <w:rsid w:val="000D364B"/>
    <w:rsid w:val="000D37B8"/>
    <w:rsid w:val="000D3A53"/>
    <w:rsid w:val="000D3C23"/>
    <w:rsid w:val="000D3C45"/>
    <w:rsid w:val="000D3E75"/>
    <w:rsid w:val="000D405C"/>
    <w:rsid w:val="000D4EC3"/>
    <w:rsid w:val="000D5032"/>
    <w:rsid w:val="000D57B2"/>
    <w:rsid w:val="000D64BE"/>
    <w:rsid w:val="000D6661"/>
    <w:rsid w:val="000D6C0C"/>
    <w:rsid w:val="000D6F55"/>
    <w:rsid w:val="000D6F76"/>
    <w:rsid w:val="000D7104"/>
    <w:rsid w:val="000D7E2C"/>
    <w:rsid w:val="000E020C"/>
    <w:rsid w:val="000E026F"/>
    <w:rsid w:val="000E0432"/>
    <w:rsid w:val="000E0E12"/>
    <w:rsid w:val="000E0EB3"/>
    <w:rsid w:val="000E13D1"/>
    <w:rsid w:val="000E152A"/>
    <w:rsid w:val="000E180B"/>
    <w:rsid w:val="000E1954"/>
    <w:rsid w:val="000E362C"/>
    <w:rsid w:val="000E3AAF"/>
    <w:rsid w:val="000E3F01"/>
    <w:rsid w:val="000E4148"/>
    <w:rsid w:val="000E5C5C"/>
    <w:rsid w:val="000E5DE6"/>
    <w:rsid w:val="000E69CE"/>
    <w:rsid w:val="000E7B71"/>
    <w:rsid w:val="000E7BAD"/>
    <w:rsid w:val="000E7D7F"/>
    <w:rsid w:val="000E7F1C"/>
    <w:rsid w:val="000F055B"/>
    <w:rsid w:val="000F0EA6"/>
    <w:rsid w:val="000F1383"/>
    <w:rsid w:val="000F18AC"/>
    <w:rsid w:val="000F197F"/>
    <w:rsid w:val="000F1BBA"/>
    <w:rsid w:val="000F213C"/>
    <w:rsid w:val="000F2691"/>
    <w:rsid w:val="000F26FB"/>
    <w:rsid w:val="000F2BB4"/>
    <w:rsid w:val="000F2C53"/>
    <w:rsid w:val="000F3F45"/>
    <w:rsid w:val="000F47C6"/>
    <w:rsid w:val="000F47D5"/>
    <w:rsid w:val="000F4A0E"/>
    <w:rsid w:val="000F510A"/>
    <w:rsid w:val="000F5218"/>
    <w:rsid w:val="000F5AB2"/>
    <w:rsid w:val="000F69C0"/>
    <w:rsid w:val="000F6BB8"/>
    <w:rsid w:val="000F741C"/>
    <w:rsid w:val="001003C8"/>
    <w:rsid w:val="0010048D"/>
    <w:rsid w:val="001017F3"/>
    <w:rsid w:val="0010245F"/>
    <w:rsid w:val="0010250E"/>
    <w:rsid w:val="001032D9"/>
    <w:rsid w:val="001032E2"/>
    <w:rsid w:val="001033E6"/>
    <w:rsid w:val="00103464"/>
    <w:rsid w:val="00103660"/>
    <w:rsid w:val="00103965"/>
    <w:rsid w:val="00103982"/>
    <w:rsid w:val="001039C7"/>
    <w:rsid w:val="00104100"/>
    <w:rsid w:val="0010479F"/>
    <w:rsid w:val="0010494A"/>
    <w:rsid w:val="00104CFE"/>
    <w:rsid w:val="0010538A"/>
    <w:rsid w:val="001053D7"/>
    <w:rsid w:val="00105B1C"/>
    <w:rsid w:val="00105E29"/>
    <w:rsid w:val="00106540"/>
    <w:rsid w:val="00106E88"/>
    <w:rsid w:val="00106F28"/>
    <w:rsid w:val="00107184"/>
    <w:rsid w:val="00107AF4"/>
    <w:rsid w:val="00107E84"/>
    <w:rsid w:val="00107EE6"/>
    <w:rsid w:val="00107F92"/>
    <w:rsid w:val="00110BC6"/>
    <w:rsid w:val="00110FBB"/>
    <w:rsid w:val="001110E4"/>
    <w:rsid w:val="00111DE1"/>
    <w:rsid w:val="001126CF"/>
    <w:rsid w:val="001129F1"/>
    <w:rsid w:val="00112C39"/>
    <w:rsid w:val="0011321A"/>
    <w:rsid w:val="001136BE"/>
    <w:rsid w:val="00113A2A"/>
    <w:rsid w:val="00113B33"/>
    <w:rsid w:val="0011422A"/>
    <w:rsid w:val="00114289"/>
    <w:rsid w:val="00114F4E"/>
    <w:rsid w:val="0011595A"/>
    <w:rsid w:val="00115DEA"/>
    <w:rsid w:val="00116084"/>
    <w:rsid w:val="00116179"/>
    <w:rsid w:val="001162D6"/>
    <w:rsid w:val="00116A64"/>
    <w:rsid w:val="00116F63"/>
    <w:rsid w:val="00117B75"/>
    <w:rsid w:val="00117C3B"/>
    <w:rsid w:val="00120216"/>
    <w:rsid w:val="00120798"/>
    <w:rsid w:val="001208F6"/>
    <w:rsid w:val="00120B8C"/>
    <w:rsid w:val="0012166A"/>
    <w:rsid w:val="00121DB4"/>
    <w:rsid w:val="00122590"/>
    <w:rsid w:val="001226B2"/>
    <w:rsid w:val="001227D3"/>
    <w:rsid w:val="001233D2"/>
    <w:rsid w:val="00123FE9"/>
    <w:rsid w:val="0012428E"/>
    <w:rsid w:val="00124535"/>
    <w:rsid w:val="00124B63"/>
    <w:rsid w:val="00124C6E"/>
    <w:rsid w:val="001251E0"/>
    <w:rsid w:val="00125211"/>
    <w:rsid w:val="001254AC"/>
    <w:rsid w:val="00125943"/>
    <w:rsid w:val="00125B43"/>
    <w:rsid w:val="00125E43"/>
    <w:rsid w:val="00125F4A"/>
    <w:rsid w:val="001264A4"/>
    <w:rsid w:val="00126BAA"/>
    <w:rsid w:val="00126BF4"/>
    <w:rsid w:val="00126CAF"/>
    <w:rsid w:val="001273CF"/>
    <w:rsid w:val="0012743B"/>
    <w:rsid w:val="00127A28"/>
    <w:rsid w:val="00130486"/>
    <w:rsid w:val="001305D6"/>
    <w:rsid w:val="00130E94"/>
    <w:rsid w:val="00130EA6"/>
    <w:rsid w:val="00130EB4"/>
    <w:rsid w:val="00131579"/>
    <w:rsid w:val="00131753"/>
    <w:rsid w:val="001326F5"/>
    <w:rsid w:val="00133029"/>
    <w:rsid w:val="001333B5"/>
    <w:rsid w:val="00133B8D"/>
    <w:rsid w:val="00133D6D"/>
    <w:rsid w:val="00134130"/>
    <w:rsid w:val="0013434E"/>
    <w:rsid w:val="001349F8"/>
    <w:rsid w:val="00135275"/>
    <w:rsid w:val="001356AE"/>
    <w:rsid w:val="00135AAC"/>
    <w:rsid w:val="00136134"/>
    <w:rsid w:val="0013650D"/>
    <w:rsid w:val="00136B0D"/>
    <w:rsid w:val="001370BB"/>
    <w:rsid w:val="00137847"/>
    <w:rsid w:val="00137A9B"/>
    <w:rsid w:val="00137AC2"/>
    <w:rsid w:val="00137D9B"/>
    <w:rsid w:val="00137F25"/>
    <w:rsid w:val="00140F5C"/>
    <w:rsid w:val="001411DF"/>
    <w:rsid w:val="00141507"/>
    <w:rsid w:val="00141D80"/>
    <w:rsid w:val="00142080"/>
    <w:rsid w:val="001435F7"/>
    <w:rsid w:val="00143CC0"/>
    <w:rsid w:val="001445E4"/>
    <w:rsid w:val="001447AE"/>
    <w:rsid w:val="001448D1"/>
    <w:rsid w:val="001449B6"/>
    <w:rsid w:val="00145090"/>
    <w:rsid w:val="001450D3"/>
    <w:rsid w:val="00145C54"/>
    <w:rsid w:val="001460DD"/>
    <w:rsid w:val="00146935"/>
    <w:rsid w:val="00146BF2"/>
    <w:rsid w:val="00146C14"/>
    <w:rsid w:val="00147441"/>
    <w:rsid w:val="001475EF"/>
    <w:rsid w:val="00147714"/>
    <w:rsid w:val="0015017D"/>
    <w:rsid w:val="0015056A"/>
    <w:rsid w:val="00150AF2"/>
    <w:rsid w:val="00150E39"/>
    <w:rsid w:val="00151390"/>
    <w:rsid w:val="001521D1"/>
    <w:rsid w:val="00152404"/>
    <w:rsid w:val="001525DB"/>
    <w:rsid w:val="00152C9E"/>
    <w:rsid w:val="00152CBE"/>
    <w:rsid w:val="001535E6"/>
    <w:rsid w:val="001543C2"/>
    <w:rsid w:val="00154B59"/>
    <w:rsid w:val="00154D6C"/>
    <w:rsid w:val="00155899"/>
    <w:rsid w:val="00155A09"/>
    <w:rsid w:val="00155F8A"/>
    <w:rsid w:val="00156243"/>
    <w:rsid w:val="00156464"/>
    <w:rsid w:val="00156AFF"/>
    <w:rsid w:val="00157043"/>
    <w:rsid w:val="00157072"/>
    <w:rsid w:val="001574E5"/>
    <w:rsid w:val="00157586"/>
    <w:rsid w:val="0015778F"/>
    <w:rsid w:val="001577CD"/>
    <w:rsid w:val="0016176B"/>
    <w:rsid w:val="001617B2"/>
    <w:rsid w:val="001618C3"/>
    <w:rsid w:val="00161C04"/>
    <w:rsid w:val="00161DB4"/>
    <w:rsid w:val="001622BF"/>
    <w:rsid w:val="00162469"/>
    <w:rsid w:val="00162723"/>
    <w:rsid w:val="00162CCE"/>
    <w:rsid w:val="001630E2"/>
    <w:rsid w:val="0016352F"/>
    <w:rsid w:val="00163E81"/>
    <w:rsid w:val="001643D5"/>
    <w:rsid w:val="00164C86"/>
    <w:rsid w:val="00164C87"/>
    <w:rsid w:val="00164F05"/>
    <w:rsid w:val="001652D5"/>
    <w:rsid w:val="00165E27"/>
    <w:rsid w:val="0016600D"/>
    <w:rsid w:val="0016618A"/>
    <w:rsid w:val="00166275"/>
    <w:rsid w:val="0016687D"/>
    <w:rsid w:val="00166B55"/>
    <w:rsid w:val="0016720A"/>
    <w:rsid w:val="0016722C"/>
    <w:rsid w:val="0016781C"/>
    <w:rsid w:val="00167CDA"/>
    <w:rsid w:val="0017061D"/>
    <w:rsid w:val="00170B8B"/>
    <w:rsid w:val="001710CF"/>
    <w:rsid w:val="00171229"/>
    <w:rsid w:val="0017261A"/>
    <w:rsid w:val="0017273D"/>
    <w:rsid w:val="00172820"/>
    <w:rsid w:val="00172E3D"/>
    <w:rsid w:val="0017305C"/>
    <w:rsid w:val="00173082"/>
    <w:rsid w:val="00173182"/>
    <w:rsid w:val="00173853"/>
    <w:rsid w:val="00173870"/>
    <w:rsid w:val="00173B86"/>
    <w:rsid w:val="00173F58"/>
    <w:rsid w:val="001744FA"/>
    <w:rsid w:val="00174AA6"/>
    <w:rsid w:val="00174AB7"/>
    <w:rsid w:val="001751D1"/>
    <w:rsid w:val="00175698"/>
    <w:rsid w:val="00175734"/>
    <w:rsid w:val="00175C89"/>
    <w:rsid w:val="00175FE6"/>
    <w:rsid w:val="00176174"/>
    <w:rsid w:val="001762BD"/>
    <w:rsid w:val="0017747F"/>
    <w:rsid w:val="00180019"/>
    <w:rsid w:val="001800F9"/>
    <w:rsid w:val="0018027F"/>
    <w:rsid w:val="001809B2"/>
    <w:rsid w:val="00180A7B"/>
    <w:rsid w:val="00180B79"/>
    <w:rsid w:val="00180D25"/>
    <w:rsid w:val="00180D56"/>
    <w:rsid w:val="00180E36"/>
    <w:rsid w:val="001811F4"/>
    <w:rsid w:val="001813F4"/>
    <w:rsid w:val="00181497"/>
    <w:rsid w:val="00181667"/>
    <w:rsid w:val="00181703"/>
    <w:rsid w:val="001819FE"/>
    <w:rsid w:val="00181C91"/>
    <w:rsid w:val="00183175"/>
    <w:rsid w:val="001832CF"/>
    <w:rsid w:val="0018338A"/>
    <w:rsid w:val="00183FEC"/>
    <w:rsid w:val="00184411"/>
    <w:rsid w:val="00185061"/>
    <w:rsid w:val="00185A0B"/>
    <w:rsid w:val="00185DBD"/>
    <w:rsid w:val="00185DC1"/>
    <w:rsid w:val="001864FC"/>
    <w:rsid w:val="00186D5C"/>
    <w:rsid w:val="00186F76"/>
    <w:rsid w:val="0018785C"/>
    <w:rsid w:val="0019053B"/>
    <w:rsid w:val="001907BC"/>
    <w:rsid w:val="00190D0B"/>
    <w:rsid w:val="00190E56"/>
    <w:rsid w:val="00191C52"/>
    <w:rsid w:val="00191EC7"/>
    <w:rsid w:val="0019298B"/>
    <w:rsid w:val="00192A36"/>
    <w:rsid w:val="001936CC"/>
    <w:rsid w:val="0019467C"/>
    <w:rsid w:val="0019469C"/>
    <w:rsid w:val="00194B52"/>
    <w:rsid w:val="00194EA8"/>
    <w:rsid w:val="00195717"/>
    <w:rsid w:val="00195D64"/>
    <w:rsid w:val="00196D54"/>
    <w:rsid w:val="001970BE"/>
    <w:rsid w:val="00197172"/>
    <w:rsid w:val="00197CDA"/>
    <w:rsid w:val="00197D7A"/>
    <w:rsid w:val="001A05DD"/>
    <w:rsid w:val="001A0E6F"/>
    <w:rsid w:val="001A0E75"/>
    <w:rsid w:val="001A0EF7"/>
    <w:rsid w:val="001A1077"/>
    <w:rsid w:val="001A1304"/>
    <w:rsid w:val="001A1867"/>
    <w:rsid w:val="001A1EA9"/>
    <w:rsid w:val="001A2BF5"/>
    <w:rsid w:val="001A2C00"/>
    <w:rsid w:val="001A2F23"/>
    <w:rsid w:val="001A3287"/>
    <w:rsid w:val="001A34ED"/>
    <w:rsid w:val="001A3866"/>
    <w:rsid w:val="001A46B8"/>
    <w:rsid w:val="001A49B3"/>
    <w:rsid w:val="001A551A"/>
    <w:rsid w:val="001A5B88"/>
    <w:rsid w:val="001A5CA6"/>
    <w:rsid w:val="001A6230"/>
    <w:rsid w:val="001A7112"/>
    <w:rsid w:val="001A7327"/>
    <w:rsid w:val="001A7B23"/>
    <w:rsid w:val="001A7B98"/>
    <w:rsid w:val="001B0391"/>
    <w:rsid w:val="001B0AEC"/>
    <w:rsid w:val="001B110B"/>
    <w:rsid w:val="001B12C4"/>
    <w:rsid w:val="001B15B8"/>
    <w:rsid w:val="001B1736"/>
    <w:rsid w:val="001B1C7C"/>
    <w:rsid w:val="001B1DF3"/>
    <w:rsid w:val="001B1E89"/>
    <w:rsid w:val="001B264A"/>
    <w:rsid w:val="001B2771"/>
    <w:rsid w:val="001B3070"/>
    <w:rsid w:val="001B343E"/>
    <w:rsid w:val="001B3AAC"/>
    <w:rsid w:val="001B4121"/>
    <w:rsid w:val="001B4D05"/>
    <w:rsid w:val="001B5286"/>
    <w:rsid w:val="001B5B93"/>
    <w:rsid w:val="001B61D8"/>
    <w:rsid w:val="001B642B"/>
    <w:rsid w:val="001B6519"/>
    <w:rsid w:val="001B6B3D"/>
    <w:rsid w:val="001B7F6D"/>
    <w:rsid w:val="001C0071"/>
    <w:rsid w:val="001C01BE"/>
    <w:rsid w:val="001C039A"/>
    <w:rsid w:val="001C0654"/>
    <w:rsid w:val="001C0A8A"/>
    <w:rsid w:val="001C0D57"/>
    <w:rsid w:val="001C12B0"/>
    <w:rsid w:val="001C14CF"/>
    <w:rsid w:val="001C1B05"/>
    <w:rsid w:val="001C2B8A"/>
    <w:rsid w:val="001C3112"/>
    <w:rsid w:val="001C3168"/>
    <w:rsid w:val="001C324A"/>
    <w:rsid w:val="001C3944"/>
    <w:rsid w:val="001C3EAC"/>
    <w:rsid w:val="001C411A"/>
    <w:rsid w:val="001C5A8F"/>
    <w:rsid w:val="001C6452"/>
    <w:rsid w:val="001C67BF"/>
    <w:rsid w:val="001C6889"/>
    <w:rsid w:val="001C6E89"/>
    <w:rsid w:val="001C700B"/>
    <w:rsid w:val="001C7A8E"/>
    <w:rsid w:val="001C7BE3"/>
    <w:rsid w:val="001C7FC8"/>
    <w:rsid w:val="001D0901"/>
    <w:rsid w:val="001D09DE"/>
    <w:rsid w:val="001D12E6"/>
    <w:rsid w:val="001D16A7"/>
    <w:rsid w:val="001D18E3"/>
    <w:rsid w:val="001D1E49"/>
    <w:rsid w:val="001D1F19"/>
    <w:rsid w:val="001D2936"/>
    <w:rsid w:val="001D3A8F"/>
    <w:rsid w:val="001D3D5A"/>
    <w:rsid w:val="001D4306"/>
    <w:rsid w:val="001D46F2"/>
    <w:rsid w:val="001D480D"/>
    <w:rsid w:val="001D4958"/>
    <w:rsid w:val="001D49FA"/>
    <w:rsid w:val="001D4BC5"/>
    <w:rsid w:val="001D5141"/>
    <w:rsid w:val="001D5B20"/>
    <w:rsid w:val="001D5F53"/>
    <w:rsid w:val="001D6372"/>
    <w:rsid w:val="001D6AB4"/>
    <w:rsid w:val="001D6B1F"/>
    <w:rsid w:val="001D71D1"/>
    <w:rsid w:val="001D74F2"/>
    <w:rsid w:val="001D796C"/>
    <w:rsid w:val="001D7C7B"/>
    <w:rsid w:val="001D7D86"/>
    <w:rsid w:val="001D7F25"/>
    <w:rsid w:val="001E0365"/>
    <w:rsid w:val="001E0A61"/>
    <w:rsid w:val="001E0E10"/>
    <w:rsid w:val="001E17F1"/>
    <w:rsid w:val="001E19BA"/>
    <w:rsid w:val="001E1E3B"/>
    <w:rsid w:val="001E1E52"/>
    <w:rsid w:val="001E2036"/>
    <w:rsid w:val="001E28B6"/>
    <w:rsid w:val="001E28C5"/>
    <w:rsid w:val="001E29D5"/>
    <w:rsid w:val="001E354D"/>
    <w:rsid w:val="001E389E"/>
    <w:rsid w:val="001E38F9"/>
    <w:rsid w:val="001E3D1C"/>
    <w:rsid w:val="001E3FBD"/>
    <w:rsid w:val="001E42FB"/>
    <w:rsid w:val="001E45F1"/>
    <w:rsid w:val="001E4B08"/>
    <w:rsid w:val="001E4B16"/>
    <w:rsid w:val="001E4F49"/>
    <w:rsid w:val="001E5236"/>
    <w:rsid w:val="001E5BAB"/>
    <w:rsid w:val="001E5BD9"/>
    <w:rsid w:val="001E5D83"/>
    <w:rsid w:val="001E5DE7"/>
    <w:rsid w:val="001E69D2"/>
    <w:rsid w:val="001E6E55"/>
    <w:rsid w:val="001F1666"/>
    <w:rsid w:val="001F1C71"/>
    <w:rsid w:val="001F1D5A"/>
    <w:rsid w:val="001F2222"/>
    <w:rsid w:val="001F368A"/>
    <w:rsid w:val="001F3ECC"/>
    <w:rsid w:val="001F41ED"/>
    <w:rsid w:val="001F4285"/>
    <w:rsid w:val="001F465A"/>
    <w:rsid w:val="001F4D3F"/>
    <w:rsid w:val="001F52D1"/>
    <w:rsid w:val="001F5428"/>
    <w:rsid w:val="001F5E62"/>
    <w:rsid w:val="001F5F19"/>
    <w:rsid w:val="001F6427"/>
    <w:rsid w:val="001F6D8D"/>
    <w:rsid w:val="001F7D2A"/>
    <w:rsid w:val="001F7E52"/>
    <w:rsid w:val="00200060"/>
    <w:rsid w:val="00201DAC"/>
    <w:rsid w:val="0020200A"/>
    <w:rsid w:val="002023E8"/>
    <w:rsid w:val="00202F24"/>
    <w:rsid w:val="00203C66"/>
    <w:rsid w:val="00203E85"/>
    <w:rsid w:val="00204331"/>
    <w:rsid w:val="0020437F"/>
    <w:rsid w:val="002057F4"/>
    <w:rsid w:val="0020614A"/>
    <w:rsid w:val="00206CDF"/>
    <w:rsid w:val="00206D9D"/>
    <w:rsid w:val="00206ECE"/>
    <w:rsid w:val="0020734C"/>
    <w:rsid w:val="002074BD"/>
    <w:rsid w:val="002079CD"/>
    <w:rsid w:val="00207DF0"/>
    <w:rsid w:val="00210101"/>
    <w:rsid w:val="002102D7"/>
    <w:rsid w:val="002102E0"/>
    <w:rsid w:val="002103DF"/>
    <w:rsid w:val="00210478"/>
    <w:rsid w:val="002105A5"/>
    <w:rsid w:val="0021088E"/>
    <w:rsid w:val="002109EC"/>
    <w:rsid w:val="00210E4C"/>
    <w:rsid w:val="00211594"/>
    <w:rsid w:val="00211B95"/>
    <w:rsid w:val="00212184"/>
    <w:rsid w:val="002127E9"/>
    <w:rsid w:val="002129C4"/>
    <w:rsid w:val="002135CB"/>
    <w:rsid w:val="0021376C"/>
    <w:rsid w:val="00213AC8"/>
    <w:rsid w:val="00213F1D"/>
    <w:rsid w:val="00214660"/>
    <w:rsid w:val="00214A94"/>
    <w:rsid w:val="00215D37"/>
    <w:rsid w:val="00216119"/>
    <w:rsid w:val="00216866"/>
    <w:rsid w:val="00216AFC"/>
    <w:rsid w:val="00216BCB"/>
    <w:rsid w:val="00216E70"/>
    <w:rsid w:val="00217EEC"/>
    <w:rsid w:val="00217FED"/>
    <w:rsid w:val="00220502"/>
    <w:rsid w:val="0022091D"/>
    <w:rsid w:val="00220EBB"/>
    <w:rsid w:val="00221134"/>
    <w:rsid w:val="00221583"/>
    <w:rsid w:val="002216C0"/>
    <w:rsid w:val="00221C60"/>
    <w:rsid w:val="00221C7C"/>
    <w:rsid w:val="00222288"/>
    <w:rsid w:val="002224E4"/>
    <w:rsid w:val="00222687"/>
    <w:rsid w:val="00223172"/>
    <w:rsid w:val="002237E6"/>
    <w:rsid w:val="00223CBE"/>
    <w:rsid w:val="00224217"/>
    <w:rsid w:val="00224593"/>
    <w:rsid w:val="00224711"/>
    <w:rsid w:val="00224E34"/>
    <w:rsid w:val="0022563D"/>
    <w:rsid w:val="0022569B"/>
    <w:rsid w:val="00225E90"/>
    <w:rsid w:val="00225F6E"/>
    <w:rsid w:val="002261B9"/>
    <w:rsid w:val="002267CA"/>
    <w:rsid w:val="002268B6"/>
    <w:rsid w:val="0022691B"/>
    <w:rsid w:val="00226E27"/>
    <w:rsid w:val="00226E57"/>
    <w:rsid w:val="00226E65"/>
    <w:rsid w:val="002276B1"/>
    <w:rsid w:val="00230365"/>
    <w:rsid w:val="002304DE"/>
    <w:rsid w:val="00230D56"/>
    <w:rsid w:val="002318BB"/>
    <w:rsid w:val="00231987"/>
    <w:rsid w:val="00231E16"/>
    <w:rsid w:val="002322D1"/>
    <w:rsid w:val="00232AF3"/>
    <w:rsid w:val="00232FCE"/>
    <w:rsid w:val="00232FDB"/>
    <w:rsid w:val="00233077"/>
    <w:rsid w:val="00233167"/>
    <w:rsid w:val="00233496"/>
    <w:rsid w:val="00233750"/>
    <w:rsid w:val="0023612F"/>
    <w:rsid w:val="00236558"/>
    <w:rsid w:val="00236A27"/>
    <w:rsid w:val="00237E9D"/>
    <w:rsid w:val="00240373"/>
    <w:rsid w:val="002404D7"/>
    <w:rsid w:val="00240E97"/>
    <w:rsid w:val="00241830"/>
    <w:rsid w:val="00241855"/>
    <w:rsid w:val="0024197A"/>
    <w:rsid w:val="00241A16"/>
    <w:rsid w:val="0024215A"/>
    <w:rsid w:val="00242584"/>
    <w:rsid w:val="002426E8"/>
    <w:rsid w:val="00242E6C"/>
    <w:rsid w:val="002433A3"/>
    <w:rsid w:val="00243573"/>
    <w:rsid w:val="00243654"/>
    <w:rsid w:val="00243A42"/>
    <w:rsid w:val="00243FC3"/>
    <w:rsid w:val="00244B5C"/>
    <w:rsid w:val="00244B75"/>
    <w:rsid w:val="002454EA"/>
    <w:rsid w:val="00247109"/>
    <w:rsid w:val="00252499"/>
    <w:rsid w:val="00252BCE"/>
    <w:rsid w:val="00252C53"/>
    <w:rsid w:val="00252D61"/>
    <w:rsid w:val="00252E71"/>
    <w:rsid w:val="00253720"/>
    <w:rsid w:val="002537FB"/>
    <w:rsid w:val="00253BF9"/>
    <w:rsid w:val="002541F3"/>
    <w:rsid w:val="0025441E"/>
    <w:rsid w:val="002546A5"/>
    <w:rsid w:val="002547B2"/>
    <w:rsid w:val="0025515D"/>
    <w:rsid w:val="0025519E"/>
    <w:rsid w:val="0025558C"/>
    <w:rsid w:val="002565B2"/>
    <w:rsid w:val="00256A28"/>
    <w:rsid w:val="00256BC5"/>
    <w:rsid w:val="00256E66"/>
    <w:rsid w:val="00257458"/>
    <w:rsid w:val="002575DA"/>
    <w:rsid w:val="00257C39"/>
    <w:rsid w:val="0026049B"/>
    <w:rsid w:val="002604EB"/>
    <w:rsid w:val="00260E04"/>
    <w:rsid w:val="00261479"/>
    <w:rsid w:val="00261FC2"/>
    <w:rsid w:val="002627F3"/>
    <w:rsid w:val="00262AD3"/>
    <w:rsid w:val="00262FE7"/>
    <w:rsid w:val="002632E2"/>
    <w:rsid w:val="0026372F"/>
    <w:rsid w:val="00263CEC"/>
    <w:rsid w:val="00264046"/>
    <w:rsid w:val="0026431A"/>
    <w:rsid w:val="00264C31"/>
    <w:rsid w:val="00264CA2"/>
    <w:rsid w:val="00265284"/>
    <w:rsid w:val="00265868"/>
    <w:rsid w:val="002659E3"/>
    <w:rsid w:val="00265AF5"/>
    <w:rsid w:val="00265D91"/>
    <w:rsid w:val="00265DEA"/>
    <w:rsid w:val="00266B0D"/>
    <w:rsid w:val="00266BA6"/>
    <w:rsid w:val="002676B0"/>
    <w:rsid w:val="002678EC"/>
    <w:rsid w:val="00267A2F"/>
    <w:rsid w:val="00267B7F"/>
    <w:rsid w:val="00267B95"/>
    <w:rsid w:val="00267F40"/>
    <w:rsid w:val="00270219"/>
    <w:rsid w:val="00270AE7"/>
    <w:rsid w:val="00270D4D"/>
    <w:rsid w:val="00270E82"/>
    <w:rsid w:val="00271188"/>
    <w:rsid w:val="00271881"/>
    <w:rsid w:val="002722B2"/>
    <w:rsid w:val="00273017"/>
    <w:rsid w:val="00273192"/>
    <w:rsid w:val="00273557"/>
    <w:rsid w:val="00273888"/>
    <w:rsid w:val="00273CA9"/>
    <w:rsid w:val="00274A96"/>
    <w:rsid w:val="00274DDB"/>
    <w:rsid w:val="002750D2"/>
    <w:rsid w:val="00275AB9"/>
    <w:rsid w:val="00275C6F"/>
    <w:rsid w:val="00275ECF"/>
    <w:rsid w:val="00276D6A"/>
    <w:rsid w:val="00276D7D"/>
    <w:rsid w:val="002777C6"/>
    <w:rsid w:val="00277C7D"/>
    <w:rsid w:val="00277FE6"/>
    <w:rsid w:val="00280428"/>
    <w:rsid w:val="0028052A"/>
    <w:rsid w:val="00280790"/>
    <w:rsid w:val="00280B43"/>
    <w:rsid w:val="00280D2C"/>
    <w:rsid w:val="00281073"/>
    <w:rsid w:val="00281132"/>
    <w:rsid w:val="00281941"/>
    <w:rsid w:val="00281C28"/>
    <w:rsid w:val="00281DF4"/>
    <w:rsid w:val="00282948"/>
    <w:rsid w:val="00283B7A"/>
    <w:rsid w:val="00283B7D"/>
    <w:rsid w:val="00283F3F"/>
    <w:rsid w:val="00284180"/>
    <w:rsid w:val="0028424B"/>
    <w:rsid w:val="00284DEE"/>
    <w:rsid w:val="0028571C"/>
    <w:rsid w:val="002857A6"/>
    <w:rsid w:val="00286C67"/>
    <w:rsid w:val="00286DCA"/>
    <w:rsid w:val="002877CA"/>
    <w:rsid w:val="00287FD7"/>
    <w:rsid w:val="0029001D"/>
    <w:rsid w:val="0029032A"/>
    <w:rsid w:val="002904CF"/>
    <w:rsid w:val="002906F7"/>
    <w:rsid w:val="00290B10"/>
    <w:rsid w:val="00291754"/>
    <w:rsid w:val="00291B04"/>
    <w:rsid w:val="00291BD5"/>
    <w:rsid w:val="00291BEF"/>
    <w:rsid w:val="00291D52"/>
    <w:rsid w:val="00291DF4"/>
    <w:rsid w:val="0029235A"/>
    <w:rsid w:val="002924DF"/>
    <w:rsid w:val="0029262E"/>
    <w:rsid w:val="00292CE0"/>
    <w:rsid w:val="00293142"/>
    <w:rsid w:val="002933C9"/>
    <w:rsid w:val="00293AA0"/>
    <w:rsid w:val="00293B49"/>
    <w:rsid w:val="00294651"/>
    <w:rsid w:val="0029496D"/>
    <w:rsid w:val="002949CA"/>
    <w:rsid w:val="00295168"/>
    <w:rsid w:val="002956EB"/>
    <w:rsid w:val="00295CF6"/>
    <w:rsid w:val="00296130"/>
    <w:rsid w:val="00296737"/>
    <w:rsid w:val="00296920"/>
    <w:rsid w:val="00296A96"/>
    <w:rsid w:val="00296B5D"/>
    <w:rsid w:val="002972F7"/>
    <w:rsid w:val="00297512"/>
    <w:rsid w:val="00297636"/>
    <w:rsid w:val="002A0092"/>
    <w:rsid w:val="002A0648"/>
    <w:rsid w:val="002A0725"/>
    <w:rsid w:val="002A0BA8"/>
    <w:rsid w:val="002A0CBF"/>
    <w:rsid w:val="002A0EEA"/>
    <w:rsid w:val="002A1D74"/>
    <w:rsid w:val="002A1EBB"/>
    <w:rsid w:val="002A2824"/>
    <w:rsid w:val="002A2F9C"/>
    <w:rsid w:val="002A3C8A"/>
    <w:rsid w:val="002A427F"/>
    <w:rsid w:val="002A4BF3"/>
    <w:rsid w:val="002A4C25"/>
    <w:rsid w:val="002A4D9C"/>
    <w:rsid w:val="002A53E5"/>
    <w:rsid w:val="002A63C8"/>
    <w:rsid w:val="002A663E"/>
    <w:rsid w:val="002A66AF"/>
    <w:rsid w:val="002A6DBA"/>
    <w:rsid w:val="002A7517"/>
    <w:rsid w:val="002A775A"/>
    <w:rsid w:val="002A7C32"/>
    <w:rsid w:val="002A7D1B"/>
    <w:rsid w:val="002B01DA"/>
    <w:rsid w:val="002B022F"/>
    <w:rsid w:val="002B05C2"/>
    <w:rsid w:val="002B0750"/>
    <w:rsid w:val="002B0AC5"/>
    <w:rsid w:val="002B0B91"/>
    <w:rsid w:val="002B10EC"/>
    <w:rsid w:val="002B11EC"/>
    <w:rsid w:val="002B182E"/>
    <w:rsid w:val="002B1BDE"/>
    <w:rsid w:val="002B1CFB"/>
    <w:rsid w:val="002B1DE8"/>
    <w:rsid w:val="002B28AA"/>
    <w:rsid w:val="002B2AE8"/>
    <w:rsid w:val="002B3429"/>
    <w:rsid w:val="002B3469"/>
    <w:rsid w:val="002B44C0"/>
    <w:rsid w:val="002B4FD2"/>
    <w:rsid w:val="002B5487"/>
    <w:rsid w:val="002B5E20"/>
    <w:rsid w:val="002B63DA"/>
    <w:rsid w:val="002B66D9"/>
    <w:rsid w:val="002B6782"/>
    <w:rsid w:val="002B71D3"/>
    <w:rsid w:val="002C020E"/>
    <w:rsid w:val="002C0770"/>
    <w:rsid w:val="002C07BF"/>
    <w:rsid w:val="002C0A13"/>
    <w:rsid w:val="002C1EDE"/>
    <w:rsid w:val="002C1F5D"/>
    <w:rsid w:val="002C23FD"/>
    <w:rsid w:val="002C2B6F"/>
    <w:rsid w:val="002C2D44"/>
    <w:rsid w:val="002C305C"/>
    <w:rsid w:val="002C333E"/>
    <w:rsid w:val="002C391B"/>
    <w:rsid w:val="002C3CA4"/>
    <w:rsid w:val="002C3F60"/>
    <w:rsid w:val="002C4A83"/>
    <w:rsid w:val="002C4CC4"/>
    <w:rsid w:val="002C5185"/>
    <w:rsid w:val="002C5830"/>
    <w:rsid w:val="002C597D"/>
    <w:rsid w:val="002C59CA"/>
    <w:rsid w:val="002C6017"/>
    <w:rsid w:val="002C7436"/>
    <w:rsid w:val="002C7A16"/>
    <w:rsid w:val="002C7BDA"/>
    <w:rsid w:val="002D075F"/>
    <w:rsid w:val="002D1178"/>
    <w:rsid w:val="002D22ED"/>
    <w:rsid w:val="002D2A58"/>
    <w:rsid w:val="002D3745"/>
    <w:rsid w:val="002D3AAA"/>
    <w:rsid w:val="002D3F79"/>
    <w:rsid w:val="002D506B"/>
    <w:rsid w:val="002D5336"/>
    <w:rsid w:val="002D5E04"/>
    <w:rsid w:val="002D613A"/>
    <w:rsid w:val="002D617D"/>
    <w:rsid w:val="002D66EE"/>
    <w:rsid w:val="002D6A30"/>
    <w:rsid w:val="002D70E3"/>
    <w:rsid w:val="002D71FF"/>
    <w:rsid w:val="002D7853"/>
    <w:rsid w:val="002D789A"/>
    <w:rsid w:val="002E0A07"/>
    <w:rsid w:val="002E0AB0"/>
    <w:rsid w:val="002E0C84"/>
    <w:rsid w:val="002E1312"/>
    <w:rsid w:val="002E148B"/>
    <w:rsid w:val="002E18F6"/>
    <w:rsid w:val="002E1A3A"/>
    <w:rsid w:val="002E1BAA"/>
    <w:rsid w:val="002E28AC"/>
    <w:rsid w:val="002E2E6C"/>
    <w:rsid w:val="002E3268"/>
    <w:rsid w:val="002E3382"/>
    <w:rsid w:val="002E3441"/>
    <w:rsid w:val="002E3FFC"/>
    <w:rsid w:val="002E4163"/>
    <w:rsid w:val="002E4A5E"/>
    <w:rsid w:val="002E5364"/>
    <w:rsid w:val="002E5BB3"/>
    <w:rsid w:val="002E6FB5"/>
    <w:rsid w:val="002E71D3"/>
    <w:rsid w:val="002E75E8"/>
    <w:rsid w:val="002E767E"/>
    <w:rsid w:val="002E76F8"/>
    <w:rsid w:val="002E799B"/>
    <w:rsid w:val="002E7DF7"/>
    <w:rsid w:val="002F0415"/>
    <w:rsid w:val="002F06DF"/>
    <w:rsid w:val="002F0C88"/>
    <w:rsid w:val="002F0DF8"/>
    <w:rsid w:val="002F0FDC"/>
    <w:rsid w:val="002F13D3"/>
    <w:rsid w:val="002F15E2"/>
    <w:rsid w:val="002F2578"/>
    <w:rsid w:val="002F2AB1"/>
    <w:rsid w:val="002F2DE8"/>
    <w:rsid w:val="002F2E0F"/>
    <w:rsid w:val="002F3138"/>
    <w:rsid w:val="002F37C1"/>
    <w:rsid w:val="002F3839"/>
    <w:rsid w:val="002F4467"/>
    <w:rsid w:val="002F447D"/>
    <w:rsid w:val="002F45DB"/>
    <w:rsid w:val="002F492A"/>
    <w:rsid w:val="002F4BC4"/>
    <w:rsid w:val="002F4C66"/>
    <w:rsid w:val="002F5051"/>
    <w:rsid w:val="002F5851"/>
    <w:rsid w:val="002F5B04"/>
    <w:rsid w:val="002F5B0B"/>
    <w:rsid w:val="002F5B9A"/>
    <w:rsid w:val="002F5BF8"/>
    <w:rsid w:val="002F6EEC"/>
    <w:rsid w:val="002F751F"/>
    <w:rsid w:val="00300190"/>
    <w:rsid w:val="0030193D"/>
    <w:rsid w:val="00301D38"/>
    <w:rsid w:val="00301D74"/>
    <w:rsid w:val="0030218E"/>
    <w:rsid w:val="00302A7D"/>
    <w:rsid w:val="00302AAB"/>
    <w:rsid w:val="00302E64"/>
    <w:rsid w:val="00303E48"/>
    <w:rsid w:val="00304246"/>
    <w:rsid w:val="00304590"/>
    <w:rsid w:val="00304906"/>
    <w:rsid w:val="00304F53"/>
    <w:rsid w:val="00305077"/>
    <w:rsid w:val="003055EC"/>
    <w:rsid w:val="003060FA"/>
    <w:rsid w:val="00306416"/>
    <w:rsid w:val="00306DA7"/>
    <w:rsid w:val="00306ED7"/>
    <w:rsid w:val="00307212"/>
    <w:rsid w:val="003073EF"/>
    <w:rsid w:val="003074B8"/>
    <w:rsid w:val="003076E3"/>
    <w:rsid w:val="00307F04"/>
    <w:rsid w:val="0031041B"/>
    <w:rsid w:val="0031047A"/>
    <w:rsid w:val="00310AC3"/>
    <w:rsid w:val="003115A8"/>
    <w:rsid w:val="00311EDC"/>
    <w:rsid w:val="00313808"/>
    <w:rsid w:val="00314113"/>
    <w:rsid w:val="003144DB"/>
    <w:rsid w:val="00314708"/>
    <w:rsid w:val="00314A32"/>
    <w:rsid w:val="00314D83"/>
    <w:rsid w:val="00315089"/>
    <w:rsid w:val="0031540B"/>
    <w:rsid w:val="00315FD1"/>
    <w:rsid w:val="00316473"/>
    <w:rsid w:val="003164B7"/>
    <w:rsid w:val="00316993"/>
    <w:rsid w:val="0031703D"/>
    <w:rsid w:val="00317457"/>
    <w:rsid w:val="00317495"/>
    <w:rsid w:val="00317C2D"/>
    <w:rsid w:val="00320161"/>
    <w:rsid w:val="0032090E"/>
    <w:rsid w:val="00320D19"/>
    <w:rsid w:val="00321CBB"/>
    <w:rsid w:val="00322524"/>
    <w:rsid w:val="00322558"/>
    <w:rsid w:val="00322902"/>
    <w:rsid w:val="00322E12"/>
    <w:rsid w:val="00322F41"/>
    <w:rsid w:val="003238CB"/>
    <w:rsid w:val="00323977"/>
    <w:rsid w:val="00323CC1"/>
    <w:rsid w:val="00324D05"/>
    <w:rsid w:val="00325020"/>
    <w:rsid w:val="00325DC4"/>
    <w:rsid w:val="00325DD6"/>
    <w:rsid w:val="00325F13"/>
    <w:rsid w:val="00326014"/>
    <w:rsid w:val="003265B1"/>
    <w:rsid w:val="00326F9C"/>
    <w:rsid w:val="00330041"/>
    <w:rsid w:val="003316FE"/>
    <w:rsid w:val="00331C18"/>
    <w:rsid w:val="00331D80"/>
    <w:rsid w:val="00331F9E"/>
    <w:rsid w:val="00332319"/>
    <w:rsid w:val="00332B03"/>
    <w:rsid w:val="00332F6C"/>
    <w:rsid w:val="00333302"/>
    <w:rsid w:val="00333B59"/>
    <w:rsid w:val="0033449A"/>
    <w:rsid w:val="00334FA6"/>
    <w:rsid w:val="00334FAB"/>
    <w:rsid w:val="00335B26"/>
    <w:rsid w:val="003366C2"/>
    <w:rsid w:val="00336D34"/>
    <w:rsid w:val="0033798D"/>
    <w:rsid w:val="00337F43"/>
    <w:rsid w:val="00337FCB"/>
    <w:rsid w:val="003403F7"/>
    <w:rsid w:val="00340EFB"/>
    <w:rsid w:val="0034129E"/>
    <w:rsid w:val="00341901"/>
    <w:rsid w:val="00341AA8"/>
    <w:rsid w:val="00341D18"/>
    <w:rsid w:val="00342043"/>
    <w:rsid w:val="003427B3"/>
    <w:rsid w:val="003427EC"/>
    <w:rsid w:val="00342BF4"/>
    <w:rsid w:val="00342EF1"/>
    <w:rsid w:val="00342F21"/>
    <w:rsid w:val="0034304B"/>
    <w:rsid w:val="003437A4"/>
    <w:rsid w:val="00343E85"/>
    <w:rsid w:val="0034422D"/>
    <w:rsid w:val="00344825"/>
    <w:rsid w:val="00344CD8"/>
    <w:rsid w:val="00345027"/>
    <w:rsid w:val="0034536D"/>
    <w:rsid w:val="003457DF"/>
    <w:rsid w:val="003465DD"/>
    <w:rsid w:val="003466AB"/>
    <w:rsid w:val="003473B0"/>
    <w:rsid w:val="00347B03"/>
    <w:rsid w:val="003501A4"/>
    <w:rsid w:val="0035020B"/>
    <w:rsid w:val="0035023E"/>
    <w:rsid w:val="003504F7"/>
    <w:rsid w:val="0035097E"/>
    <w:rsid w:val="00350E3B"/>
    <w:rsid w:val="0035188F"/>
    <w:rsid w:val="003525F8"/>
    <w:rsid w:val="00352943"/>
    <w:rsid w:val="00352DD3"/>
    <w:rsid w:val="003530B9"/>
    <w:rsid w:val="003533D8"/>
    <w:rsid w:val="0035411A"/>
    <w:rsid w:val="0035473A"/>
    <w:rsid w:val="0035488F"/>
    <w:rsid w:val="0035502B"/>
    <w:rsid w:val="003550EA"/>
    <w:rsid w:val="00355483"/>
    <w:rsid w:val="00355F6C"/>
    <w:rsid w:val="00356927"/>
    <w:rsid w:val="00357145"/>
    <w:rsid w:val="003571F0"/>
    <w:rsid w:val="00357273"/>
    <w:rsid w:val="00357520"/>
    <w:rsid w:val="00357942"/>
    <w:rsid w:val="00357A04"/>
    <w:rsid w:val="00357C39"/>
    <w:rsid w:val="003602EF"/>
    <w:rsid w:val="00360A2E"/>
    <w:rsid w:val="00360A54"/>
    <w:rsid w:val="00360D94"/>
    <w:rsid w:val="00361115"/>
    <w:rsid w:val="00361666"/>
    <w:rsid w:val="00361C9B"/>
    <w:rsid w:val="00361DAF"/>
    <w:rsid w:val="00362460"/>
    <w:rsid w:val="00362654"/>
    <w:rsid w:val="00362877"/>
    <w:rsid w:val="00362E2E"/>
    <w:rsid w:val="003635B9"/>
    <w:rsid w:val="00363757"/>
    <w:rsid w:val="00363DB1"/>
    <w:rsid w:val="00363ED2"/>
    <w:rsid w:val="00364389"/>
    <w:rsid w:val="003647F6"/>
    <w:rsid w:val="00364E8A"/>
    <w:rsid w:val="00365262"/>
    <w:rsid w:val="003661F7"/>
    <w:rsid w:val="00366488"/>
    <w:rsid w:val="00366912"/>
    <w:rsid w:val="00366CBC"/>
    <w:rsid w:val="00366D1A"/>
    <w:rsid w:val="00366DC8"/>
    <w:rsid w:val="0036740E"/>
    <w:rsid w:val="00367485"/>
    <w:rsid w:val="00367ADA"/>
    <w:rsid w:val="00370471"/>
    <w:rsid w:val="003708B0"/>
    <w:rsid w:val="00370ADA"/>
    <w:rsid w:val="00371DB2"/>
    <w:rsid w:val="00371F72"/>
    <w:rsid w:val="00372061"/>
    <w:rsid w:val="0037280A"/>
    <w:rsid w:val="00372CC2"/>
    <w:rsid w:val="00373825"/>
    <w:rsid w:val="00373DC1"/>
    <w:rsid w:val="0037437C"/>
    <w:rsid w:val="00374856"/>
    <w:rsid w:val="00374A5B"/>
    <w:rsid w:val="003768AC"/>
    <w:rsid w:val="00376AED"/>
    <w:rsid w:val="003773D0"/>
    <w:rsid w:val="00377EDD"/>
    <w:rsid w:val="0038002A"/>
    <w:rsid w:val="0038009C"/>
    <w:rsid w:val="003809CD"/>
    <w:rsid w:val="00380A3D"/>
    <w:rsid w:val="0038102F"/>
    <w:rsid w:val="003812AE"/>
    <w:rsid w:val="00381310"/>
    <w:rsid w:val="0038161A"/>
    <w:rsid w:val="00381702"/>
    <w:rsid w:val="0038172D"/>
    <w:rsid w:val="003817C5"/>
    <w:rsid w:val="00381B84"/>
    <w:rsid w:val="00381D78"/>
    <w:rsid w:val="00381D9C"/>
    <w:rsid w:val="003823CB"/>
    <w:rsid w:val="003828D3"/>
    <w:rsid w:val="00382C54"/>
    <w:rsid w:val="0038316D"/>
    <w:rsid w:val="00383524"/>
    <w:rsid w:val="00383A72"/>
    <w:rsid w:val="0038461E"/>
    <w:rsid w:val="0038523B"/>
    <w:rsid w:val="00385296"/>
    <w:rsid w:val="00385399"/>
    <w:rsid w:val="003853EA"/>
    <w:rsid w:val="00385B26"/>
    <w:rsid w:val="00385BAD"/>
    <w:rsid w:val="00385BAE"/>
    <w:rsid w:val="003864AF"/>
    <w:rsid w:val="003865F8"/>
    <w:rsid w:val="003866A8"/>
    <w:rsid w:val="00386958"/>
    <w:rsid w:val="00386A07"/>
    <w:rsid w:val="00386B4D"/>
    <w:rsid w:val="00386DD5"/>
    <w:rsid w:val="003870ED"/>
    <w:rsid w:val="0038725F"/>
    <w:rsid w:val="003874F4"/>
    <w:rsid w:val="0038761A"/>
    <w:rsid w:val="00387C65"/>
    <w:rsid w:val="0039008C"/>
    <w:rsid w:val="0039029B"/>
    <w:rsid w:val="00390D8A"/>
    <w:rsid w:val="00390DBA"/>
    <w:rsid w:val="00392338"/>
    <w:rsid w:val="00392F78"/>
    <w:rsid w:val="0039321B"/>
    <w:rsid w:val="00393706"/>
    <w:rsid w:val="003938EF"/>
    <w:rsid w:val="00394213"/>
    <w:rsid w:val="00394673"/>
    <w:rsid w:val="00395357"/>
    <w:rsid w:val="00395750"/>
    <w:rsid w:val="00396E02"/>
    <w:rsid w:val="00396F50"/>
    <w:rsid w:val="00397C0D"/>
    <w:rsid w:val="00397F1A"/>
    <w:rsid w:val="00397FD8"/>
    <w:rsid w:val="003A0699"/>
    <w:rsid w:val="003A0C3C"/>
    <w:rsid w:val="003A0F9D"/>
    <w:rsid w:val="003A111B"/>
    <w:rsid w:val="003A13CE"/>
    <w:rsid w:val="003A1417"/>
    <w:rsid w:val="003A1655"/>
    <w:rsid w:val="003A1DD9"/>
    <w:rsid w:val="003A26CE"/>
    <w:rsid w:val="003A2A21"/>
    <w:rsid w:val="003A3038"/>
    <w:rsid w:val="003A339F"/>
    <w:rsid w:val="003A3811"/>
    <w:rsid w:val="003A3E46"/>
    <w:rsid w:val="003A3E5A"/>
    <w:rsid w:val="003A49C1"/>
    <w:rsid w:val="003A625F"/>
    <w:rsid w:val="003A63FE"/>
    <w:rsid w:val="003A6D78"/>
    <w:rsid w:val="003A7781"/>
    <w:rsid w:val="003A787A"/>
    <w:rsid w:val="003A7C0A"/>
    <w:rsid w:val="003A7EC7"/>
    <w:rsid w:val="003A7F3E"/>
    <w:rsid w:val="003B0248"/>
    <w:rsid w:val="003B031E"/>
    <w:rsid w:val="003B1B77"/>
    <w:rsid w:val="003B1D2A"/>
    <w:rsid w:val="003B1DBC"/>
    <w:rsid w:val="003B1F64"/>
    <w:rsid w:val="003B2935"/>
    <w:rsid w:val="003B2C3C"/>
    <w:rsid w:val="003B3CE5"/>
    <w:rsid w:val="003B4343"/>
    <w:rsid w:val="003B47FB"/>
    <w:rsid w:val="003B480E"/>
    <w:rsid w:val="003B4D9C"/>
    <w:rsid w:val="003B4EFF"/>
    <w:rsid w:val="003B5666"/>
    <w:rsid w:val="003B57BF"/>
    <w:rsid w:val="003B5C68"/>
    <w:rsid w:val="003B61D8"/>
    <w:rsid w:val="003B6649"/>
    <w:rsid w:val="003B6BC0"/>
    <w:rsid w:val="003C099F"/>
    <w:rsid w:val="003C0E2A"/>
    <w:rsid w:val="003C15D3"/>
    <w:rsid w:val="003C1641"/>
    <w:rsid w:val="003C1809"/>
    <w:rsid w:val="003C1DCB"/>
    <w:rsid w:val="003C249C"/>
    <w:rsid w:val="003C316B"/>
    <w:rsid w:val="003C3961"/>
    <w:rsid w:val="003C50B0"/>
    <w:rsid w:val="003C5598"/>
    <w:rsid w:val="003C5A92"/>
    <w:rsid w:val="003C5F31"/>
    <w:rsid w:val="003C63A9"/>
    <w:rsid w:val="003C68E1"/>
    <w:rsid w:val="003C6D93"/>
    <w:rsid w:val="003C763F"/>
    <w:rsid w:val="003C7912"/>
    <w:rsid w:val="003C7B8F"/>
    <w:rsid w:val="003D1435"/>
    <w:rsid w:val="003D1545"/>
    <w:rsid w:val="003D1BC2"/>
    <w:rsid w:val="003D1FA0"/>
    <w:rsid w:val="003D23E2"/>
    <w:rsid w:val="003D2E7B"/>
    <w:rsid w:val="003D49A5"/>
    <w:rsid w:val="003D4C77"/>
    <w:rsid w:val="003D4CD6"/>
    <w:rsid w:val="003D547A"/>
    <w:rsid w:val="003D57DD"/>
    <w:rsid w:val="003D5DDA"/>
    <w:rsid w:val="003D62E6"/>
    <w:rsid w:val="003D62F9"/>
    <w:rsid w:val="003D63F5"/>
    <w:rsid w:val="003D6874"/>
    <w:rsid w:val="003D6921"/>
    <w:rsid w:val="003D75FA"/>
    <w:rsid w:val="003D7BB0"/>
    <w:rsid w:val="003E02E8"/>
    <w:rsid w:val="003E0654"/>
    <w:rsid w:val="003E0945"/>
    <w:rsid w:val="003E11C5"/>
    <w:rsid w:val="003E12DC"/>
    <w:rsid w:val="003E13F2"/>
    <w:rsid w:val="003E16B4"/>
    <w:rsid w:val="003E2F5C"/>
    <w:rsid w:val="003E38E2"/>
    <w:rsid w:val="003E4A3C"/>
    <w:rsid w:val="003E4D13"/>
    <w:rsid w:val="003E5403"/>
    <w:rsid w:val="003E5A0D"/>
    <w:rsid w:val="003E5A17"/>
    <w:rsid w:val="003E61D6"/>
    <w:rsid w:val="003E661D"/>
    <w:rsid w:val="003E6C48"/>
    <w:rsid w:val="003E780C"/>
    <w:rsid w:val="003F0C47"/>
    <w:rsid w:val="003F1086"/>
    <w:rsid w:val="003F1ECD"/>
    <w:rsid w:val="003F2663"/>
    <w:rsid w:val="003F27E3"/>
    <w:rsid w:val="003F2E7B"/>
    <w:rsid w:val="003F39D8"/>
    <w:rsid w:val="003F3B0C"/>
    <w:rsid w:val="003F3FD4"/>
    <w:rsid w:val="003F5734"/>
    <w:rsid w:val="003F58AD"/>
    <w:rsid w:val="003F594A"/>
    <w:rsid w:val="003F5C68"/>
    <w:rsid w:val="003F5CFA"/>
    <w:rsid w:val="003F5D4B"/>
    <w:rsid w:val="003F61DC"/>
    <w:rsid w:val="003F677E"/>
    <w:rsid w:val="003F686D"/>
    <w:rsid w:val="003F6B56"/>
    <w:rsid w:val="003F6B5D"/>
    <w:rsid w:val="003F6B82"/>
    <w:rsid w:val="003F6CB8"/>
    <w:rsid w:val="003F6D33"/>
    <w:rsid w:val="003F6D4D"/>
    <w:rsid w:val="003F7B42"/>
    <w:rsid w:val="00400458"/>
    <w:rsid w:val="00400977"/>
    <w:rsid w:val="004011E4"/>
    <w:rsid w:val="00401FC4"/>
    <w:rsid w:val="004024BA"/>
    <w:rsid w:val="00402661"/>
    <w:rsid w:val="00402A26"/>
    <w:rsid w:val="00402C34"/>
    <w:rsid w:val="00402E2F"/>
    <w:rsid w:val="00403299"/>
    <w:rsid w:val="004032AB"/>
    <w:rsid w:val="00403456"/>
    <w:rsid w:val="00403DEF"/>
    <w:rsid w:val="004045E9"/>
    <w:rsid w:val="00404970"/>
    <w:rsid w:val="00404B49"/>
    <w:rsid w:val="00404C8F"/>
    <w:rsid w:val="00404D14"/>
    <w:rsid w:val="00405192"/>
    <w:rsid w:val="00405C77"/>
    <w:rsid w:val="0040631D"/>
    <w:rsid w:val="00406EC3"/>
    <w:rsid w:val="00407736"/>
    <w:rsid w:val="004079C7"/>
    <w:rsid w:val="00407A77"/>
    <w:rsid w:val="00410336"/>
    <w:rsid w:val="004103C7"/>
    <w:rsid w:val="00410D51"/>
    <w:rsid w:val="00411427"/>
    <w:rsid w:val="0041169E"/>
    <w:rsid w:val="00412404"/>
    <w:rsid w:val="004124E3"/>
    <w:rsid w:val="00412720"/>
    <w:rsid w:val="00412AD7"/>
    <w:rsid w:val="00412EDF"/>
    <w:rsid w:val="00413FA6"/>
    <w:rsid w:val="004147BA"/>
    <w:rsid w:val="004152AF"/>
    <w:rsid w:val="00415542"/>
    <w:rsid w:val="00415584"/>
    <w:rsid w:val="004157F6"/>
    <w:rsid w:val="00415B1D"/>
    <w:rsid w:val="00416204"/>
    <w:rsid w:val="004163D8"/>
    <w:rsid w:val="004164A6"/>
    <w:rsid w:val="0041653E"/>
    <w:rsid w:val="00416693"/>
    <w:rsid w:val="004166A4"/>
    <w:rsid w:val="00416FD1"/>
    <w:rsid w:val="00417B52"/>
    <w:rsid w:val="00417E74"/>
    <w:rsid w:val="00420151"/>
    <w:rsid w:val="0042027A"/>
    <w:rsid w:val="00420561"/>
    <w:rsid w:val="004207CC"/>
    <w:rsid w:val="00420B9E"/>
    <w:rsid w:val="00420BED"/>
    <w:rsid w:val="00420BFB"/>
    <w:rsid w:val="00421C35"/>
    <w:rsid w:val="004220B1"/>
    <w:rsid w:val="0042219C"/>
    <w:rsid w:val="004223B0"/>
    <w:rsid w:val="0042269D"/>
    <w:rsid w:val="00423092"/>
    <w:rsid w:val="00423197"/>
    <w:rsid w:val="004231E8"/>
    <w:rsid w:val="0042399B"/>
    <w:rsid w:val="00423DE1"/>
    <w:rsid w:val="00423FA9"/>
    <w:rsid w:val="00424542"/>
    <w:rsid w:val="0042542F"/>
    <w:rsid w:val="0042571E"/>
    <w:rsid w:val="0042579E"/>
    <w:rsid w:val="00425AB5"/>
    <w:rsid w:val="00425E03"/>
    <w:rsid w:val="00426400"/>
    <w:rsid w:val="00426A61"/>
    <w:rsid w:val="004276FF"/>
    <w:rsid w:val="00427C80"/>
    <w:rsid w:val="00430492"/>
    <w:rsid w:val="004305BA"/>
    <w:rsid w:val="00430C65"/>
    <w:rsid w:val="00430D07"/>
    <w:rsid w:val="00430D72"/>
    <w:rsid w:val="004310CB"/>
    <w:rsid w:val="004311CA"/>
    <w:rsid w:val="004312A1"/>
    <w:rsid w:val="00431439"/>
    <w:rsid w:val="00431665"/>
    <w:rsid w:val="00432CF9"/>
    <w:rsid w:val="00432D99"/>
    <w:rsid w:val="004332A1"/>
    <w:rsid w:val="004335E6"/>
    <w:rsid w:val="00433623"/>
    <w:rsid w:val="00433928"/>
    <w:rsid w:val="00433B42"/>
    <w:rsid w:val="00433C6A"/>
    <w:rsid w:val="0043485F"/>
    <w:rsid w:val="004353AC"/>
    <w:rsid w:val="0043576B"/>
    <w:rsid w:val="00435BF2"/>
    <w:rsid w:val="00435C58"/>
    <w:rsid w:val="0043606E"/>
    <w:rsid w:val="004363AD"/>
    <w:rsid w:val="004364D4"/>
    <w:rsid w:val="00436D6E"/>
    <w:rsid w:val="004375D4"/>
    <w:rsid w:val="0044026D"/>
    <w:rsid w:val="004414C8"/>
    <w:rsid w:val="00441706"/>
    <w:rsid w:val="00441745"/>
    <w:rsid w:val="00441D37"/>
    <w:rsid w:val="00442308"/>
    <w:rsid w:val="0044252D"/>
    <w:rsid w:val="00442702"/>
    <w:rsid w:val="0044279E"/>
    <w:rsid w:val="00442829"/>
    <w:rsid w:val="004429AF"/>
    <w:rsid w:val="00442C4E"/>
    <w:rsid w:val="00442D08"/>
    <w:rsid w:val="00443F1E"/>
    <w:rsid w:val="00443F99"/>
    <w:rsid w:val="004441EC"/>
    <w:rsid w:val="00444353"/>
    <w:rsid w:val="0044461C"/>
    <w:rsid w:val="0044484F"/>
    <w:rsid w:val="00444908"/>
    <w:rsid w:val="00444C3F"/>
    <w:rsid w:val="00444CDF"/>
    <w:rsid w:val="00445236"/>
    <w:rsid w:val="00446335"/>
    <w:rsid w:val="0044671A"/>
    <w:rsid w:val="004468D2"/>
    <w:rsid w:val="004469FE"/>
    <w:rsid w:val="0044775B"/>
    <w:rsid w:val="00447854"/>
    <w:rsid w:val="00447EBF"/>
    <w:rsid w:val="00447F4C"/>
    <w:rsid w:val="004505D1"/>
    <w:rsid w:val="00451741"/>
    <w:rsid w:val="0045189F"/>
    <w:rsid w:val="00451AE9"/>
    <w:rsid w:val="00451D68"/>
    <w:rsid w:val="00452B1F"/>
    <w:rsid w:val="00453403"/>
    <w:rsid w:val="00453B85"/>
    <w:rsid w:val="00454089"/>
    <w:rsid w:val="00454361"/>
    <w:rsid w:val="004549F0"/>
    <w:rsid w:val="00454A05"/>
    <w:rsid w:val="00454B6C"/>
    <w:rsid w:val="00454BE7"/>
    <w:rsid w:val="004550F6"/>
    <w:rsid w:val="004564D2"/>
    <w:rsid w:val="0045686A"/>
    <w:rsid w:val="00456BDE"/>
    <w:rsid w:val="00456FD7"/>
    <w:rsid w:val="00457251"/>
    <w:rsid w:val="004579F4"/>
    <w:rsid w:val="00460558"/>
    <w:rsid w:val="004605BA"/>
    <w:rsid w:val="004608F0"/>
    <w:rsid w:val="0046100F"/>
    <w:rsid w:val="004610D8"/>
    <w:rsid w:val="0046206D"/>
    <w:rsid w:val="004625CE"/>
    <w:rsid w:val="00462B73"/>
    <w:rsid w:val="00462E7B"/>
    <w:rsid w:val="00462F0E"/>
    <w:rsid w:val="004636FA"/>
    <w:rsid w:val="00464162"/>
    <w:rsid w:val="00464237"/>
    <w:rsid w:val="0046454D"/>
    <w:rsid w:val="0046459E"/>
    <w:rsid w:val="00464700"/>
    <w:rsid w:val="00464A8D"/>
    <w:rsid w:val="00464F7B"/>
    <w:rsid w:val="00464FD0"/>
    <w:rsid w:val="00465B94"/>
    <w:rsid w:val="00465F5D"/>
    <w:rsid w:val="00465FB7"/>
    <w:rsid w:val="004662AB"/>
    <w:rsid w:val="00466E51"/>
    <w:rsid w:val="0046706F"/>
    <w:rsid w:val="00467475"/>
    <w:rsid w:val="004678A3"/>
    <w:rsid w:val="00467C50"/>
    <w:rsid w:val="00470083"/>
    <w:rsid w:val="00470DEF"/>
    <w:rsid w:val="00470E25"/>
    <w:rsid w:val="0047133C"/>
    <w:rsid w:val="00471488"/>
    <w:rsid w:val="004715FE"/>
    <w:rsid w:val="00471F6C"/>
    <w:rsid w:val="004726B1"/>
    <w:rsid w:val="00472A5F"/>
    <w:rsid w:val="00472BE3"/>
    <w:rsid w:val="00472C5D"/>
    <w:rsid w:val="00473002"/>
    <w:rsid w:val="0047312C"/>
    <w:rsid w:val="00473BA1"/>
    <w:rsid w:val="00473C2C"/>
    <w:rsid w:val="00473C85"/>
    <w:rsid w:val="00473CE9"/>
    <w:rsid w:val="004766D5"/>
    <w:rsid w:val="00476A10"/>
    <w:rsid w:val="00476DB7"/>
    <w:rsid w:val="00476F76"/>
    <w:rsid w:val="00477B1A"/>
    <w:rsid w:val="00477E66"/>
    <w:rsid w:val="0048024D"/>
    <w:rsid w:val="00481E6C"/>
    <w:rsid w:val="00482139"/>
    <w:rsid w:val="004834B8"/>
    <w:rsid w:val="0048392A"/>
    <w:rsid w:val="00483B8E"/>
    <w:rsid w:val="004841D9"/>
    <w:rsid w:val="00484C3D"/>
    <w:rsid w:val="00485763"/>
    <w:rsid w:val="00485E05"/>
    <w:rsid w:val="00486263"/>
    <w:rsid w:val="00486761"/>
    <w:rsid w:val="00486A38"/>
    <w:rsid w:val="00487661"/>
    <w:rsid w:val="004877FA"/>
    <w:rsid w:val="00487811"/>
    <w:rsid w:val="004905E5"/>
    <w:rsid w:val="00490758"/>
    <w:rsid w:val="00490C8B"/>
    <w:rsid w:val="00490F22"/>
    <w:rsid w:val="00491274"/>
    <w:rsid w:val="00491C2B"/>
    <w:rsid w:val="00491E9A"/>
    <w:rsid w:val="004922B3"/>
    <w:rsid w:val="00492E8C"/>
    <w:rsid w:val="004934FE"/>
    <w:rsid w:val="0049368A"/>
    <w:rsid w:val="00493E72"/>
    <w:rsid w:val="00493F8B"/>
    <w:rsid w:val="00494266"/>
    <w:rsid w:val="00494512"/>
    <w:rsid w:val="0049459C"/>
    <w:rsid w:val="0049492E"/>
    <w:rsid w:val="004951A9"/>
    <w:rsid w:val="00495971"/>
    <w:rsid w:val="00495ACD"/>
    <w:rsid w:val="00496E9A"/>
    <w:rsid w:val="004975FB"/>
    <w:rsid w:val="004A042C"/>
    <w:rsid w:val="004A05A7"/>
    <w:rsid w:val="004A0A2B"/>
    <w:rsid w:val="004A0ADE"/>
    <w:rsid w:val="004A1040"/>
    <w:rsid w:val="004A141D"/>
    <w:rsid w:val="004A14FD"/>
    <w:rsid w:val="004A172F"/>
    <w:rsid w:val="004A187F"/>
    <w:rsid w:val="004A1AAA"/>
    <w:rsid w:val="004A2688"/>
    <w:rsid w:val="004A2FB9"/>
    <w:rsid w:val="004A2FC4"/>
    <w:rsid w:val="004A3013"/>
    <w:rsid w:val="004A33DB"/>
    <w:rsid w:val="004A37C6"/>
    <w:rsid w:val="004A3C8E"/>
    <w:rsid w:val="004A3DE2"/>
    <w:rsid w:val="004A40D9"/>
    <w:rsid w:val="004A48AE"/>
    <w:rsid w:val="004A4B6E"/>
    <w:rsid w:val="004A58B7"/>
    <w:rsid w:val="004A5FFF"/>
    <w:rsid w:val="004A620E"/>
    <w:rsid w:val="004A66E4"/>
    <w:rsid w:val="004B00E5"/>
    <w:rsid w:val="004B08CE"/>
    <w:rsid w:val="004B0E59"/>
    <w:rsid w:val="004B110D"/>
    <w:rsid w:val="004B17C9"/>
    <w:rsid w:val="004B18E6"/>
    <w:rsid w:val="004B1CA0"/>
    <w:rsid w:val="004B1CB7"/>
    <w:rsid w:val="004B1F00"/>
    <w:rsid w:val="004B1F2C"/>
    <w:rsid w:val="004B1F35"/>
    <w:rsid w:val="004B20C2"/>
    <w:rsid w:val="004B26AD"/>
    <w:rsid w:val="004B2ED6"/>
    <w:rsid w:val="004B39CD"/>
    <w:rsid w:val="004B404F"/>
    <w:rsid w:val="004B429A"/>
    <w:rsid w:val="004B5F79"/>
    <w:rsid w:val="004B6339"/>
    <w:rsid w:val="004B649F"/>
    <w:rsid w:val="004B64F8"/>
    <w:rsid w:val="004B71A7"/>
    <w:rsid w:val="004B7A4E"/>
    <w:rsid w:val="004B7EB9"/>
    <w:rsid w:val="004C0728"/>
    <w:rsid w:val="004C0CD7"/>
    <w:rsid w:val="004C0DA4"/>
    <w:rsid w:val="004C0F6D"/>
    <w:rsid w:val="004C10D7"/>
    <w:rsid w:val="004C1208"/>
    <w:rsid w:val="004C1346"/>
    <w:rsid w:val="004C1411"/>
    <w:rsid w:val="004C1C89"/>
    <w:rsid w:val="004C251D"/>
    <w:rsid w:val="004C2680"/>
    <w:rsid w:val="004C2B30"/>
    <w:rsid w:val="004C2E59"/>
    <w:rsid w:val="004C3021"/>
    <w:rsid w:val="004C37CF"/>
    <w:rsid w:val="004C395D"/>
    <w:rsid w:val="004C4468"/>
    <w:rsid w:val="004C44A1"/>
    <w:rsid w:val="004C4E04"/>
    <w:rsid w:val="004C4ECD"/>
    <w:rsid w:val="004C5019"/>
    <w:rsid w:val="004C54CF"/>
    <w:rsid w:val="004C561C"/>
    <w:rsid w:val="004C6072"/>
    <w:rsid w:val="004C6151"/>
    <w:rsid w:val="004C651B"/>
    <w:rsid w:val="004C6532"/>
    <w:rsid w:val="004C6994"/>
    <w:rsid w:val="004C69CD"/>
    <w:rsid w:val="004C6BA4"/>
    <w:rsid w:val="004C745C"/>
    <w:rsid w:val="004C745F"/>
    <w:rsid w:val="004C7E67"/>
    <w:rsid w:val="004D0206"/>
    <w:rsid w:val="004D062A"/>
    <w:rsid w:val="004D19C0"/>
    <w:rsid w:val="004D2372"/>
    <w:rsid w:val="004D2813"/>
    <w:rsid w:val="004D2DEF"/>
    <w:rsid w:val="004D2FEF"/>
    <w:rsid w:val="004D3096"/>
    <w:rsid w:val="004D31F4"/>
    <w:rsid w:val="004D48FE"/>
    <w:rsid w:val="004D4A59"/>
    <w:rsid w:val="004D4FFD"/>
    <w:rsid w:val="004D541E"/>
    <w:rsid w:val="004D57FC"/>
    <w:rsid w:val="004D582E"/>
    <w:rsid w:val="004D596F"/>
    <w:rsid w:val="004D5C15"/>
    <w:rsid w:val="004D6692"/>
    <w:rsid w:val="004D76B0"/>
    <w:rsid w:val="004D7D15"/>
    <w:rsid w:val="004D7F05"/>
    <w:rsid w:val="004E092A"/>
    <w:rsid w:val="004E0CBE"/>
    <w:rsid w:val="004E1224"/>
    <w:rsid w:val="004E1278"/>
    <w:rsid w:val="004E14EA"/>
    <w:rsid w:val="004E15A6"/>
    <w:rsid w:val="004E172E"/>
    <w:rsid w:val="004E1DBD"/>
    <w:rsid w:val="004E209B"/>
    <w:rsid w:val="004E26CC"/>
    <w:rsid w:val="004E302F"/>
    <w:rsid w:val="004E36D9"/>
    <w:rsid w:val="004E3704"/>
    <w:rsid w:val="004E418E"/>
    <w:rsid w:val="004E46C1"/>
    <w:rsid w:val="004E4C9E"/>
    <w:rsid w:val="004E52D1"/>
    <w:rsid w:val="004E5478"/>
    <w:rsid w:val="004E573A"/>
    <w:rsid w:val="004E5978"/>
    <w:rsid w:val="004E5A23"/>
    <w:rsid w:val="004E5B79"/>
    <w:rsid w:val="004E6DBA"/>
    <w:rsid w:val="004E6E1C"/>
    <w:rsid w:val="004E6ECD"/>
    <w:rsid w:val="004E71DE"/>
    <w:rsid w:val="004E7C5E"/>
    <w:rsid w:val="004F0128"/>
    <w:rsid w:val="004F02F6"/>
    <w:rsid w:val="004F0646"/>
    <w:rsid w:val="004F0A71"/>
    <w:rsid w:val="004F12A7"/>
    <w:rsid w:val="004F13DD"/>
    <w:rsid w:val="004F15B8"/>
    <w:rsid w:val="004F2287"/>
    <w:rsid w:val="004F23E0"/>
    <w:rsid w:val="004F261F"/>
    <w:rsid w:val="004F276A"/>
    <w:rsid w:val="004F283A"/>
    <w:rsid w:val="004F325B"/>
    <w:rsid w:val="004F42E3"/>
    <w:rsid w:val="004F494E"/>
    <w:rsid w:val="004F4C31"/>
    <w:rsid w:val="004F4CA2"/>
    <w:rsid w:val="004F52F9"/>
    <w:rsid w:val="004F56C6"/>
    <w:rsid w:val="004F5EA1"/>
    <w:rsid w:val="004F608C"/>
    <w:rsid w:val="004F62A0"/>
    <w:rsid w:val="004F6555"/>
    <w:rsid w:val="004F6579"/>
    <w:rsid w:val="004F6912"/>
    <w:rsid w:val="004F6964"/>
    <w:rsid w:val="004F6982"/>
    <w:rsid w:val="004F69BC"/>
    <w:rsid w:val="004F6A55"/>
    <w:rsid w:val="004F7996"/>
    <w:rsid w:val="004F7D6C"/>
    <w:rsid w:val="0050011D"/>
    <w:rsid w:val="0050021B"/>
    <w:rsid w:val="00500351"/>
    <w:rsid w:val="00500950"/>
    <w:rsid w:val="00500B53"/>
    <w:rsid w:val="00501355"/>
    <w:rsid w:val="00501794"/>
    <w:rsid w:val="00501958"/>
    <w:rsid w:val="00501A7B"/>
    <w:rsid w:val="005028B7"/>
    <w:rsid w:val="00503323"/>
    <w:rsid w:val="005033F0"/>
    <w:rsid w:val="00503FA3"/>
    <w:rsid w:val="0050430D"/>
    <w:rsid w:val="005047B7"/>
    <w:rsid w:val="0050535B"/>
    <w:rsid w:val="00505D24"/>
    <w:rsid w:val="00505E7C"/>
    <w:rsid w:val="00506A13"/>
    <w:rsid w:val="0050743A"/>
    <w:rsid w:val="00507E9E"/>
    <w:rsid w:val="0051000B"/>
    <w:rsid w:val="005100A4"/>
    <w:rsid w:val="00510202"/>
    <w:rsid w:val="00512019"/>
    <w:rsid w:val="00512167"/>
    <w:rsid w:val="00512530"/>
    <w:rsid w:val="00513A96"/>
    <w:rsid w:val="00513DD3"/>
    <w:rsid w:val="00514203"/>
    <w:rsid w:val="00514897"/>
    <w:rsid w:val="00514DE9"/>
    <w:rsid w:val="005153B5"/>
    <w:rsid w:val="005155AF"/>
    <w:rsid w:val="00515B63"/>
    <w:rsid w:val="00517451"/>
    <w:rsid w:val="00517EBC"/>
    <w:rsid w:val="0052015E"/>
    <w:rsid w:val="00520514"/>
    <w:rsid w:val="00520CEB"/>
    <w:rsid w:val="00521C2E"/>
    <w:rsid w:val="00521C9B"/>
    <w:rsid w:val="0052221B"/>
    <w:rsid w:val="00522299"/>
    <w:rsid w:val="00522AD9"/>
    <w:rsid w:val="00522C0E"/>
    <w:rsid w:val="00522FC6"/>
    <w:rsid w:val="00523095"/>
    <w:rsid w:val="00523190"/>
    <w:rsid w:val="005232E7"/>
    <w:rsid w:val="005233C9"/>
    <w:rsid w:val="00523775"/>
    <w:rsid w:val="0052388B"/>
    <w:rsid w:val="00523EB6"/>
    <w:rsid w:val="005241A6"/>
    <w:rsid w:val="0052468E"/>
    <w:rsid w:val="00524A12"/>
    <w:rsid w:val="005253D5"/>
    <w:rsid w:val="005256CA"/>
    <w:rsid w:val="00526000"/>
    <w:rsid w:val="005278B0"/>
    <w:rsid w:val="00527A9A"/>
    <w:rsid w:val="00527B97"/>
    <w:rsid w:val="00531E9E"/>
    <w:rsid w:val="005321E1"/>
    <w:rsid w:val="00532224"/>
    <w:rsid w:val="0053327F"/>
    <w:rsid w:val="005333D1"/>
    <w:rsid w:val="00533C1E"/>
    <w:rsid w:val="00533FD0"/>
    <w:rsid w:val="0053404B"/>
    <w:rsid w:val="005340D5"/>
    <w:rsid w:val="00534172"/>
    <w:rsid w:val="00534D2B"/>
    <w:rsid w:val="00535426"/>
    <w:rsid w:val="0053676B"/>
    <w:rsid w:val="00536E4B"/>
    <w:rsid w:val="00540027"/>
    <w:rsid w:val="005407FE"/>
    <w:rsid w:val="00540C10"/>
    <w:rsid w:val="00541028"/>
    <w:rsid w:val="00541818"/>
    <w:rsid w:val="00541BE3"/>
    <w:rsid w:val="00542435"/>
    <w:rsid w:val="00542940"/>
    <w:rsid w:val="00542CB5"/>
    <w:rsid w:val="00542ED7"/>
    <w:rsid w:val="00543311"/>
    <w:rsid w:val="005438DD"/>
    <w:rsid w:val="00543A39"/>
    <w:rsid w:val="00543B9A"/>
    <w:rsid w:val="005444CE"/>
    <w:rsid w:val="00544990"/>
    <w:rsid w:val="00544D4D"/>
    <w:rsid w:val="005454E1"/>
    <w:rsid w:val="00545550"/>
    <w:rsid w:val="00545608"/>
    <w:rsid w:val="005456C8"/>
    <w:rsid w:val="00545E73"/>
    <w:rsid w:val="00546321"/>
    <w:rsid w:val="005469BC"/>
    <w:rsid w:val="005474EA"/>
    <w:rsid w:val="0054790D"/>
    <w:rsid w:val="0055017C"/>
    <w:rsid w:val="005509B0"/>
    <w:rsid w:val="0055159B"/>
    <w:rsid w:val="00551A6D"/>
    <w:rsid w:val="00551BEE"/>
    <w:rsid w:val="00552AE2"/>
    <w:rsid w:val="00553819"/>
    <w:rsid w:val="00554271"/>
    <w:rsid w:val="005542D3"/>
    <w:rsid w:val="00554FC8"/>
    <w:rsid w:val="00555D1A"/>
    <w:rsid w:val="00555FCA"/>
    <w:rsid w:val="00556D26"/>
    <w:rsid w:val="00556D75"/>
    <w:rsid w:val="00556E2F"/>
    <w:rsid w:val="00556F01"/>
    <w:rsid w:val="005575C0"/>
    <w:rsid w:val="005576D4"/>
    <w:rsid w:val="00557E84"/>
    <w:rsid w:val="00560609"/>
    <w:rsid w:val="00560674"/>
    <w:rsid w:val="00560F52"/>
    <w:rsid w:val="005612DE"/>
    <w:rsid w:val="005618F1"/>
    <w:rsid w:val="00561ACD"/>
    <w:rsid w:val="00561DAA"/>
    <w:rsid w:val="005621C8"/>
    <w:rsid w:val="00562741"/>
    <w:rsid w:val="005629EC"/>
    <w:rsid w:val="00562EAC"/>
    <w:rsid w:val="00563638"/>
    <w:rsid w:val="0056373F"/>
    <w:rsid w:val="00563C2D"/>
    <w:rsid w:val="00564053"/>
    <w:rsid w:val="0056491E"/>
    <w:rsid w:val="00564D20"/>
    <w:rsid w:val="00564D7B"/>
    <w:rsid w:val="00564F01"/>
    <w:rsid w:val="005658E8"/>
    <w:rsid w:val="0056607D"/>
    <w:rsid w:val="0056647C"/>
    <w:rsid w:val="005669A3"/>
    <w:rsid w:val="00567983"/>
    <w:rsid w:val="00570DBA"/>
    <w:rsid w:val="00571104"/>
    <w:rsid w:val="00571529"/>
    <w:rsid w:val="00572E70"/>
    <w:rsid w:val="00573448"/>
    <w:rsid w:val="005737A5"/>
    <w:rsid w:val="00573897"/>
    <w:rsid w:val="005741D4"/>
    <w:rsid w:val="0057438D"/>
    <w:rsid w:val="00574B1E"/>
    <w:rsid w:val="005750DE"/>
    <w:rsid w:val="005753C7"/>
    <w:rsid w:val="005754C2"/>
    <w:rsid w:val="0057555D"/>
    <w:rsid w:val="00575A7C"/>
    <w:rsid w:val="00577F71"/>
    <w:rsid w:val="00580153"/>
    <w:rsid w:val="0058019E"/>
    <w:rsid w:val="005801D7"/>
    <w:rsid w:val="00580E33"/>
    <w:rsid w:val="00581661"/>
    <w:rsid w:val="005820E9"/>
    <w:rsid w:val="00582CD3"/>
    <w:rsid w:val="00583CF1"/>
    <w:rsid w:val="00584F6C"/>
    <w:rsid w:val="00584FE1"/>
    <w:rsid w:val="0058511B"/>
    <w:rsid w:val="005857C0"/>
    <w:rsid w:val="00585D64"/>
    <w:rsid w:val="00585F95"/>
    <w:rsid w:val="00586511"/>
    <w:rsid w:val="00587DE6"/>
    <w:rsid w:val="00590018"/>
    <w:rsid w:val="005906C4"/>
    <w:rsid w:val="005911EF"/>
    <w:rsid w:val="005922FE"/>
    <w:rsid w:val="005925A8"/>
    <w:rsid w:val="0059316A"/>
    <w:rsid w:val="00593BA8"/>
    <w:rsid w:val="005941B0"/>
    <w:rsid w:val="00594291"/>
    <w:rsid w:val="00594D6A"/>
    <w:rsid w:val="00594E07"/>
    <w:rsid w:val="00595A7F"/>
    <w:rsid w:val="00595CDD"/>
    <w:rsid w:val="00595F1C"/>
    <w:rsid w:val="005961A7"/>
    <w:rsid w:val="005969F1"/>
    <w:rsid w:val="00596CA1"/>
    <w:rsid w:val="00596E1A"/>
    <w:rsid w:val="005978D7"/>
    <w:rsid w:val="0059791A"/>
    <w:rsid w:val="005979B3"/>
    <w:rsid w:val="005A0351"/>
    <w:rsid w:val="005A0401"/>
    <w:rsid w:val="005A19DD"/>
    <w:rsid w:val="005A1ABB"/>
    <w:rsid w:val="005A22AA"/>
    <w:rsid w:val="005A2459"/>
    <w:rsid w:val="005A275E"/>
    <w:rsid w:val="005A2C97"/>
    <w:rsid w:val="005A3134"/>
    <w:rsid w:val="005A34C0"/>
    <w:rsid w:val="005A3E00"/>
    <w:rsid w:val="005A3F72"/>
    <w:rsid w:val="005A45A2"/>
    <w:rsid w:val="005A4CCD"/>
    <w:rsid w:val="005A4E51"/>
    <w:rsid w:val="005A64DA"/>
    <w:rsid w:val="005A677F"/>
    <w:rsid w:val="005A6DB5"/>
    <w:rsid w:val="005A6F15"/>
    <w:rsid w:val="005A71DD"/>
    <w:rsid w:val="005B026C"/>
    <w:rsid w:val="005B04E9"/>
    <w:rsid w:val="005B0697"/>
    <w:rsid w:val="005B1742"/>
    <w:rsid w:val="005B1872"/>
    <w:rsid w:val="005B1B49"/>
    <w:rsid w:val="005B1CB5"/>
    <w:rsid w:val="005B1CF4"/>
    <w:rsid w:val="005B1D55"/>
    <w:rsid w:val="005B2215"/>
    <w:rsid w:val="005B25D1"/>
    <w:rsid w:val="005B2C6B"/>
    <w:rsid w:val="005B30F1"/>
    <w:rsid w:val="005B31CD"/>
    <w:rsid w:val="005B326E"/>
    <w:rsid w:val="005B3F60"/>
    <w:rsid w:val="005B3FAC"/>
    <w:rsid w:val="005B4303"/>
    <w:rsid w:val="005B43BE"/>
    <w:rsid w:val="005B4B44"/>
    <w:rsid w:val="005B53A6"/>
    <w:rsid w:val="005B5A88"/>
    <w:rsid w:val="005B5BDA"/>
    <w:rsid w:val="005B5FB6"/>
    <w:rsid w:val="005B607B"/>
    <w:rsid w:val="005B6A7D"/>
    <w:rsid w:val="005B6BE9"/>
    <w:rsid w:val="005B6FCE"/>
    <w:rsid w:val="005B7540"/>
    <w:rsid w:val="005B7C62"/>
    <w:rsid w:val="005B7F36"/>
    <w:rsid w:val="005C0F5E"/>
    <w:rsid w:val="005C1332"/>
    <w:rsid w:val="005C1B3A"/>
    <w:rsid w:val="005C1FD0"/>
    <w:rsid w:val="005C344C"/>
    <w:rsid w:val="005C3FDB"/>
    <w:rsid w:val="005C4180"/>
    <w:rsid w:val="005C43D8"/>
    <w:rsid w:val="005C4894"/>
    <w:rsid w:val="005C491E"/>
    <w:rsid w:val="005C4AA4"/>
    <w:rsid w:val="005C50AA"/>
    <w:rsid w:val="005C5BD1"/>
    <w:rsid w:val="005C609C"/>
    <w:rsid w:val="005C64B7"/>
    <w:rsid w:val="005C6A1B"/>
    <w:rsid w:val="005C715E"/>
    <w:rsid w:val="005C7530"/>
    <w:rsid w:val="005C7646"/>
    <w:rsid w:val="005D0131"/>
    <w:rsid w:val="005D0254"/>
    <w:rsid w:val="005D0CD9"/>
    <w:rsid w:val="005D0E02"/>
    <w:rsid w:val="005D135E"/>
    <w:rsid w:val="005D144C"/>
    <w:rsid w:val="005D155F"/>
    <w:rsid w:val="005D156E"/>
    <w:rsid w:val="005D1793"/>
    <w:rsid w:val="005D2173"/>
    <w:rsid w:val="005D2245"/>
    <w:rsid w:val="005D2760"/>
    <w:rsid w:val="005D2DF1"/>
    <w:rsid w:val="005D3225"/>
    <w:rsid w:val="005D33CC"/>
    <w:rsid w:val="005D3519"/>
    <w:rsid w:val="005D3550"/>
    <w:rsid w:val="005D35F5"/>
    <w:rsid w:val="005D360C"/>
    <w:rsid w:val="005D3B06"/>
    <w:rsid w:val="005D3D48"/>
    <w:rsid w:val="005D3ED6"/>
    <w:rsid w:val="005D4621"/>
    <w:rsid w:val="005D54F7"/>
    <w:rsid w:val="005D567C"/>
    <w:rsid w:val="005D57C4"/>
    <w:rsid w:val="005D5EA1"/>
    <w:rsid w:val="005D6598"/>
    <w:rsid w:val="005D65D5"/>
    <w:rsid w:val="005D6996"/>
    <w:rsid w:val="005D7ABD"/>
    <w:rsid w:val="005D7F03"/>
    <w:rsid w:val="005E00C2"/>
    <w:rsid w:val="005E07A4"/>
    <w:rsid w:val="005E0ADF"/>
    <w:rsid w:val="005E0BE6"/>
    <w:rsid w:val="005E0C70"/>
    <w:rsid w:val="005E15F1"/>
    <w:rsid w:val="005E1691"/>
    <w:rsid w:val="005E24F6"/>
    <w:rsid w:val="005E2C1B"/>
    <w:rsid w:val="005E2C20"/>
    <w:rsid w:val="005E31C5"/>
    <w:rsid w:val="005E4707"/>
    <w:rsid w:val="005E48D9"/>
    <w:rsid w:val="005E48DD"/>
    <w:rsid w:val="005E4B86"/>
    <w:rsid w:val="005E5897"/>
    <w:rsid w:val="005E5D2F"/>
    <w:rsid w:val="005E61CA"/>
    <w:rsid w:val="005E6FAE"/>
    <w:rsid w:val="005E72D2"/>
    <w:rsid w:val="005E7763"/>
    <w:rsid w:val="005E7ABE"/>
    <w:rsid w:val="005E7EE0"/>
    <w:rsid w:val="005F011D"/>
    <w:rsid w:val="005F053E"/>
    <w:rsid w:val="005F107E"/>
    <w:rsid w:val="005F1BD8"/>
    <w:rsid w:val="005F1CA1"/>
    <w:rsid w:val="005F20E2"/>
    <w:rsid w:val="005F226E"/>
    <w:rsid w:val="005F232A"/>
    <w:rsid w:val="005F2483"/>
    <w:rsid w:val="005F24C9"/>
    <w:rsid w:val="005F2EF5"/>
    <w:rsid w:val="005F3082"/>
    <w:rsid w:val="005F34A5"/>
    <w:rsid w:val="005F35F5"/>
    <w:rsid w:val="005F49B6"/>
    <w:rsid w:val="005F4BBA"/>
    <w:rsid w:val="005F55B9"/>
    <w:rsid w:val="005F5A6B"/>
    <w:rsid w:val="005F5AE5"/>
    <w:rsid w:val="005F6142"/>
    <w:rsid w:val="005F6228"/>
    <w:rsid w:val="005F6647"/>
    <w:rsid w:val="005F6B03"/>
    <w:rsid w:val="005F6BD3"/>
    <w:rsid w:val="005F79FE"/>
    <w:rsid w:val="0060012D"/>
    <w:rsid w:val="0060036E"/>
    <w:rsid w:val="00600946"/>
    <w:rsid w:val="0060097B"/>
    <w:rsid w:val="00600E4E"/>
    <w:rsid w:val="00601169"/>
    <w:rsid w:val="00601C6E"/>
    <w:rsid w:val="00601D2C"/>
    <w:rsid w:val="00601E99"/>
    <w:rsid w:val="00602866"/>
    <w:rsid w:val="00604097"/>
    <w:rsid w:val="00604877"/>
    <w:rsid w:val="006049D7"/>
    <w:rsid w:val="00604C38"/>
    <w:rsid w:val="00604CE8"/>
    <w:rsid w:val="006058C7"/>
    <w:rsid w:val="00606B3D"/>
    <w:rsid w:val="00607983"/>
    <w:rsid w:val="00610580"/>
    <w:rsid w:val="00610A5B"/>
    <w:rsid w:val="0061155F"/>
    <w:rsid w:val="00611716"/>
    <w:rsid w:val="00611A25"/>
    <w:rsid w:val="00611A9F"/>
    <w:rsid w:val="006121B6"/>
    <w:rsid w:val="00612DFB"/>
    <w:rsid w:val="00613522"/>
    <w:rsid w:val="00613CCF"/>
    <w:rsid w:val="00613F22"/>
    <w:rsid w:val="006141D1"/>
    <w:rsid w:val="00614514"/>
    <w:rsid w:val="00614CEE"/>
    <w:rsid w:val="0061527D"/>
    <w:rsid w:val="006152C2"/>
    <w:rsid w:val="006153A5"/>
    <w:rsid w:val="00615B78"/>
    <w:rsid w:val="00615DCA"/>
    <w:rsid w:val="00616163"/>
    <w:rsid w:val="00616913"/>
    <w:rsid w:val="006171B3"/>
    <w:rsid w:val="006174F3"/>
    <w:rsid w:val="006178FA"/>
    <w:rsid w:val="00620763"/>
    <w:rsid w:val="0062087E"/>
    <w:rsid w:val="00621AA6"/>
    <w:rsid w:val="00622083"/>
    <w:rsid w:val="006223B5"/>
    <w:rsid w:val="0062302A"/>
    <w:rsid w:val="00623136"/>
    <w:rsid w:val="006231B9"/>
    <w:rsid w:val="00623236"/>
    <w:rsid w:val="00624197"/>
    <w:rsid w:val="006242C8"/>
    <w:rsid w:val="006248AE"/>
    <w:rsid w:val="006254A1"/>
    <w:rsid w:val="00625652"/>
    <w:rsid w:val="006257E2"/>
    <w:rsid w:val="00625B58"/>
    <w:rsid w:val="00625CAA"/>
    <w:rsid w:val="00625F9F"/>
    <w:rsid w:val="00626593"/>
    <w:rsid w:val="006265C8"/>
    <w:rsid w:val="00626E18"/>
    <w:rsid w:val="0062709A"/>
    <w:rsid w:val="00627304"/>
    <w:rsid w:val="00627B8E"/>
    <w:rsid w:val="00630341"/>
    <w:rsid w:val="006308BC"/>
    <w:rsid w:val="00630A87"/>
    <w:rsid w:val="00630AFF"/>
    <w:rsid w:val="00631105"/>
    <w:rsid w:val="00631454"/>
    <w:rsid w:val="006317A5"/>
    <w:rsid w:val="006317E2"/>
    <w:rsid w:val="00631867"/>
    <w:rsid w:val="006318EB"/>
    <w:rsid w:val="006322A2"/>
    <w:rsid w:val="00632328"/>
    <w:rsid w:val="006330C3"/>
    <w:rsid w:val="00633A27"/>
    <w:rsid w:val="00634095"/>
    <w:rsid w:val="00634411"/>
    <w:rsid w:val="00634510"/>
    <w:rsid w:val="006345E1"/>
    <w:rsid w:val="0063466D"/>
    <w:rsid w:val="0063500A"/>
    <w:rsid w:val="00635A10"/>
    <w:rsid w:val="00635D49"/>
    <w:rsid w:val="0063621B"/>
    <w:rsid w:val="006363C9"/>
    <w:rsid w:val="0063660B"/>
    <w:rsid w:val="00636C91"/>
    <w:rsid w:val="00636DA9"/>
    <w:rsid w:val="00640300"/>
    <w:rsid w:val="0064085F"/>
    <w:rsid w:val="0064093F"/>
    <w:rsid w:val="006409A9"/>
    <w:rsid w:val="00640B19"/>
    <w:rsid w:val="00640F36"/>
    <w:rsid w:val="0064109F"/>
    <w:rsid w:val="00641288"/>
    <w:rsid w:val="006413BC"/>
    <w:rsid w:val="00642716"/>
    <w:rsid w:val="00642E57"/>
    <w:rsid w:val="00643816"/>
    <w:rsid w:val="00643C48"/>
    <w:rsid w:val="0064437C"/>
    <w:rsid w:val="006447D6"/>
    <w:rsid w:val="00644A53"/>
    <w:rsid w:val="00645056"/>
    <w:rsid w:val="006451F0"/>
    <w:rsid w:val="00645572"/>
    <w:rsid w:val="0064663E"/>
    <w:rsid w:val="006466D9"/>
    <w:rsid w:val="00646B18"/>
    <w:rsid w:val="00646EC9"/>
    <w:rsid w:val="00647230"/>
    <w:rsid w:val="006503AA"/>
    <w:rsid w:val="0065077E"/>
    <w:rsid w:val="00650CAB"/>
    <w:rsid w:val="00651520"/>
    <w:rsid w:val="00651F55"/>
    <w:rsid w:val="006521A3"/>
    <w:rsid w:val="006524F3"/>
    <w:rsid w:val="00652523"/>
    <w:rsid w:val="006526B0"/>
    <w:rsid w:val="00652E10"/>
    <w:rsid w:val="00653729"/>
    <w:rsid w:val="0065432A"/>
    <w:rsid w:val="00654CD1"/>
    <w:rsid w:val="00655189"/>
    <w:rsid w:val="00655299"/>
    <w:rsid w:val="00655483"/>
    <w:rsid w:val="006555D9"/>
    <w:rsid w:val="00655798"/>
    <w:rsid w:val="00655A3F"/>
    <w:rsid w:val="00655E15"/>
    <w:rsid w:val="00656C5A"/>
    <w:rsid w:val="00656EC3"/>
    <w:rsid w:val="00657245"/>
    <w:rsid w:val="0065752B"/>
    <w:rsid w:val="006579A6"/>
    <w:rsid w:val="00657C7F"/>
    <w:rsid w:val="00657EFF"/>
    <w:rsid w:val="00660013"/>
    <w:rsid w:val="006604A1"/>
    <w:rsid w:val="006604AF"/>
    <w:rsid w:val="006609AF"/>
    <w:rsid w:val="00660ED8"/>
    <w:rsid w:val="0066102C"/>
    <w:rsid w:val="00661372"/>
    <w:rsid w:val="006615AD"/>
    <w:rsid w:val="0066177B"/>
    <w:rsid w:val="00661AE2"/>
    <w:rsid w:val="00661DB7"/>
    <w:rsid w:val="00661DE0"/>
    <w:rsid w:val="00662687"/>
    <w:rsid w:val="00662860"/>
    <w:rsid w:val="00662F5D"/>
    <w:rsid w:val="006633FB"/>
    <w:rsid w:val="0066394E"/>
    <w:rsid w:val="006639BB"/>
    <w:rsid w:val="00663A13"/>
    <w:rsid w:val="00663C30"/>
    <w:rsid w:val="00663DB9"/>
    <w:rsid w:val="00663DFD"/>
    <w:rsid w:val="00663F06"/>
    <w:rsid w:val="00663F3E"/>
    <w:rsid w:val="006647C6"/>
    <w:rsid w:val="006648F4"/>
    <w:rsid w:val="00664C8D"/>
    <w:rsid w:val="00664DF7"/>
    <w:rsid w:val="00665498"/>
    <w:rsid w:val="006654E0"/>
    <w:rsid w:val="00665665"/>
    <w:rsid w:val="006658D5"/>
    <w:rsid w:val="006659D3"/>
    <w:rsid w:val="00665FD7"/>
    <w:rsid w:val="00667105"/>
    <w:rsid w:val="0066798A"/>
    <w:rsid w:val="006679F1"/>
    <w:rsid w:val="00667F7D"/>
    <w:rsid w:val="006702A0"/>
    <w:rsid w:val="00670729"/>
    <w:rsid w:val="0067143B"/>
    <w:rsid w:val="00671996"/>
    <w:rsid w:val="0067237C"/>
    <w:rsid w:val="00672643"/>
    <w:rsid w:val="00672719"/>
    <w:rsid w:val="00672C50"/>
    <w:rsid w:val="00672C7D"/>
    <w:rsid w:val="00673294"/>
    <w:rsid w:val="00673560"/>
    <w:rsid w:val="0067360E"/>
    <w:rsid w:val="006739A0"/>
    <w:rsid w:val="006740BC"/>
    <w:rsid w:val="00674440"/>
    <w:rsid w:val="00674F46"/>
    <w:rsid w:val="00675159"/>
    <w:rsid w:val="00675499"/>
    <w:rsid w:val="00675634"/>
    <w:rsid w:val="0067594F"/>
    <w:rsid w:val="00675D1C"/>
    <w:rsid w:val="00676161"/>
    <w:rsid w:val="00676EC4"/>
    <w:rsid w:val="00677105"/>
    <w:rsid w:val="006778B7"/>
    <w:rsid w:val="00677D7D"/>
    <w:rsid w:val="00680244"/>
    <w:rsid w:val="0068065F"/>
    <w:rsid w:val="00680D45"/>
    <w:rsid w:val="00681293"/>
    <w:rsid w:val="00681355"/>
    <w:rsid w:val="006815F6"/>
    <w:rsid w:val="00681BB2"/>
    <w:rsid w:val="00681E08"/>
    <w:rsid w:val="00681F45"/>
    <w:rsid w:val="00682038"/>
    <w:rsid w:val="006829DE"/>
    <w:rsid w:val="006834D5"/>
    <w:rsid w:val="006852E8"/>
    <w:rsid w:val="00685AEB"/>
    <w:rsid w:val="0068734E"/>
    <w:rsid w:val="0068756F"/>
    <w:rsid w:val="00687D59"/>
    <w:rsid w:val="00690F6B"/>
    <w:rsid w:val="00691328"/>
    <w:rsid w:val="0069264A"/>
    <w:rsid w:val="00692F10"/>
    <w:rsid w:val="00693249"/>
    <w:rsid w:val="00693FA6"/>
    <w:rsid w:val="00694130"/>
    <w:rsid w:val="00694180"/>
    <w:rsid w:val="0069464E"/>
    <w:rsid w:val="006956AC"/>
    <w:rsid w:val="00695C9E"/>
    <w:rsid w:val="00695E49"/>
    <w:rsid w:val="00695EB4"/>
    <w:rsid w:val="00696498"/>
    <w:rsid w:val="006967B4"/>
    <w:rsid w:val="00696D0D"/>
    <w:rsid w:val="00697041"/>
    <w:rsid w:val="00697414"/>
    <w:rsid w:val="00697EA3"/>
    <w:rsid w:val="006A003B"/>
    <w:rsid w:val="006A0245"/>
    <w:rsid w:val="006A0E1E"/>
    <w:rsid w:val="006A1570"/>
    <w:rsid w:val="006A173A"/>
    <w:rsid w:val="006A19A6"/>
    <w:rsid w:val="006A1AF6"/>
    <w:rsid w:val="006A1E41"/>
    <w:rsid w:val="006A260C"/>
    <w:rsid w:val="006A2DF6"/>
    <w:rsid w:val="006A2F48"/>
    <w:rsid w:val="006A2F80"/>
    <w:rsid w:val="006A33F6"/>
    <w:rsid w:val="006A39B6"/>
    <w:rsid w:val="006A3ACD"/>
    <w:rsid w:val="006A3EF9"/>
    <w:rsid w:val="006A453A"/>
    <w:rsid w:val="006A4688"/>
    <w:rsid w:val="006A47D4"/>
    <w:rsid w:val="006A50E7"/>
    <w:rsid w:val="006A51CE"/>
    <w:rsid w:val="006A53F4"/>
    <w:rsid w:val="006A5923"/>
    <w:rsid w:val="006A6487"/>
    <w:rsid w:val="006A682F"/>
    <w:rsid w:val="006A69FE"/>
    <w:rsid w:val="006A6C53"/>
    <w:rsid w:val="006A6D2A"/>
    <w:rsid w:val="006A7173"/>
    <w:rsid w:val="006A746B"/>
    <w:rsid w:val="006A7A64"/>
    <w:rsid w:val="006A7ADD"/>
    <w:rsid w:val="006A7F51"/>
    <w:rsid w:val="006B0597"/>
    <w:rsid w:val="006B05C1"/>
    <w:rsid w:val="006B05E7"/>
    <w:rsid w:val="006B0B21"/>
    <w:rsid w:val="006B1293"/>
    <w:rsid w:val="006B1335"/>
    <w:rsid w:val="006B1925"/>
    <w:rsid w:val="006B213A"/>
    <w:rsid w:val="006B2794"/>
    <w:rsid w:val="006B2E24"/>
    <w:rsid w:val="006B3324"/>
    <w:rsid w:val="006B3484"/>
    <w:rsid w:val="006B389E"/>
    <w:rsid w:val="006B3C2A"/>
    <w:rsid w:val="006B417C"/>
    <w:rsid w:val="006B4313"/>
    <w:rsid w:val="006B460F"/>
    <w:rsid w:val="006B47EA"/>
    <w:rsid w:val="006B4E35"/>
    <w:rsid w:val="006B50BD"/>
    <w:rsid w:val="006B5405"/>
    <w:rsid w:val="006B546E"/>
    <w:rsid w:val="006B5D06"/>
    <w:rsid w:val="006B62DB"/>
    <w:rsid w:val="006B6F07"/>
    <w:rsid w:val="006C098D"/>
    <w:rsid w:val="006C0FEF"/>
    <w:rsid w:val="006C11CA"/>
    <w:rsid w:val="006C1214"/>
    <w:rsid w:val="006C1349"/>
    <w:rsid w:val="006C13B5"/>
    <w:rsid w:val="006C188D"/>
    <w:rsid w:val="006C19DD"/>
    <w:rsid w:val="006C230C"/>
    <w:rsid w:val="006C2B25"/>
    <w:rsid w:val="006C2C82"/>
    <w:rsid w:val="006C36AA"/>
    <w:rsid w:val="006C36BD"/>
    <w:rsid w:val="006C36CC"/>
    <w:rsid w:val="006C38FE"/>
    <w:rsid w:val="006C3A4A"/>
    <w:rsid w:val="006C3DF3"/>
    <w:rsid w:val="006C434B"/>
    <w:rsid w:val="006C435A"/>
    <w:rsid w:val="006C44AD"/>
    <w:rsid w:val="006C45E1"/>
    <w:rsid w:val="006C4C19"/>
    <w:rsid w:val="006C6271"/>
    <w:rsid w:val="006C62E4"/>
    <w:rsid w:val="006C693F"/>
    <w:rsid w:val="006C6E10"/>
    <w:rsid w:val="006C74D7"/>
    <w:rsid w:val="006C760F"/>
    <w:rsid w:val="006C7A3C"/>
    <w:rsid w:val="006C7B93"/>
    <w:rsid w:val="006C7C5A"/>
    <w:rsid w:val="006D00D3"/>
    <w:rsid w:val="006D038D"/>
    <w:rsid w:val="006D0AB9"/>
    <w:rsid w:val="006D0B7B"/>
    <w:rsid w:val="006D0D9C"/>
    <w:rsid w:val="006D1327"/>
    <w:rsid w:val="006D2C1E"/>
    <w:rsid w:val="006D2CAE"/>
    <w:rsid w:val="006D37D9"/>
    <w:rsid w:val="006D3823"/>
    <w:rsid w:val="006D3890"/>
    <w:rsid w:val="006D3C90"/>
    <w:rsid w:val="006D46D1"/>
    <w:rsid w:val="006D5827"/>
    <w:rsid w:val="006D58E3"/>
    <w:rsid w:val="006D6242"/>
    <w:rsid w:val="006D69FF"/>
    <w:rsid w:val="006D6A0C"/>
    <w:rsid w:val="006D6FA4"/>
    <w:rsid w:val="006D718E"/>
    <w:rsid w:val="006D7301"/>
    <w:rsid w:val="006D7589"/>
    <w:rsid w:val="006D7CFB"/>
    <w:rsid w:val="006D7DFD"/>
    <w:rsid w:val="006D7E78"/>
    <w:rsid w:val="006E008D"/>
    <w:rsid w:val="006E008F"/>
    <w:rsid w:val="006E0384"/>
    <w:rsid w:val="006E0787"/>
    <w:rsid w:val="006E14CA"/>
    <w:rsid w:val="006E15A3"/>
    <w:rsid w:val="006E16AD"/>
    <w:rsid w:val="006E1791"/>
    <w:rsid w:val="006E1803"/>
    <w:rsid w:val="006E2217"/>
    <w:rsid w:val="006E221A"/>
    <w:rsid w:val="006E2A73"/>
    <w:rsid w:val="006E2AA6"/>
    <w:rsid w:val="006E2B25"/>
    <w:rsid w:val="006E2CBD"/>
    <w:rsid w:val="006E38C0"/>
    <w:rsid w:val="006E3995"/>
    <w:rsid w:val="006E4106"/>
    <w:rsid w:val="006E5D92"/>
    <w:rsid w:val="006E605B"/>
    <w:rsid w:val="006E63CC"/>
    <w:rsid w:val="006E6474"/>
    <w:rsid w:val="006E657A"/>
    <w:rsid w:val="006E69AE"/>
    <w:rsid w:val="006E6F19"/>
    <w:rsid w:val="006E71C4"/>
    <w:rsid w:val="006E76D0"/>
    <w:rsid w:val="006E78CF"/>
    <w:rsid w:val="006F035F"/>
    <w:rsid w:val="006F066D"/>
    <w:rsid w:val="006F0CA0"/>
    <w:rsid w:val="006F0D6E"/>
    <w:rsid w:val="006F0E42"/>
    <w:rsid w:val="006F0F4B"/>
    <w:rsid w:val="006F1100"/>
    <w:rsid w:val="006F1150"/>
    <w:rsid w:val="006F129D"/>
    <w:rsid w:val="006F244A"/>
    <w:rsid w:val="006F2B0A"/>
    <w:rsid w:val="006F2D99"/>
    <w:rsid w:val="006F2F3D"/>
    <w:rsid w:val="006F310E"/>
    <w:rsid w:val="006F3676"/>
    <w:rsid w:val="006F3A12"/>
    <w:rsid w:val="006F41DD"/>
    <w:rsid w:val="006F4518"/>
    <w:rsid w:val="006F4A69"/>
    <w:rsid w:val="006F4C6B"/>
    <w:rsid w:val="006F59A9"/>
    <w:rsid w:val="006F5E93"/>
    <w:rsid w:val="006F5F36"/>
    <w:rsid w:val="006F60F2"/>
    <w:rsid w:val="006F6F33"/>
    <w:rsid w:val="006F7164"/>
    <w:rsid w:val="006F723A"/>
    <w:rsid w:val="006F7EF3"/>
    <w:rsid w:val="006F7F07"/>
    <w:rsid w:val="007006EC"/>
    <w:rsid w:val="0070107A"/>
    <w:rsid w:val="0070154F"/>
    <w:rsid w:val="007016E1"/>
    <w:rsid w:val="00702073"/>
    <w:rsid w:val="0070226A"/>
    <w:rsid w:val="0070228D"/>
    <w:rsid w:val="007026BD"/>
    <w:rsid w:val="00702878"/>
    <w:rsid w:val="00703294"/>
    <w:rsid w:val="007032B4"/>
    <w:rsid w:val="0070423B"/>
    <w:rsid w:val="007044D7"/>
    <w:rsid w:val="00704838"/>
    <w:rsid w:val="00705321"/>
    <w:rsid w:val="00705501"/>
    <w:rsid w:val="00705830"/>
    <w:rsid w:val="007059D8"/>
    <w:rsid w:val="007060F5"/>
    <w:rsid w:val="00706139"/>
    <w:rsid w:val="00706336"/>
    <w:rsid w:val="007063C3"/>
    <w:rsid w:val="0070643D"/>
    <w:rsid w:val="007067A2"/>
    <w:rsid w:val="0070686B"/>
    <w:rsid w:val="007068E4"/>
    <w:rsid w:val="00707299"/>
    <w:rsid w:val="00707C3F"/>
    <w:rsid w:val="00710029"/>
    <w:rsid w:val="00711D5E"/>
    <w:rsid w:val="007125A2"/>
    <w:rsid w:val="007129F9"/>
    <w:rsid w:val="00712D8E"/>
    <w:rsid w:val="007133C2"/>
    <w:rsid w:val="007136BA"/>
    <w:rsid w:val="007138D9"/>
    <w:rsid w:val="00713977"/>
    <w:rsid w:val="00713D33"/>
    <w:rsid w:val="0071434E"/>
    <w:rsid w:val="00714558"/>
    <w:rsid w:val="00714CD9"/>
    <w:rsid w:val="00714CE0"/>
    <w:rsid w:val="00714DA1"/>
    <w:rsid w:val="007152FA"/>
    <w:rsid w:val="00715554"/>
    <w:rsid w:val="007156B9"/>
    <w:rsid w:val="007156ED"/>
    <w:rsid w:val="0071582C"/>
    <w:rsid w:val="00715837"/>
    <w:rsid w:val="00715B04"/>
    <w:rsid w:val="00715FB9"/>
    <w:rsid w:val="007162E6"/>
    <w:rsid w:val="007164FA"/>
    <w:rsid w:val="00716683"/>
    <w:rsid w:val="00716D4E"/>
    <w:rsid w:val="00716FC0"/>
    <w:rsid w:val="00716FDE"/>
    <w:rsid w:val="0071736C"/>
    <w:rsid w:val="00717640"/>
    <w:rsid w:val="00720371"/>
    <w:rsid w:val="00720498"/>
    <w:rsid w:val="00720C22"/>
    <w:rsid w:val="00720CD3"/>
    <w:rsid w:val="00720EB0"/>
    <w:rsid w:val="007211B7"/>
    <w:rsid w:val="007212FB"/>
    <w:rsid w:val="00721360"/>
    <w:rsid w:val="00721E0F"/>
    <w:rsid w:val="007227D4"/>
    <w:rsid w:val="00723043"/>
    <w:rsid w:val="00723D95"/>
    <w:rsid w:val="00723E15"/>
    <w:rsid w:val="007240DD"/>
    <w:rsid w:val="007248AA"/>
    <w:rsid w:val="00724AA8"/>
    <w:rsid w:val="00724E49"/>
    <w:rsid w:val="007251F6"/>
    <w:rsid w:val="007255E9"/>
    <w:rsid w:val="00725892"/>
    <w:rsid w:val="00725984"/>
    <w:rsid w:val="00726635"/>
    <w:rsid w:val="007269D9"/>
    <w:rsid w:val="00726B14"/>
    <w:rsid w:val="007272EC"/>
    <w:rsid w:val="00727A15"/>
    <w:rsid w:val="00730177"/>
    <w:rsid w:val="00730454"/>
    <w:rsid w:val="00730D99"/>
    <w:rsid w:val="00730E27"/>
    <w:rsid w:val="0073103F"/>
    <w:rsid w:val="007314DD"/>
    <w:rsid w:val="007315B6"/>
    <w:rsid w:val="00731954"/>
    <w:rsid w:val="00732109"/>
    <w:rsid w:val="007322FB"/>
    <w:rsid w:val="00732683"/>
    <w:rsid w:val="00732F0C"/>
    <w:rsid w:val="007332CD"/>
    <w:rsid w:val="0073368B"/>
    <w:rsid w:val="00733B40"/>
    <w:rsid w:val="00733C53"/>
    <w:rsid w:val="00733D81"/>
    <w:rsid w:val="0073419E"/>
    <w:rsid w:val="00734422"/>
    <w:rsid w:val="00734A07"/>
    <w:rsid w:val="00734C0C"/>
    <w:rsid w:val="00734CFF"/>
    <w:rsid w:val="00734EA8"/>
    <w:rsid w:val="00735148"/>
    <w:rsid w:val="00736008"/>
    <w:rsid w:val="0073623B"/>
    <w:rsid w:val="007362DD"/>
    <w:rsid w:val="00736413"/>
    <w:rsid w:val="0073680E"/>
    <w:rsid w:val="0073699A"/>
    <w:rsid w:val="007369A4"/>
    <w:rsid w:val="007373D2"/>
    <w:rsid w:val="007409EB"/>
    <w:rsid w:val="00740C9D"/>
    <w:rsid w:val="00741951"/>
    <w:rsid w:val="00741D25"/>
    <w:rsid w:val="0074229A"/>
    <w:rsid w:val="00742391"/>
    <w:rsid w:val="00742602"/>
    <w:rsid w:val="0074288D"/>
    <w:rsid w:val="00742A44"/>
    <w:rsid w:val="00743321"/>
    <w:rsid w:val="0074345F"/>
    <w:rsid w:val="007437DD"/>
    <w:rsid w:val="00743E88"/>
    <w:rsid w:val="0074461B"/>
    <w:rsid w:val="00744F4F"/>
    <w:rsid w:val="007452D5"/>
    <w:rsid w:val="00745F1F"/>
    <w:rsid w:val="0074612E"/>
    <w:rsid w:val="007468A5"/>
    <w:rsid w:val="00746AFD"/>
    <w:rsid w:val="00746CDD"/>
    <w:rsid w:val="00746F84"/>
    <w:rsid w:val="00747281"/>
    <w:rsid w:val="007473F6"/>
    <w:rsid w:val="00747802"/>
    <w:rsid w:val="00747BDD"/>
    <w:rsid w:val="00750F69"/>
    <w:rsid w:val="00750FB5"/>
    <w:rsid w:val="007518B6"/>
    <w:rsid w:val="0075285A"/>
    <w:rsid w:val="007528D0"/>
    <w:rsid w:val="0075290B"/>
    <w:rsid w:val="00752B5E"/>
    <w:rsid w:val="007533A8"/>
    <w:rsid w:val="0075341E"/>
    <w:rsid w:val="00753651"/>
    <w:rsid w:val="0075385C"/>
    <w:rsid w:val="00753C5A"/>
    <w:rsid w:val="00753D59"/>
    <w:rsid w:val="007545F2"/>
    <w:rsid w:val="00754943"/>
    <w:rsid w:val="00755888"/>
    <w:rsid w:val="00756159"/>
    <w:rsid w:val="00756B56"/>
    <w:rsid w:val="00756D56"/>
    <w:rsid w:val="00757946"/>
    <w:rsid w:val="007579C1"/>
    <w:rsid w:val="00757CE6"/>
    <w:rsid w:val="00760746"/>
    <w:rsid w:val="00760884"/>
    <w:rsid w:val="00761C35"/>
    <w:rsid w:val="00762361"/>
    <w:rsid w:val="00762471"/>
    <w:rsid w:val="00762487"/>
    <w:rsid w:val="0076260A"/>
    <w:rsid w:val="00762C66"/>
    <w:rsid w:val="00762C73"/>
    <w:rsid w:val="00762E24"/>
    <w:rsid w:val="00762E27"/>
    <w:rsid w:val="007630AA"/>
    <w:rsid w:val="0076315D"/>
    <w:rsid w:val="00763461"/>
    <w:rsid w:val="00763C24"/>
    <w:rsid w:val="00763FA0"/>
    <w:rsid w:val="00764085"/>
    <w:rsid w:val="00764C43"/>
    <w:rsid w:val="00765063"/>
    <w:rsid w:val="007650A0"/>
    <w:rsid w:val="00765728"/>
    <w:rsid w:val="007657A7"/>
    <w:rsid w:val="007658EA"/>
    <w:rsid w:val="00765B63"/>
    <w:rsid w:val="00765C7C"/>
    <w:rsid w:val="00765E70"/>
    <w:rsid w:val="0076683D"/>
    <w:rsid w:val="00766AF4"/>
    <w:rsid w:val="00766D28"/>
    <w:rsid w:val="00766DF9"/>
    <w:rsid w:val="0076718E"/>
    <w:rsid w:val="007701EC"/>
    <w:rsid w:val="00770433"/>
    <w:rsid w:val="007719BD"/>
    <w:rsid w:val="00771CD1"/>
    <w:rsid w:val="00771F47"/>
    <w:rsid w:val="00772566"/>
    <w:rsid w:val="0077311B"/>
    <w:rsid w:val="00773409"/>
    <w:rsid w:val="007734C1"/>
    <w:rsid w:val="007736B5"/>
    <w:rsid w:val="00773CDD"/>
    <w:rsid w:val="00774B73"/>
    <w:rsid w:val="0077503E"/>
    <w:rsid w:val="00775A8A"/>
    <w:rsid w:val="007763F7"/>
    <w:rsid w:val="00776C76"/>
    <w:rsid w:val="007772D7"/>
    <w:rsid w:val="0077759D"/>
    <w:rsid w:val="007775F1"/>
    <w:rsid w:val="007777CD"/>
    <w:rsid w:val="00777FC6"/>
    <w:rsid w:val="007800D5"/>
    <w:rsid w:val="0078040A"/>
    <w:rsid w:val="0078043B"/>
    <w:rsid w:val="0078049A"/>
    <w:rsid w:val="007806EC"/>
    <w:rsid w:val="00780881"/>
    <w:rsid w:val="00780E76"/>
    <w:rsid w:val="00781BB9"/>
    <w:rsid w:val="00781D6F"/>
    <w:rsid w:val="00782DF5"/>
    <w:rsid w:val="0078327E"/>
    <w:rsid w:val="007832C0"/>
    <w:rsid w:val="00783643"/>
    <w:rsid w:val="007838F2"/>
    <w:rsid w:val="007839B7"/>
    <w:rsid w:val="007839CD"/>
    <w:rsid w:val="00783D7A"/>
    <w:rsid w:val="00783EDE"/>
    <w:rsid w:val="007841C9"/>
    <w:rsid w:val="007845DF"/>
    <w:rsid w:val="007848C8"/>
    <w:rsid w:val="00784D38"/>
    <w:rsid w:val="0078520B"/>
    <w:rsid w:val="00785C48"/>
    <w:rsid w:val="0078678D"/>
    <w:rsid w:val="00786DED"/>
    <w:rsid w:val="007877EA"/>
    <w:rsid w:val="00787CA5"/>
    <w:rsid w:val="00790152"/>
    <w:rsid w:val="0079077E"/>
    <w:rsid w:val="00790A38"/>
    <w:rsid w:val="00792027"/>
    <w:rsid w:val="00792165"/>
    <w:rsid w:val="00792895"/>
    <w:rsid w:val="00792B90"/>
    <w:rsid w:val="0079349A"/>
    <w:rsid w:val="00793570"/>
    <w:rsid w:val="00793CD6"/>
    <w:rsid w:val="0079419D"/>
    <w:rsid w:val="00794F18"/>
    <w:rsid w:val="00795082"/>
    <w:rsid w:val="007976FF"/>
    <w:rsid w:val="007A067E"/>
    <w:rsid w:val="007A09C3"/>
    <w:rsid w:val="007A1639"/>
    <w:rsid w:val="007A18D4"/>
    <w:rsid w:val="007A191C"/>
    <w:rsid w:val="007A1B10"/>
    <w:rsid w:val="007A2595"/>
    <w:rsid w:val="007A3219"/>
    <w:rsid w:val="007A3249"/>
    <w:rsid w:val="007A38B0"/>
    <w:rsid w:val="007A3A52"/>
    <w:rsid w:val="007A3B09"/>
    <w:rsid w:val="007A3C7C"/>
    <w:rsid w:val="007A3EA4"/>
    <w:rsid w:val="007A44A6"/>
    <w:rsid w:val="007A4B23"/>
    <w:rsid w:val="007A4BBE"/>
    <w:rsid w:val="007A4C21"/>
    <w:rsid w:val="007A4D36"/>
    <w:rsid w:val="007A54F4"/>
    <w:rsid w:val="007A5762"/>
    <w:rsid w:val="007A61F4"/>
    <w:rsid w:val="007A6793"/>
    <w:rsid w:val="007A6C3D"/>
    <w:rsid w:val="007A795C"/>
    <w:rsid w:val="007B0225"/>
    <w:rsid w:val="007B08FD"/>
    <w:rsid w:val="007B1345"/>
    <w:rsid w:val="007B1638"/>
    <w:rsid w:val="007B1FA6"/>
    <w:rsid w:val="007B2066"/>
    <w:rsid w:val="007B2279"/>
    <w:rsid w:val="007B2475"/>
    <w:rsid w:val="007B276E"/>
    <w:rsid w:val="007B27A0"/>
    <w:rsid w:val="007B2F09"/>
    <w:rsid w:val="007B3630"/>
    <w:rsid w:val="007B46AA"/>
    <w:rsid w:val="007B5792"/>
    <w:rsid w:val="007B665B"/>
    <w:rsid w:val="007B6797"/>
    <w:rsid w:val="007C00D0"/>
    <w:rsid w:val="007C05F4"/>
    <w:rsid w:val="007C0C5A"/>
    <w:rsid w:val="007C0F08"/>
    <w:rsid w:val="007C0FF6"/>
    <w:rsid w:val="007C1646"/>
    <w:rsid w:val="007C1B28"/>
    <w:rsid w:val="007C1B7C"/>
    <w:rsid w:val="007C1FF4"/>
    <w:rsid w:val="007C20F9"/>
    <w:rsid w:val="007C241B"/>
    <w:rsid w:val="007C24E3"/>
    <w:rsid w:val="007C2A57"/>
    <w:rsid w:val="007C3297"/>
    <w:rsid w:val="007C347E"/>
    <w:rsid w:val="007C3A52"/>
    <w:rsid w:val="007C3ADB"/>
    <w:rsid w:val="007C5491"/>
    <w:rsid w:val="007C574F"/>
    <w:rsid w:val="007C5ECB"/>
    <w:rsid w:val="007C63EE"/>
    <w:rsid w:val="007C64FD"/>
    <w:rsid w:val="007C6519"/>
    <w:rsid w:val="007C68D0"/>
    <w:rsid w:val="007C7544"/>
    <w:rsid w:val="007D002E"/>
    <w:rsid w:val="007D006D"/>
    <w:rsid w:val="007D1719"/>
    <w:rsid w:val="007D1B09"/>
    <w:rsid w:val="007D1F47"/>
    <w:rsid w:val="007D310B"/>
    <w:rsid w:val="007D32EE"/>
    <w:rsid w:val="007D34D5"/>
    <w:rsid w:val="007D3E26"/>
    <w:rsid w:val="007D3ED5"/>
    <w:rsid w:val="007D3F91"/>
    <w:rsid w:val="007D4016"/>
    <w:rsid w:val="007D450C"/>
    <w:rsid w:val="007D48B0"/>
    <w:rsid w:val="007D4A42"/>
    <w:rsid w:val="007D543E"/>
    <w:rsid w:val="007D5A9C"/>
    <w:rsid w:val="007D5AC0"/>
    <w:rsid w:val="007D6791"/>
    <w:rsid w:val="007D6A7B"/>
    <w:rsid w:val="007D6EED"/>
    <w:rsid w:val="007D721B"/>
    <w:rsid w:val="007D7365"/>
    <w:rsid w:val="007D769A"/>
    <w:rsid w:val="007D7716"/>
    <w:rsid w:val="007E0998"/>
    <w:rsid w:val="007E0A2B"/>
    <w:rsid w:val="007E0A78"/>
    <w:rsid w:val="007E1010"/>
    <w:rsid w:val="007E15F7"/>
    <w:rsid w:val="007E1AE6"/>
    <w:rsid w:val="007E2625"/>
    <w:rsid w:val="007E31E6"/>
    <w:rsid w:val="007E3ACD"/>
    <w:rsid w:val="007E3BF0"/>
    <w:rsid w:val="007E3F34"/>
    <w:rsid w:val="007E3FC1"/>
    <w:rsid w:val="007E4015"/>
    <w:rsid w:val="007E4170"/>
    <w:rsid w:val="007E432C"/>
    <w:rsid w:val="007E471F"/>
    <w:rsid w:val="007E4F3B"/>
    <w:rsid w:val="007E4FE4"/>
    <w:rsid w:val="007E5C5F"/>
    <w:rsid w:val="007E6224"/>
    <w:rsid w:val="007E6EAF"/>
    <w:rsid w:val="007E7138"/>
    <w:rsid w:val="007E71CB"/>
    <w:rsid w:val="007E733B"/>
    <w:rsid w:val="007E76B1"/>
    <w:rsid w:val="007F02A3"/>
    <w:rsid w:val="007F07D7"/>
    <w:rsid w:val="007F0B2E"/>
    <w:rsid w:val="007F0F0C"/>
    <w:rsid w:val="007F14EA"/>
    <w:rsid w:val="007F1507"/>
    <w:rsid w:val="007F2231"/>
    <w:rsid w:val="007F2E48"/>
    <w:rsid w:val="007F3211"/>
    <w:rsid w:val="007F3B32"/>
    <w:rsid w:val="007F3DE4"/>
    <w:rsid w:val="007F4040"/>
    <w:rsid w:val="007F4ACD"/>
    <w:rsid w:val="007F5A39"/>
    <w:rsid w:val="007F677E"/>
    <w:rsid w:val="007F7C5D"/>
    <w:rsid w:val="00800245"/>
    <w:rsid w:val="008005B1"/>
    <w:rsid w:val="00800D00"/>
    <w:rsid w:val="00800DAE"/>
    <w:rsid w:val="00800F24"/>
    <w:rsid w:val="0080176A"/>
    <w:rsid w:val="00802E79"/>
    <w:rsid w:val="008034C5"/>
    <w:rsid w:val="008036A0"/>
    <w:rsid w:val="0080371A"/>
    <w:rsid w:val="00804016"/>
    <w:rsid w:val="00804264"/>
    <w:rsid w:val="00804864"/>
    <w:rsid w:val="00804964"/>
    <w:rsid w:val="0080628A"/>
    <w:rsid w:val="00806823"/>
    <w:rsid w:val="00806EBF"/>
    <w:rsid w:val="00807706"/>
    <w:rsid w:val="0080774D"/>
    <w:rsid w:val="00810C3B"/>
    <w:rsid w:val="0081143C"/>
    <w:rsid w:val="00811E0A"/>
    <w:rsid w:val="00812596"/>
    <w:rsid w:val="008134A6"/>
    <w:rsid w:val="0081351F"/>
    <w:rsid w:val="00813642"/>
    <w:rsid w:val="0081364C"/>
    <w:rsid w:val="008138E0"/>
    <w:rsid w:val="00813E1C"/>
    <w:rsid w:val="008148C4"/>
    <w:rsid w:val="0081534C"/>
    <w:rsid w:val="00815BAD"/>
    <w:rsid w:val="0081647A"/>
    <w:rsid w:val="0081678F"/>
    <w:rsid w:val="00816F79"/>
    <w:rsid w:val="00817396"/>
    <w:rsid w:val="008177E1"/>
    <w:rsid w:val="00817972"/>
    <w:rsid w:val="008179A9"/>
    <w:rsid w:val="00817F65"/>
    <w:rsid w:val="00820767"/>
    <w:rsid w:val="00820E5D"/>
    <w:rsid w:val="00821114"/>
    <w:rsid w:val="00821180"/>
    <w:rsid w:val="008212F3"/>
    <w:rsid w:val="0082131E"/>
    <w:rsid w:val="0082152B"/>
    <w:rsid w:val="00821635"/>
    <w:rsid w:val="0082231C"/>
    <w:rsid w:val="008230BC"/>
    <w:rsid w:val="008231BE"/>
    <w:rsid w:val="008232ED"/>
    <w:rsid w:val="00823B0D"/>
    <w:rsid w:val="00823B8B"/>
    <w:rsid w:val="00824575"/>
    <w:rsid w:val="00824CBF"/>
    <w:rsid w:val="00824CFB"/>
    <w:rsid w:val="00824D38"/>
    <w:rsid w:val="00825579"/>
    <w:rsid w:val="00825F38"/>
    <w:rsid w:val="00826300"/>
    <w:rsid w:val="008263F0"/>
    <w:rsid w:val="00826AED"/>
    <w:rsid w:val="008274B2"/>
    <w:rsid w:val="00827F13"/>
    <w:rsid w:val="0083002D"/>
    <w:rsid w:val="008305E4"/>
    <w:rsid w:val="00831BE8"/>
    <w:rsid w:val="00831CD2"/>
    <w:rsid w:val="0083245B"/>
    <w:rsid w:val="00832F34"/>
    <w:rsid w:val="0083302C"/>
    <w:rsid w:val="008331B7"/>
    <w:rsid w:val="00833404"/>
    <w:rsid w:val="008338A3"/>
    <w:rsid w:val="00833B64"/>
    <w:rsid w:val="008343E6"/>
    <w:rsid w:val="00834EF9"/>
    <w:rsid w:val="0083518C"/>
    <w:rsid w:val="00835316"/>
    <w:rsid w:val="008354D9"/>
    <w:rsid w:val="00835CE9"/>
    <w:rsid w:val="00836005"/>
    <w:rsid w:val="008361AD"/>
    <w:rsid w:val="00836717"/>
    <w:rsid w:val="0083677F"/>
    <w:rsid w:val="008370E4"/>
    <w:rsid w:val="00837C77"/>
    <w:rsid w:val="00837D62"/>
    <w:rsid w:val="00837F89"/>
    <w:rsid w:val="00840830"/>
    <w:rsid w:val="00840F06"/>
    <w:rsid w:val="00841021"/>
    <w:rsid w:val="00841441"/>
    <w:rsid w:val="0084242A"/>
    <w:rsid w:val="008431B0"/>
    <w:rsid w:val="0084378C"/>
    <w:rsid w:val="008445B2"/>
    <w:rsid w:val="0084557F"/>
    <w:rsid w:val="008458BE"/>
    <w:rsid w:val="00845980"/>
    <w:rsid w:val="00845F3D"/>
    <w:rsid w:val="00846016"/>
    <w:rsid w:val="008461F8"/>
    <w:rsid w:val="00846495"/>
    <w:rsid w:val="0084669F"/>
    <w:rsid w:val="00846DE3"/>
    <w:rsid w:val="0084745F"/>
    <w:rsid w:val="00847686"/>
    <w:rsid w:val="00847AF5"/>
    <w:rsid w:val="00847B4A"/>
    <w:rsid w:val="00847EF0"/>
    <w:rsid w:val="00850436"/>
    <w:rsid w:val="00850A5C"/>
    <w:rsid w:val="00850A6E"/>
    <w:rsid w:val="00851913"/>
    <w:rsid w:val="008519D7"/>
    <w:rsid w:val="00851CFD"/>
    <w:rsid w:val="00852148"/>
    <w:rsid w:val="008521F1"/>
    <w:rsid w:val="00854332"/>
    <w:rsid w:val="00854FC8"/>
    <w:rsid w:val="0085537C"/>
    <w:rsid w:val="00855570"/>
    <w:rsid w:val="00855889"/>
    <w:rsid w:val="00855A6D"/>
    <w:rsid w:val="00855BC0"/>
    <w:rsid w:val="00855C5A"/>
    <w:rsid w:val="008561A6"/>
    <w:rsid w:val="008563F2"/>
    <w:rsid w:val="0085661B"/>
    <w:rsid w:val="0085675A"/>
    <w:rsid w:val="00857780"/>
    <w:rsid w:val="00857EAE"/>
    <w:rsid w:val="0086009C"/>
    <w:rsid w:val="00860120"/>
    <w:rsid w:val="008603C1"/>
    <w:rsid w:val="008606A9"/>
    <w:rsid w:val="008607BE"/>
    <w:rsid w:val="00860AB8"/>
    <w:rsid w:val="00860F8C"/>
    <w:rsid w:val="008611D5"/>
    <w:rsid w:val="008613C0"/>
    <w:rsid w:val="0086222F"/>
    <w:rsid w:val="008625CE"/>
    <w:rsid w:val="0086294B"/>
    <w:rsid w:val="00862AA8"/>
    <w:rsid w:val="00863BF7"/>
    <w:rsid w:val="00863C1C"/>
    <w:rsid w:val="00864013"/>
    <w:rsid w:val="00864CAE"/>
    <w:rsid w:val="00865114"/>
    <w:rsid w:val="008651C3"/>
    <w:rsid w:val="0086529E"/>
    <w:rsid w:val="008657DF"/>
    <w:rsid w:val="008658D1"/>
    <w:rsid w:val="00866AA5"/>
    <w:rsid w:val="00866E50"/>
    <w:rsid w:val="0086715D"/>
    <w:rsid w:val="00867283"/>
    <w:rsid w:val="0086765C"/>
    <w:rsid w:val="00867AA1"/>
    <w:rsid w:val="00867BCB"/>
    <w:rsid w:val="0087049F"/>
    <w:rsid w:val="008704E8"/>
    <w:rsid w:val="00870CB8"/>
    <w:rsid w:val="00870ED3"/>
    <w:rsid w:val="00870F9A"/>
    <w:rsid w:val="0087145D"/>
    <w:rsid w:val="00871534"/>
    <w:rsid w:val="00871BA5"/>
    <w:rsid w:val="00871C1A"/>
    <w:rsid w:val="00872184"/>
    <w:rsid w:val="00872778"/>
    <w:rsid w:val="00873654"/>
    <w:rsid w:val="008736F2"/>
    <w:rsid w:val="00873732"/>
    <w:rsid w:val="00873C44"/>
    <w:rsid w:val="0087414C"/>
    <w:rsid w:val="00874B00"/>
    <w:rsid w:val="00874F01"/>
    <w:rsid w:val="00874F82"/>
    <w:rsid w:val="008753D5"/>
    <w:rsid w:val="0087595E"/>
    <w:rsid w:val="00876477"/>
    <w:rsid w:val="008765C1"/>
    <w:rsid w:val="00876A87"/>
    <w:rsid w:val="00876ACA"/>
    <w:rsid w:val="00876CD0"/>
    <w:rsid w:val="00876E43"/>
    <w:rsid w:val="00877C4E"/>
    <w:rsid w:val="00877EDE"/>
    <w:rsid w:val="00880209"/>
    <w:rsid w:val="008803D1"/>
    <w:rsid w:val="00880505"/>
    <w:rsid w:val="008805FE"/>
    <w:rsid w:val="00881854"/>
    <w:rsid w:val="00881881"/>
    <w:rsid w:val="00881890"/>
    <w:rsid w:val="0088208A"/>
    <w:rsid w:val="00882694"/>
    <w:rsid w:val="00882F81"/>
    <w:rsid w:val="008836C5"/>
    <w:rsid w:val="00884649"/>
    <w:rsid w:val="0088503A"/>
    <w:rsid w:val="00885621"/>
    <w:rsid w:val="008859DE"/>
    <w:rsid w:val="00885B9F"/>
    <w:rsid w:val="00886A00"/>
    <w:rsid w:val="00886B12"/>
    <w:rsid w:val="00886CD9"/>
    <w:rsid w:val="008870BD"/>
    <w:rsid w:val="0088712E"/>
    <w:rsid w:val="00887332"/>
    <w:rsid w:val="00887882"/>
    <w:rsid w:val="00887951"/>
    <w:rsid w:val="00887E26"/>
    <w:rsid w:val="00887F00"/>
    <w:rsid w:val="00890186"/>
    <w:rsid w:val="00890B31"/>
    <w:rsid w:val="00890E0A"/>
    <w:rsid w:val="008917E0"/>
    <w:rsid w:val="0089199C"/>
    <w:rsid w:val="00891D12"/>
    <w:rsid w:val="00892206"/>
    <w:rsid w:val="00892661"/>
    <w:rsid w:val="00892BA7"/>
    <w:rsid w:val="00892BBE"/>
    <w:rsid w:val="008937CD"/>
    <w:rsid w:val="00893D9F"/>
    <w:rsid w:val="0089405C"/>
    <w:rsid w:val="00894221"/>
    <w:rsid w:val="00894ECF"/>
    <w:rsid w:val="00895456"/>
    <w:rsid w:val="00895461"/>
    <w:rsid w:val="008954F9"/>
    <w:rsid w:val="00895533"/>
    <w:rsid w:val="00895848"/>
    <w:rsid w:val="0089641C"/>
    <w:rsid w:val="008966FA"/>
    <w:rsid w:val="00896716"/>
    <w:rsid w:val="0089677E"/>
    <w:rsid w:val="00897421"/>
    <w:rsid w:val="0089797A"/>
    <w:rsid w:val="008A020D"/>
    <w:rsid w:val="008A04AE"/>
    <w:rsid w:val="008A0942"/>
    <w:rsid w:val="008A099D"/>
    <w:rsid w:val="008A0B26"/>
    <w:rsid w:val="008A128C"/>
    <w:rsid w:val="008A18A4"/>
    <w:rsid w:val="008A1BE4"/>
    <w:rsid w:val="008A1E9C"/>
    <w:rsid w:val="008A209F"/>
    <w:rsid w:val="008A2403"/>
    <w:rsid w:val="008A2439"/>
    <w:rsid w:val="008A2446"/>
    <w:rsid w:val="008A26BD"/>
    <w:rsid w:val="008A289D"/>
    <w:rsid w:val="008A2A21"/>
    <w:rsid w:val="008A2F1B"/>
    <w:rsid w:val="008A3D17"/>
    <w:rsid w:val="008A3E1A"/>
    <w:rsid w:val="008A404E"/>
    <w:rsid w:val="008A4800"/>
    <w:rsid w:val="008A4BE8"/>
    <w:rsid w:val="008A51E4"/>
    <w:rsid w:val="008A5424"/>
    <w:rsid w:val="008A5DFD"/>
    <w:rsid w:val="008A6367"/>
    <w:rsid w:val="008A6CCA"/>
    <w:rsid w:val="008A6D00"/>
    <w:rsid w:val="008A6E82"/>
    <w:rsid w:val="008A738D"/>
    <w:rsid w:val="008A744D"/>
    <w:rsid w:val="008A7EDD"/>
    <w:rsid w:val="008B034B"/>
    <w:rsid w:val="008B068D"/>
    <w:rsid w:val="008B0CA3"/>
    <w:rsid w:val="008B15CB"/>
    <w:rsid w:val="008B1758"/>
    <w:rsid w:val="008B1C1C"/>
    <w:rsid w:val="008B216D"/>
    <w:rsid w:val="008B27AE"/>
    <w:rsid w:val="008B2A8F"/>
    <w:rsid w:val="008B2F2D"/>
    <w:rsid w:val="008B31EB"/>
    <w:rsid w:val="008B34B9"/>
    <w:rsid w:val="008B37E0"/>
    <w:rsid w:val="008B394E"/>
    <w:rsid w:val="008B3C0D"/>
    <w:rsid w:val="008B3CC1"/>
    <w:rsid w:val="008B44EC"/>
    <w:rsid w:val="008B4659"/>
    <w:rsid w:val="008B498F"/>
    <w:rsid w:val="008B5BC6"/>
    <w:rsid w:val="008B5DE1"/>
    <w:rsid w:val="008B62A3"/>
    <w:rsid w:val="008B70D6"/>
    <w:rsid w:val="008B726D"/>
    <w:rsid w:val="008B7690"/>
    <w:rsid w:val="008B799C"/>
    <w:rsid w:val="008B79EA"/>
    <w:rsid w:val="008B7B6B"/>
    <w:rsid w:val="008C11FA"/>
    <w:rsid w:val="008C1602"/>
    <w:rsid w:val="008C183A"/>
    <w:rsid w:val="008C1F81"/>
    <w:rsid w:val="008C29BA"/>
    <w:rsid w:val="008C2E4F"/>
    <w:rsid w:val="008C2F2F"/>
    <w:rsid w:val="008C3703"/>
    <w:rsid w:val="008C3805"/>
    <w:rsid w:val="008C3BB6"/>
    <w:rsid w:val="008C4862"/>
    <w:rsid w:val="008C4959"/>
    <w:rsid w:val="008C5156"/>
    <w:rsid w:val="008C52D5"/>
    <w:rsid w:val="008C5770"/>
    <w:rsid w:val="008C5A00"/>
    <w:rsid w:val="008C5AFA"/>
    <w:rsid w:val="008C60BB"/>
    <w:rsid w:val="008C6101"/>
    <w:rsid w:val="008C65FD"/>
    <w:rsid w:val="008C7316"/>
    <w:rsid w:val="008C78F0"/>
    <w:rsid w:val="008C7E0D"/>
    <w:rsid w:val="008D0D75"/>
    <w:rsid w:val="008D1097"/>
    <w:rsid w:val="008D18E7"/>
    <w:rsid w:val="008D190B"/>
    <w:rsid w:val="008D236E"/>
    <w:rsid w:val="008D29AD"/>
    <w:rsid w:val="008D2BE9"/>
    <w:rsid w:val="008D2DD7"/>
    <w:rsid w:val="008D2E18"/>
    <w:rsid w:val="008D2E1D"/>
    <w:rsid w:val="008D2FBD"/>
    <w:rsid w:val="008D3021"/>
    <w:rsid w:val="008D3065"/>
    <w:rsid w:val="008D3BA2"/>
    <w:rsid w:val="008D3BF2"/>
    <w:rsid w:val="008D46F6"/>
    <w:rsid w:val="008D4F1C"/>
    <w:rsid w:val="008D54B6"/>
    <w:rsid w:val="008D5904"/>
    <w:rsid w:val="008D59A4"/>
    <w:rsid w:val="008D5B07"/>
    <w:rsid w:val="008D5BAD"/>
    <w:rsid w:val="008D5CE2"/>
    <w:rsid w:val="008D6100"/>
    <w:rsid w:val="008D61E2"/>
    <w:rsid w:val="008D6249"/>
    <w:rsid w:val="008D63FE"/>
    <w:rsid w:val="008D69B5"/>
    <w:rsid w:val="008D6E5E"/>
    <w:rsid w:val="008D750E"/>
    <w:rsid w:val="008D7A67"/>
    <w:rsid w:val="008D7B76"/>
    <w:rsid w:val="008E01B1"/>
    <w:rsid w:val="008E0D8C"/>
    <w:rsid w:val="008E102A"/>
    <w:rsid w:val="008E11E0"/>
    <w:rsid w:val="008E11FB"/>
    <w:rsid w:val="008E175E"/>
    <w:rsid w:val="008E1C25"/>
    <w:rsid w:val="008E21D2"/>
    <w:rsid w:val="008E2828"/>
    <w:rsid w:val="008E2C3B"/>
    <w:rsid w:val="008E31FD"/>
    <w:rsid w:val="008E3262"/>
    <w:rsid w:val="008E3682"/>
    <w:rsid w:val="008E3B0E"/>
    <w:rsid w:val="008E3C35"/>
    <w:rsid w:val="008E3F26"/>
    <w:rsid w:val="008E45C7"/>
    <w:rsid w:val="008E4A59"/>
    <w:rsid w:val="008E57E7"/>
    <w:rsid w:val="008E5C83"/>
    <w:rsid w:val="008E5F5C"/>
    <w:rsid w:val="008E62D6"/>
    <w:rsid w:val="008E6EAD"/>
    <w:rsid w:val="008E7132"/>
    <w:rsid w:val="008E724F"/>
    <w:rsid w:val="008E77AD"/>
    <w:rsid w:val="008E7AB6"/>
    <w:rsid w:val="008F0162"/>
    <w:rsid w:val="008F02ED"/>
    <w:rsid w:val="008F0302"/>
    <w:rsid w:val="008F03F3"/>
    <w:rsid w:val="008F05AC"/>
    <w:rsid w:val="008F06E4"/>
    <w:rsid w:val="008F143A"/>
    <w:rsid w:val="008F1C7F"/>
    <w:rsid w:val="008F1E80"/>
    <w:rsid w:val="008F27A7"/>
    <w:rsid w:val="008F42DC"/>
    <w:rsid w:val="008F487D"/>
    <w:rsid w:val="008F48BD"/>
    <w:rsid w:val="008F4DFA"/>
    <w:rsid w:val="008F5093"/>
    <w:rsid w:val="008F513B"/>
    <w:rsid w:val="008F596E"/>
    <w:rsid w:val="008F599A"/>
    <w:rsid w:val="008F626A"/>
    <w:rsid w:val="008F631C"/>
    <w:rsid w:val="008F6332"/>
    <w:rsid w:val="008F6561"/>
    <w:rsid w:val="008F6724"/>
    <w:rsid w:val="008F6BB5"/>
    <w:rsid w:val="008F6DB5"/>
    <w:rsid w:val="008F72B3"/>
    <w:rsid w:val="008F7365"/>
    <w:rsid w:val="008F7482"/>
    <w:rsid w:val="008F78EF"/>
    <w:rsid w:val="00900D50"/>
    <w:rsid w:val="0090108E"/>
    <w:rsid w:val="00901308"/>
    <w:rsid w:val="0090138F"/>
    <w:rsid w:val="00901D6C"/>
    <w:rsid w:val="00901F5C"/>
    <w:rsid w:val="009025A6"/>
    <w:rsid w:val="009028E5"/>
    <w:rsid w:val="00902A5D"/>
    <w:rsid w:val="00902B8A"/>
    <w:rsid w:val="00902C18"/>
    <w:rsid w:val="00903D8E"/>
    <w:rsid w:val="00903E47"/>
    <w:rsid w:val="009043F7"/>
    <w:rsid w:val="0090459A"/>
    <w:rsid w:val="009046D8"/>
    <w:rsid w:val="00904D1F"/>
    <w:rsid w:val="00904D3F"/>
    <w:rsid w:val="00904FA5"/>
    <w:rsid w:val="00905990"/>
    <w:rsid w:val="00905A71"/>
    <w:rsid w:val="00905F17"/>
    <w:rsid w:val="0090631E"/>
    <w:rsid w:val="00906C10"/>
    <w:rsid w:val="0091081A"/>
    <w:rsid w:val="009110CB"/>
    <w:rsid w:val="009117D4"/>
    <w:rsid w:val="009121FD"/>
    <w:rsid w:val="00912329"/>
    <w:rsid w:val="00912739"/>
    <w:rsid w:val="0091284A"/>
    <w:rsid w:val="0091320D"/>
    <w:rsid w:val="009133A8"/>
    <w:rsid w:val="00913599"/>
    <w:rsid w:val="00913E0F"/>
    <w:rsid w:val="0091617C"/>
    <w:rsid w:val="009172C7"/>
    <w:rsid w:val="00917C17"/>
    <w:rsid w:val="0092046B"/>
    <w:rsid w:val="00920F84"/>
    <w:rsid w:val="00921C65"/>
    <w:rsid w:val="00921F40"/>
    <w:rsid w:val="00922147"/>
    <w:rsid w:val="0092247C"/>
    <w:rsid w:val="009232B5"/>
    <w:rsid w:val="00923422"/>
    <w:rsid w:val="00924C0A"/>
    <w:rsid w:val="0092579E"/>
    <w:rsid w:val="00925B07"/>
    <w:rsid w:val="00925C22"/>
    <w:rsid w:val="00925EE8"/>
    <w:rsid w:val="009266B5"/>
    <w:rsid w:val="009267C7"/>
    <w:rsid w:val="00926CBD"/>
    <w:rsid w:val="00930096"/>
    <w:rsid w:val="009304ED"/>
    <w:rsid w:val="0093105E"/>
    <w:rsid w:val="0093130F"/>
    <w:rsid w:val="00931450"/>
    <w:rsid w:val="00931592"/>
    <w:rsid w:val="0093175A"/>
    <w:rsid w:val="00931EEB"/>
    <w:rsid w:val="0093216B"/>
    <w:rsid w:val="009322BA"/>
    <w:rsid w:val="009332B9"/>
    <w:rsid w:val="00933FA6"/>
    <w:rsid w:val="00934381"/>
    <w:rsid w:val="009344FF"/>
    <w:rsid w:val="009345F9"/>
    <w:rsid w:val="00934A93"/>
    <w:rsid w:val="00934F06"/>
    <w:rsid w:val="00934F2A"/>
    <w:rsid w:val="00935269"/>
    <w:rsid w:val="009355E5"/>
    <w:rsid w:val="00935694"/>
    <w:rsid w:val="00935C8F"/>
    <w:rsid w:val="00935F76"/>
    <w:rsid w:val="009365D4"/>
    <w:rsid w:val="00936B79"/>
    <w:rsid w:val="00936D4C"/>
    <w:rsid w:val="0093759E"/>
    <w:rsid w:val="0093764F"/>
    <w:rsid w:val="0093778C"/>
    <w:rsid w:val="009378ED"/>
    <w:rsid w:val="0093790F"/>
    <w:rsid w:val="0093795E"/>
    <w:rsid w:val="00940E4B"/>
    <w:rsid w:val="00941234"/>
    <w:rsid w:val="009417AE"/>
    <w:rsid w:val="009417FB"/>
    <w:rsid w:val="0094185E"/>
    <w:rsid w:val="00941F1E"/>
    <w:rsid w:val="009427D9"/>
    <w:rsid w:val="00942971"/>
    <w:rsid w:val="009437F9"/>
    <w:rsid w:val="009438EE"/>
    <w:rsid w:val="00943961"/>
    <w:rsid w:val="00943D82"/>
    <w:rsid w:val="00944861"/>
    <w:rsid w:val="009454B5"/>
    <w:rsid w:val="00945DE1"/>
    <w:rsid w:val="00945EA3"/>
    <w:rsid w:val="00945FF9"/>
    <w:rsid w:val="00946378"/>
    <w:rsid w:val="00946CFC"/>
    <w:rsid w:val="00947618"/>
    <w:rsid w:val="00947913"/>
    <w:rsid w:val="00947F15"/>
    <w:rsid w:val="0095013B"/>
    <w:rsid w:val="00950333"/>
    <w:rsid w:val="0095074E"/>
    <w:rsid w:val="00950D9E"/>
    <w:rsid w:val="00952005"/>
    <w:rsid w:val="009520DF"/>
    <w:rsid w:val="00952380"/>
    <w:rsid w:val="00952570"/>
    <w:rsid w:val="0095257D"/>
    <w:rsid w:val="009527EB"/>
    <w:rsid w:val="00952BB9"/>
    <w:rsid w:val="009536B7"/>
    <w:rsid w:val="0095379B"/>
    <w:rsid w:val="009537D9"/>
    <w:rsid w:val="00953BEA"/>
    <w:rsid w:val="00953CB2"/>
    <w:rsid w:val="00954265"/>
    <w:rsid w:val="0095427C"/>
    <w:rsid w:val="0095494A"/>
    <w:rsid w:val="00954A81"/>
    <w:rsid w:val="00954AE8"/>
    <w:rsid w:val="00954B12"/>
    <w:rsid w:val="0095541C"/>
    <w:rsid w:val="009556A7"/>
    <w:rsid w:val="00955C4C"/>
    <w:rsid w:val="009568D7"/>
    <w:rsid w:val="0095712D"/>
    <w:rsid w:val="00960F81"/>
    <w:rsid w:val="00961104"/>
    <w:rsid w:val="0096129A"/>
    <w:rsid w:val="00961408"/>
    <w:rsid w:val="009617EE"/>
    <w:rsid w:val="009618FE"/>
    <w:rsid w:val="00961A1D"/>
    <w:rsid w:val="00961E02"/>
    <w:rsid w:val="00961E14"/>
    <w:rsid w:val="00961F6B"/>
    <w:rsid w:val="009624BB"/>
    <w:rsid w:val="009628FD"/>
    <w:rsid w:val="00963124"/>
    <w:rsid w:val="00963508"/>
    <w:rsid w:val="0096411D"/>
    <w:rsid w:val="00964290"/>
    <w:rsid w:val="00964612"/>
    <w:rsid w:val="00964BEE"/>
    <w:rsid w:val="00965401"/>
    <w:rsid w:val="0096544F"/>
    <w:rsid w:val="0096580F"/>
    <w:rsid w:val="009674D7"/>
    <w:rsid w:val="0096752B"/>
    <w:rsid w:val="00967AB1"/>
    <w:rsid w:val="00967C7C"/>
    <w:rsid w:val="00970117"/>
    <w:rsid w:val="0097057B"/>
    <w:rsid w:val="00970658"/>
    <w:rsid w:val="00970776"/>
    <w:rsid w:val="00970895"/>
    <w:rsid w:val="00971740"/>
    <w:rsid w:val="009722F5"/>
    <w:rsid w:val="009725C6"/>
    <w:rsid w:val="009726E7"/>
    <w:rsid w:val="009729E4"/>
    <w:rsid w:val="00973853"/>
    <w:rsid w:val="0097388A"/>
    <w:rsid w:val="009739C5"/>
    <w:rsid w:val="00973CE8"/>
    <w:rsid w:val="00973D0D"/>
    <w:rsid w:val="00973E61"/>
    <w:rsid w:val="009742D6"/>
    <w:rsid w:val="00974360"/>
    <w:rsid w:val="009743A4"/>
    <w:rsid w:val="00975017"/>
    <w:rsid w:val="00975081"/>
    <w:rsid w:val="009754B3"/>
    <w:rsid w:val="00975615"/>
    <w:rsid w:val="00975FAA"/>
    <w:rsid w:val="00976256"/>
    <w:rsid w:val="00976A97"/>
    <w:rsid w:val="00976CFC"/>
    <w:rsid w:val="00977087"/>
    <w:rsid w:val="00977B06"/>
    <w:rsid w:val="00980AE0"/>
    <w:rsid w:val="0098111F"/>
    <w:rsid w:val="00981672"/>
    <w:rsid w:val="009816B1"/>
    <w:rsid w:val="00981962"/>
    <w:rsid w:val="00981FCB"/>
    <w:rsid w:val="0098283A"/>
    <w:rsid w:val="00982862"/>
    <w:rsid w:val="009833F9"/>
    <w:rsid w:val="00983659"/>
    <w:rsid w:val="00983AB4"/>
    <w:rsid w:val="00983ED9"/>
    <w:rsid w:val="00984BC9"/>
    <w:rsid w:val="00984E77"/>
    <w:rsid w:val="009850C4"/>
    <w:rsid w:val="00985B87"/>
    <w:rsid w:val="00985E11"/>
    <w:rsid w:val="00985EC9"/>
    <w:rsid w:val="00985F87"/>
    <w:rsid w:val="009860B2"/>
    <w:rsid w:val="00986993"/>
    <w:rsid w:val="00986DA9"/>
    <w:rsid w:val="00987AAD"/>
    <w:rsid w:val="00987DB9"/>
    <w:rsid w:val="00987EBB"/>
    <w:rsid w:val="0099025D"/>
    <w:rsid w:val="00990AB9"/>
    <w:rsid w:val="00990F6E"/>
    <w:rsid w:val="00990FCB"/>
    <w:rsid w:val="0099202C"/>
    <w:rsid w:val="00992262"/>
    <w:rsid w:val="0099287F"/>
    <w:rsid w:val="00992DF1"/>
    <w:rsid w:val="00992E2C"/>
    <w:rsid w:val="00992EB9"/>
    <w:rsid w:val="0099346C"/>
    <w:rsid w:val="00993B69"/>
    <w:rsid w:val="00993E77"/>
    <w:rsid w:val="0099465E"/>
    <w:rsid w:val="00995401"/>
    <w:rsid w:val="0099625C"/>
    <w:rsid w:val="009963AD"/>
    <w:rsid w:val="009963C2"/>
    <w:rsid w:val="00996531"/>
    <w:rsid w:val="00997116"/>
    <w:rsid w:val="009974BB"/>
    <w:rsid w:val="00997970"/>
    <w:rsid w:val="009A02BB"/>
    <w:rsid w:val="009A0485"/>
    <w:rsid w:val="009A05E3"/>
    <w:rsid w:val="009A0991"/>
    <w:rsid w:val="009A0F70"/>
    <w:rsid w:val="009A18E5"/>
    <w:rsid w:val="009A2A47"/>
    <w:rsid w:val="009A2E49"/>
    <w:rsid w:val="009A3000"/>
    <w:rsid w:val="009A353A"/>
    <w:rsid w:val="009A3C11"/>
    <w:rsid w:val="009A40CB"/>
    <w:rsid w:val="009A4D70"/>
    <w:rsid w:val="009A53DC"/>
    <w:rsid w:val="009A545E"/>
    <w:rsid w:val="009A5ACA"/>
    <w:rsid w:val="009A5E4D"/>
    <w:rsid w:val="009A616E"/>
    <w:rsid w:val="009A68A8"/>
    <w:rsid w:val="009A69B7"/>
    <w:rsid w:val="009A6D7E"/>
    <w:rsid w:val="009A6E92"/>
    <w:rsid w:val="009A6F32"/>
    <w:rsid w:val="009A712A"/>
    <w:rsid w:val="009A7334"/>
    <w:rsid w:val="009B04F9"/>
    <w:rsid w:val="009B0BDB"/>
    <w:rsid w:val="009B0FC9"/>
    <w:rsid w:val="009B129C"/>
    <w:rsid w:val="009B1D3A"/>
    <w:rsid w:val="009B1F4E"/>
    <w:rsid w:val="009B20FE"/>
    <w:rsid w:val="009B219C"/>
    <w:rsid w:val="009B22FC"/>
    <w:rsid w:val="009B2C66"/>
    <w:rsid w:val="009B35B7"/>
    <w:rsid w:val="009B470B"/>
    <w:rsid w:val="009B49C4"/>
    <w:rsid w:val="009B5095"/>
    <w:rsid w:val="009B529B"/>
    <w:rsid w:val="009B5E73"/>
    <w:rsid w:val="009B70E0"/>
    <w:rsid w:val="009B76A8"/>
    <w:rsid w:val="009B7E46"/>
    <w:rsid w:val="009C01BB"/>
    <w:rsid w:val="009C0945"/>
    <w:rsid w:val="009C0A10"/>
    <w:rsid w:val="009C0EC0"/>
    <w:rsid w:val="009C12EB"/>
    <w:rsid w:val="009C18D9"/>
    <w:rsid w:val="009C31A2"/>
    <w:rsid w:val="009C3373"/>
    <w:rsid w:val="009C42DA"/>
    <w:rsid w:val="009C4406"/>
    <w:rsid w:val="009C49B2"/>
    <w:rsid w:val="009C4EB0"/>
    <w:rsid w:val="009C51AA"/>
    <w:rsid w:val="009C585A"/>
    <w:rsid w:val="009C5DD4"/>
    <w:rsid w:val="009C5E9D"/>
    <w:rsid w:val="009C68BA"/>
    <w:rsid w:val="009C69EF"/>
    <w:rsid w:val="009C6B4D"/>
    <w:rsid w:val="009C6D4A"/>
    <w:rsid w:val="009C730E"/>
    <w:rsid w:val="009C761E"/>
    <w:rsid w:val="009C7739"/>
    <w:rsid w:val="009C7810"/>
    <w:rsid w:val="009C7A14"/>
    <w:rsid w:val="009C7A7B"/>
    <w:rsid w:val="009C7E57"/>
    <w:rsid w:val="009D0367"/>
    <w:rsid w:val="009D06F3"/>
    <w:rsid w:val="009D089A"/>
    <w:rsid w:val="009D09AA"/>
    <w:rsid w:val="009D0A9E"/>
    <w:rsid w:val="009D10D8"/>
    <w:rsid w:val="009D1ADB"/>
    <w:rsid w:val="009D1BB6"/>
    <w:rsid w:val="009D2460"/>
    <w:rsid w:val="009D3B4C"/>
    <w:rsid w:val="009D3B99"/>
    <w:rsid w:val="009D3D66"/>
    <w:rsid w:val="009D405D"/>
    <w:rsid w:val="009D41FB"/>
    <w:rsid w:val="009D439D"/>
    <w:rsid w:val="009D4A10"/>
    <w:rsid w:val="009D4CA5"/>
    <w:rsid w:val="009D4F76"/>
    <w:rsid w:val="009D520A"/>
    <w:rsid w:val="009D5BA3"/>
    <w:rsid w:val="009D6035"/>
    <w:rsid w:val="009D6790"/>
    <w:rsid w:val="009D796D"/>
    <w:rsid w:val="009E01F7"/>
    <w:rsid w:val="009E0C07"/>
    <w:rsid w:val="009E1A65"/>
    <w:rsid w:val="009E1D63"/>
    <w:rsid w:val="009E3478"/>
    <w:rsid w:val="009E4DD7"/>
    <w:rsid w:val="009E5469"/>
    <w:rsid w:val="009E5608"/>
    <w:rsid w:val="009E5BD3"/>
    <w:rsid w:val="009E62F0"/>
    <w:rsid w:val="009E7512"/>
    <w:rsid w:val="009E754D"/>
    <w:rsid w:val="009E7688"/>
    <w:rsid w:val="009F0C32"/>
    <w:rsid w:val="009F0CB1"/>
    <w:rsid w:val="009F0D67"/>
    <w:rsid w:val="009F161B"/>
    <w:rsid w:val="009F1EC2"/>
    <w:rsid w:val="009F25E4"/>
    <w:rsid w:val="009F3762"/>
    <w:rsid w:val="009F3CE0"/>
    <w:rsid w:val="009F47E3"/>
    <w:rsid w:val="009F503F"/>
    <w:rsid w:val="009F53F9"/>
    <w:rsid w:val="009F5699"/>
    <w:rsid w:val="009F627C"/>
    <w:rsid w:val="009F661A"/>
    <w:rsid w:val="009F6671"/>
    <w:rsid w:val="009F70CB"/>
    <w:rsid w:val="009F745C"/>
    <w:rsid w:val="009F7821"/>
    <w:rsid w:val="00A002CC"/>
    <w:rsid w:val="00A0034C"/>
    <w:rsid w:val="00A007D3"/>
    <w:rsid w:val="00A00C70"/>
    <w:rsid w:val="00A0105B"/>
    <w:rsid w:val="00A01233"/>
    <w:rsid w:val="00A01E41"/>
    <w:rsid w:val="00A02160"/>
    <w:rsid w:val="00A025AE"/>
    <w:rsid w:val="00A02CAA"/>
    <w:rsid w:val="00A036AC"/>
    <w:rsid w:val="00A036AF"/>
    <w:rsid w:val="00A03DDE"/>
    <w:rsid w:val="00A04202"/>
    <w:rsid w:val="00A04B4E"/>
    <w:rsid w:val="00A04FC8"/>
    <w:rsid w:val="00A05557"/>
    <w:rsid w:val="00A06094"/>
    <w:rsid w:val="00A06261"/>
    <w:rsid w:val="00A065D7"/>
    <w:rsid w:val="00A0668B"/>
    <w:rsid w:val="00A068A4"/>
    <w:rsid w:val="00A06A44"/>
    <w:rsid w:val="00A06F6D"/>
    <w:rsid w:val="00A07617"/>
    <w:rsid w:val="00A07A8A"/>
    <w:rsid w:val="00A07CD8"/>
    <w:rsid w:val="00A07D10"/>
    <w:rsid w:val="00A1068E"/>
    <w:rsid w:val="00A10763"/>
    <w:rsid w:val="00A11974"/>
    <w:rsid w:val="00A1220C"/>
    <w:rsid w:val="00A125D2"/>
    <w:rsid w:val="00A12897"/>
    <w:rsid w:val="00A133A2"/>
    <w:rsid w:val="00A13962"/>
    <w:rsid w:val="00A13C22"/>
    <w:rsid w:val="00A14098"/>
    <w:rsid w:val="00A145B3"/>
    <w:rsid w:val="00A14B57"/>
    <w:rsid w:val="00A14DAD"/>
    <w:rsid w:val="00A16301"/>
    <w:rsid w:val="00A16356"/>
    <w:rsid w:val="00A163CB"/>
    <w:rsid w:val="00A16777"/>
    <w:rsid w:val="00A16EB5"/>
    <w:rsid w:val="00A16F4E"/>
    <w:rsid w:val="00A174D2"/>
    <w:rsid w:val="00A1752D"/>
    <w:rsid w:val="00A20DD7"/>
    <w:rsid w:val="00A2150C"/>
    <w:rsid w:val="00A21634"/>
    <w:rsid w:val="00A21890"/>
    <w:rsid w:val="00A21B4A"/>
    <w:rsid w:val="00A21E82"/>
    <w:rsid w:val="00A231DB"/>
    <w:rsid w:val="00A236C0"/>
    <w:rsid w:val="00A23E60"/>
    <w:rsid w:val="00A23E61"/>
    <w:rsid w:val="00A23E6F"/>
    <w:rsid w:val="00A246B5"/>
    <w:rsid w:val="00A2471E"/>
    <w:rsid w:val="00A247F6"/>
    <w:rsid w:val="00A248BE"/>
    <w:rsid w:val="00A24B51"/>
    <w:rsid w:val="00A24B9F"/>
    <w:rsid w:val="00A24FE9"/>
    <w:rsid w:val="00A253C2"/>
    <w:rsid w:val="00A25A76"/>
    <w:rsid w:val="00A25B59"/>
    <w:rsid w:val="00A260F4"/>
    <w:rsid w:val="00A261F8"/>
    <w:rsid w:val="00A267A8"/>
    <w:rsid w:val="00A267F1"/>
    <w:rsid w:val="00A26DB3"/>
    <w:rsid w:val="00A2771E"/>
    <w:rsid w:val="00A30529"/>
    <w:rsid w:val="00A3068F"/>
    <w:rsid w:val="00A30820"/>
    <w:rsid w:val="00A30A8C"/>
    <w:rsid w:val="00A30E56"/>
    <w:rsid w:val="00A31199"/>
    <w:rsid w:val="00A31BE8"/>
    <w:rsid w:val="00A324D4"/>
    <w:rsid w:val="00A32519"/>
    <w:rsid w:val="00A33344"/>
    <w:rsid w:val="00A33558"/>
    <w:rsid w:val="00A33972"/>
    <w:rsid w:val="00A33EB0"/>
    <w:rsid w:val="00A33FE6"/>
    <w:rsid w:val="00A348DE"/>
    <w:rsid w:val="00A34F11"/>
    <w:rsid w:val="00A35A0D"/>
    <w:rsid w:val="00A35E29"/>
    <w:rsid w:val="00A35E7C"/>
    <w:rsid w:val="00A360CA"/>
    <w:rsid w:val="00A362BA"/>
    <w:rsid w:val="00A3660C"/>
    <w:rsid w:val="00A36856"/>
    <w:rsid w:val="00A36B13"/>
    <w:rsid w:val="00A3775F"/>
    <w:rsid w:val="00A37B00"/>
    <w:rsid w:val="00A41F53"/>
    <w:rsid w:val="00A4299A"/>
    <w:rsid w:val="00A4303D"/>
    <w:rsid w:val="00A431CF"/>
    <w:rsid w:val="00A43579"/>
    <w:rsid w:val="00A43636"/>
    <w:rsid w:val="00A437DF"/>
    <w:rsid w:val="00A43CBC"/>
    <w:rsid w:val="00A44193"/>
    <w:rsid w:val="00A4473E"/>
    <w:rsid w:val="00A44B68"/>
    <w:rsid w:val="00A44B6B"/>
    <w:rsid w:val="00A44C6F"/>
    <w:rsid w:val="00A44D83"/>
    <w:rsid w:val="00A45119"/>
    <w:rsid w:val="00A453A9"/>
    <w:rsid w:val="00A45A7F"/>
    <w:rsid w:val="00A45E9E"/>
    <w:rsid w:val="00A4690A"/>
    <w:rsid w:val="00A46EEC"/>
    <w:rsid w:val="00A47D5D"/>
    <w:rsid w:val="00A5034F"/>
    <w:rsid w:val="00A50B36"/>
    <w:rsid w:val="00A50BAE"/>
    <w:rsid w:val="00A50D61"/>
    <w:rsid w:val="00A5137A"/>
    <w:rsid w:val="00A51B9C"/>
    <w:rsid w:val="00A51E3F"/>
    <w:rsid w:val="00A520C8"/>
    <w:rsid w:val="00A527B6"/>
    <w:rsid w:val="00A52844"/>
    <w:rsid w:val="00A5291B"/>
    <w:rsid w:val="00A52DE8"/>
    <w:rsid w:val="00A5363C"/>
    <w:rsid w:val="00A54334"/>
    <w:rsid w:val="00A5466A"/>
    <w:rsid w:val="00A54984"/>
    <w:rsid w:val="00A54D45"/>
    <w:rsid w:val="00A54DF1"/>
    <w:rsid w:val="00A54EC4"/>
    <w:rsid w:val="00A550DD"/>
    <w:rsid w:val="00A55DFC"/>
    <w:rsid w:val="00A564BB"/>
    <w:rsid w:val="00A566AF"/>
    <w:rsid w:val="00A568CD"/>
    <w:rsid w:val="00A56E74"/>
    <w:rsid w:val="00A5717F"/>
    <w:rsid w:val="00A5722B"/>
    <w:rsid w:val="00A5734E"/>
    <w:rsid w:val="00A57A2E"/>
    <w:rsid w:val="00A604EB"/>
    <w:rsid w:val="00A605DF"/>
    <w:rsid w:val="00A60671"/>
    <w:rsid w:val="00A60923"/>
    <w:rsid w:val="00A61A4A"/>
    <w:rsid w:val="00A61BBB"/>
    <w:rsid w:val="00A61D43"/>
    <w:rsid w:val="00A61E6A"/>
    <w:rsid w:val="00A61EB2"/>
    <w:rsid w:val="00A61F5F"/>
    <w:rsid w:val="00A6208F"/>
    <w:rsid w:val="00A6211E"/>
    <w:rsid w:val="00A62A94"/>
    <w:rsid w:val="00A62F4C"/>
    <w:rsid w:val="00A63534"/>
    <w:rsid w:val="00A638D1"/>
    <w:rsid w:val="00A63B9D"/>
    <w:rsid w:val="00A63ECA"/>
    <w:rsid w:val="00A644F2"/>
    <w:rsid w:val="00A64905"/>
    <w:rsid w:val="00A64F86"/>
    <w:rsid w:val="00A65621"/>
    <w:rsid w:val="00A664B5"/>
    <w:rsid w:val="00A666DF"/>
    <w:rsid w:val="00A672FA"/>
    <w:rsid w:val="00A67370"/>
    <w:rsid w:val="00A674A6"/>
    <w:rsid w:val="00A674AF"/>
    <w:rsid w:val="00A67967"/>
    <w:rsid w:val="00A67E45"/>
    <w:rsid w:val="00A67FE1"/>
    <w:rsid w:val="00A70448"/>
    <w:rsid w:val="00A715DD"/>
    <w:rsid w:val="00A718F6"/>
    <w:rsid w:val="00A71F33"/>
    <w:rsid w:val="00A71F8E"/>
    <w:rsid w:val="00A73137"/>
    <w:rsid w:val="00A73277"/>
    <w:rsid w:val="00A73808"/>
    <w:rsid w:val="00A7383E"/>
    <w:rsid w:val="00A73BF4"/>
    <w:rsid w:val="00A7488F"/>
    <w:rsid w:val="00A74CC4"/>
    <w:rsid w:val="00A74E6B"/>
    <w:rsid w:val="00A75714"/>
    <w:rsid w:val="00A75F94"/>
    <w:rsid w:val="00A76083"/>
    <w:rsid w:val="00A7675B"/>
    <w:rsid w:val="00A77032"/>
    <w:rsid w:val="00A775D4"/>
    <w:rsid w:val="00A77701"/>
    <w:rsid w:val="00A77DB6"/>
    <w:rsid w:val="00A77F0F"/>
    <w:rsid w:val="00A80694"/>
    <w:rsid w:val="00A806DA"/>
    <w:rsid w:val="00A807F0"/>
    <w:rsid w:val="00A8082C"/>
    <w:rsid w:val="00A80965"/>
    <w:rsid w:val="00A821C5"/>
    <w:rsid w:val="00A821CF"/>
    <w:rsid w:val="00A82FA7"/>
    <w:rsid w:val="00A83321"/>
    <w:rsid w:val="00A83914"/>
    <w:rsid w:val="00A83D00"/>
    <w:rsid w:val="00A83F8C"/>
    <w:rsid w:val="00A83FA4"/>
    <w:rsid w:val="00A8429E"/>
    <w:rsid w:val="00A843EA"/>
    <w:rsid w:val="00A8480D"/>
    <w:rsid w:val="00A848DC"/>
    <w:rsid w:val="00A8519E"/>
    <w:rsid w:val="00A8522F"/>
    <w:rsid w:val="00A855BE"/>
    <w:rsid w:val="00A855D8"/>
    <w:rsid w:val="00A857B8"/>
    <w:rsid w:val="00A8597D"/>
    <w:rsid w:val="00A86742"/>
    <w:rsid w:val="00A86F70"/>
    <w:rsid w:val="00A87433"/>
    <w:rsid w:val="00A87786"/>
    <w:rsid w:val="00A900B8"/>
    <w:rsid w:val="00A90546"/>
    <w:rsid w:val="00A90920"/>
    <w:rsid w:val="00A90F67"/>
    <w:rsid w:val="00A91583"/>
    <w:rsid w:val="00A9186F"/>
    <w:rsid w:val="00A91D18"/>
    <w:rsid w:val="00A92CD2"/>
    <w:rsid w:val="00A945C4"/>
    <w:rsid w:val="00A9474B"/>
    <w:rsid w:val="00A94B67"/>
    <w:rsid w:val="00A95E51"/>
    <w:rsid w:val="00A95EB2"/>
    <w:rsid w:val="00A95FC9"/>
    <w:rsid w:val="00A96902"/>
    <w:rsid w:val="00A96CD9"/>
    <w:rsid w:val="00A97188"/>
    <w:rsid w:val="00A97425"/>
    <w:rsid w:val="00A9762A"/>
    <w:rsid w:val="00A97793"/>
    <w:rsid w:val="00A97E72"/>
    <w:rsid w:val="00AA0585"/>
    <w:rsid w:val="00AA0629"/>
    <w:rsid w:val="00AA0701"/>
    <w:rsid w:val="00AA0C1A"/>
    <w:rsid w:val="00AA0F95"/>
    <w:rsid w:val="00AA17EB"/>
    <w:rsid w:val="00AA1931"/>
    <w:rsid w:val="00AA1AAA"/>
    <w:rsid w:val="00AA1F00"/>
    <w:rsid w:val="00AA21C7"/>
    <w:rsid w:val="00AA3880"/>
    <w:rsid w:val="00AA3E08"/>
    <w:rsid w:val="00AA4184"/>
    <w:rsid w:val="00AA4A58"/>
    <w:rsid w:val="00AA4AC4"/>
    <w:rsid w:val="00AA5797"/>
    <w:rsid w:val="00AA5AAE"/>
    <w:rsid w:val="00AA5AD0"/>
    <w:rsid w:val="00AA5C29"/>
    <w:rsid w:val="00AA5E30"/>
    <w:rsid w:val="00AA5E50"/>
    <w:rsid w:val="00AA5F12"/>
    <w:rsid w:val="00AA61FA"/>
    <w:rsid w:val="00AA727A"/>
    <w:rsid w:val="00AA72A3"/>
    <w:rsid w:val="00AA752B"/>
    <w:rsid w:val="00AA7DFC"/>
    <w:rsid w:val="00AB0539"/>
    <w:rsid w:val="00AB069D"/>
    <w:rsid w:val="00AB07FD"/>
    <w:rsid w:val="00AB17C5"/>
    <w:rsid w:val="00AB1A0B"/>
    <w:rsid w:val="00AB1CB8"/>
    <w:rsid w:val="00AB207C"/>
    <w:rsid w:val="00AB26BF"/>
    <w:rsid w:val="00AB2EFF"/>
    <w:rsid w:val="00AB2FCF"/>
    <w:rsid w:val="00AB3655"/>
    <w:rsid w:val="00AB374D"/>
    <w:rsid w:val="00AB39A6"/>
    <w:rsid w:val="00AB3D14"/>
    <w:rsid w:val="00AB4686"/>
    <w:rsid w:val="00AB4DFB"/>
    <w:rsid w:val="00AB53E1"/>
    <w:rsid w:val="00AB56FD"/>
    <w:rsid w:val="00AB5C5A"/>
    <w:rsid w:val="00AB6263"/>
    <w:rsid w:val="00AB68D7"/>
    <w:rsid w:val="00AB7559"/>
    <w:rsid w:val="00AB77E8"/>
    <w:rsid w:val="00AB7B87"/>
    <w:rsid w:val="00AC09C1"/>
    <w:rsid w:val="00AC09CE"/>
    <w:rsid w:val="00AC0C17"/>
    <w:rsid w:val="00AC1A43"/>
    <w:rsid w:val="00AC1FB7"/>
    <w:rsid w:val="00AC22FC"/>
    <w:rsid w:val="00AC23A4"/>
    <w:rsid w:val="00AC2477"/>
    <w:rsid w:val="00AC2D76"/>
    <w:rsid w:val="00AC2F84"/>
    <w:rsid w:val="00AC3003"/>
    <w:rsid w:val="00AC3692"/>
    <w:rsid w:val="00AC3C95"/>
    <w:rsid w:val="00AC456D"/>
    <w:rsid w:val="00AC4D4E"/>
    <w:rsid w:val="00AC4F9C"/>
    <w:rsid w:val="00AC5070"/>
    <w:rsid w:val="00AC5699"/>
    <w:rsid w:val="00AC5DBC"/>
    <w:rsid w:val="00AC6684"/>
    <w:rsid w:val="00AC67E8"/>
    <w:rsid w:val="00AC7251"/>
    <w:rsid w:val="00AC734F"/>
    <w:rsid w:val="00AC789D"/>
    <w:rsid w:val="00AC7C92"/>
    <w:rsid w:val="00AD0218"/>
    <w:rsid w:val="00AD0624"/>
    <w:rsid w:val="00AD0CFA"/>
    <w:rsid w:val="00AD0DFD"/>
    <w:rsid w:val="00AD1B9D"/>
    <w:rsid w:val="00AD1BA1"/>
    <w:rsid w:val="00AD2536"/>
    <w:rsid w:val="00AD2F54"/>
    <w:rsid w:val="00AD3105"/>
    <w:rsid w:val="00AD3571"/>
    <w:rsid w:val="00AD36EA"/>
    <w:rsid w:val="00AD3DD8"/>
    <w:rsid w:val="00AD3E4B"/>
    <w:rsid w:val="00AD3E9A"/>
    <w:rsid w:val="00AD3F8C"/>
    <w:rsid w:val="00AD45C3"/>
    <w:rsid w:val="00AD4BD0"/>
    <w:rsid w:val="00AD4CEA"/>
    <w:rsid w:val="00AD50B4"/>
    <w:rsid w:val="00AD5C60"/>
    <w:rsid w:val="00AD5CFF"/>
    <w:rsid w:val="00AD61DA"/>
    <w:rsid w:val="00AD646A"/>
    <w:rsid w:val="00AD64BC"/>
    <w:rsid w:val="00AD6580"/>
    <w:rsid w:val="00AD66EE"/>
    <w:rsid w:val="00AD689A"/>
    <w:rsid w:val="00AD728E"/>
    <w:rsid w:val="00AD7577"/>
    <w:rsid w:val="00AD79EE"/>
    <w:rsid w:val="00AD7BB1"/>
    <w:rsid w:val="00AD7CE3"/>
    <w:rsid w:val="00AE01A3"/>
    <w:rsid w:val="00AE085E"/>
    <w:rsid w:val="00AE1019"/>
    <w:rsid w:val="00AE1991"/>
    <w:rsid w:val="00AE1D72"/>
    <w:rsid w:val="00AE23B4"/>
    <w:rsid w:val="00AE26E5"/>
    <w:rsid w:val="00AE2E91"/>
    <w:rsid w:val="00AE30A8"/>
    <w:rsid w:val="00AE377A"/>
    <w:rsid w:val="00AE4265"/>
    <w:rsid w:val="00AE433B"/>
    <w:rsid w:val="00AE4770"/>
    <w:rsid w:val="00AE51A2"/>
    <w:rsid w:val="00AE5452"/>
    <w:rsid w:val="00AE54C9"/>
    <w:rsid w:val="00AE5EDC"/>
    <w:rsid w:val="00AE5F9E"/>
    <w:rsid w:val="00AE62DE"/>
    <w:rsid w:val="00AE6495"/>
    <w:rsid w:val="00AE6C89"/>
    <w:rsid w:val="00AE70B6"/>
    <w:rsid w:val="00AE7A3D"/>
    <w:rsid w:val="00AE7CEC"/>
    <w:rsid w:val="00AF01B0"/>
    <w:rsid w:val="00AF0634"/>
    <w:rsid w:val="00AF0B48"/>
    <w:rsid w:val="00AF1194"/>
    <w:rsid w:val="00AF130E"/>
    <w:rsid w:val="00AF1B09"/>
    <w:rsid w:val="00AF1BD7"/>
    <w:rsid w:val="00AF1E4C"/>
    <w:rsid w:val="00AF245F"/>
    <w:rsid w:val="00AF2B35"/>
    <w:rsid w:val="00AF2C9A"/>
    <w:rsid w:val="00AF3CC6"/>
    <w:rsid w:val="00AF3E3F"/>
    <w:rsid w:val="00AF441A"/>
    <w:rsid w:val="00AF47F9"/>
    <w:rsid w:val="00AF4ECF"/>
    <w:rsid w:val="00AF5937"/>
    <w:rsid w:val="00AF65A7"/>
    <w:rsid w:val="00AF71B2"/>
    <w:rsid w:val="00AF7281"/>
    <w:rsid w:val="00AF7304"/>
    <w:rsid w:val="00AF7629"/>
    <w:rsid w:val="00AF7780"/>
    <w:rsid w:val="00B01274"/>
    <w:rsid w:val="00B01BB3"/>
    <w:rsid w:val="00B01BE4"/>
    <w:rsid w:val="00B02494"/>
    <w:rsid w:val="00B02936"/>
    <w:rsid w:val="00B02A02"/>
    <w:rsid w:val="00B02EC3"/>
    <w:rsid w:val="00B032AF"/>
    <w:rsid w:val="00B03971"/>
    <w:rsid w:val="00B03A37"/>
    <w:rsid w:val="00B03CF9"/>
    <w:rsid w:val="00B04947"/>
    <w:rsid w:val="00B054AF"/>
    <w:rsid w:val="00B055E8"/>
    <w:rsid w:val="00B06430"/>
    <w:rsid w:val="00B06D65"/>
    <w:rsid w:val="00B06DD0"/>
    <w:rsid w:val="00B073F7"/>
    <w:rsid w:val="00B10415"/>
    <w:rsid w:val="00B10498"/>
    <w:rsid w:val="00B10945"/>
    <w:rsid w:val="00B112AF"/>
    <w:rsid w:val="00B114AA"/>
    <w:rsid w:val="00B116F2"/>
    <w:rsid w:val="00B1173E"/>
    <w:rsid w:val="00B1189D"/>
    <w:rsid w:val="00B11C46"/>
    <w:rsid w:val="00B13390"/>
    <w:rsid w:val="00B13443"/>
    <w:rsid w:val="00B13669"/>
    <w:rsid w:val="00B1369B"/>
    <w:rsid w:val="00B13BDE"/>
    <w:rsid w:val="00B14E30"/>
    <w:rsid w:val="00B15BFF"/>
    <w:rsid w:val="00B16316"/>
    <w:rsid w:val="00B165C2"/>
    <w:rsid w:val="00B16942"/>
    <w:rsid w:val="00B16E10"/>
    <w:rsid w:val="00B1713D"/>
    <w:rsid w:val="00B17B3C"/>
    <w:rsid w:val="00B205B9"/>
    <w:rsid w:val="00B2061A"/>
    <w:rsid w:val="00B21586"/>
    <w:rsid w:val="00B225B4"/>
    <w:rsid w:val="00B228DA"/>
    <w:rsid w:val="00B22D1A"/>
    <w:rsid w:val="00B22D76"/>
    <w:rsid w:val="00B22D84"/>
    <w:rsid w:val="00B2312E"/>
    <w:rsid w:val="00B2349E"/>
    <w:rsid w:val="00B235AB"/>
    <w:rsid w:val="00B23741"/>
    <w:rsid w:val="00B23937"/>
    <w:rsid w:val="00B23DCB"/>
    <w:rsid w:val="00B24155"/>
    <w:rsid w:val="00B24398"/>
    <w:rsid w:val="00B24521"/>
    <w:rsid w:val="00B24597"/>
    <w:rsid w:val="00B250D9"/>
    <w:rsid w:val="00B256D0"/>
    <w:rsid w:val="00B259C9"/>
    <w:rsid w:val="00B25D5C"/>
    <w:rsid w:val="00B26515"/>
    <w:rsid w:val="00B272C9"/>
    <w:rsid w:val="00B27891"/>
    <w:rsid w:val="00B27D01"/>
    <w:rsid w:val="00B27F4F"/>
    <w:rsid w:val="00B30186"/>
    <w:rsid w:val="00B3018C"/>
    <w:rsid w:val="00B305C0"/>
    <w:rsid w:val="00B3086D"/>
    <w:rsid w:val="00B309D6"/>
    <w:rsid w:val="00B3116B"/>
    <w:rsid w:val="00B315FB"/>
    <w:rsid w:val="00B31719"/>
    <w:rsid w:val="00B31F8D"/>
    <w:rsid w:val="00B328D8"/>
    <w:rsid w:val="00B328F0"/>
    <w:rsid w:val="00B32B42"/>
    <w:rsid w:val="00B331B1"/>
    <w:rsid w:val="00B334A6"/>
    <w:rsid w:val="00B33558"/>
    <w:rsid w:val="00B33769"/>
    <w:rsid w:val="00B338C0"/>
    <w:rsid w:val="00B33A42"/>
    <w:rsid w:val="00B342F0"/>
    <w:rsid w:val="00B34552"/>
    <w:rsid w:val="00B345E9"/>
    <w:rsid w:val="00B346C0"/>
    <w:rsid w:val="00B346D6"/>
    <w:rsid w:val="00B352B9"/>
    <w:rsid w:val="00B35AEB"/>
    <w:rsid w:val="00B36306"/>
    <w:rsid w:val="00B36C00"/>
    <w:rsid w:val="00B37111"/>
    <w:rsid w:val="00B37268"/>
    <w:rsid w:val="00B40012"/>
    <w:rsid w:val="00B40534"/>
    <w:rsid w:val="00B40ACE"/>
    <w:rsid w:val="00B40B4F"/>
    <w:rsid w:val="00B40EAA"/>
    <w:rsid w:val="00B40EFC"/>
    <w:rsid w:val="00B415EC"/>
    <w:rsid w:val="00B41678"/>
    <w:rsid w:val="00B41B6F"/>
    <w:rsid w:val="00B41FAB"/>
    <w:rsid w:val="00B42BB3"/>
    <w:rsid w:val="00B43CFB"/>
    <w:rsid w:val="00B443A5"/>
    <w:rsid w:val="00B44684"/>
    <w:rsid w:val="00B452A2"/>
    <w:rsid w:val="00B4576C"/>
    <w:rsid w:val="00B45934"/>
    <w:rsid w:val="00B45B77"/>
    <w:rsid w:val="00B45D04"/>
    <w:rsid w:val="00B45EBB"/>
    <w:rsid w:val="00B45F1D"/>
    <w:rsid w:val="00B463C1"/>
    <w:rsid w:val="00B46CED"/>
    <w:rsid w:val="00B4717B"/>
    <w:rsid w:val="00B474F0"/>
    <w:rsid w:val="00B47584"/>
    <w:rsid w:val="00B478F9"/>
    <w:rsid w:val="00B479D0"/>
    <w:rsid w:val="00B47C45"/>
    <w:rsid w:val="00B500DE"/>
    <w:rsid w:val="00B50313"/>
    <w:rsid w:val="00B50ACA"/>
    <w:rsid w:val="00B50B65"/>
    <w:rsid w:val="00B50CC3"/>
    <w:rsid w:val="00B51052"/>
    <w:rsid w:val="00B5105B"/>
    <w:rsid w:val="00B516A8"/>
    <w:rsid w:val="00B51F5D"/>
    <w:rsid w:val="00B5259B"/>
    <w:rsid w:val="00B52E8E"/>
    <w:rsid w:val="00B53578"/>
    <w:rsid w:val="00B53C3E"/>
    <w:rsid w:val="00B53F4B"/>
    <w:rsid w:val="00B541E2"/>
    <w:rsid w:val="00B5440A"/>
    <w:rsid w:val="00B550CB"/>
    <w:rsid w:val="00B551EA"/>
    <w:rsid w:val="00B55215"/>
    <w:rsid w:val="00B5526A"/>
    <w:rsid w:val="00B55321"/>
    <w:rsid w:val="00B55636"/>
    <w:rsid w:val="00B55E53"/>
    <w:rsid w:val="00B564A9"/>
    <w:rsid w:val="00B571AA"/>
    <w:rsid w:val="00B602FC"/>
    <w:rsid w:val="00B60C8E"/>
    <w:rsid w:val="00B61485"/>
    <w:rsid w:val="00B616F6"/>
    <w:rsid w:val="00B61AA6"/>
    <w:rsid w:val="00B622CE"/>
    <w:rsid w:val="00B625CA"/>
    <w:rsid w:val="00B63053"/>
    <w:rsid w:val="00B63186"/>
    <w:rsid w:val="00B632F4"/>
    <w:rsid w:val="00B64E0D"/>
    <w:rsid w:val="00B662B9"/>
    <w:rsid w:val="00B669F7"/>
    <w:rsid w:val="00B66C7D"/>
    <w:rsid w:val="00B66EA4"/>
    <w:rsid w:val="00B67CEA"/>
    <w:rsid w:val="00B67D7A"/>
    <w:rsid w:val="00B70047"/>
    <w:rsid w:val="00B7008B"/>
    <w:rsid w:val="00B707C6"/>
    <w:rsid w:val="00B7157F"/>
    <w:rsid w:val="00B71B43"/>
    <w:rsid w:val="00B720A7"/>
    <w:rsid w:val="00B720DB"/>
    <w:rsid w:val="00B72218"/>
    <w:rsid w:val="00B72B1E"/>
    <w:rsid w:val="00B736BD"/>
    <w:rsid w:val="00B737E9"/>
    <w:rsid w:val="00B73A12"/>
    <w:rsid w:val="00B73AC7"/>
    <w:rsid w:val="00B747E0"/>
    <w:rsid w:val="00B7500E"/>
    <w:rsid w:val="00B75206"/>
    <w:rsid w:val="00B75452"/>
    <w:rsid w:val="00B756C4"/>
    <w:rsid w:val="00B75B03"/>
    <w:rsid w:val="00B75B99"/>
    <w:rsid w:val="00B76108"/>
    <w:rsid w:val="00B76299"/>
    <w:rsid w:val="00B7672F"/>
    <w:rsid w:val="00B769A2"/>
    <w:rsid w:val="00B770B2"/>
    <w:rsid w:val="00B7753A"/>
    <w:rsid w:val="00B77872"/>
    <w:rsid w:val="00B77FCC"/>
    <w:rsid w:val="00B80C02"/>
    <w:rsid w:val="00B80CB0"/>
    <w:rsid w:val="00B81153"/>
    <w:rsid w:val="00B81299"/>
    <w:rsid w:val="00B82085"/>
    <w:rsid w:val="00B82AD1"/>
    <w:rsid w:val="00B83070"/>
    <w:rsid w:val="00B83583"/>
    <w:rsid w:val="00B83857"/>
    <w:rsid w:val="00B8394D"/>
    <w:rsid w:val="00B83EC3"/>
    <w:rsid w:val="00B83F3A"/>
    <w:rsid w:val="00B84068"/>
    <w:rsid w:val="00B84811"/>
    <w:rsid w:val="00B84BFE"/>
    <w:rsid w:val="00B84C5E"/>
    <w:rsid w:val="00B85056"/>
    <w:rsid w:val="00B851D8"/>
    <w:rsid w:val="00B852FC"/>
    <w:rsid w:val="00B858ED"/>
    <w:rsid w:val="00B862F7"/>
    <w:rsid w:val="00B8692C"/>
    <w:rsid w:val="00B86E77"/>
    <w:rsid w:val="00B86FA3"/>
    <w:rsid w:val="00B87896"/>
    <w:rsid w:val="00B87CB8"/>
    <w:rsid w:val="00B90150"/>
    <w:rsid w:val="00B9083B"/>
    <w:rsid w:val="00B917B1"/>
    <w:rsid w:val="00B91806"/>
    <w:rsid w:val="00B9199A"/>
    <w:rsid w:val="00B92060"/>
    <w:rsid w:val="00B922B4"/>
    <w:rsid w:val="00B922E3"/>
    <w:rsid w:val="00B92872"/>
    <w:rsid w:val="00B92B59"/>
    <w:rsid w:val="00B93878"/>
    <w:rsid w:val="00B93F1B"/>
    <w:rsid w:val="00B94877"/>
    <w:rsid w:val="00B95554"/>
    <w:rsid w:val="00B955F3"/>
    <w:rsid w:val="00B95725"/>
    <w:rsid w:val="00B95B6E"/>
    <w:rsid w:val="00B9625C"/>
    <w:rsid w:val="00B96329"/>
    <w:rsid w:val="00B96498"/>
    <w:rsid w:val="00B964D9"/>
    <w:rsid w:val="00B96AFD"/>
    <w:rsid w:val="00B96CCF"/>
    <w:rsid w:val="00B96D2E"/>
    <w:rsid w:val="00B96DEE"/>
    <w:rsid w:val="00B96FF0"/>
    <w:rsid w:val="00B973EF"/>
    <w:rsid w:val="00B976ED"/>
    <w:rsid w:val="00B97A28"/>
    <w:rsid w:val="00B97E4D"/>
    <w:rsid w:val="00BA0471"/>
    <w:rsid w:val="00BA0486"/>
    <w:rsid w:val="00BA04DE"/>
    <w:rsid w:val="00BA1C38"/>
    <w:rsid w:val="00BA2767"/>
    <w:rsid w:val="00BA2A86"/>
    <w:rsid w:val="00BA33E2"/>
    <w:rsid w:val="00BA40B3"/>
    <w:rsid w:val="00BA4775"/>
    <w:rsid w:val="00BA4E5E"/>
    <w:rsid w:val="00BA4F61"/>
    <w:rsid w:val="00BA5ABA"/>
    <w:rsid w:val="00BA6255"/>
    <w:rsid w:val="00BA6514"/>
    <w:rsid w:val="00BA6A88"/>
    <w:rsid w:val="00BA6DD1"/>
    <w:rsid w:val="00BA736B"/>
    <w:rsid w:val="00BA7913"/>
    <w:rsid w:val="00BA7B71"/>
    <w:rsid w:val="00BA7C74"/>
    <w:rsid w:val="00BB0961"/>
    <w:rsid w:val="00BB0DE7"/>
    <w:rsid w:val="00BB101D"/>
    <w:rsid w:val="00BB234F"/>
    <w:rsid w:val="00BB24F7"/>
    <w:rsid w:val="00BB2529"/>
    <w:rsid w:val="00BB2CDD"/>
    <w:rsid w:val="00BB2DCF"/>
    <w:rsid w:val="00BB3346"/>
    <w:rsid w:val="00BB36EE"/>
    <w:rsid w:val="00BB4056"/>
    <w:rsid w:val="00BB4170"/>
    <w:rsid w:val="00BB436F"/>
    <w:rsid w:val="00BB44E3"/>
    <w:rsid w:val="00BB453F"/>
    <w:rsid w:val="00BB4621"/>
    <w:rsid w:val="00BB4B2C"/>
    <w:rsid w:val="00BB5ACB"/>
    <w:rsid w:val="00BB5DE5"/>
    <w:rsid w:val="00BB5E59"/>
    <w:rsid w:val="00BB5F12"/>
    <w:rsid w:val="00BB5F85"/>
    <w:rsid w:val="00BB5FDC"/>
    <w:rsid w:val="00BB619A"/>
    <w:rsid w:val="00BB63E1"/>
    <w:rsid w:val="00BB65F2"/>
    <w:rsid w:val="00BB66A5"/>
    <w:rsid w:val="00BB6A68"/>
    <w:rsid w:val="00BB6BFD"/>
    <w:rsid w:val="00BB7743"/>
    <w:rsid w:val="00BB7A4E"/>
    <w:rsid w:val="00BC017A"/>
    <w:rsid w:val="00BC0DED"/>
    <w:rsid w:val="00BC12CE"/>
    <w:rsid w:val="00BC14BB"/>
    <w:rsid w:val="00BC1710"/>
    <w:rsid w:val="00BC1901"/>
    <w:rsid w:val="00BC1910"/>
    <w:rsid w:val="00BC1EA1"/>
    <w:rsid w:val="00BC1F78"/>
    <w:rsid w:val="00BC3F03"/>
    <w:rsid w:val="00BC4387"/>
    <w:rsid w:val="00BC442C"/>
    <w:rsid w:val="00BC4670"/>
    <w:rsid w:val="00BC500A"/>
    <w:rsid w:val="00BC5393"/>
    <w:rsid w:val="00BC5BD5"/>
    <w:rsid w:val="00BC6390"/>
    <w:rsid w:val="00BC6943"/>
    <w:rsid w:val="00BC6BB5"/>
    <w:rsid w:val="00BC6EB4"/>
    <w:rsid w:val="00BC70F3"/>
    <w:rsid w:val="00BC7876"/>
    <w:rsid w:val="00BC7B50"/>
    <w:rsid w:val="00BC7DEB"/>
    <w:rsid w:val="00BD04FC"/>
    <w:rsid w:val="00BD0891"/>
    <w:rsid w:val="00BD0BEA"/>
    <w:rsid w:val="00BD0D45"/>
    <w:rsid w:val="00BD1B53"/>
    <w:rsid w:val="00BD1C57"/>
    <w:rsid w:val="00BD22E5"/>
    <w:rsid w:val="00BD2B94"/>
    <w:rsid w:val="00BD3210"/>
    <w:rsid w:val="00BD354D"/>
    <w:rsid w:val="00BD38DB"/>
    <w:rsid w:val="00BD3F82"/>
    <w:rsid w:val="00BD4030"/>
    <w:rsid w:val="00BD492A"/>
    <w:rsid w:val="00BD4E97"/>
    <w:rsid w:val="00BD4F72"/>
    <w:rsid w:val="00BD51D8"/>
    <w:rsid w:val="00BD545D"/>
    <w:rsid w:val="00BD581A"/>
    <w:rsid w:val="00BD5E51"/>
    <w:rsid w:val="00BD654D"/>
    <w:rsid w:val="00BD6599"/>
    <w:rsid w:val="00BD692C"/>
    <w:rsid w:val="00BD6B01"/>
    <w:rsid w:val="00BD6E33"/>
    <w:rsid w:val="00BD7235"/>
    <w:rsid w:val="00BD7E5F"/>
    <w:rsid w:val="00BD7F40"/>
    <w:rsid w:val="00BE0398"/>
    <w:rsid w:val="00BE03BD"/>
    <w:rsid w:val="00BE0593"/>
    <w:rsid w:val="00BE088A"/>
    <w:rsid w:val="00BE0CBA"/>
    <w:rsid w:val="00BE0EB2"/>
    <w:rsid w:val="00BE2665"/>
    <w:rsid w:val="00BE28DD"/>
    <w:rsid w:val="00BE2D7B"/>
    <w:rsid w:val="00BE2E3F"/>
    <w:rsid w:val="00BE3410"/>
    <w:rsid w:val="00BE37BA"/>
    <w:rsid w:val="00BE3BFC"/>
    <w:rsid w:val="00BE4210"/>
    <w:rsid w:val="00BE5095"/>
    <w:rsid w:val="00BE5435"/>
    <w:rsid w:val="00BE54FD"/>
    <w:rsid w:val="00BE5A30"/>
    <w:rsid w:val="00BE6C80"/>
    <w:rsid w:val="00BE6F49"/>
    <w:rsid w:val="00BE7402"/>
    <w:rsid w:val="00BF07DC"/>
    <w:rsid w:val="00BF0950"/>
    <w:rsid w:val="00BF0C93"/>
    <w:rsid w:val="00BF1A89"/>
    <w:rsid w:val="00BF2808"/>
    <w:rsid w:val="00BF300E"/>
    <w:rsid w:val="00BF31FF"/>
    <w:rsid w:val="00BF3333"/>
    <w:rsid w:val="00BF338E"/>
    <w:rsid w:val="00BF35C6"/>
    <w:rsid w:val="00BF3808"/>
    <w:rsid w:val="00BF383B"/>
    <w:rsid w:val="00BF39FB"/>
    <w:rsid w:val="00BF3DEB"/>
    <w:rsid w:val="00BF4307"/>
    <w:rsid w:val="00BF4629"/>
    <w:rsid w:val="00BF4D2A"/>
    <w:rsid w:val="00BF4DF7"/>
    <w:rsid w:val="00BF5144"/>
    <w:rsid w:val="00BF53BA"/>
    <w:rsid w:val="00BF5F9B"/>
    <w:rsid w:val="00BF61ED"/>
    <w:rsid w:val="00BF7194"/>
    <w:rsid w:val="00BF7DF5"/>
    <w:rsid w:val="00C008C7"/>
    <w:rsid w:val="00C008F2"/>
    <w:rsid w:val="00C00C18"/>
    <w:rsid w:val="00C00C24"/>
    <w:rsid w:val="00C00DA1"/>
    <w:rsid w:val="00C0119D"/>
    <w:rsid w:val="00C011F1"/>
    <w:rsid w:val="00C01231"/>
    <w:rsid w:val="00C013C7"/>
    <w:rsid w:val="00C01447"/>
    <w:rsid w:val="00C014AB"/>
    <w:rsid w:val="00C015F7"/>
    <w:rsid w:val="00C016CB"/>
    <w:rsid w:val="00C01814"/>
    <w:rsid w:val="00C027A3"/>
    <w:rsid w:val="00C03737"/>
    <w:rsid w:val="00C03CCF"/>
    <w:rsid w:val="00C04233"/>
    <w:rsid w:val="00C048CF"/>
    <w:rsid w:val="00C04C07"/>
    <w:rsid w:val="00C04FAF"/>
    <w:rsid w:val="00C05850"/>
    <w:rsid w:val="00C06B6C"/>
    <w:rsid w:val="00C0787E"/>
    <w:rsid w:val="00C10121"/>
    <w:rsid w:val="00C1043C"/>
    <w:rsid w:val="00C10C49"/>
    <w:rsid w:val="00C10E89"/>
    <w:rsid w:val="00C10F3D"/>
    <w:rsid w:val="00C10FD2"/>
    <w:rsid w:val="00C122C7"/>
    <w:rsid w:val="00C12B64"/>
    <w:rsid w:val="00C13536"/>
    <w:rsid w:val="00C13A18"/>
    <w:rsid w:val="00C13C84"/>
    <w:rsid w:val="00C1488F"/>
    <w:rsid w:val="00C14FBC"/>
    <w:rsid w:val="00C1512D"/>
    <w:rsid w:val="00C15293"/>
    <w:rsid w:val="00C15662"/>
    <w:rsid w:val="00C156CC"/>
    <w:rsid w:val="00C1576B"/>
    <w:rsid w:val="00C15FEB"/>
    <w:rsid w:val="00C164CE"/>
    <w:rsid w:val="00C164F7"/>
    <w:rsid w:val="00C16889"/>
    <w:rsid w:val="00C1693A"/>
    <w:rsid w:val="00C16AC8"/>
    <w:rsid w:val="00C16CBA"/>
    <w:rsid w:val="00C17721"/>
    <w:rsid w:val="00C17D5E"/>
    <w:rsid w:val="00C17F2A"/>
    <w:rsid w:val="00C20C89"/>
    <w:rsid w:val="00C212D4"/>
    <w:rsid w:val="00C2160E"/>
    <w:rsid w:val="00C2186C"/>
    <w:rsid w:val="00C2214A"/>
    <w:rsid w:val="00C22191"/>
    <w:rsid w:val="00C227A9"/>
    <w:rsid w:val="00C22DB0"/>
    <w:rsid w:val="00C23A19"/>
    <w:rsid w:val="00C23A20"/>
    <w:rsid w:val="00C23A62"/>
    <w:rsid w:val="00C23AA6"/>
    <w:rsid w:val="00C23CC3"/>
    <w:rsid w:val="00C23EFC"/>
    <w:rsid w:val="00C23F67"/>
    <w:rsid w:val="00C24137"/>
    <w:rsid w:val="00C243DA"/>
    <w:rsid w:val="00C24A61"/>
    <w:rsid w:val="00C24B9B"/>
    <w:rsid w:val="00C252BC"/>
    <w:rsid w:val="00C2559F"/>
    <w:rsid w:val="00C25A69"/>
    <w:rsid w:val="00C2633C"/>
    <w:rsid w:val="00C26742"/>
    <w:rsid w:val="00C26E36"/>
    <w:rsid w:val="00C271C0"/>
    <w:rsid w:val="00C300A3"/>
    <w:rsid w:val="00C3024F"/>
    <w:rsid w:val="00C3083E"/>
    <w:rsid w:val="00C30AF5"/>
    <w:rsid w:val="00C30F18"/>
    <w:rsid w:val="00C3195B"/>
    <w:rsid w:val="00C31C68"/>
    <w:rsid w:val="00C31EF9"/>
    <w:rsid w:val="00C32E9F"/>
    <w:rsid w:val="00C331E1"/>
    <w:rsid w:val="00C338E5"/>
    <w:rsid w:val="00C33E70"/>
    <w:rsid w:val="00C347CE"/>
    <w:rsid w:val="00C348BB"/>
    <w:rsid w:val="00C34F00"/>
    <w:rsid w:val="00C34FD4"/>
    <w:rsid w:val="00C35BEC"/>
    <w:rsid w:val="00C3622C"/>
    <w:rsid w:val="00C36728"/>
    <w:rsid w:val="00C369D6"/>
    <w:rsid w:val="00C37048"/>
    <w:rsid w:val="00C40D32"/>
    <w:rsid w:val="00C40F50"/>
    <w:rsid w:val="00C411E1"/>
    <w:rsid w:val="00C41285"/>
    <w:rsid w:val="00C414D7"/>
    <w:rsid w:val="00C41992"/>
    <w:rsid w:val="00C42146"/>
    <w:rsid w:val="00C42DAA"/>
    <w:rsid w:val="00C42DE1"/>
    <w:rsid w:val="00C432C0"/>
    <w:rsid w:val="00C44BAB"/>
    <w:rsid w:val="00C44D10"/>
    <w:rsid w:val="00C45589"/>
    <w:rsid w:val="00C45797"/>
    <w:rsid w:val="00C457F7"/>
    <w:rsid w:val="00C45825"/>
    <w:rsid w:val="00C45CFE"/>
    <w:rsid w:val="00C45DA5"/>
    <w:rsid w:val="00C46230"/>
    <w:rsid w:val="00C468CC"/>
    <w:rsid w:val="00C469BD"/>
    <w:rsid w:val="00C46C7B"/>
    <w:rsid w:val="00C46D82"/>
    <w:rsid w:val="00C473CB"/>
    <w:rsid w:val="00C47D07"/>
    <w:rsid w:val="00C47F9D"/>
    <w:rsid w:val="00C50159"/>
    <w:rsid w:val="00C510FF"/>
    <w:rsid w:val="00C512E3"/>
    <w:rsid w:val="00C51440"/>
    <w:rsid w:val="00C52050"/>
    <w:rsid w:val="00C522C3"/>
    <w:rsid w:val="00C524FB"/>
    <w:rsid w:val="00C5276A"/>
    <w:rsid w:val="00C52937"/>
    <w:rsid w:val="00C52FBB"/>
    <w:rsid w:val="00C534A8"/>
    <w:rsid w:val="00C53540"/>
    <w:rsid w:val="00C53ECD"/>
    <w:rsid w:val="00C540C3"/>
    <w:rsid w:val="00C542E0"/>
    <w:rsid w:val="00C548D1"/>
    <w:rsid w:val="00C54989"/>
    <w:rsid w:val="00C551EC"/>
    <w:rsid w:val="00C5562D"/>
    <w:rsid w:val="00C55675"/>
    <w:rsid w:val="00C55845"/>
    <w:rsid w:val="00C55937"/>
    <w:rsid w:val="00C5649F"/>
    <w:rsid w:val="00C5680A"/>
    <w:rsid w:val="00C57336"/>
    <w:rsid w:val="00C57F81"/>
    <w:rsid w:val="00C6014F"/>
    <w:rsid w:val="00C60794"/>
    <w:rsid w:val="00C60CE2"/>
    <w:rsid w:val="00C61238"/>
    <w:rsid w:val="00C612F5"/>
    <w:rsid w:val="00C61343"/>
    <w:rsid w:val="00C61A86"/>
    <w:rsid w:val="00C61AB3"/>
    <w:rsid w:val="00C61B0F"/>
    <w:rsid w:val="00C62454"/>
    <w:rsid w:val="00C62947"/>
    <w:rsid w:val="00C63721"/>
    <w:rsid w:val="00C6392E"/>
    <w:rsid w:val="00C63B77"/>
    <w:rsid w:val="00C6458E"/>
    <w:rsid w:val="00C6489B"/>
    <w:rsid w:val="00C64A22"/>
    <w:rsid w:val="00C64C96"/>
    <w:rsid w:val="00C64CF7"/>
    <w:rsid w:val="00C64E04"/>
    <w:rsid w:val="00C654CC"/>
    <w:rsid w:val="00C6553F"/>
    <w:rsid w:val="00C65CDE"/>
    <w:rsid w:val="00C66698"/>
    <w:rsid w:val="00C66983"/>
    <w:rsid w:val="00C66B70"/>
    <w:rsid w:val="00C67B30"/>
    <w:rsid w:val="00C67CB5"/>
    <w:rsid w:val="00C7007D"/>
    <w:rsid w:val="00C70805"/>
    <w:rsid w:val="00C70C76"/>
    <w:rsid w:val="00C70D5F"/>
    <w:rsid w:val="00C70F89"/>
    <w:rsid w:val="00C71537"/>
    <w:rsid w:val="00C717A6"/>
    <w:rsid w:val="00C7181E"/>
    <w:rsid w:val="00C72A56"/>
    <w:rsid w:val="00C734F6"/>
    <w:rsid w:val="00C736C8"/>
    <w:rsid w:val="00C73754"/>
    <w:rsid w:val="00C73780"/>
    <w:rsid w:val="00C749C5"/>
    <w:rsid w:val="00C75574"/>
    <w:rsid w:val="00C75DA0"/>
    <w:rsid w:val="00C75E37"/>
    <w:rsid w:val="00C76619"/>
    <w:rsid w:val="00C769E8"/>
    <w:rsid w:val="00C76CA3"/>
    <w:rsid w:val="00C77051"/>
    <w:rsid w:val="00C77082"/>
    <w:rsid w:val="00C77272"/>
    <w:rsid w:val="00C773C4"/>
    <w:rsid w:val="00C776B6"/>
    <w:rsid w:val="00C777B5"/>
    <w:rsid w:val="00C77955"/>
    <w:rsid w:val="00C77B8D"/>
    <w:rsid w:val="00C77C26"/>
    <w:rsid w:val="00C77E64"/>
    <w:rsid w:val="00C801A8"/>
    <w:rsid w:val="00C805FB"/>
    <w:rsid w:val="00C807EF"/>
    <w:rsid w:val="00C810DC"/>
    <w:rsid w:val="00C816B5"/>
    <w:rsid w:val="00C81AED"/>
    <w:rsid w:val="00C825B1"/>
    <w:rsid w:val="00C82D03"/>
    <w:rsid w:val="00C8321C"/>
    <w:rsid w:val="00C836E0"/>
    <w:rsid w:val="00C83ADE"/>
    <w:rsid w:val="00C84971"/>
    <w:rsid w:val="00C84D8F"/>
    <w:rsid w:val="00C84E38"/>
    <w:rsid w:val="00C850FF"/>
    <w:rsid w:val="00C85858"/>
    <w:rsid w:val="00C85AD5"/>
    <w:rsid w:val="00C85BC8"/>
    <w:rsid w:val="00C86070"/>
    <w:rsid w:val="00C86AF1"/>
    <w:rsid w:val="00C86CEA"/>
    <w:rsid w:val="00C87498"/>
    <w:rsid w:val="00C874E0"/>
    <w:rsid w:val="00C87A9A"/>
    <w:rsid w:val="00C9025E"/>
    <w:rsid w:val="00C902C9"/>
    <w:rsid w:val="00C909AA"/>
    <w:rsid w:val="00C91084"/>
    <w:rsid w:val="00C91178"/>
    <w:rsid w:val="00C916F5"/>
    <w:rsid w:val="00C91C30"/>
    <w:rsid w:val="00C924B4"/>
    <w:rsid w:val="00C926E3"/>
    <w:rsid w:val="00C92840"/>
    <w:rsid w:val="00C92D71"/>
    <w:rsid w:val="00C930D2"/>
    <w:rsid w:val="00C93151"/>
    <w:rsid w:val="00C93BEB"/>
    <w:rsid w:val="00C93CFC"/>
    <w:rsid w:val="00C9459B"/>
    <w:rsid w:val="00C94CC1"/>
    <w:rsid w:val="00C94D5C"/>
    <w:rsid w:val="00C95DC0"/>
    <w:rsid w:val="00C9604A"/>
    <w:rsid w:val="00C966CF"/>
    <w:rsid w:val="00C96D63"/>
    <w:rsid w:val="00CA00E2"/>
    <w:rsid w:val="00CA010D"/>
    <w:rsid w:val="00CA029E"/>
    <w:rsid w:val="00CA0397"/>
    <w:rsid w:val="00CA04F2"/>
    <w:rsid w:val="00CA093B"/>
    <w:rsid w:val="00CA0EFC"/>
    <w:rsid w:val="00CA10BB"/>
    <w:rsid w:val="00CA135B"/>
    <w:rsid w:val="00CA1571"/>
    <w:rsid w:val="00CA160A"/>
    <w:rsid w:val="00CA1664"/>
    <w:rsid w:val="00CA1869"/>
    <w:rsid w:val="00CA19D0"/>
    <w:rsid w:val="00CA1E05"/>
    <w:rsid w:val="00CA2B8D"/>
    <w:rsid w:val="00CA2B9F"/>
    <w:rsid w:val="00CA31C6"/>
    <w:rsid w:val="00CA3DF0"/>
    <w:rsid w:val="00CA44DB"/>
    <w:rsid w:val="00CA4AE1"/>
    <w:rsid w:val="00CA4B34"/>
    <w:rsid w:val="00CA4E41"/>
    <w:rsid w:val="00CA51F6"/>
    <w:rsid w:val="00CA520B"/>
    <w:rsid w:val="00CA535E"/>
    <w:rsid w:val="00CA6099"/>
    <w:rsid w:val="00CA6546"/>
    <w:rsid w:val="00CA7954"/>
    <w:rsid w:val="00CA7B10"/>
    <w:rsid w:val="00CB091E"/>
    <w:rsid w:val="00CB09B2"/>
    <w:rsid w:val="00CB1013"/>
    <w:rsid w:val="00CB1450"/>
    <w:rsid w:val="00CB1703"/>
    <w:rsid w:val="00CB172F"/>
    <w:rsid w:val="00CB1E0F"/>
    <w:rsid w:val="00CB291A"/>
    <w:rsid w:val="00CB2CC5"/>
    <w:rsid w:val="00CB2F3C"/>
    <w:rsid w:val="00CB30A6"/>
    <w:rsid w:val="00CB31DD"/>
    <w:rsid w:val="00CB35DF"/>
    <w:rsid w:val="00CB40E9"/>
    <w:rsid w:val="00CB4A1D"/>
    <w:rsid w:val="00CB4AB8"/>
    <w:rsid w:val="00CB4FAB"/>
    <w:rsid w:val="00CB561E"/>
    <w:rsid w:val="00CB5957"/>
    <w:rsid w:val="00CB5A0A"/>
    <w:rsid w:val="00CB5C4E"/>
    <w:rsid w:val="00CB6733"/>
    <w:rsid w:val="00CB6CA9"/>
    <w:rsid w:val="00CB6EB8"/>
    <w:rsid w:val="00CB7233"/>
    <w:rsid w:val="00CB7D9F"/>
    <w:rsid w:val="00CC0502"/>
    <w:rsid w:val="00CC08B7"/>
    <w:rsid w:val="00CC09BC"/>
    <w:rsid w:val="00CC0A4E"/>
    <w:rsid w:val="00CC24CD"/>
    <w:rsid w:val="00CC2F27"/>
    <w:rsid w:val="00CC3148"/>
    <w:rsid w:val="00CC3207"/>
    <w:rsid w:val="00CC3660"/>
    <w:rsid w:val="00CC5332"/>
    <w:rsid w:val="00CC56B3"/>
    <w:rsid w:val="00CC5E3E"/>
    <w:rsid w:val="00CC6256"/>
    <w:rsid w:val="00CC65F7"/>
    <w:rsid w:val="00CC674A"/>
    <w:rsid w:val="00CC6C60"/>
    <w:rsid w:val="00CC6E74"/>
    <w:rsid w:val="00CC6EFA"/>
    <w:rsid w:val="00CC7E85"/>
    <w:rsid w:val="00CD05B0"/>
    <w:rsid w:val="00CD0864"/>
    <w:rsid w:val="00CD11B8"/>
    <w:rsid w:val="00CD1836"/>
    <w:rsid w:val="00CD1A0D"/>
    <w:rsid w:val="00CD1EAB"/>
    <w:rsid w:val="00CD204D"/>
    <w:rsid w:val="00CD217B"/>
    <w:rsid w:val="00CD247B"/>
    <w:rsid w:val="00CD28A7"/>
    <w:rsid w:val="00CD2D92"/>
    <w:rsid w:val="00CD2EF0"/>
    <w:rsid w:val="00CD31DF"/>
    <w:rsid w:val="00CD37C6"/>
    <w:rsid w:val="00CD3B96"/>
    <w:rsid w:val="00CD453B"/>
    <w:rsid w:val="00CD52EE"/>
    <w:rsid w:val="00CD5588"/>
    <w:rsid w:val="00CD5A1D"/>
    <w:rsid w:val="00CD63F2"/>
    <w:rsid w:val="00CD6B05"/>
    <w:rsid w:val="00CD6DD4"/>
    <w:rsid w:val="00CD6FEB"/>
    <w:rsid w:val="00CD7736"/>
    <w:rsid w:val="00CD7976"/>
    <w:rsid w:val="00CD7F9C"/>
    <w:rsid w:val="00CE0094"/>
    <w:rsid w:val="00CE0866"/>
    <w:rsid w:val="00CE1024"/>
    <w:rsid w:val="00CE1135"/>
    <w:rsid w:val="00CE1351"/>
    <w:rsid w:val="00CE1A80"/>
    <w:rsid w:val="00CE1CF9"/>
    <w:rsid w:val="00CE2F07"/>
    <w:rsid w:val="00CE3129"/>
    <w:rsid w:val="00CE4564"/>
    <w:rsid w:val="00CE4635"/>
    <w:rsid w:val="00CE4806"/>
    <w:rsid w:val="00CE4CF6"/>
    <w:rsid w:val="00CE512D"/>
    <w:rsid w:val="00CE5570"/>
    <w:rsid w:val="00CE5DF6"/>
    <w:rsid w:val="00CE73B1"/>
    <w:rsid w:val="00CE7494"/>
    <w:rsid w:val="00CE78BF"/>
    <w:rsid w:val="00CE7F74"/>
    <w:rsid w:val="00CF012F"/>
    <w:rsid w:val="00CF01DA"/>
    <w:rsid w:val="00CF03A2"/>
    <w:rsid w:val="00CF051C"/>
    <w:rsid w:val="00CF197F"/>
    <w:rsid w:val="00CF218C"/>
    <w:rsid w:val="00CF236B"/>
    <w:rsid w:val="00CF2386"/>
    <w:rsid w:val="00CF24D0"/>
    <w:rsid w:val="00CF25A7"/>
    <w:rsid w:val="00CF26FE"/>
    <w:rsid w:val="00CF2BAD"/>
    <w:rsid w:val="00CF2DD2"/>
    <w:rsid w:val="00CF2F43"/>
    <w:rsid w:val="00CF3668"/>
    <w:rsid w:val="00CF38FF"/>
    <w:rsid w:val="00CF4159"/>
    <w:rsid w:val="00CF42AA"/>
    <w:rsid w:val="00CF433B"/>
    <w:rsid w:val="00CF4540"/>
    <w:rsid w:val="00CF4E05"/>
    <w:rsid w:val="00CF5375"/>
    <w:rsid w:val="00CF5535"/>
    <w:rsid w:val="00CF56FE"/>
    <w:rsid w:val="00CF5776"/>
    <w:rsid w:val="00CF634A"/>
    <w:rsid w:val="00CF63A8"/>
    <w:rsid w:val="00CF6AEE"/>
    <w:rsid w:val="00CF6DA9"/>
    <w:rsid w:val="00CF774A"/>
    <w:rsid w:val="00CF7B2F"/>
    <w:rsid w:val="00D001D4"/>
    <w:rsid w:val="00D002E1"/>
    <w:rsid w:val="00D00C9D"/>
    <w:rsid w:val="00D01259"/>
    <w:rsid w:val="00D012CF"/>
    <w:rsid w:val="00D013A6"/>
    <w:rsid w:val="00D01509"/>
    <w:rsid w:val="00D016FD"/>
    <w:rsid w:val="00D01710"/>
    <w:rsid w:val="00D02788"/>
    <w:rsid w:val="00D03038"/>
    <w:rsid w:val="00D030B5"/>
    <w:rsid w:val="00D03343"/>
    <w:rsid w:val="00D033DC"/>
    <w:rsid w:val="00D038D7"/>
    <w:rsid w:val="00D03923"/>
    <w:rsid w:val="00D04470"/>
    <w:rsid w:val="00D04BBA"/>
    <w:rsid w:val="00D05972"/>
    <w:rsid w:val="00D05DEE"/>
    <w:rsid w:val="00D05FE7"/>
    <w:rsid w:val="00D06920"/>
    <w:rsid w:val="00D06F69"/>
    <w:rsid w:val="00D06F86"/>
    <w:rsid w:val="00D07124"/>
    <w:rsid w:val="00D076B5"/>
    <w:rsid w:val="00D07B49"/>
    <w:rsid w:val="00D1023C"/>
    <w:rsid w:val="00D10987"/>
    <w:rsid w:val="00D10C93"/>
    <w:rsid w:val="00D10D4D"/>
    <w:rsid w:val="00D110CF"/>
    <w:rsid w:val="00D112A9"/>
    <w:rsid w:val="00D116DE"/>
    <w:rsid w:val="00D11B98"/>
    <w:rsid w:val="00D1230C"/>
    <w:rsid w:val="00D123DA"/>
    <w:rsid w:val="00D12A48"/>
    <w:rsid w:val="00D12B22"/>
    <w:rsid w:val="00D12C21"/>
    <w:rsid w:val="00D12D87"/>
    <w:rsid w:val="00D12E6F"/>
    <w:rsid w:val="00D130E8"/>
    <w:rsid w:val="00D134A7"/>
    <w:rsid w:val="00D13685"/>
    <w:rsid w:val="00D136FF"/>
    <w:rsid w:val="00D13792"/>
    <w:rsid w:val="00D13990"/>
    <w:rsid w:val="00D1426E"/>
    <w:rsid w:val="00D14AE1"/>
    <w:rsid w:val="00D14C59"/>
    <w:rsid w:val="00D15009"/>
    <w:rsid w:val="00D150FF"/>
    <w:rsid w:val="00D15602"/>
    <w:rsid w:val="00D15A9F"/>
    <w:rsid w:val="00D15EC3"/>
    <w:rsid w:val="00D164A2"/>
    <w:rsid w:val="00D16BDC"/>
    <w:rsid w:val="00D1720A"/>
    <w:rsid w:val="00D172CE"/>
    <w:rsid w:val="00D1783E"/>
    <w:rsid w:val="00D179F0"/>
    <w:rsid w:val="00D20470"/>
    <w:rsid w:val="00D216A1"/>
    <w:rsid w:val="00D21AB6"/>
    <w:rsid w:val="00D221E8"/>
    <w:rsid w:val="00D22A66"/>
    <w:rsid w:val="00D2334E"/>
    <w:rsid w:val="00D237B3"/>
    <w:rsid w:val="00D23B5B"/>
    <w:rsid w:val="00D24469"/>
    <w:rsid w:val="00D2447F"/>
    <w:rsid w:val="00D246A9"/>
    <w:rsid w:val="00D25182"/>
    <w:rsid w:val="00D25292"/>
    <w:rsid w:val="00D2548B"/>
    <w:rsid w:val="00D25ADA"/>
    <w:rsid w:val="00D25E5E"/>
    <w:rsid w:val="00D25EA4"/>
    <w:rsid w:val="00D25F53"/>
    <w:rsid w:val="00D262C8"/>
    <w:rsid w:val="00D268A2"/>
    <w:rsid w:val="00D26D02"/>
    <w:rsid w:val="00D26F0B"/>
    <w:rsid w:val="00D308FE"/>
    <w:rsid w:val="00D30A19"/>
    <w:rsid w:val="00D30CE7"/>
    <w:rsid w:val="00D312EB"/>
    <w:rsid w:val="00D31A77"/>
    <w:rsid w:val="00D31F32"/>
    <w:rsid w:val="00D320C8"/>
    <w:rsid w:val="00D320CA"/>
    <w:rsid w:val="00D32A19"/>
    <w:rsid w:val="00D32AA3"/>
    <w:rsid w:val="00D32EBC"/>
    <w:rsid w:val="00D3345A"/>
    <w:rsid w:val="00D33B13"/>
    <w:rsid w:val="00D33EF0"/>
    <w:rsid w:val="00D34629"/>
    <w:rsid w:val="00D34C5E"/>
    <w:rsid w:val="00D34CA7"/>
    <w:rsid w:val="00D34CE3"/>
    <w:rsid w:val="00D35EFD"/>
    <w:rsid w:val="00D36412"/>
    <w:rsid w:val="00D36610"/>
    <w:rsid w:val="00D36A77"/>
    <w:rsid w:val="00D36B44"/>
    <w:rsid w:val="00D36F38"/>
    <w:rsid w:val="00D374D7"/>
    <w:rsid w:val="00D37F37"/>
    <w:rsid w:val="00D40153"/>
    <w:rsid w:val="00D40F31"/>
    <w:rsid w:val="00D42A48"/>
    <w:rsid w:val="00D42B91"/>
    <w:rsid w:val="00D42C60"/>
    <w:rsid w:val="00D435BD"/>
    <w:rsid w:val="00D43709"/>
    <w:rsid w:val="00D440EE"/>
    <w:rsid w:val="00D445D7"/>
    <w:rsid w:val="00D4485F"/>
    <w:rsid w:val="00D44F58"/>
    <w:rsid w:val="00D460AE"/>
    <w:rsid w:val="00D4614E"/>
    <w:rsid w:val="00D46279"/>
    <w:rsid w:val="00D46C79"/>
    <w:rsid w:val="00D4721E"/>
    <w:rsid w:val="00D47373"/>
    <w:rsid w:val="00D47F5A"/>
    <w:rsid w:val="00D50868"/>
    <w:rsid w:val="00D50AC7"/>
    <w:rsid w:val="00D50B79"/>
    <w:rsid w:val="00D50D89"/>
    <w:rsid w:val="00D510D4"/>
    <w:rsid w:val="00D51295"/>
    <w:rsid w:val="00D5183E"/>
    <w:rsid w:val="00D51991"/>
    <w:rsid w:val="00D51C23"/>
    <w:rsid w:val="00D51F10"/>
    <w:rsid w:val="00D52C8F"/>
    <w:rsid w:val="00D53251"/>
    <w:rsid w:val="00D53741"/>
    <w:rsid w:val="00D53C16"/>
    <w:rsid w:val="00D54070"/>
    <w:rsid w:val="00D542CD"/>
    <w:rsid w:val="00D54B25"/>
    <w:rsid w:val="00D54C71"/>
    <w:rsid w:val="00D55010"/>
    <w:rsid w:val="00D558C7"/>
    <w:rsid w:val="00D562B7"/>
    <w:rsid w:val="00D56827"/>
    <w:rsid w:val="00D572FD"/>
    <w:rsid w:val="00D5783A"/>
    <w:rsid w:val="00D607B8"/>
    <w:rsid w:val="00D60A5F"/>
    <w:rsid w:val="00D60C2E"/>
    <w:rsid w:val="00D60C59"/>
    <w:rsid w:val="00D60D5D"/>
    <w:rsid w:val="00D6110C"/>
    <w:rsid w:val="00D61D64"/>
    <w:rsid w:val="00D61F7C"/>
    <w:rsid w:val="00D62128"/>
    <w:rsid w:val="00D624AA"/>
    <w:rsid w:val="00D62E33"/>
    <w:rsid w:val="00D63639"/>
    <w:rsid w:val="00D636BD"/>
    <w:rsid w:val="00D638FD"/>
    <w:rsid w:val="00D6434B"/>
    <w:rsid w:val="00D647B4"/>
    <w:rsid w:val="00D648C3"/>
    <w:rsid w:val="00D64EA7"/>
    <w:rsid w:val="00D6509F"/>
    <w:rsid w:val="00D651B1"/>
    <w:rsid w:val="00D65305"/>
    <w:rsid w:val="00D6546B"/>
    <w:rsid w:val="00D65749"/>
    <w:rsid w:val="00D65CB0"/>
    <w:rsid w:val="00D65DFB"/>
    <w:rsid w:val="00D66200"/>
    <w:rsid w:val="00D6621B"/>
    <w:rsid w:val="00D66E69"/>
    <w:rsid w:val="00D67221"/>
    <w:rsid w:val="00D673D6"/>
    <w:rsid w:val="00D67D5C"/>
    <w:rsid w:val="00D704CD"/>
    <w:rsid w:val="00D70E3E"/>
    <w:rsid w:val="00D714E4"/>
    <w:rsid w:val="00D7183D"/>
    <w:rsid w:val="00D7196D"/>
    <w:rsid w:val="00D71E55"/>
    <w:rsid w:val="00D72AAD"/>
    <w:rsid w:val="00D72B39"/>
    <w:rsid w:val="00D73D2D"/>
    <w:rsid w:val="00D73FA2"/>
    <w:rsid w:val="00D74194"/>
    <w:rsid w:val="00D74A1A"/>
    <w:rsid w:val="00D753FF"/>
    <w:rsid w:val="00D75572"/>
    <w:rsid w:val="00D75C45"/>
    <w:rsid w:val="00D76C71"/>
    <w:rsid w:val="00D76E59"/>
    <w:rsid w:val="00D76FC7"/>
    <w:rsid w:val="00D76FCF"/>
    <w:rsid w:val="00D770DA"/>
    <w:rsid w:val="00D777AD"/>
    <w:rsid w:val="00D77840"/>
    <w:rsid w:val="00D77E05"/>
    <w:rsid w:val="00D80042"/>
    <w:rsid w:val="00D800E3"/>
    <w:rsid w:val="00D80BF6"/>
    <w:rsid w:val="00D80F08"/>
    <w:rsid w:val="00D80FC8"/>
    <w:rsid w:val="00D81378"/>
    <w:rsid w:val="00D829CC"/>
    <w:rsid w:val="00D830DD"/>
    <w:rsid w:val="00D8392E"/>
    <w:rsid w:val="00D83F08"/>
    <w:rsid w:val="00D8532A"/>
    <w:rsid w:val="00D85462"/>
    <w:rsid w:val="00D85600"/>
    <w:rsid w:val="00D85720"/>
    <w:rsid w:val="00D85C90"/>
    <w:rsid w:val="00D860D3"/>
    <w:rsid w:val="00D86123"/>
    <w:rsid w:val="00D866D7"/>
    <w:rsid w:val="00D86C80"/>
    <w:rsid w:val="00D86DE5"/>
    <w:rsid w:val="00D87425"/>
    <w:rsid w:val="00D8791F"/>
    <w:rsid w:val="00D87FEA"/>
    <w:rsid w:val="00D9066E"/>
    <w:rsid w:val="00D91094"/>
    <w:rsid w:val="00D911CD"/>
    <w:rsid w:val="00D916F4"/>
    <w:rsid w:val="00D9195F"/>
    <w:rsid w:val="00D91F75"/>
    <w:rsid w:val="00D923B5"/>
    <w:rsid w:val="00D92438"/>
    <w:rsid w:val="00D92ACE"/>
    <w:rsid w:val="00D93280"/>
    <w:rsid w:val="00D93AFF"/>
    <w:rsid w:val="00D94048"/>
    <w:rsid w:val="00D9436E"/>
    <w:rsid w:val="00D945E4"/>
    <w:rsid w:val="00D94657"/>
    <w:rsid w:val="00D94782"/>
    <w:rsid w:val="00D94B80"/>
    <w:rsid w:val="00D95051"/>
    <w:rsid w:val="00D95A12"/>
    <w:rsid w:val="00D96837"/>
    <w:rsid w:val="00D96865"/>
    <w:rsid w:val="00D96B68"/>
    <w:rsid w:val="00D9711A"/>
    <w:rsid w:val="00D974BE"/>
    <w:rsid w:val="00D97F23"/>
    <w:rsid w:val="00DA032F"/>
    <w:rsid w:val="00DA0B11"/>
    <w:rsid w:val="00DA0B6F"/>
    <w:rsid w:val="00DA0D69"/>
    <w:rsid w:val="00DA11E8"/>
    <w:rsid w:val="00DA1474"/>
    <w:rsid w:val="00DA1F12"/>
    <w:rsid w:val="00DA2232"/>
    <w:rsid w:val="00DA2509"/>
    <w:rsid w:val="00DA2ADD"/>
    <w:rsid w:val="00DA4033"/>
    <w:rsid w:val="00DA40B9"/>
    <w:rsid w:val="00DA4228"/>
    <w:rsid w:val="00DA4BB8"/>
    <w:rsid w:val="00DA4BE7"/>
    <w:rsid w:val="00DA4C86"/>
    <w:rsid w:val="00DA509B"/>
    <w:rsid w:val="00DA525B"/>
    <w:rsid w:val="00DA53E8"/>
    <w:rsid w:val="00DA5E4C"/>
    <w:rsid w:val="00DA66DE"/>
    <w:rsid w:val="00DA7242"/>
    <w:rsid w:val="00DB004D"/>
    <w:rsid w:val="00DB0EC0"/>
    <w:rsid w:val="00DB1065"/>
    <w:rsid w:val="00DB11F3"/>
    <w:rsid w:val="00DB1368"/>
    <w:rsid w:val="00DB169F"/>
    <w:rsid w:val="00DB1949"/>
    <w:rsid w:val="00DB207D"/>
    <w:rsid w:val="00DB27B5"/>
    <w:rsid w:val="00DB29F4"/>
    <w:rsid w:val="00DB2A18"/>
    <w:rsid w:val="00DB2AD2"/>
    <w:rsid w:val="00DB2C4F"/>
    <w:rsid w:val="00DB34F5"/>
    <w:rsid w:val="00DB3797"/>
    <w:rsid w:val="00DB4052"/>
    <w:rsid w:val="00DB4C37"/>
    <w:rsid w:val="00DB54D4"/>
    <w:rsid w:val="00DB57AA"/>
    <w:rsid w:val="00DB5ED0"/>
    <w:rsid w:val="00DB5EE8"/>
    <w:rsid w:val="00DB6803"/>
    <w:rsid w:val="00DB69FE"/>
    <w:rsid w:val="00DB6F20"/>
    <w:rsid w:val="00DB7413"/>
    <w:rsid w:val="00DB7A2A"/>
    <w:rsid w:val="00DB7D3F"/>
    <w:rsid w:val="00DC0951"/>
    <w:rsid w:val="00DC0D39"/>
    <w:rsid w:val="00DC1501"/>
    <w:rsid w:val="00DC17E0"/>
    <w:rsid w:val="00DC24CF"/>
    <w:rsid w:val="00DC2653"/>
    <w:rsid w:val="00DC2B1B"/>
    <w:rsid w:val="00DC2DF6"/>
    <w:rsid w:val="00DC3768"/>
    <w:rsid w:val="00DC394A"/>
    <w:rsid w:val="00DC3AC1"/>
    <w:rsid w:val="00DC3DD5"/>
    <w:rsid w:val="00DC439D"/>
    <w:rsid w:val="00DC4B6B"/>
    <w:rsid w:val="00DC52D9"/>
    <w:rsid w:val="00DC53BF"/>
    <w:rsid w:val="00DC58F2"/>
    <w:rsid w:val="00DC59D7"/>
    <w:rsid w:val="00DC5F84"/>
    <w:rsid w:val="00DC6AC4"/>
    <w:rsid w:val="00DC6EC3"/>
    <w:rsid w:val="00DC70A3"/>
    <w:rsid w:val="00DC733B"/>
    <w:rsid w:val="00DC75A6"/>
    <w:rsid w:val="00DD1703"/>
    <w:rsid w:val="00DD1BB9"/>
    <w:rsid w:val="00DD244B"/>
    <w:rsid w:val="00DD245C"/>
    <w:rsid w:val="00DD2AA6"/>
    <w:rsid w:val="00DD2F5C"/>
    <w:rsid w:val="00DD36F6"/>
    <w:rsid w:val="00DD3737"/>
    <w:rsid w:val="00DD3991"/>
    <w:rsid w:val="00DD3E0A"/>
    <w:rsid w:val="00DD4188"/>
    <w:rsid w:val="00DD463F"/>
    <w:rsid w:val="00DD4AEA"/>
    <w:rsid w:val="00DD4FC8"/>
    <w:rsid w:val="00DD5083"/>
    <w:rsid w:val="00DD5285"/>
    <w:rsid w:val="00DD6A8A"/>
    <w:rsid w:val="00DD6C00"/>
    <w:rsid w:val="00DD6FC0"/>
    <w:rsid w:val="00DD7515"/>
    <w:rsid w:val="00DE0820"/>
    <w:rsid w:val="00DE085D"/>
    <w:rsid w:val="00DE0B93"/>
    <w:rsid w:val="00DE12DC"/>
    <w:rsid w:val="00DE1548"/>
    <w:rsid w:val="00DE1D61"/>
    <w:rsid w:val="00DE2130"/>
    <w:rsid w:val="00DE26E1"/>
    <w:rsid w:val="00DE2A94"/>
    <w:rsid w:val="00DE319F"/>
    <w:rsid w:val="00DE3E28"/>
    <w:rsid w:val="00DE40F9"/>
    <w:rsid w:val="00DE483A"/>
    <w:rsid w:val="00DE48C5"/>
    <w:rsid w:val="00DE4980"/>
    <w:rsid w:val="00DE4999"/>
    <w:rsid w:val="00DE4B36"/>
    <w:rsid w:val="00DE4C23"/>
    <w:rsid w:val="00DE4C42"/>
    <w:rsid w:val="00DE4C73"/>
    <w:rsid w:val="00DE5FE5"/>
    <w:rsid w:val="00DE6873"/>
    <w:rsid w:val="00DE741C"/>
    <w:rsid w:val="00DE7649"/>
    <w:rsid w:val="00DE78DA"/>
    <w:rsid w:val="00DE7A16"/>
    <w:rsid w:val="00DE7B8B"/>
    <w:rsid w:val="00DE7EBD"/>
    <w:rsid w:val="00DF078C"/>
    <w:rsid w:val="00DF10CA"/>
    <w:rsid w:val="00DF123D"/>
    <w:rsid w:val="00DF1259"/>
    <w:rsid w:val="00DF1908"/>
    <w:rsid w:val="00DF1972"/>
    <w:rsid w:val="00DF1A5D"/>
    <w:rsid w:val="00DF1F83"/>
    <w:rsid w:val="00DF2B1E"/>
    <w:rsid w:val="00DF3958"/>
    <w:rsid w:val="00DF48AD"/>
    <w:rsid w:val="00DF49B3"/>
    <w:rsid w:val="00DF5BBF"/>
    <w:rsid w:val="00DF5CBC"/>
    <w:rsid w:val="00DF5FCE"/>
    <w:rsid w:val="00DF6019"/>
    <w:rsid w:val="00DF6079"/>
    <w:rsid w:val="00DF623C"/>
    <w:rsid w:val="00DF63B2"/>
    <w:rsid w:val="00DF774A"/>
    <w:rsid w:val="00E0012A"/>
    <w:rsid w:val="00E0035B"/>
    <w:rsid w:val="00E0041B"/>
    <w:rsid w:val="00E0048B"/>
    <w:rsid w:val="00E00760"/>
    <w:rsid w:val="00E013A2"/>
    <w:rsid w:val="00E0143B"/>
    <w:rsid w:val="00E01825"/>
    <w:rsid w:val="00E01B20"/>
    <w:rsid w:val="00E01D09"/>
    <w:rsid w:val="00E01E28"/>
    <w:rsid w:val="00E01E36"/>
    <w:rsid w:val="00E025B5"/>
    <w:rsid w:val="00E0286C"/>
    <w:rsid w:val="00E02DE2"/>
    <w:rsid w:val="00E031EC"/>
    <w:rsid w:val="00E03798"/>
    <w:rsid w:val="00E038EA"/>
    <w:rsid w:val="00E04A46"/>
    <w:rsid w:val="00E04D49"/>
    <w:rsid w:val="00E058A0"/>
    <w:rsid w:val="00E05B22"/>
    <w:rsid w:val="00E05DE0"/>
    <w:rsid w:val="00E063FF"/>
    <w:rsid w:val="00E06662"/>
    <w:rsid w:val="00E066D5"/>
    <w:rsid w:val="00E0681D"/>
    <w:rsid w:val="00E068B2"/>
    <w:rsid w:val="00E06FDE"/>
    <w:rsid w:val="00E07797"/>
    <w:rsid w:val="00E07BCC"/>
    <w:rsid w:val="00E1096E"/>
    <w:rsid w:val="00E10B01"/>
    <w:rsid w:val="00E10F80"/>
    <w:rsid w:val="00E11149"/>
    <w:rsid w:val="00E11235"/>
    <w:rsid w:val="00E11C9C"/>
    <w:rsid w:val="00E11F29"/>
    <w:rsid w:val="00E11FD7"/>
    <w:rsid w:val="00E1201D"/>
    <w:rsid w:val="00E1245F"/>
    <w:rsid w:val="00E12769"/>
    <w:rsid w:val="00E12C00"/>
    <w:rsid w:val="00E12E63"/>
    <w:rsid w:val="00E13BCF"/>
    <w:rsid w:val="00E14A57"/>
    <w:rsid w:val="00E14D87"/>
    <w:rsid w:val="00E15949"/>
    <w:rsid w:val="00E159E2"/>
    <w:rsid w:val="00E15A89"/>
    <w:rsid w:val="00E15BA2"/>
    <w:rsid w:val="00E15C53"/>
    <w:rsid w:val="00E15D2E"/>
    <w:rsid w:val="00E15E5C"/>
    <w:rsid w:val="00E15F61"/>
    <w:rsid w:val="00E163C7"/>
    <w:rsid w:val="00E1651A"/>
    <w:rsid w:val="00E168E8"/>
    <w:rsid w:val="00E16E57"/>
    <w:rsid w:val="00E170B2"/>
    <w:rsid w:val="00E170C1"/>
    <w:rsid w:val="00E176F4"/>
    <w:rsid w:val="00E17C0F"/>
    <w:rsid w:val="00E17D25"/>
    <w:rsid w:val="00E20230"/>
    <w:rsid w:val="00E205D3"/>
    <w:rsid w:val="00E2094A"/>
    <w:rsid w:val="00E2143E"/>
    <w:rsid w:val="00E2250C"/>
    <w:rsid w:val="00E22A2F"/>
    <w:rsid w:val="00E2364F"/>
    <w:rsid w:val="00E23986"/>
    <w:rsid w:val="00E23C33"/>
    <w:rsid w:val="00E24024"/>
    <w:rsid w:val="00E24511"/>
    <w:rsid w:val="00E24538"/>
    <w:rsid w:val="00E247EE"/>
    <w:rsid w:val="00E249C3"/>
    <w:rsid w:val="00E25253"/>
    <w:rsid w:val="00E25CCB"/>
    <w:rsid w:val="00E25F25"/>
    <w:rsid w:val="00E26021"/>
    <w:rsid w:val="00E2665F"/>
    <w:rsid w:val="00E267B0"/>
    <w:rsid w:val="00E2683E"/>
    <w:rsid w:val="00E2689D"/>
    <w:rsid w:val="00E26B61"/>
    <w:rsid w:val="00E27839"/>
    <w:rsid w:val="00E279AA"/>
    <w:rsid w:val="00E30462"/>
    <w:rsid w:val="00E3080C"/>
    <w:rsid w:val="00E309D7"/>
    <w:rsid w:val="00E30DD9"/>
    <w:rsid w:val="00E31441"/>
    <w:rsid w:val="00E322F4"/>
    <w:rsid w:val="00E329B0"/>
    <w:rsid w:val="00E33348"/>
    <w:rsid w:val="00E33C53"/>
    <w:rsid w:val="00E33F51"/>
    <w:rsid w:val="00E34C5D"/>
    <w:rsid w:val="00E34E53"/>
    <w:rsid w:val="00E351C1"/>
    <w:rsid w:val="00E3561F"/>
    <w:rsid w:val="00E35E4C"/>
    <w:rsid w:val="00E35F97"/>
    <w:rsid w:val="00E362B8"/>
    <w:rsid w:val="00E368FF"/>
    <w:rsid w:val="00E37144"/>
    <w:rsid w:val="00E3782C"/>
    <w:rsid w:val="00E40646"/>
    <w:rsid w:val="00E40AE4"/>
    <w:rsid w:val="00E41304"/>
    <w:rsid w:val="00E41CF8"/>
    <w:rsid w:val="00E427A6"/>
    <w:rsid w:val="00E42847"/>
    <w:rsid w:val="00E42983"/>
    <w:rsid w:val="00E43482"/>
    <w:rsid w:val="00E43F54"/>
    <w:rsid w:val="00E43FE6"/>
    <w:rsid w:val="00E4445A"/>
    <w:rsid w:val="00E4454C"/>
    <w:rsid w:val="00E44E41"/>
    <w:rsid w:val="00E44F94"/>
    <w:rsid w:val="00E45CEB"/>
    <w:rsid w:val="00E45DD9"/>
    <w:rsid w:val="00E45E18"/>
    <w:rsid w:val="00E469C5"/>
    <w:rsid w:val="00E47038"/>
    <w:rsid w:val="00E47926"/>
    <w:rsid w:val="00E479AA"/>
    <w:rsid w:val="00E5008B"/>
    <w:rsid w:val="00E506B0"/>
    <w:rsid w:val="00E51095"/>
    <w:rsid w:val="00E510ED"/>
    <w:rsid w:val="00E514BE"/>
    <w:rsid w:val="00E51983"/>
    <w:rsid w:val="00E51EB0"/>
    <w:rsid w:val="00E52983"/>
    <w:rsid w:val="00E53108"/>
    <w:rsid w:val="00E53358"/>
    <w:rsid w:val="00E5360F"/>
    <w:rsid w:val="00E53FAA"/>
    <w:rsid w:val="00E54175"/>
    <w:rsid w:val="00E544ED"/>
    <w:rsid w:val="00E54861"/>
    <w:rsid w:val="00E54CED"/>
    <w:rsid w:val="00E54F76"/>
    <w:rsid w:val="00E5506F"/>
    <w:rsid w:val="00E55341"/>
    <w:rsid w:val="00E55616"/>
    <w:rsid w:val="00E55984"/>
    <w:rsid w:val="00E56C21"/>
    <w:rsid w:val="00E56C27"/>
    <w:rsid w:val="00E57244"/>
    <w:rsid w:val="00E57352"/>
    <w:rsid w:val="00E575D7"/>
    <w:rsid w:val="00E57AC6"/>
    <w:rsid w:val="00E60241"/>
    <w:rsid w:val="00E6056D"/>
    <w:rsid w:val="00E60622"/>
    <w:rsid w:val="00E607F1"/>
    <w:rsid w:val="00E60939"/>
    <w:rsid w:val="00E615FC"/>
    <w:rsid w:val="00E61741"/>
    <w:rsid w:val="00E61A5B"/>
    <w:rsid w:val="00E61DF6"/>
    <w:rsid w:val="00E620D2"/>
    <w:rsid w:val="00E62645"/>
    <w:rsid w:val="00E63BE9"/>
    <w:rsid w:val="00E642EF"/>
    <w:rsid w:val="00E6445A"/>
    <w:rsid w:val="00E644C5"/>
    <w:rsid w:val="00E6460C"/>
    <w:rsid w:val="00E65CB8"/>
    <w:rsid w:val="00E65CE1"/>
    <w:rsid w:val="00E66169"/>
    <w:rsid w:val="00E66262"/>
    <w:rsid w:val="00E666D0"/>
    <w:rsid w:val="00E67516"/>
    <w:rsid w:val="00E70639"/>
    <w:rsid w:val="00E70ED4"/>
    <w:rsid w:val="00E71497"/>
    <w:rsid w:val="00E715F2"/>
    <w:rsid w:val="00E717E5"/>
    <w:rsid w:val="00E7184C"/>
    <w:rsid w:val="00E72423"/>
    <w:rsid w:val="00E724C9"/>
    <w:rsid w:val="00E725AF"/>
    <w:rsid w:val="00E726EC"/>
    <w:rsid w:val="00E729F0"/>
    <w:rsid w:val="00E7348A"/>
    <w:rsid w:val="00E738F3"/>
    <w:rsid w:val="00E73B6F"/>
    <w:rsid w:val="00E73E93"/>
    <w:rsid w:val="00E74FED"/>
    <w:rsid w:val="00E75159"/>
    <w:rsid w:val="00E75307"/>
    <w:rsid w:val="00E76AB5"/>
    <w:rsid w:val="00E774D6"/>
    <w:rsid w:val="00E800E2"/>
    <w:rsid w:val="00E80CD1"/>
    <w:rsid w:val="00E80DD7"/>
    <w:rsid w:val="00E81004"/>
    <w:rsid w:val="00E81102"/>
    <w:rsid w:val="00E814F3"/>
    <w:rsid w:val="00E821E9"/>
    <w:rsid w:val="00E82BCE"/>
    <w:rsid w:val="00E83D15"/>
    <w:rsid w:val="00E84329"/>
    <w:rsid w:val="00E8472B"/>
    <w:rsid w:val="00E84E4C"/>
    <w:rsid w:val="00E84F54"/>
    <w:rsid w:val="00E8514D"/>
    <w:rsid w:val="00E85AEB"/>
    <w:rsid w:val="00E85B58"/>
    <w:rsid w:val="00E8645C"/>
    <w:rsid w:val="00E8662F"/>
    <w:rsid w:val="00E86A77"/>
    <w:rsid w:val="00E86BAB"/>
    <w:rsid w:val="00E86F09"/>
    <w:rsid w:val="00E872AC"/>
    <w:rsid w:val="00E8771E"/>
    <w:rsid w:val="00E87F95"/>
    <w:rsid w:val="00E9007D"/>
    <w:rsid w:val="00E90471"/>
    <w:rsid w:val="00E90CAF"/>
    <w:rsid w:val="00E9101D"/>
    <w:rsid w:val="00E912B9"/>
    <w:rsid w:val="00E91655"/>
    <w:rsid w:val="00E91EE5"/>
    <w:rsid w:val="00E9291C"/>
    <w:rsid w:val="00E92941"/>
    <w:rsid w:val="00E937F2"/>
    <w:rsid w:val="00E93AF4"/>
    <w:rsid w:val="00E94155"/>
    <w:rsid w:val="00E94474"/>
    <w:rsid w:val="00E94969"/>
    <w:rsid w:val="00E94A2B"/>
    <w:rsid w:val="00E94B0D"/>
    <w:rsid w:val="00E94DD6"/>
    <w:rsid w:val="00E95017"/>
    <w:rsid w:val="00E9570E"/>
    <w:rsid w:val="00E95896"/>
    <w:rsid w:val="00E95A50"/>
    <w:rsid w:val="00E95CEC"/>
    <w:rsid w:val="00E962C5"/>
    <w:rsid w:val="00E96663"/>
    <w:rsid w:val="00E96946"/>
    <w:rsid w:val="00E96AAD"/>
    <w:rsid w:val="00E97DBC"/>
    <w:rsid w:val="00EA046B"/>
    <w:rsid w:val="00EA0470"/>
    <w:rsid w:val="00EA06E9"/>
    <w:rsid w:val="00EA0DED"/>
    <w:rsid w:val="00EA0E2C"/>
    <w:rsid w:val="00EA0F7B"/>
    <w:rsid w:val="00EA1393"/>
    <w:rsid w:val="00EA1A93"/>
    <w:rsid w:val="00EA217B"/>
    <w:rsid w:val="00EA2430"/>
    <w:rsid w:val="00EA2E27"/>
    <w:rsid w:val="00EA40A1"/>
    <w:rsid w:val="00EA48B0"/>
    <w:rsid w:val="00EA501D"/>
    <w:rsid w:val="00EA5084"/>
    <w:rsid w:val="00EA570F"/>
    <w:rsid w:val="00EA58FC"/>
    <w:rsid w:val="00EA5AEA"/>
    <w:rsid w:val="00EA5D02"/>
    <w:rsid w:val="00EA5F5C"/>
    <w:rsid w:val="00EA75CC"/>
    <w:rsid w:val="00EA7D87"/>
    <w:rsid w:val="00EA7E56"/>
    <w:rsid w:val="00EA7F2D"/>
    <w:rsid w:val="00EB074A"/>
    <w:rsid w:val="00EB0B8C"/>
    <w:rsid w:val="00EB0E65"/>
    <w:rsid w:val="00EB1409"/>
    <w:rsid w:val="00EB1D87"/>
    <w:rsid w:val="00EB1E81"/>
    <w:rsid w:val="00EB1F13"/>
    <w:rsid w:val="00EB2052"/>
    <w:rsid w:val="00EB2EAB"/>
    <w:rsid w:val="00EB2EED"/>
    <w:rsid w:val="00EB3E7E"/>
    <w:rsid w:val="00EB3FB3"/>
    <w:rsid w:val="00EB6425"/>
    <w:rsid w:val="00EB65BC"/>
    <w:rsid w:val="00EB6699"/>
    <w:rsid w:val="00EB6855"/>
    <w:rsid w:val="00EB6ABD"/>
    <w:rsid w:val="00EB7683"/>
    <w:rsid w:val="00EB7B09"/>
    <w:rsid w:val="00EC085D"/>
    <w:rsid w:val="00EC1465"/>
    <w:rsid w:val="00EC1470"/>
    <w:rsid w:val="00EC23BE"/>
    <w:rsid w:val="00EC2706"/>
    <w:rsid w:val="00EC2A03"/>
    <w:rsid w:val="00EC2CFC"/>
    <w:rsid w:val="00EC3401"/>
    <w:rsid w:val="00EC3493"/>
    <w:rsid w:val="00EC3F94"/>
    <w:rsid w:val="00EC435E"/>
    <w:rsid w:val="00EC4943"/>
    <w:rsid w:val="00EC526B"/>
    <w:rsid w:val="00EC5372"/>
    <w:rsid w:val="00EC62A7"/>
    <w:rsid w:val="00ED0211"/>
    <w:rsid w:val="00ED06A1"/>
    <w:rsid w:val="00ED0C66"/>
    <w:rsid w:val="00ED0D8F"/>
    <w:rsid w:val="00ED0F6B"/>
    <w:rsid w:val="00ED23FE"/>
    <w:rsid w:val="00ED27B3"/>
    <w:rsid w:val="00ED28E3"/>
    <w:rsid w:val="00ED2CAE"/>
    <w:rsid w:val="00ED2E07"/>
    <w:rsid w:val="00ED386A"/>
    <w:rsid w:val="00ED3BA1"/>
    <w:rsid w:val="00ED4428"/>
    <w:rsid w:val="00ED4B2C"/>
    <w:rsid w:val="00ED5480"/>
    <w:rsid w:val="00ED55FC"/>
    <w:rsid w:val="00ED56F1"/>
    <w:rsid w:val="00ED5796"/>
    <w:rsid w:val="00ED5E63"/>
    <w:rsid w:val="00ED6386"/>
    <w:rsid w:val="00ED680C"/>
    <w:rsid w:val="00ED6897"/>
    <w:rsid w:val="00ED6C19"/>
    <w:rsid w:val="00ED77E2"/>
    <w:rsid w:val="00EE0320"/>
    <w:rsid w:val="00EE04C7"/>
    <w:rsid w:val="00EE0999"/>
    <w:rsid w:val="00EE0A78"/>
    <w:rsid w:val="00EE0C63"/>
    <w:rsid w:val="00EE0E85"/>
    <w:rsid w:val="00EE2920"/>
    <w:rsid w:val="00EE2A84"/>
    <w:rsid w:val="00EE2E48"/>
    <w:rsid w:val="00EE2F8B"/>
    <w:rsid w:val="00EE3A4E"/>
    <w:rsid w:val="00EE3BCD"/>
    <w:rsid w:val="00EE3C28"/>
    <w:rsid w:val="00EE40F0"/>
    <w:rsid w:val="00EE4404"/>
    <w:rsid w:val="00EE569F"/>
    <w:rsid w:val="00EE5833"/>
    <w:rsid w:val="00EE5A63"/>
    <w:rsid w:val="00EE5DDC"/>
    <w:rsid w:val="00EE6167"/>
    <w:rsid w:val="00EE6900"/>
    <w:rsid w:val="00EE78B0"/>
    <w:rsid w:val="00EE7E83"/>
    <w:rsid w:val="00EF0355"/>
    <w:rsid w:val="00EF0E62"/>
    <w:rsid w:val="00EF1AA2"/>
    <w:rsid w:val="00EF2027"/>
    <w:rsid w:val="00EF2110"/>
    <w:rsid w:val="00EF21A2"/>
    <w:rsid w:val="00EF24F8"/>
    <w:rsid w:val="00EF2AB7"/>
    <w:rsid w:val="00EF2C96"/>
    <w:rsid w:val="00EF30F1"/>
    <w:rsid w:val="00EF325C"/>
    <w:rsid w:val="00EF33E6"/>
    <w:rsid w:val="00EF42AE"/>
    <w:rsid w:val="00EF4B4F"/>
    <w:rsid w:val="00EF4F73"/>
    <w:rsid w:val="00EF50A2"/>
    <w:rsid w:val="00EF51BA"/>
    <w:rsid w:val="00EF5A85"/>
    <w:rsid w:val="00EF6503"/>
    <w:rsid w:val="00EF66A3"/>
    <w:rsid w:val="00EF67CF"/>
    <w:rsid w:val="00EF68BE"/>
    <w:rsid w:val="00EF6E4E"/>
    <w:rsid w:val="00EF70AA"/>
    <w:rsid w:val="00EF7526"/>
    <w:rsid w:val="00EF783D"/>
    <w:rsid w:val="00EF7E73"/>
    <w:rsid w:val="00F00045"/>
    <w:rsid w:val="00F00333"/>
    <w:rsid w:val="00F01080"/>
    <w:rsid w:val="00F01288"/>
    <w:rsid w:val="00F0140C"/>
    <w:rsid w:val="00F01BD5"/>
    <w:rsid w:val="00F028DE"/>
    <w:rsid w:val="00F032F3"/>
    <w:rsid w:val="00F0367C"/>
    <w:rsid w:val="00F0370C"/>
    <w:rsid w:val="00F04710"/>
    <w:rsid w:val="00F04883"/>
    <w:rsid w:val="00F05223"/>
    <w:rsid w:val="00F05516"/>
    <w:rsid w:val="00F05AA6"/>
    <w:rsid w:val="00F05E2B"/>
    <w:rsid w:val="00F05ED7"/>
    <w:rsid w:val="00F05FD4"/>
    <w:rsid w:val="00F0644F"/>
    <w:rsid w:val="00F06F01"/>
    <w:rsid w:val="00F07051"/>
    <w:rsid w:val="00F073DC"/>
    <w:rsid w:val="00F07986"/>
    <w:rsid w:val="00F1128C"/>
    <w:rsid w:val="00F112D0"/>
    <w:rsid w:val="00F11603"/>
    <w:rsid w:val="00F11AC7"/>
    <w:rsid w:val="00F11D42"/>
    <w:rsid w:val="00F11E44"/>
    <w:rsid w:val="00F11E45"/>
    <w:rsid w:val="00F122C0"/>
    <w:rsid w:val="00F127BB"/>
    <w:rsid w:val="00F1283A"/>
    <w:rsid w:val="00F12CA0"/>
    <w:rsid w:val="00F12CC3"/>
    <w:rsid w:val="00F12F0B"/>
    <w:rsid w:val="00F131CA"/>
    <w:rsid w:val="00F137B3"/>
    <w:rsid w:val="00F13C4B"/>
    <w:rsid w:val="00F13FE9"/>
    <w:rsid w:val="00F141BA"/>
    <w:rsid w:val="00F14301"/>
    <w:rsid w:val="00F1493C"/>
    <w:rsid w:val="00F14CF1"/>
    <w:rsid w:val="00F1581A"/>
    <w:rsid w:val="00F15932"/>
    <w:rsid w:val="00F15E3F"/>
    <w:rsid w:val="00F1696C"/>
    <w:rsid w:val="00F172C1"/>
    <w:rsid w:val="00F172D3"/>
    <w:rsid w:val="00F17756"/>
    <w:rsid w:val="00F17925"/>
    <w:rsid w:val="00F17C4D"/>
    <w:rsid w:val="00F17D40"/>
    <w:rsid w:val="00F17D5F"/>
    <w:rsid w:val="00F17E4E"/>
    <w:rsid w:val="00F201CB"/>
    <w:rsid w:val="00F201EB"/>
    <w:rsid w:val="00F20883"/>
    <w:rsid w:val="00F2092F"/>
    <w:rsid w:val="00F20C9D"/>
    <w:rsid w:val="00F2144B"/>
    <w:rsid w:val="00F21B92"/>
    <w:rsid w:val="00F227C0"/>
    <w:rsid w:val="00F22D8F"/>
    <w:rsid w:val="00F236BE"/>
    <w:rsid w:val="00F238A1"/>
    <w:rsid w:val="00F23B66"/>
    <w:rsid w:val="00F23E6D"/>
    <w:rsid w:val="00F24072"/>
    <w:rsid w:val="00F24507"/>
    <w:rsid w:val="00F24A03"/>
    <w:rsid w:val="00F24EF9"/>
    <w:rsid w:val="00F25193"/>
    <w:rsid w:val="00F25217"/>
    <w:rsid w:val="00F257C9"/>
    <w:rsid w:val="00F25C48"/>
    <w:rsid w:val="00F26077"/>
    <w:rsid w:val="00F2638C"/>
    <w:rsid w:val="00F26808"/>
    <w:rsid w:val="00F2696C"/>
    <w:rsid w:val="00F26E19"/>
    <w:rsid w:val="00F27A81"/>
    <w:rsid w:val="00F27D3B"/>
    <w:rsid w:val="00F300E1"/>
    <w:rsid w:val="00F30BA8"/>
    <w:rsid w:val="00F3196D"/>
    <w:rsid w:val="00F31BC3"/>
    <w:rsid w:val="00F326F8"/>
    <w:rsid w:val="00F32AE3"/>
    <w:rsid w:val="00F32DA2"/>
    <w:rsid w:val="00F32F85"/>
    <w:rsid w:val="00F33C4F"/>
    <w:rsid w:val="00F33F9D"/>
    <w:rsid w:val="00F3413D"/>
    <w:rsid w:val="00F34664"/>
    <w:rsid w:val="00F348C9"/>
    <w:rsid w:val="00F34B9E"/>
    <w:rsid w:val="00F34C93"/>
    <w:rsid w:val="00F34DA7"/>
    <w:rsid w:val="00F352B5"/>
    <w:rsid w:val="00F3559C"/>
    <w:rsid w:val="00F35616"/>
    <w:rsid w:val="00F3571C"/>
    <w:rsid w:val="00F35897"/>
    <w:rsid w:val="00F365D6"/>
    <w:rsid w:val="00F37321"/>
    <w:rsid w:val="00F400AC"/>
    <w:rsid w:val="00F403BC"/>
    <w:rsid w:val="00F4085D"/>
    <w:rsid w:val="00F4088A"/>
    <w:rsid w:val="00F418E0"/>
    <w:rsid w:val="00F41C86"/>
    <w:rsid w:val="00F426C8"/>
    <w:rsid w:val="00F42810"/>
    <w:rsid w:val="00F42BFB"/>
    <w:rsid w:val="00F42FDE"/>
    <w:rsid w:val="00F4311F"/>
    <w:rsid w:val="00F43407"/>
    <w:rsid w:val="00F441F4"/>
    <w:rsid w:val="00F450E7"/>
    <w:rsid w:val="00F45502"/>
    <w:rsid w:val="00F4577B"/>
    <w:rsid w:val="00F45B3F"/>
    <w:rsid w:val="00F4663E"/>
    <w:rsid w:val="00F46AC7"/>
    <w:rsid w:val="00F46D55"/>
    <w:rsid w:val="00F46ED9"/>
    <w:rsid w:val="00F47F6C"/>
    <w:rsid w:val="00F5002D"/>
    <w:rsid w:val="00F503E4"/>
    <w:rsid w:val="00F5094A"/>
    <w:rsid w:val="00F51088"/>
    <w:rsid w:val="00F51734"/>
    <w:rsid w:val="00F5203E"/>
    <w:rsid w:val="00F522DA"/>
    <w:rsid w:val="00F52380"/>
    <w:rsid w:val="00F5296A"/>
    <w:rsid w:val="00F52FB8"/>
    <w:rsid w:val="00F531BD"/>
    <w:rsid w:val="00F532D8"/>
    <w:rsid w:val="00F5406E"/>
    <w:rsid w:val="00F54095"/>
    <w:rsid w:val="00F54449"/>
    <w:rsid w:val="00F54A0D"/>
    <w:rsid w:val="00F54D14"/>
    <w:rsid w:val="00F55053"/>
    <w:rsid w:val="00F55153"/>
    <w:rsid w:val="00F55846"/>
    <w:rsid w:val="00F55A71"/>
    <w:rsid w:val="00F55F60"/>
    <w:rsid w:val="00F57008"/>
    <w:rsid w:val="00F57382"/>
    <w:rsid w:val="00F57430"/>
    <w:rsid w:val="00F57A45"/>
    <w:rsid w:val="00F57A9E"/>
    <w:rsid w:val="00F57AB8"/>
    <w:rsid w:val="00F61164"/>
    <w:rsid w:val="00F61303"/>
    <w:rsid w:val="00F620BE"/>
    <w:rsid w:val="00F62CC9"/>
    <w:rsid w:val="00F634CD"/>
    <w:rsid w:val="00F63800"/>
    <w:rsid w:val="00F63EBA"/>
    <w:rsid w:val="00F63EE8"/>
    <w:rsid w:val="00F63FFC"/>
    <w:rsid w:val="00F65736"/>
    <w:rsid w:val="00F65C3F"/>
    <w:rsid w:val="00F66898"/>
    <w:rsid w:val="00F672C1"/>
    <w:rsid w:val="00F6771B"/>
    <w:rsid w:val="00F67856"/>
    <w:rsid w:val="00F6787F"/>
    <w:rsid w:val="00F67DC4"/>
    <w:rsid w:val="00F67F83"/>
    <w:rsid w:val="00F702B6"/>
    <w:rsid w:val="00F70427"/>
    <w:rsid w:val="00F707BE"/>
    <w:rsid w:val="00F70F54"/>
    <w:rsid w:val="00F71466"/>
    <w:rsid w:val="00F714AB"/>
    <w:rsid w:val="00F71655"/>
    <w:rsid w:val="00F7188B"/>
    <w:rsid w:val="00F71C27"/>
    <w:rsid w:val="00F71D97"/>
    <w:rsid w:val="00F72530"/>
    <w:rsid w:val="00F731D3"/>
    <w:rsid w:val="00F73662"/>
    <w:rsid w:val="00F74209"/>
    <w:rsid w:val="00F749A2"/>
    <w:rsid w:val="00F75103"/>
    <w:rsid w:val="00F751DE"/>
    <w:rsid w:val="00F7541B"/>
    <w:rsid w:val="00F75888"/>
    <w:rsid w:val="00F7594E"/>
    <w:rsid w:val="00F75DED"/>
    <w:rsid w:val="00F768C1"/>
    <w:rsid w:val="00F769F4"/>
    <w:rsid w:val="00F776A7"/>
    <w:rsid w:val="00F77E89"/>
    <w:rsid w:val="00F77ED8"/>
    <w:rsid w:val="00F801C6"/>
    <w:rsid w:val="00F80588"/>
    <w:rsid w:val="00F808BF"/>
    <w:rsid w:val="00F80924"/>
    <w:rsid w:val="00F8094B"/>
    <w:rsid w:val="00F81161"/>
    <w:rsid w:val="00F813D4"/>
    <w:rsid w:val="00F822C7"/>
    <w:rsid w:val="00F826DF"/>
    <w:rsid w:val="00F83EA6"/>
    <w:rsid w:val="00F83EE8"/>
    <w:rsid w:val="00F83F83"/>
    <w:rsid w:val="00F84727"/>
    <w:rsid w:val="00F85174"/>
    <w:rsid w:val="00F85505"/>
    <w:rsid w:val="00F85581"/>
    <w:rsid w:val="00F85952"/>
    <w:rsid w:val="00F8633B"/>
    <w:rsid w:val="00F8691F"/>
    <w:rsid w:val="00F86935"/>
    <w:rsid w:val="00F872CA"/>
    <w:rsid w:val="00F902BA"/>
    <w:rsid w:val="00F90485"/>
    <w:rsid w:val="00F9071A"/>
    <w:rsid w:val="00F90900"/>
    <w:rsid w:val="00F90AB9"/>
    <w:rsid w:val="00F90AD0"/>
    <w:rsid w:val="00F90ADF"/>
    <w:rsid w:val="00F914E4"/>
    <w:rsid w:val="00F924CA"/>
    <w:rsid w:val="00F92B1E"/>
    <w:rsid w:val="00F92B63"/>
    <w:rsid w:val="00F92F59"/>
    <w:rsid w:val="00F93117"/>
    <w:rsid w:val="00F93348"/>
    <w:rsid w:val="00F9353E"/>
    <w:rsid w:val="00F93C04"/>
    <w:rsid w:val="00F94647"/>
    <w:rsid w:val="00F94D45"/>
    <w:rsid w:val="00F95209"/>
    <w:rsid w:val="00F954A4"/>
    <w:rsid w:val="00F95F9E"/>
    <w:rsid w:val="00F96481"/>
    <w:rsid w:val="00F96ABB"/>
    <w:rsid w:val="00F96CA2"/>
    <w:rsid w:val="00F97147"/>
    <w:rsid w:val="00F977DF"/>
    <w:rsid w:val="00F978E8"/>
    <w:rsid w:val="00F9792D"/>
    <w:rsid w:val="00FA0468"/>
    <w:rsid w:val="00FA04A9"/>
    <w:rsid w:val="00FA10A0"/>
    <w:rsid w:val="00FA14F8"/>
    <w:rsid w:val="00FA1AA1"/>
    <w:rsid w:val="00FA1EA7"/>
    <w:rsid w:val="00FA2253"/>
    <w:rsid w:val="00FA2999"/>
    <w:rsid w:val="00FA2F5E"/>
    <w:rsid w:val="00FA37D2"/>
    <w:rsid w:val="00FA4625"/>
    <w:rsid w:val="00FA4A4E"/>
    <w:rsid w:val="00FA4BDD"/>
    <w:rsid w:val="00FA50BB"/>
    <w:rsid w:val="00FA5526"/>
    <w:rsid w:val="00FA58B2"/>
    <w:rsid w:val="00FA5D55"/>
    <w:rsid w:val="00FA72C3"/>
    <w:rsid w:val="00FA7508"/>
    <w:rsid w:val="00FB0016"/>
    <w:rsid w:val="00FB09CC"/>
    <w:rsid w:val="00FB1871"/>
    <w:rsid w:val="00FB1E1B"/>
    <w:rsid w:val="00FB2C0B"/>
    <w:rsid w:val="00FB2D00"/>
    <w:rsid w:val="00FB3114"/>
    <w:rsid w:val="00FB36C3"/>
    <w:rsid w:val="00FB3F12"/>
    <w:rsid w:val="00FB4F1B"/>
    <w:rsid w:val="00FB4F30"/>
    <w:rsid w:val="00FB5889"/>
    <w:rsid w:val="00FB5CD0"/>
    <w:rsid w:val="00FB619D"/>
    <w:rsid w:val="00FB6358"/>
    <w:rsid w:val="00FB6648"/>
    <w:rsid w:val="00FB6746"/>
    <w:rsid w:val="00FB6A83"/>
    <w:rsid w:val="00FB6C56"/>
    <w:rsid w:val="00FB757A"/>
    <w:rsid w:val="00FB7736"/>
    <w:rsid w:val="00FB7902"/>
    <w:rsid w:val="00FC01BC"/>
    <w:rsid w:val="00FC0AD5"/>
    <w:rsid w:val="00FC124F"/>
    <w:rsid w:val="00FC14F9"/>
    <w:rsid w:val="00FC1701"/>
    <w:rsid w:val="00FC1FC6"/>
    <w:rsid w:val="00FC21F3"/>
    <w:rsid w:val="00FC2296"/>
    <w:rsid w:val="00FC23E0"/>
    <w:rsid w:val="00FC251F"/>
    <w:rsid w:val="00FC2A82"/>
    <w:rsid w:val="00FC3E7F"/>
    <w:rsid w:val="00FC45B4"/>
    <w:rsid w:val="00FC4984"/>
    <w:rsid w:val="00FC4DB8"/>
    <w:rsid w:val="00FC540A"/>
    <w:rsid w:val="00FC58C0"/>
    <w:rsid w:val="00FC602F"/>
    <w:rsid w:val="00FC6294"/>
    <w:rsid w:val="00FC677E"/>
    <w:rsid w:val="00FC6A82"/>
    <w:rsid w:val="00FC7177"/>
    <w:rsid w:val="00FC76B3"/>
    <w:rsid w:val="00FC7794"/>
    <w:rsid w:val="00FC7920"/>
    <w:rsid w:val="00FC7938"/>
    <w:rsid w:val="00FC7992"/>
    <w:rsid w:val="00FC7D76"/>
    <w:rsid w:val="00FD02AA"/>
    <w:rsid w:val="00FD0E48"/>
    <w:rsid w:val="00FD0FFA"/>
    <w:rsid w:val="00FD198E"/>
    <w:rsid w:val="00FD1E44"/>
    <w:rsid w:val="00FD2D01"/>
    <w:rsid w:val="00FD2FEB"/>
    <w:rsid w:val="00FD4365"/>
    <w:rsid w:val="00FD4653"/>
    <w:rsid w:val="00FD48B0"/>
    <w:rsid w:val="00FD4D3C"/>
    <w:rsid w:val="00FD5347"/>
    <w:rsid w:val="00FD57AD"/>
    <w:rsid w:val="00FD5DA3"/>
    <w:rsid w:val="00FD6416"/>
    <w:rsid w:val="00FD64EF"/>
    <w:rsid w:val="00FD6816"/>
    <w:rsid w:val="00FD68C6"/>
    <w:rsid w:val="00FD6B9F"/>
    <w:rsid w:val="00FD6D86"/>
    <w:rsid w:val="00FD770D"/>
    <w:rsid w:val="00FD7979"/>
    <w:rsid w:val="00FD7F7F"/>
    <w:rsid w:val="00FD7F9A"/>
    <w:rsid w:val="00FD7FD9"/>
    <w:rsid w:val="00FE0072"/>
    <w:rsid w:val="00FE0642"/>
    <w:rsid w:val="00FE0964"/>
    <w:rsid w:val="00FE0B14"/>
    <w:rsid w:val="00FE0B44"/>
    <w:rsid w:val="00FE13A2"/>
    <w:rsid w:val="00FE1805"/>
    <w:rsid w:val="00FE183E"/>
    <w:rsid w:val="00FE1B7C"/>
    <w:rsid w:val="00FE2024"/>
    <w:rsid w:val="00FE22C3"/>
    <w:rsid w:val="00FE292B"/>
    <w:rsid w:val="00FE3B0E"/>
    <w:rsid w:val="00FE3BDF"/>
    <w:rsid w:val="00FE3C09"/>
    <w:rsid w:val="00FE3D8C"/>
    <w:rsid w:val="00FE4427"/>
    <w:rsid w:val="00FE4732"/>
    <w:rsid w:val="00FE4A27"/>
    <w:rsid w:val="00FE4F5C"/>
    <w:rsid w:val="00FE5C8B"/>
    <w:rsid w:val="00FE60E3"/>
    <w:rsid w:val="00FE6176"/>
    <w:rsid w:val="00FE6639"/>
    <w:rsid w:val="00FE70F6"/>
    <w:rsid w:val="00FE7A5A"/>
    <w:rsid w:val="00FE7C21"/>
    <w:rsid w:val="00FF03FC"/>
    <w:rsid w:val="00FF0C8F"/>
    <w:rsid w:val="00FF0EA9"/>
    <w:rsid w:val="00FF1156"/>
    <w:rsid w:val="00FF17B6"/>
    <w:rsid w:val="00FF1A39"/>
    <w:rsid w:val="00FF1FC6"/>
    <w:rsid w:val="00FF2866"/>
    <w:rsid w:val="00FF2DC1"/>
    <w:rsid w:val="00FF2FE6"/>
    <w:rsid w:val="00FF3359"/>
    <w:rsid w:val="00FF3A65"/>
    <w:rsid w:val="00FF3B0E"/>
    <w:rsid w:val="00FF3E82"/>
    <w:rsid w:val="00FF3F6E"/>
    <w:rsid w:val="00FF4030"/>
    <w:rsid w:val="00FF421B"/>
    <w:rsid w:val="00FF43ED"/>
    <w:rsid w:val="00FF4479"/>
    <w:rsid w:val="00FF44AE"/>
    <w:rsid w:val="00FF4A5C"/>
    <w:rsid w:val="00FF4E4E"/>
    <w:rsid w:val="00FF4F7A"/>
    <w:rsid w:val="00FF58A7"/>
    <w:rsid w:val="00FF5AAB"/>
    <w:rsid w:val="00FF5B5F"/>
    <w:rsid w:val="00FF5C4A"/>
    <w:rsid w:val="00FF6562"/>
    <w:rsid w:val="00FF65D1"/>
    <w:rsid w:val="00FF6D96"/>
    <w:rsid w:val="00FF755A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F5839"/>
  <w15:chartTrackingRefBased/>
  <w15:docId w15:val="{8337E177-C23B-6B4B-8F0A-88283626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A2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A4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2A4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A1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211F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B7E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E46"/>
  </w:style>
  <w:style w:type="character" w:styleId="PageNumber">
    <w:name w:val="page number"/>
    <w:basedOn w:val="DefaultParagraphFont"/>
    <w:uiPriority w:val="99"/>
    <w:semiHidden/>
    <w:unhideWhenUsed/>
    <w:rsid w:val="009B7E46"/>
  </w:style>
  <w:style w:type="paragraph" w:customStyle="1" w:styleId="EndNoteBibliographyTitle">
    <w:name w:val="EndNote Bibliography Title"/>
    <w:basedOn w:val="Normal"/>
    <w:link w:val="EndNoteBibliographyTitleChar"/>
    <w:rsid w:val="00BA1C3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C3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A1C38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A1C3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A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A9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84FE1"/>
  </w:style>
  <w:style w:type="character" w:styleId="Hyperlink">
    <w:name w:val="Hyperlink"/>
    <w:basedOn w:val="DefaultParagraphFont"/>
    <w:uiPriority w:val="99"/>
    <w:unhideWhenUsed/>
    <w:rsid w:val="00C816B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3A2A"/>
    <w:rPr>
      <w:color w:val="954F72" w:themeColor="followedHyperlink"/>
      <w:u w:val="single"/>
    </w:rPr>
  </w:style>
  <w:style w:type="character" w:customStyle="1" w:styleId="acopre">
    <w:name w:val="acopre"/>
    <w:basedOn w:val="DefaultParagraphFont"/>
    <w:rsid w:val="005C50AA"/>
  </w:style>
  <w:style w:type="character" w:styleId="LineNumber">
    <w:name w:val="line number"/>
    <w:basedOn w:val="DefaultParagraphFont"/>
    <w:uiPriority w:val="99"/>
    <w:semiHidden/>
    <w:unhideWhenUsed/>
    <w:rsid w:val="00277FE6"/>
  </w:style>
  <w:style w:type="character" w:styleId="UnresolvedMention">
    <w:name w:val="Unresolved Mention"/>
    <w:basedOn w:val="DefaultParagraphFont"/>
    <w:uiPriority w:val="99"/>
    <w:semiHidden/>
    <w:unhideWhenUsed/>
    <w:rsid w:val="00CF2F4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11F2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D23F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7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79B1C6-B4F8-C44D-A1C3-88B97578E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87</Words>
  <Characters>7907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Denis</cp:lastModifiedBy>
  <cp:revision>10</cp:revision>
  <cp:lastPrinted>2022-04-07T08:52:00Z</cp:lastPrinted>
  <dcterms:created xsi:type="dcterms:W3CDTF">2022-09-27T10:59:00Z</dcterms:created>
  <dcterms:modified xsi:type="dcterms:W3CDTF">2022-10-03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5wdVv3F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